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9" w14:textId="521FB891" w:rsidR="00350BC3" w:rsidRPr="00FC0776" w:rsidRDefault="004A6526" w:rsidP="00006253">
      <w:pPr>
        <w:spacing w:line="24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FC0776">
        <w:rPr>
          <w:rFonts w:ascii="Times New Roman" w:hAnsi="Times New Roman" w:cs="Times New Roman"/>
          <w:b/>
          <w:sz w:val="36"/>
          <w:szCs w:val="36"/>
          <w:lang w:val="en-US"/>
        </w:rPr>
        <w:t xml:space="preserve">Subfamily </w:t>
      </w:r>
      <w:r w:rsidRPr="00FC0776">
        <w:rPr>
          <w:rFonts w:ascii="Times New Roman" w:hAnsi="Times New Roman" w:cs="Times New Roman"/>
          <w:b/>
          <w:i/>
          <w:iCs/>
          <w:sz w:val="36"/>
          <w:szCs w:val="36"/>
          <w:lang w:val="en-US"/>
        </w:rPr>
        <w:t>Aleocharinae</w:t>
      </w:r>
      <w:r w:rsidRPr="00FC0776">
        <w:rPr>
          <w:rFonts w:ascii="Times New Roman" w:hAnsi="Times New Roman" w:cs="Times New Roman"/>
          <w:b/>
          <w:sz w:val="36"/>
          <w:szCs w:val="36"/>
          <w:lang w:val="en-US"/>
        </w:rPr>
        <w:t xml:space="preserve"> Fleming, 1821</w:t>
      </w:r>
    </w:p>
    <w:p w14:paraId="0000000A" w14:textId="7475FE31" w:rsidR="00350BC3" w:rsidRPr="00FC0776" w:rsidRDefault="00006253" w:rsidP="00006253">
      <w:pPr>
        <w:spacing w:line="240" w:lineRule="auto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FC0776">
        <w:rPr>
          <w:rFonts w:ascii="Times New Roman" w:hAnsi="Times New Roman" w:cs="Times New Roman"/>
          <w:bCs/>
          <w:i/>
          <w:sz w:val="32"/>
          <w:szCs w:val="32"/>
          <w:lang w:val="en-US"/>
        </w:rPr>
        <w:t xml:space="preserve"> </w:t>
      </w:r>
      <w:r w:rsidR="004A6526" w:rsidRPr="00FC0776">
        <w:rPr>
          <w:rFonts w:ascii="Times New Roman" w:hAnsi="Times New Roman" w:cs="Times New Roman"/>
          <w:bCs/>
          <w:i/>
          <w:sz w:val="32"/>
          <w:szCs w:val="32"/>
          <w:lang w:val="en-US"/>
        </w:rPr>
        <w:t xml:space="preserve">Aleocharini </w:t>
      </w:r>
      <w:r w:rsidR="004A6526" w:rsidRPr="00FC0776">
        <w:rPr>
          <w:rFonts w:ascii="Times New Roman" w:hAnsi="Times New Roman" w:cs="Times New Roman"/>
          <w:bCs/>
          <w:sz w:val="32"/>
          <w:szCs w:val="32"/>
          <w:lang w:val="en-US"/>
        </w:rPr>
        <w:t>Fleming, 1821</w:t>
      </w:r>
    </w:p>
    <w:p w14:paraId="0000000C" w14:textId="25843F81" w:rsidR="00350BC3" w:rsidRPr="00FC0776" w:rsidRDefault="0093309E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FC0776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A6526" w:rsidRPr="00FC0776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Aleochara </w:t>
      </w:r>
      <w:r w:rsidR="004A6526" w:rsidRPr="00FC0776">
        <w:rPr>
          <w:rFonts w:ascii="Times New Roman" w:hAnsi="Times New Roman" w:cs="Times New Roman"/>
          <w:bCs/>
          <w:sz w:val="28"/>
          <w:szCs w:val="28"/>
          <w:lang w:val="en-US"/>
        </w:rPr>
        <w:t>Gravenhorst, 1802</w:t>
      </w:r>
    </w:p>
    <w:p w14:paraId="3536E53A" w14:textId="77777777" w:rsidR="00FC0776" w:rsidRDefault="00FC0776" w:rsidP="00006253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000000D" w14:textId="5258D6D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leochara bilineat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Gyllenhal, 1810 </w:t>
      </w:r>
    </w:p>
    <w:p w14:paraId="0000000E" w14:textId="7E031AD3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Kemerovo Prov. (Babenko, 1982); Tomsk Prov. (Babenko, 1982); WS (Schülke, Smetana, 2015).</w:t>
      </w:r>
    </w:p>
    <w:p w14:paraId="62014C84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0F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binotat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Kraatz, 1856</w:t>
      </w:r>
    </w:p>
    <w:p w14:paraId="00000010" w14:textId="5828FDF9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6AD87D3C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11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bipustulat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Linnaeus, 1760)</w:t>
      </w:r>
    </w:p>
    <w:p w14:paraId="00000012" w14:textId="37A413E5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Kemerovo Prov. (Babenko, 1982); Tomsk Prov. (Babenko, 1982); WS (Schülke, Smetana, 2015).</w:t>
      </w:r>
    </w:p>
    <w:p w14:paraId="2D5546F6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13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brevipenn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Gravenhorst, 1806</w:t>
      </w:r>
    </w:p>
    <w:p w14:paraId="00000014" w14:textId="2C9C1B40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2499CC4C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15" w14:textId="77777777" w:rsidR="00350BC3" w:rsidRPr="00B7254B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254B">
        <w:rPr>
          <w:rFonts w:ascii="Times New Roman" w:hAnsi="Times New Roman" w:cs="Times New Roman"/>
          <w:i/>
          <w:sz w:val="24"/>
          <w:szCs w:val="24"/>
          <w:lang w:val="en-US"/>
        </w:rPr>
        <w:t>Aleochara curtula</w:t>
      </w:r>
      <w:r w:rsidRPr="00B7254B">
        <w:rPr>
          <w:rFonts w:ascii="Times New Roman" w:hAnsi="Times New Roman" w:cs="Times New Roman"/>
          <w:sz w:val="24"/>
          <w:szCs w:val="24"/>
          <w:lang w:val="en-US"/>
        </w:rPr>
        <w:t xml:space="preserve"> (Goeze, 1777)</w:t>
      </w:r>
    </w:p>
    <w:p w14:paraId="00000016" w14:textId="61BFBE56" w:rsidR="00350BC3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254B">
        <w:rPr>
          <w:rFonts w:ascii="Times New Roman" w:hAnsi="Times New Roman" w:cs="Times New Roman"/>
          <w:sz w:val="24"/>
          <w:szCs w:val="24"/>
          <w:lang w:val="en-US"/>
        </w:rPr>
        <w:t xml:space="preserve">Kemerovo Prov. (Babenko, 1982); Tomsk Prov. (Babenko, 1982);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Schülke, Smetana, 2015).</w:t>
      </w:r>
    </w:p>
    <w:p w14:paraId="7565B440" w14:textId="77777777" w:rsidR="00B7254B" w:rsidRPr="003E1E91" w:rsidRDefault="00B7254B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17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divers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J. Sahlberg, 1876)</w:t>
      </w:r>
    </w:p>
    <w:p w14:paraId="00000018" w14:textId="59EB4756" w:rsidR="00350BC3" w:rsidRPr="003E1E91" w:rsidRDefault="00B7254B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6526"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002CA4BE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19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fumat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Gravenhorst, 1802</w:t>
      </w:r>
    </w:p>
    <w:p w14:paraId="0000001A" w14:textId="59C0E918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Khanty-Mansi Distr. (Filippov, 2011); Tyumen Prov. (Bukhkalo et al., 2011, 2012); WS (Schülke, Smetana, 2015).</w:t>
      </w:r>
    </w:p>
    <w:p w14:paraId="0973038A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1B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funebr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Wollaston, 1864</w:t>
      </w:r>
    </w:p>
    <w:p w14:paraId="0000001C" w14:textId="58BB22A5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7D14BFFF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1D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laevigat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Gyllenhal, 1810</w:t>
      </w:r>
    </w:p>
    <w:p w14:paraId="0000001E" w14:textId="1E2D077C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1A9D86F2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1F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lanuginos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Gravenhorst, 1802</w:t>
      </w:r>
    </w:p>
    <w:p w14:paraId="00000020" w14:textId="4084D6F8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6EE07FD4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21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lepidopter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Bernhauer, 1901</w:t>
      </w:r>
    </w:p>
    <w:p w14:paraId="00000022" w14:textId="4337C76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2D301792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23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lygae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Kraatz, 1862</w:t>
      </w:r>
    </w:p>
    <w:p w14:paraId="00000024" w14:textId="4DE9960E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WS (Schülke, Smetana, 2015).</w:t>
      </w:r>
    </w:p>
    <w:p w14:paraId="426A52D1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25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milleri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Kraatz, 1862</w:t>
      </w:r>
    </w:p>
    <w:p w14:paraId="00000026" w14:textId="152E768C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Kemerovo Prov. (Babenko, 1982); Tomsk Prov. (Babenko, 1982); WS (Schülke, Smetana, 2015).</w:t>
      </w:r>
    </w:p>
    <w:p w14:paraId="5A7113D0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27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moeren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Gyllenhal, 1827</w:t>
      </w:r>
    </w:p>
    <w:p w14:paraId="42B465D1" w14:textId="77777777" w:rsidR="00D67C2B" w:rsidRDefault="004A6526" w:rsidP="00D67C2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Khanty-Mansi Distr. (Filippov, 2011); Tyumen Prov. (Bukhkalo et al., 2011, 2012); WS (Schülke, Smetana, 2015).</w:t>
      </w:r>
    </w:p>
    <w:p w14:paraId="4194828A" w14:textId="77777777" w:rsidR="00E4354C" w:rsidRDefault="00E4354C" w:rsidP="00D67C2B">
      <w:pPr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50B51449" w14:textId="5E677230" w:rsidR="00D67C2B" w:rsidRDefault="00D67C2B" w:rsidP="00D67C2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Aleochara morion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Gravenhorst, 1802</w:t>
      </w:r>
    </w:p>
    <w:p w14:paraId="4DD812DB" w14:textId="77777777" w:rsidR="00D67C2B" w:rsidRDefault="00D67C2B" w:rsidP="00D67C2B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31197563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D9EAD3"/>
          <w:lang w:val="en-US"/>
        </w:rPr>
      </w:pPr>
    </w:p>
    <w:p w14:paraId="00000029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parvicorn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Fauvel, 1900</w:t>
      </w:r>
    </w:p>
    <w:p w14:paraId="0000002A" w14:textId="711E35C1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WS (Schülke, Smetana, 2015).</w:t>
      </w:r>
    </w:p>
    <w:p w14:paraId="33A07FDD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2B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pernigr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Schubert, 1906</w:t>
      </w:r>
    </w:p>
    <w:p w14:paraId="0000002C" w14:textId="2F011770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WS (Schülke, Smetana, 2015).</w:t>
      </w:r>
    </w:p>
    <w:p w14:paraId="1233B0A4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2D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spissicorn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Erichson, 1839</w:t>
      </w:r>
    </w:p>
    <w:p w14:paraId="0000002E" w14:textId="2276667D" w:rsidR="00350BC3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Tyumen Prov. (Bukhkalo et al., 2011, 2012); WS (Schülke, Smetana, 2015).</w:t>
      </w:r>
    </w:p>
    <w:p w14:paraId="33469264" w14:textId="77777777" w:rsidR="00B7254B" w:rsidRPr="003E1E91" w:rsidRDefault="00B7254B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2F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trist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Gravenhorst, 1806</w:t>
      </w:r>
    </w:p>
    <w:p w14:paraId="00000030" w14:textId="38570645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WS (Schülke, Smetana, 2015).</w:t>
      </w:r>
    </w:p>
    <w:p w14:paraId="44A8BA3F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31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eochara villos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Mannerheim, 1830</w:t>
      </w:r>
    </w:p>
    <w:p w14:paraId="00000032" w14:textId="356ADD05" w:rsidR="00350BC3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Tyumen Prov. (Bukhkalo et al., 2011, 2012); WS (Schülke, Smetana, 2015).</w:t>
      </w:r>
    </w:p>
    <w:p w14:paraId="5FADE8B9" w14:textId="77777777" w:rsidR="00B7254B" w:rsidRPr="003E1E91" w:rsidRDefault="00B7254B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33" w14:textId="7A01DF69" w:rsidR="00350BC3" w:rsidRPr="00E4354C" w:rsidRDefault="0093309E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A6526" w:rsidRPr="00E4354C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Amarochara </w:t>
      </w:r>
      <w:r w:rsidR="004A6526" w:rsidRPr="00E4354C">
        <w:rPr>
          <w:rFonts w:ascii="Times New Roman" w:hAnsi="Times New Roman" w:cs="Times New Roman"/>
          <w:bCs/>
          <w:sz w:val="28"/>
          <w:szCs w:val="28"/>
          <w:lang w:val="en-US"/>
        </w:rPr>
        <w:t>Thomson, 1858</w:t>
      </w:r>
    </w:p>
    <w:p w14:paraId="2762C294" w14:textId="77777777" w:rsidR="000E0B3A" w:rsidRDefault="000E0B3A" w:rsidP="00006253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0000034" w14:textId="5FB11440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marochara umbros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Erichson, 1837)</w:t>
      </w:r>
    </w:p>
    <w:p w14:paraId="00000035" w14:textId="57FC8D48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WS (Schülke, Smetana, 2015).</w:t>
      </w:r>
    </w:p>
    <w:p w14:paraId="37255784" w14:textId="2E9B42DD" w:rsidR="006B49C0" w:rsidRDefault="006B49C0" w:rsidP="00006253">
      <w:pPr>
        <w:spacing w:line="24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14:paraId="00000036" w14:textId="11587C98" w:rsidR="00350BC3" w:rsidRPr="00882939" w:rsidRDefault="00006253" w:rsidP="00006253">
      <w:pPr>
        <w:spacing w:line="240" w:lineRule="auto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82939">
        <w:rPr>
          <w:rFonts w:ascii="Times New Roman" w:hAnsi="Times New Roman" w:cs="Times New Roman"/>
          <w:bCs/>
          <w:i/>
          <w:sz w:val="32"/>
          <w:szCs w:val="32"/>
          <w:lang w:val="en-US"/>
        </w:rPr>
        <w:t xml:space="preserve"> </w:t>
      </w:r>
      <w:r w:rsidR="004A6526" w:rsidRPr="00882939">
        <w:rPr>
          <w:rFonts w:ascii="Times New Roman" w:hAnsi="Times New Roman" w:cs="Times New Roman"/>
          <w:bCs/>
          <w:i/>
          <w:sz w:val="32"/>
          <w:szCs w:val="32"/>
          <w:lang w:val="en-US"/>
        </w:rPr>
        <w:t xml:space="preserve">Athetini </w:t>
      </w:r>
      <w:r w:rsidR="004A6526" w:rsidRPr="00882939">
        <w:rPr>
          <w:rFonts w:ascii="Times New Roman" w:hAnsi="Times New Roman" w:cs="Times New Roman"/>
          <w:bCs/>
          <w:sz w:val="32"/>
          <w:szCs w:val="32"/>
          <w:lang w:val="en-US"/>
        </w:rPr>
        <w:t>Casey, 1910</w:t>
      </w:r>
    </w:p>
    <w:p w14:paraId="00000038" w14:textId="4F318B22" w:rsidR="00350BC3" w:rsidRPr="00882939" w:rsidRDefault="00D67C2B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82939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A6526" w:rsidRPr="00882939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Acrotona </w:t>
      </w:r>
      <w:r w:rsidR="004A6526" w:rsidRPr="00882939">
        <w:rPr>
          <w:rFonts w:ascii="Times New Roman" w:hAnsi="Times New Roman" w:cs="Times New Roman"/>
          <w:bCs/>
          <w:sz w:val="28"/>
          <w:szCs w:val="28"/>
          <w:lang w:val="en-US"/>
        </w:rPr>
        <w:t>Thomson, 1859</w:t>
      </w:r>
    </w:p>
    <w:p w14:paraId="1A2A77A4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00039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rotona aterrim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Gravenhorst, 1802)</w:t>
      </w:r>
    </w:p>
    <w:p w14:paraId="0000003A" w14:textId="628DF14E" w:rsidR="00350BC3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2B70C5B5" w14:textId="77777777" w:rsidR="00B7254B" w:rsidRPr="003E1E91" w:rsidRDefault="00B7254B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3B" w14:textId="77777777" w:rsidR="00350BC3" w:rsidRPr="003E1E91" w:rsidRDefault="004A6526" w:rsidP="00006253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crotona convergen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A.Strand, 1958)</w:t>
      </w:r>
    </w:p>
    <w:p w14:paraId="0000003C" w14:textId="482F8855" w:rsidR="00350BC3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3C19E33E" w14:textId="77777777" w:rsidR="00B7254B" w:rsidRPr="003E1E91" w:rsidRDefault="00B7254B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3D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crotona exigu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Erichson, 1837)</w:t>
      </w:r>
    </w:p>
    <w:p w14:paraId="0000003E" w14:textId="7A6F21A9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316121B6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3F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crotona obfuscat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Gravenhorst, 1802)</w:t>
      </w:r>
    </w:p>
    <w:p w14:paraId="00000040" w14:textId="146B58EB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06499CD4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41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crotona parvul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Mannerheim, 1830)</w:t>
      </w:r>
    </w:p>
    <w:p w14:paraId="00000042" w14:textId="753EE10C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3EAA577B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43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crotona pygmae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Gravenhorst, 1802)</w:t>
      </w:r>
    </w:p>
    <w:p w14:paraId="00000044" w14:textId="084C739D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7AED88EA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45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crotona sylvicol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Kraatz, 1856)</w:t>
      </w:r>
    </w:p>
    <w:p w14:paraId="00000046" w14:textId="175A6CB7" w:rsidR="00350BC3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030973F0" w14:textId="77777777" w:rsidR="00B7254B" w:rsidRPr="003E1E91" w:rsidRDefault="00B7254B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0FDD54" w14:textId="13E455A0" w:rsidR="006E7BDE" w:rsidRPr="00E4354C" w:rsidRDefault="00D67C2B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A6526" w:rsidRPr="00E4354C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Alianta </w:t>
      </w:r>
      <w:r w:rsidR="004A6526" w:rsidRPr="00E4354C">
        <w:rPr>
          <w:rFonts w:ascii="Times New Roman" w:hAnsi="Times New Roman" w:cs="Times New Roman"/>
          <w:bCs/>
          <w:sz w:val="28"/>
          <w:szCs w:val="28"/>
          <w:lang w:val="en-US"/>
        </w:rPr>
        <w:t>Thomson, 1858</w:t>
      </w:r>
    </w:p>
    <w:p w14:paraId="2672DB7A" w14:textId="77777777" w:rsidR="00B7254B" w:rsidRPr="003E1E91" w:rsidRDefault="00B7254B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00048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lianta curt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J. Sahlberg, 1880</w:t>
      </w:r>
    </w:p>
    <w:p w14:paraId="00000049" w14:textId="1F5AA22D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615EC8AE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4A" w14:textId="09374D10" w:rsidR="00350BC3" w:rsidRPr="00E4354C" w:rsidRDefault="00D67C2B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A6526" w:rsidRPr="00E4354C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Amidobia </w:t>
      </w:r>
      <w:r w:rsidR="004A6526" w:rsidRPr="00E4354C">
        <w:rPr>
          <w:rFonts w:ascii="Times New Roman" w:hAnsi="Times New Roman" w:cs="Times New Roman"/>
          <w:bCs/>
          <w:sz w:val="28"/>
          <w:szCs w:val="28"/>
          <w:lang w:val="en-US"/>
        </w:rPr>
        <w:t>Thomson, 1858</w:t>
      </w:r>
    </w:p>
    <w:p w14:paraId="2A8710ED" w14:textId="77777777" w:rsidR="00B7254B" w:rsidRPr="003E1E91" w:rsidRDefault="00B7254B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0004B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midobia talp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Heer, 1841)</w:t>
      </w:r>
    </w:p>
    <w:p w14:paraId="0000004C" w14:textId="1AA10E3F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64A7A311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4D" w14:textId="32601D9B" w:rsidR="00350BC3" w:rsidRPr="00E4354C" w:rsidRDefault="00D67C2B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A6526" w:rsidRPr="00E4354C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Amischa </w:t>
      </w:r>
      <w:r w:rsidR="004A6526" w:rsidRPr="00E4354C">
        <w:rPr>
          <w:rFonts w:ascii="Times New Roman" w:hAnsi="Times New Roman" w:cs="Times New Roman"/>
          <w:bCs/>
          <w:sz w:val="28"/>
          <w:szCs w:val="28"/>
          <w:lang w:val="en-US"/>
        </w:rPr>
        <w:t>Thomson, 1858</w:t>
      </w:r>
    </w:p>
    <w:p w14:paraId="70EE1B84" w14:textId="77777777" w:rsidR="00B7254B" w:rsidRPr="003E1E91" w:rsidRDefault="00B7254B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0004E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mischa analis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Gravenhorst, 1802)</w:t>
      </w:r>
    </w:p>
    <w:p w14:paraId="0000004F" w14:textId="79A2829F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210FF082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50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mischa bifoveolat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Mannerheim, 1830)</w:t>
      </w:r>
    </w:p>
    <w:p w14:paraId="00000051" w14:textId="6A7A0EB6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0643325C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52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mischa sahlbergi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Eppelsheim, 1893)</w:t>
      </w:r>
    </w:p>
    <w:p w14:paraId="00000053" w14:textId="67934D2F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373E9317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54" w14:textId="75A427E4" w:rsidR="00350BC3" w:rsidRPr="00BB6DD8" w:rsidRDefault="00D67C2B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B6DD8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A6526" w:rsidRPr="00BB6DD8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Atheta </w:t>
      </w:r>
      <w:r w:rsidR="004A6526" w:rsidRPr="00BB6DD8">
        <w:rPr>
          <w:rFonts w:ascii="Times New Roman" w:hAnsi="Times New Roman" w:cs="Times New Roman"/>
          <w:bCs/>
          <w:sz w:val="28"/>
          <w:szCs w:val="28"/>
          <w:lang w:val="en-US"/>
        </w:rPr>
        <w:t>Thomson, 1858</w:t>
      </w:r>
    </w:p>
    <w:p w14:paraId="185B3495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00055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aeneipenn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Thomson, 1856)</w:t>
      </w:r>
    </w:p>
    <w:p w14:paraId="00000056" w14:textId="62706353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); WS (Schülke, Smetana, 2015).</w:t>
      </w:r>
    </w:p>
    <w:p w14:paraId="6EE6BCF0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57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heta altaic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Bernhauer, 1901</w:t>
      </w:r>
    </w:p>
    <w:p w14:paraId="00000058" w14:textId="0C9F5CB8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6F1535A0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59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amicul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Stephens, 1832)</w:t>
      </w:r>
    </w:p>
    <w:p w14:paraId="0000005A" w14:textId="58B4B218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5EF5FCA3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5B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aquatic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Thomson, 1852)</w:t>
      </w:r>
    </w:p>
    <w:p w14:paraId="0000005C" w14:textId="597892F1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32AAFFB6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5D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arctic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Thomson, 1856)</w:t>
      </w:r>
    </w:p>
    <w:p w14:paraId="0000005E" w14:textId="58D344C4" w:rsidR="00350BC3" w:rsidRPr="0091232A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ru-RU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Yamalo-Nenets Distr. (Olshvang, 1992)</w:t>
      </w:r>
      <w:r w:rsidR="0091232A">
        <w:rPr>
          <w:rFonts w:ascii="Times New Roman" w:hAnsi="Times New Roman" w:cs="Times New Roman"/>
          <w:sz w:val="24"/>
          <w:szCs w:val="24"/>
          <w:lang w:val="ru-RU"/>
        </w:rPr>
        <w:t>;</w:t>
      </w:r>
      <w:r w:rsidR="0091232A" w:rsidRPr="009123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232A"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</w:t>
      </w:r>
      <w:r w:rsidR="0091232A">
        <w:rPr>
          <w:rFonts w:ascii="Times New Roman" w:hAnsi="Times New Roman" w:cs="Times New Roman"/>
          <w:sz w:val="24"/>
          <w:szCs w:val="24"/>
          <w:lang w:val="ru-RU"/>
        </w:rPr>
        <w:t>.</w:t>
      </w:r>
    </w:p>
    <w:p w14:paraId="31888958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5F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heta atramentari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Gyllenhal, 1810)</w:t>
      </w:r>
    </w:p>
    <w:p w14:paraId="00000060" w14:textId="2948E053" w:rsidR="00350BC3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61F90530" w14:textId="77777777" w:rsidR="00665565" w:rsidRPr="003E1E91" w:rsidRDefault="00665565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61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atricolor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Sharp, 1869)</w:t>
      </w:r>
    </w:p>
    <w:p w14:paraId="00000062" w14:textId="6BD29A7B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39EDC5C2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63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banghaasi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Bernhauer, 1901</w:t>
      </w:r>
    </w:p>
    <w:p w14:paraId="00000064" w14:textId="097D41B8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33F238CC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65" w14:textId="24D40232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A4C2F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Atheta </w:t>
      </w:r>
      <w:r w:rsidRPr="00007801">
        <w:rPr>
          <w:rFonts w:ascii="Times New Roman" w:hAnsi="Times New Roman" w:cs="Times New Roman"/>
          <w:i/>
          <w:sz w:val="24"/>
          <w:szCs w:val="24"/>
          <w:lang w:val="en-US"/>
        </w:rPr>
        <w:t>basicornis</w:t>
      </w:r>
      <w:r w:rsidRPr="00007801">
        <w:rPr>
          <w:rFonts w:ascii="Times New Roman" w:hAnsi="Times New Roman" w:cs="Times New Roman"/>
          <w:sz w:val="24"/>
          <w:szCs w:val="24"/>
          <w:lang w:val="en-US"/>
        </w:rPr>
        <w:t xml:space="preserve"> (Mulsant &amp; Rey</w:t>
      </w:r>
      <w:r w:rsidR="00007801" w:rsidRPr="001651FE">
        <w:rPr>
          <w:rFonts w:ascii="Times New Roman" w:hAnsi="Times New Roman" w:cs="Times New Roman"/>
          <w:sz w:val="24"/>
          <w:szCs w:val="24"/>
          <w:lang w:val="en-US"/>
        </w:rPr>
        <w:t>, 1952)</w:t>
      </w:r>
    </w:p>
    <w:p w14:paraId="00000066" w14:textId="48B1BF0C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7B6E">
        <w:rPr>
          <w:rFonts w:ascii="Times New Roman" w:hAnsi="Times New Roman" w:cs="Times New Roman"/>
          <w:sz w:val="24"/>
          <w:szCs w:val="24"/>
          <w:lang w:val="en-US"/>
        </w:rPr>
        <w:t xml:space="preserve">Tyumen Prov. (Bukhkalo et al., 2011, 2012); </w:t>
      </w:r>
      <w:r w:rsidR="003F7B6E" w:rsidRPr="003F7B6E">
        <w:rPr>
          <w:rFonts w:ascii="Times New Roman" w:hAnsi="Times New Roman" w:cs="Times New Roman"/>
          <w:sz w:val="24"/>
          <w:szCs w:val="24"/>
          <w:lang w:val="en-US"/>
        </w:rPr>
        <w:t xml:space="preserve">Khanty-Mansi Distr. </w:t>
      </w:r>
      <w:r w:rsidR="00665565" w:rsidRPr="003F7B6E">
        <w:rPr>
          <w:rFonts w:ascii="Times New Roman" w:hAnsi="Times New Roman" w:cs="Times New Roman"/>
          <w:sz w:val="24"/>
          <w:szCs w:val="24"/>
          <w:lang w:val="en-US"/>
        </w:rPr>
        <w:t xml:space="preserve">(Krasutsky, 2005); </w:t>
      </w:r>
      <w:r w:rsidRPr="003F7B6E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4DFDAE5E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67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benickiell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Brundin, 1948</w:t>
      </w:r>
    </w:p>
    <w:p w14:paraId="00000068" w14:textId="7DC9109E" w:rsidR="00350BC3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513BCA34" w14:textId="77777777" w:rsidR="00665565" w:rsidRPr="003E1E91" w:rsidRDefault="00665565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69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boleticol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J. Sahlberg, 1876</w:t>
      </w:r>
    </w:p>
    <w:p w14:paraId="0000006A" w14:textId="4A00F0BD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49C03C1A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6B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brachypter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Brundin, 1944</w:t>
      </w:r>
    </w:p>
    <w:p w14:paraId="0000006C" w14:textId="21204D71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04100937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6D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britteni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Joy, 1907</w:t>
      </w:r>
    </w:p>
    <w:p w14:paraId="0000006E" w14:textId="6F47A62A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49B68F74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6F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canescen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Sharp, 1869)</w:t>
      </w:r>
    </w:p>
    <w:p w14:paraId="00000070" w14:textId="2ABE895A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4CBC0F21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71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castanopter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Mannerheim, 1830)</w:t>
      </w:r>
    </w:p>
    <w:p w14:paraId="00000072" w14:textId="6AA81158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5C2FA04F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73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caut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Erichson, 1837)</w:t>
      </w:r>
    </w:p>
    <w:p w14:paraId="00000074" w14:textId="4CAE3A0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07B85011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75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heta celat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Erichson, 1837)</w:t>
      </w:r>
    </w:p>
    <w:p w14:paraId="00000076" w14:textId="52F50F4F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06FB7DE5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77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corvin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Thomson, 1856)</w:t>
      </w:r>
    </w:p>
    <w:p w14:paraId="00000078" w14:textId="7885A82B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5E82D6F3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79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heta crassicornis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Fabricius, 1792)</w:t>
      </w:r>
    </w:p>
    <w:p w14:paraId="0000007A" w14:textId="78B0D432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434584E1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7B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heta dadopor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Thomson, 1867</w:t>
      </w:r>
    </w:p>
    <w:p w14:paraId="0000007C" w14:textId="780FE076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061D7F1D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7D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heta debilis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Erichson, 1837)</w:t>
      </w:r>
    </w:p>
    <w:p w14:paraId="0000007E" w14:textId="348A52EA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4A9C72A9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7F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heta depressicollis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Fauvel, 1875)</w:t>
      </w:r>
    </w:p>
    <w:p w14:paraId="00000080" w14:textId="399BA530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478A547C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81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heta elongatul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Gravenhorst, 1802)</w:t>
      </w:r>
    </w:p>
    <w:p w14:paraId="00000082" w14:textId="231CF589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Kemerovo Prov. (Babenko, 1982); Tomsk Prov. (Babenko, 1982); WS (Schülke, Smetana, 2015).</w:t>
      </w:r>
    </w:p>
    <w:p w14:paraId="15FB523F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83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fallacios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Sharp, 1869)</w:t>
      </w:r>
    </w:p>
    <w:p w14:paraId="00000084" w14:textId="29044D1B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378375A6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85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Atheta gagatin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Baudi di Selve, 1848)</w:t>
      </w:r>
    </w:p>
    <w:p w14:paraId="00000086" w14:textId="35278B46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D9EAD3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</w:t>
      </w:r>
      <w:r w:rsidR="00440CE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D03EE40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D9EAD3"/>
          <w:lang w:val="en-US"/>
        </w:rPr>
      </w:pPr>
    </w:p>
    <w:p w14:paraId="00000087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heta graminicol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Gravenhorst, 1806)</w:t>
      </w:r>
    </w:p>
    <w:p w14:paraId="00000088" w14:textId="4916C88E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6F8895DD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89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heta gyllenhalii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Thomson, 1856)</w:t>
      </w:r>
    </w:p>
    <w:p w14:paraId="0000008A" w14:textId="0A18DE69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66DA4CD9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8B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hygrobi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Thomson, 1856)</w:t>
      </w:r>
    </w:p>
    <w:p w14:paraId="0000008C" w14:textId="7719080E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57D4F61C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8D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hypnorum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Kiesenwetter, 1850)</w:t>
      </w:r>
    </w:p>
    <w:p w14:paraId="0000008E" w14:textId="1656FDD8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33CB1064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8F" w14:textId="63A48444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A4C2F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laevan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Mulsant &amp; Rey</w:t>
      </w:r>
      <w:proofErr w:type="gramStart"/>
      <w:r w:rsidRPr="003E1E9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A238C" w:rsidRPr="001651FE">
        <w:rPr>
          <w:rFonts w:ascii="Times New Roman" w:hAnsi="Times New Roman" w:cs="Times New Roman"/>
          <w:sz w:val="24"/>
          <w:szCs w:val="24"/>
          <w:lang w:val="en-US"/>
        </w:rPr>
        <w:t>1852</w:t>
      </w:r>
      <w:proofErr w:type="gramEnd"/>
      <w:r w:rsidR="005A238C" w:rsidRPr="001651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0000090" w14:textId="22550B95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17C6D8BD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91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lapponic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J. Sahlberg, 1876</w:t>
      </w:r>
    </w:p>
    <w:p w14:paraId="00000092" w14:textId="33AA0AE0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); WS (Schülke, Smetana, 2015).</w:t>
      </w:r>
    </w:p>
    <w:p w14:paraId="34C78499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93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laticep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Thomson, 1856)</w:t>
      </w:r>
    </w:p>
    <w:p w14:paraId="00000094" w14:textId="1D70129C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7DA1A858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95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laticoll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Stephens, 1832)</w:t>
      </w:r>
    </w:p>
    <w:p w14:paraId="00000096" w14:textId="6F86BF5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2D580E63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97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heta lativentris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J. Sahlberg, 1876</w:t>
      </w:r>
    </w:p>
    <w:p w14:paraId="00000098" w14:textId="1F675030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1E9362AD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99" w14:textId="41C0AB3B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lebedevoens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Likovsk</w:t>
      </w:r>
      <w:r w:rsidR="003D017E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, 1984</w:t>
      </w:r>
    </w:p>
    <w:p w14:paraId="0000009A" w14:textId="597C0459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22B136CD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9B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lioglutoide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Bernhauer, 1901</w:t>
      </w:r>
    </w:p>
    <w:p w14:paraId="0000009C" w14:textId="05BFAC0B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4A7E028F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9D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longicorn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Gravenhorst, 1802)</w:t>
      </w:r>
    </w:p>
    <w:p w14:paraId="0000009E" w14:textId="2537D014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0E19E500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9F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malleu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Joy, 1913</w:t>
      </w:r>
    </w:p>
    <w:p w14:paraId="000000A0" w14:textId="69365DF0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5D0D09FB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A1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melanari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Mannerheim, 1830)</w:t>
      </w:r>
    </w:p>
    <w:p w14:paraId="000000A2" w14:textId="65BEB5BF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63B6B844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A3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melanocer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Thomson, 1856)</w:t>
      </w:r>
    </w:p>
    <w:p w14:paraId="000000A4" w14:textId="3F3CEABF" w:rsidR="00350BC3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1F066D84" w14:textId="54A42968" w:rsidR="009F0A60" w:rsidRDefault="009F0A60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D56D6C" w14:textId="684180CD" w:rsidR="009F0A60" w:rsidRDefault="009F0A60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nigritul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Gravenhorst, 1802)</w:t>
      </w:r>
    </w:p>
    <w:p w14:paraId="33F72F9C" w14:textId="5AC713C6" w:rsidR="009F0A60" w:rsidRPr="008B20C2" w:rsidRDefault="009F0A60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</w:t>
      </w:r>
      <w:r w:rsidRPr="008B20C2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B20C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5FD2FBF" w14:textId="77777777" w:rsidR="009F0A60" w:rsidRDefault="009F0A60" w:rsidP="00006253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00000A5" w14:textId="224E6ECB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occult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Erichson, 1837)</w:t>
      </w:r>
    </w:p>
    <w:p w14:paraId="000000A6" w14:textId="6030B2EA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2FC761E7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A7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oreophil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Bernhauer, 1901)</w:t>
      </w:r>
    </w:p>
    <w:p w14:paraId="000000A8" w14:textId="474CA0C3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51C63A12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A9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palleol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Erichson, 1837)</w:t>
      </w:r>
    </w:p>
    <w:p w14:paraId="000000AA" w14:textId="61C025F0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148B438E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AB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pallidicorn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Thomson, 1856)</w:t>
      </w:r>
    </w:p>
    <w:p w14:paraId="000000AC" w14:textId="237C64DF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73F03985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AD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paracrassicorn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Brundin, 1954</w:t>
      </w:r>
    </w:p>
    <w:p w14:paraId="000000AE" w14:textId="22BC88F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40EF24B8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AF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pilicorn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Thomson, 1852) </w:t>
      </w:r>
    </w:p>
    <w:p w14:paraId="000000B0" w14:textId="35DF20A1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5C1643B0" w14:textId="021AB8ED" w:rsidR="006E7BDE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35157E" w14:textId="3C78F5AD" w:rsidR="009F0A60" w:rsidRDefault="009F0A60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</w:t>
      </w:r>
      <w:r w:rsidRPr="009F0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0A6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ittionii </w:t>
      </w:r>
      <w:r w:rsidRPr="009F0A60">
        <w:rPr>
          <w:rFonts w:ascii="Times New Roman" w:hAnsi="Times New Roman" w:cs="Times New Roman"/>
          <w:sz w:val="24"/>
          <w:szCs w:val="24"/>
          <w:lang w:val="en-US"/>
        </w:rPr>
        <w:t>Scheerpeltz, 1950</w:t>
      </w:r>
    </w:p>
    <w:p w14:paraId="6F84CF4E" w14:textId="111FA473" w:rsidR="009F0A60" w:rsidRDefault="009F0A60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</w:t>
      </w:r>
      <w:r>
        <w:rPr>
          <w:rFonts w:ascii="Times New Roman" w:hAnsi="Times New Roman" w:cs="Times New Roman"/>
          <w:sz w:val="24"/>
          <w:szCs w:val="24"/>
          <w:lang w:val="en-US"/>
        </w:rPr>
        <w:t>4)</w:t>
      </w:r>
    </w:p>
    <w:p w14:paraId="05F47BC4" w14:textId="77777777" w:rsidR="009F0A60" w:rsidRPr="009F0A60" w:rsidRDefault="009F0A60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B1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heta </w:t>
      </w:r>
      <w:proofErr w:type="gramStart"/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polaris</w:t>
      </w:r>
      <w:proofErr w:type="gramEnd"/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Bernhauer, 1901)</w:t>
      </w:r>
    </w:p>
    <w:p w14:paraId="000000B2" w14:textId="4BF3A378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067E40B3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B3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ripicol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Hanssen, 1932</w:t>
      </w:r>
    </w:p>
    <w:p w14:paraId="000000B4" w14:textId="5CD30A69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Khanty-Mansi Distr. (Filippov, 2011); WS (Schülke, Smetana, 2015).</w:t>
      </w:r>
    </w:p>
    <w:p w14:paraId="227E124C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A635B2" w14:textId="5990B2B1" w:rsidR="006E7BDE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sodal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Erichson, 1837)</w:t>
      </w:r>
    </w:p>
    <w:p w14:paraId="000000B6" w14:textId="2743337D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475D7974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B7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sordidul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Erichson, 1837)</w:t>
      </w:r>
    </w:p>
    <w:p w14:paraId="000000B8" w14:textId="581B17FA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439D5F5F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B9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strandiell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Brundin, 1954</w:t>
      </w:r>
    </w:p>
    <w:p w14:paraId="000000BA" w14:textId="2273BC4C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224F07B2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BB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subtil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W. Scriba, 1866)</w:t>
      </w:r>
    </w:p>
    <w:p w14:paraId="000000BC" w14:textId="4D0B675B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Khanty-Mansi Distr. (Filippov, 2011); Tyumen Prov. (Bukhkalo et al., 2011, 2012).</w:t>
      </w:r>
    </w:p>
    <w:p w14:paraId="51D795C0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BD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heta terminalis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Gravenhorst, 1806)</w:t>
      </w:r>
    </w:p>
    <w:p w14:paraId="000000BE" w14:textId="5587656F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3D0FF34E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BF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tmolosens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Bernhauer, 1940</w:t>
      </w:r>
    </w:p>
    <w:p w14:paraId="000000C0" w14:textId="464B4451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).</w:t>
      </w:r>
    </w:p>
    <w:p w14:paraId="1A4A1556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C1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theta vag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Heer, 1839)</w:t>
      </w:r>
    </w:p>
    <w:p w14:paraId="000000C2" w14:textId="54057A04" w:rsidR="00350BC3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47852932"/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</w:t>
      </w:r>
      <w:bookmarkEnd w:id="0"/>
      <w:r w:rsidRPr="003E1E91">
        <w:rPr>
          <w:rFonts w:ascii="Times New Roman" w:hAnsi="Times New Roman" w:cs="Times New Roman"/>
          <w:sz w:val="24"/>
          <w:szCs w:val="24"/>
          <w:lang w:val="en-US"/>
        </w:rPr>
        <w:t>); WS (Schülke, Smetana, 2015).</w:t>
      </w:r>
    </w:p>
    <w:p w14:paraId="7126DE51" w14:textId="7B2BB4B8" w:rsidR="008D6058" w:rsidRDefault="008D6058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C0FB3E" w14:textId="7C0826EB" w:rsidR="008D6058" w:rsidRPr="003E1E91" w:rsidRDefault="008D6058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6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heta </w:t>
      </w:r>
      <w:proofErr w:type="gramStart"/>
      <w:r w:rsidRPr="008D6058">
        <w:rPr>
          <w:rFonts w:ascii="Times New Roman" w:hAnsi="Times New Roman" w:cs="Times New Roman"/>
          <w:i/>
          <w:iCs/>
          <w:sz w:val="24"/>
          <w:szCs w:val="24"/>
          <w:lang w:val="en-US"/>
        </w:rPr>
        <w:t>volans</w:t>
      </w:r>
      <w:proofErr w:type="gramEnd"/>
      <w:r w:rsidRPr="008D6058">
        <w:rPr>
          <w:rFonts w:ascii="Times New Roman" w:hAnsi="Times New Roman" w:cs="Times New Roman"/>
          <w:sz w:val="24"/>
          <w:szCs w:val="24"/>
          <w:lang w:val="en-US"/>
        </w:rPr>
        <w:t xml:space="preserve"> W. Scriba, 1859</w:t>
      </w:r>
    </w:p>
    <w:p w14:paraId="4171935C" w14:textId="6A7E3E63" w:rsidR="006E7BDE" w:rsidRPr="003E1E91" w:rsidRDefault="008D6058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6058">
        <w:rPr>
          <w:rFonts w:ascii="Times New Roman" w:hAnsi="Times New Roman" w:cs="Times New Roman"/>
          <w:sz w:val="24"/>
          <w:szCs w:val="24"/>
          <w:lang w:val="en-US"/>
        </w:rPr>
        <w:lastRenderedPageBreak/>
        <w:t>Tyumen Prov. (Bukhkalo et al., 201</w:t>
      </w:r>
      <w:r>
        <w:rPr>
          <w:rFonts w:ascii="Times New Roman" w:hAnsi="Times New Roman" w:cs="Times New Roman"/>
          <w:sz w:val="24"/>
          <w:szCs w:val="24"/>
          <w:lang w:val="en-US"/>
        </w:rPr>
        <w:t>4).</w:t>
      </w:r>
    </w:p>
    <w:p w14:paraId="18AD6F32" w14:textId="77777777" w:rsidR="00D67C2B" w:rsidRDefault="00D67C2B" w:rsidP="0000625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00000C3" w14:textId="4368706A" w:rsidR="00350BC3" w:rsidRPr="00BB6DD8" w:rsidRDefault="00D67C2B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B6DD8">
        <w:rPr>
          <w:rFonts w:ascii="Times New Roman" w:hAnsi="Times New Roman" w:cs="Times New Roman"/>
          <w:bCs/>
          <w:i/>
          <w:iCs/>
          <w:sz w:val="28"/>
          <w:szCs w:val="28"/>
          <w:lang w:val="en-US"/>
        </w:rPr>
        <w:t xml:space="preserve"> </w:t>
      </w:r>
      <w:r w:rsidR="004A6526" w:rsidRPr="00BB6DD8">
        <w:rPr>
          <w:rFonts w:ascii="Times New Roman" w:hAnsi="Times New Roman" w:cs="Times New Roman"/>
          <w:bCs/>
          <w:i/>
          <w:iCs/>
          <w:sz w:val="28"/>
          <w:szCs w:val="28"/>
          <w:lang w:val="en-US"/>
        </w:rPr>
        <w:t>Boreophilia</w:t>
      </w:r>
      <w:r w:rsidR="004A6526" w:rsidRPr="00BB6DD8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G. Benick, 1973</w:t>
      </w:r>
    </w:p>
    <w:p w14:paraId="4BC5FAB4" w14:textId="77777777" w:rsidR="00555FFD" w:rsidRPr="00317E3C" w:rsidRDefault="00555FFD" w:rsidP="00006253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00000C4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Boreophilia eremit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Rye, 1866)</w:t>
      </w:r>
    </w:p>
    <w:p w14:paraId="000000C5" w14:textId="39F970F6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50088541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C6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Boreophilia fusc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C.R. Sahlberg, 1831)</w:t>
      </w:r>
    </w:p>
    <w:p w14:paraId="000000C7" w14:textId="316F6542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28A43B8E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C8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Boreophilia insecut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Eppelsheim, 1893)</w:t>
      </w:r>
    </w:p>
    <w:p w14:paraId="000000C9" w14:textId="198C714A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339D0646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CA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Boreophilia islandic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Kraatz, 1857)</w:t>
      </w:r>
    </w:p>
    <w:p w14:paraId="000000CB" w14:textId="3BE2F555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5408DE35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CC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Boreophilia subplan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J. Sahlberg, 1880)</w:t>
      </w:r>
    </w:p>
    <w:p w14:paraId="000000CD" w14:textId="0CEA825E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323A64C5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CE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Boreophilia </w:t>
      </w:r>
      <w:proofErr w:type="gramStart"/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vega</w:t>
      </w:r>
      <w:proofErr w:type="gramEnd"/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Fenyes, 1920)</w:t>
      </w:r>
    </w:p>
    <w:p w14:paraId="000000CF" w14:textId="1B980460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688A0E02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D0" w14:textId="21E1926F" w:rsidR="00350BC3" w:rsidRPr="00BB6DD8" w:rsidRDefault="00D67C2B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B6DD8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A6526" w:rsidRPr="00BB6DD8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Boreostiba </w:t>
      </w:r>
      <w:r w:rsidR="004A6526" w:rsidRPr="00BB6DD8">
        <w:rPr>
          <w:rFonts w:ascii="Times New Roman" w:hAnsi="Times New Roman" w:cs="Times New Roman"/>
          <w:bCs/>
          <w:sz w:val="28"/>
          <w:szCs w:val="28"/>
          <w:lang w:val="en-US"/>
        </w:rPr>
        <w:t>Lohse, 1990</w:t>
      </w:r>
    </w:p>
    <w:p w14:paraId="566D8B28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000D1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Boreostiba sibiric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Mäklin, 1880)</w:t>
      </w:r>
    </w:p>
    <w:p w14:paraId="000000D2" w14:textId="65239AD6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2DD2A71E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D3" w14:textId="30D70B99" w:rsidR="00350BC3" w:rsidRPr="00BB6DD8" w:rsidRDefault="00D67C2B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B6DD8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A6526" w:rsidRPr="00BB6DD8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Dinaraea </w:t>
      </w:r>
      <w:r w:rsidR="004A6526" w:rsidRPr="00BB6DD8">
        <w:rPr>
          <w:rFonts w:ascii="Times New Roman" w:hAnsi="Times New Roman" w:cs="Times New Roman"/>
          <w:bCs/>
          <w:sz w:val="28"/>
          <w:szCs w:val="28"/>
          <w:lang w:val="en-US"/>
        </w:rPr>
        <w:t>Thomson, 1858</w:t>
      </w:r>
    </w:p>
    <w:p w14:paraId="18032BB4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000D4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Dinaraea aequat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Erichson, 1837)</w:t>
      </w:r>
    </w:p>
    <w:p w14:paraId="000000D5" w14:textId="01A0DE40" w:rsidR="00350BC3" w:rsidRPr="00033357" w:rsidRDefault="0042380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3806">
        <w:rPr>
          <w:rFonts w:ascii="Times New Roman" w:hAnsi="Times New Roman" w:cs="Times New Roman"/>
          <w:sz w:val="24"/>
          <w:szCs w:val="24"/>
          <w:lang w:val="en-US"/>
        </w:rPr>
        <w:t xml:space="preserve">Khanty-Mansi Distr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23806">
        <w:rPr>
          <w:rFonts w:ascii="Times New Roman" w:hAnsi="Times New Roman" w:cs="Times New Roman"/>
          <w:sz w:val="24"/>
          <w:szCs w:val="24"/>
          <w:lang w:val="en-US"/>
        </w:rPr>
        <w:t>Krasutsk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23806">
        <w:rPr>
          <w:rFonts w:ascii="Times New Roman" w:hAnsi="Times New Roman" w:cs="Times New Roman"/>
          <w:sz w:val="24"/>
          <w:szCs w:val="24"/>
          <w:lang w:val="en-US"/>
        </w:rPr>
        <w:t>2005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2380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A6526"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Tyumen Prov. (Bukhkalo et al., 2011, 2012); </w:t>
      </w:r>
      <w:r w:rsidRPr="00423806">
        <w:rPr>
          <w:rFonts w:ascii="Times New Roman" w:hAnsi="Times New Roman" w:cs="Times New Roman"/>
          <w:sz w:val="24"/>
          <w:szCs w:val="24"/>
          <w:lang w:val="en-US"/>
        </w:rPr>
        <w:t xml:space="preserve">Yamalo-Nenets Distr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23806">
        <w:rPr>
          <w:rFonts w:ascii="Times New Roman" w:hAnsi="Times New Roman" w:cs="Times New Roman"/>
          <w:sz w:val="24"/>
          <w:szCs w:val="24"/>
          <w:lang w:val="en-US"/>
        </w:rPr>
        <w:t>Krasutsk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23806">
        <w:rPr>
          <w:rFonts w:ascii="Times New Roman" w:hAnsi="Times New Roman" w:cs="Times New Roman"/>
          <w:sz w:val="24"/>
          <w:szCs w:val="24"/>
          <w:lang w:val="en-US"/>
        </w:rPr>
        <w:t>2005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1232A" w:rsidRPr="0003335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91232A" w:rsidRPr="009123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232A"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</w:t>
      </w:r>
      <w:r w:rsidR="0091232A" w:rsidRPr="0003335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34CCA75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D6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Dinaraea angustul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Gyllenhal, 1810)</w:t>
      </w:r>
    </w:p>
    <w:p w14:paraId="000000D7" w14:textId="3106BE05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29973210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DA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Dinaraea linear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Gravenhorst, 1802)</w:t>
      </w:r>
    </w:p>
    <w:p w14:paraId="000000DB" w14:textId="6AB48A4C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Kemerovo Prov. (Babenko, 1982); Tomsk Prov. (Babenko, 1982); WS (Schülke, Smetana, 2015).</w:t>
      </w:r>
    </w:p>
    <w:p w14:paraId="439F5768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DC" w14:textId="18018A62" w:rsidR="00350BC3" w:rsidRPr="00BB6DD8" w:rsidRDefault="00D67C2B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B6DD8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A6526" w:rsidRPr="00BB6DD8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Dochmonota </w:t>
      </w:r>
      <w:r w:rsidR="004A6526" w:rsidRPr="00BB6DD8">
        <w:rPr>
          <w:rFonts w:ascii="Times New Roman" w:hAnsi="Times New Roman" w:cs="Times New Roman"/>
          <w:bCs/>
          <w:sz w:val="28"/>
          <w:szCs w:val="28"/>
          <w:lang w:val="en-US"/>
        </w:rPr>
        <w:t>Thomson, 1859</w:t>
      </w:r>
    </w:p>
    <w:p w14:paraId="528E18D2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000DD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Dochmonota clancul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Erichson, 1837)</w:t>
      </w:r>
    </w:p>
    <w:p w14:paraId="000000DE" w14:textId="675CAC66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2EC30F9F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0DF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Dochmonota rudiventris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Eppelsheim, 1886)</w:t>
      </w:r>
    </w:p>
    <w:p w14:paraId="000000E4" w14:textId="1C48AA39" w:rsidR="00350BC3" w:rsidRPr="0063032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0403B928" w14:textId="77777777" w:rsidR="006B49C0" w:rsidRDefault="006B49C0" w:rsidP="00006253">
      <w:pPr>
        <w:ind w:firstLine="72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7F8B7EE5" w14:textId="781C72CE" w:rsidR="006B49C0" w:rsidRPr="00BB6DD8" w:rsidRDefault="00D67C2B" w:rsidP="00D67C2B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B6DD8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6B49C0" w:rsidRPr="00BB6DD8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Hydrosmecta</w:t>
      </w:r>
      <w:r w:rsidR="006B49C0" w:rsidRPr="00BB6DD8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Thomson, 1858</w:t>
      </w:r>
    </w:p>
    <w:p w14:paraId="25900962" w14:textId="77777777" w:rsidR="006B49C0" w:rsidRDefault="006B49C0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1C4C78D" w14:textId="77777777" w:rsidR="006B49C0" w:rsidRDefault="006B49C0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Hydrosmecta subtilissim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Kraatz, 1854)</w:t>
      </w:r>
    </w:p>
    <w:p w14:paraId="152822A0" w14:textId="77777777" w:rsidR="006B49C0" w:rsidRDefault="006B49C0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C7CDA9A" w14:textId="77777777" w:rsidR="006B49C0" w:rsidRDefault="006B49C0" w:rsidP="00006253">
      <w:pPr>
        <w:spacing w:line="24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14:paraId="51E86342" w14:textId="56421CDD" w:rsidR="004E656C" w:rsidRPr="00BB6DD8" w:rsidRDefault="00D67C2B" w:rsidP="00D67C2B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B6DD8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4E656C" w:rsidRPr="00BB6DD8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Liogluta</w:t>
      </w:r>
      <w:r w:rsidR="004E656C" w:rsidRPr="00BB6DD8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Thomson, 1858</w:t>
      </w:r>
    </w:p>
    <w:p w14:paraId="5B34C1C7" w14:textId="77777777" w:rsidR="004E656C" w:rsidRDefault="004E656C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11FAD13A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Liogluta alpestri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(Heer, 1839)</w:t>
      </w:r>
    </w:p>
    <w:p w14:paraId="5E39610E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5A4D3EC2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606D8F29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Liogluta graniger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Kiesenwetter, 1850)</w:t>
      </w:r>
    </w:p>
    <w:p w14:paraId="661A0D4E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107D5B61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34275D40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Liogluta longiuscul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Gravenhorst, 1802)</w:t>
      </w:r>
    </w:p>
    <w:p w14:paraId="65311EE3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287AE4F9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0DAEFDA0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Liogluta mican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Mulsant &amp; Rey, 1851)</w:t>
      </w:r>
    </w:p>
    <w:p w14:paraId="0D449C73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1C329988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C38C142" w14:textId="17EFAECB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iogluta micropter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omson, 1867</w:t>
      </w:r>
    </w:p>
    <w:p w14:paraId="085AEC6D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232CD735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A48DC48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iogluta turbid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Eppelsheim, 1893)</w:t>
      </w:r>
    </w:p>
    <w:p w14:paraId="28376956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70D0BE0A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13176F82" w14:textId="3BA4203A" w:rsidR="004E656C" w:rsidRPr="00BB6DD8" w:rsidRDefault="00D67C2B" w:rsidP="00D67C2B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B6DD8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4E656C" w:rsidRPr="00BB6DD8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Lypoglossa</w:t>
      </w:r>
      <w:r w:rsidR="004E656C" w:rsidRPr="00BB6DD8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Fenyes, 1918</w:t>
      </w:r>
    </w:p>
    <w:p w14:paraId="051D9B08" w14:textId="77777777" w:rsidR="004E656C" w:rsidRDefault="004E656C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BD13C59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ypoglossa laterali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annerheim, 1830)</w:t>
      </w:r>
    </w:p>
    <w:p w14:paraId="05051640" w14:textId="707FB062" w:rsidR="004E656C" w:rsidRDefault="008D6058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</w:t>
      </w:r>
      <w:r>
        <w:rPr>
          <w:rFonts w:ascii="Times New Roman" w:hAnsi="Times New Roman" w:cs="Times New Roman"/>
          <w:sz w:val="24"/>
          <w:szCs w:val="24"/>
          <w:lang w:val="en-US"/>
        </w:rPr>
        <w:t>4)</w:t>
      </w:r>
      <w:r w:rsidRPr="008D605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E656C"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 w:rsidR="004E656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2F3348A7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5D76F95F" w14:textId="02E24AFF" w:rsidR="004E656C" w:rsidRPr="001D6D9F" w:rsidRDefault="00D67C2B" w:rsidP="00D67C2B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4E656C" w:rsidRPr="001D6D9F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Lyprocorrhe</w:t>
      </w:r>
      <w:r w:rsidR="004E656C" w:rsidRPr="001D6D9F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Thomson, 1859</w:t>
      </w:r>
    </w:p>
    <w:p w14:paraId="38498F06" w14:textId="77777777" w:rsidR="004E656C" w:rsidRDefault="004E656C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7900A707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Lyprocorrhe ancep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Erichson, 1837)</w:t>
      </w:r>
    </w:p>
    <w:p w14:paraId="2914AD2F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13034989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787F41FE" w14:textId="12D16649" w:rsidR="004E656C" w:rsidRPr="001D6D9F" w:rsidRDefault="00D67C2B" w:rsidP="00D67C2B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4E656C" w:rsidRPr="001D6D9F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Mocyta</w:t>
      </w:r>
      <w:r w:rsidR="004E656C" w:rsidRPr="001D6D9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Mulsant &amp; Rey, 1874</w:t>
      </w:r>
    </w:p>
    <w:p w14:paraId="4513B186" w14:textId="77777777" w:rsidR="004E656C" w:rsidRDefault="004E656C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8E2C16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ocyta amplicolli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ulsant &amp; Rey, 1873)</w:t>
      </w:r>
    </w:p>
    <w:p w14:paraId="2C3E09A2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30443D2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35AAC36E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Mocyta clientul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Erichson, 1839)</w:t>
      </w:r>
    </w:p>
    <w:p w14:paraId="73181B44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7EDAE467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2E79486B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Mocyta fungi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Gravenhorst, 1806)</w:t>
      </w:r>
    </w:p>
    <w:p w14:paraId="7DDBF43A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omsk Prov. (Babenko, Nuzhnykh, 2014); Tyumen Prov. (Bukhkalo et al., 2011, 2012, Vazhenina, 2019); WS (Schülke, Smetana, 2015).</w:t>
      </w:r>
    </w:p>
    <w:p w14:paraId="7A356095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6CC73CB9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Mocyta orphan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Erichson, 1837)</w:t>
      </w:r>
    </w:p>
    <w:p w14:paraId="32716424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431B9850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14AF09BC" w14:textId="6F02A62D" w:rsidR="004E656C" w:rsidRPr="001D6D9F" w:rsidRDefault="00D67C2B" w:rsidP="00D67C2B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4E656C" w:rsidRPr="001D6D9F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Notothecta</w:t>
      </w:r>
      <w:r w:rsidR="004E656C" w:rsidRPr="001D6D9F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Thomson, 1858</w:t>
      </w:r>
    </w:p>
    <w:p w14:paraId="1A152E84" w14:textId="77777777" w:rsidR="004E656C" w:rsidRDefault="004E656C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39A640CA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Notothecta flavipe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Gravenhorst, 1806)</w:t>
      </w:r>
    </w:p>
    <w:p w14:paraId="3A10601F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21445DD4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6D05C51" w14:textId="53CE9574" w:rsidR="004E656C" w:rsidRPr="001D6D9F" w:rsidRDefault="00D67C2B" w:rsidP="00D67C2B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4E656C" w:rsidRPr="001D6D9F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Schistoglossa</w:t>
      </w:r>
      <w:r w:rsidR="004E656C" w:rsidRPr="001D6D9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Kraatz, 1856</w:t>
      </w:r>
    </w:p>
    <w:p w14:paraId="12726226" w14:textId="77777777" w:rsidR="004E656C" w:rsidRDefault="004E656C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92C13A9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Schistoglossa aubei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Brisout de Barneville, 1860)</w:t>
      </w:r>
    </w:p>
    <w:p w14:paraId="3AFB1BA7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4E60A6AA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CE6AF28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chistoglossa gemin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Erichson, 1837)</w:t>
      </w:r>
    </w:p>
    <w:p w14:paraId="68DA84D8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2227414A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57008029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Schistoglossa viduata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(Erichson, 1837)</w:t>
      </w:r>
    </w:p>
    <w:p w14:paraId="49417B49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).</w:t>
      </w:r>
    </w:p>
    <w:p w14:paraId="702389EA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E6ED384" w14:textId="6F9C69E9" w:rsidR="004E656C" w:rsidRPr="001D6D9F" w:rsidRDefault="00D67C2B" w:rsidP="00D67C2B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4E656C" w:rsidRPr="001D6D9F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Tomoglossa</w:t>
      </w:r>
      <w:r w:rsidR="004E656C" w:rsidRPr="001D6D9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Kraatz, 1856</w:t>
      </w:r>
    </w:p>
    <w:p w14:paraId="1CB52C06" w14:textId="77777777" w:rsidR="004E656C" w:rsidRDefault="004E656C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D669714" w14:textId="77777777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omoglossa luteicorni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Erichson, 1837)</w:t>
      </w:r>
    </w:p>
    <w:p w14:paraId="13BEBD40" w14:textId="3C165682" w:rsidR="004E656C" w:rsidRDefault="004E656C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400192FE" w14:textId="77777777" w:rsidR="00A14035" w:rsidRDefault="00A14035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461E3129" w14:textId="335CB31E" w:rsidR="00A14035" w:rsidRPr="00736B7A" w:rsidRDefault="00006253" w:rsidP="00006253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82939">
        <w:rPr>
          <w:rFonts w:ascii="Times New Roman" w:hAnsi="Times New Roman" w:cs="Times New Roman"/>
          <w:bCs/>
          <w:i/>
          <w:iCs/>
          <w:sz w:val="32"/>
          <w:szCs w:val="32"/>
          <w:lang w:val="en-US"/>
        </w:rPr>
        <w:t xml:space="preserve"> </w:t>
      </w:r>
      <w:r w:rsidR="00A14035" w:rsidRPr="00882939">
        <w:rPr>
          <w:rFonts w:ascii="Times New Roman" w:hAnsi="Times New Roman" w:cs="Times New Roman"/>
          <w:bCs/>
          <w:i/>
          <w:iCs/>
          <w:sz w:val="32"/>
          <w:szCs w:val="32"/>
          <w:lang w:val="en-US"/>
        </w:rPr>
        <w:t xml:space="preserve">Autaliini </w:t>
      </w:r>
      <w:r w:rsidR="00A14035" w:rsidRPr="00882939">
        <w:rPr>
          <w:rFonts w:ascii="Times New Roman" w:hAnsi="Times New Roman" w:cs="Times New Roman"/>
          <w:bCs/>
          <w:sz w:val="32"/>
          <w:szCs w:val="32"/>
          <w:lang w:val="en-US"/>
        </w:rPr>
        <w:t>Thomson, 1859</w:t>
      </w:r>
    </w:p>
    <w:p w14:paraId="1EE6A9BA" w14:textId="0A292F12" w:rsidR="00A14035" w:rsidRPr="001D6D9F" w:rsidRDefault="00D67C2B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hAnsi="Times New Roman" w:cs="Times New Roman"/>
          <w:bCs/>
          <w:i/>
          <w:iCs/>
          <w:sz w:val="28"/>
          <w:szCs w:val="28"/>
          <w:lang w:val="en-US"/>
        </w:rPr>
        <w:t xml:space="preserve"> </w:t>
      </w:r>
      <w:r w:rsidR="00A14035" w:rsidRPr="001D6D9F">
        <w:rPr>
          <w:rFonts w:ascii="Times New Roman" w:hAnsi="Times New Roman" w:cs="Times New Roman"/>
          <w:bCs/>
          <w:i/>
          <w:iCs/>
          <w:sz w:val="28"/>
          <w:szCs w:val="28"/>
          <w:lang w:val="en-US"/>
        </w:rPr>
        <w:t xml:space="preserve">Autalia </w:t>
      </w:r>
      <w:r w:rsidR="00A14035" w:rsidRPr="001D6D9F">
        <w:rPr>
          <w:rFonts w:ascii="Times New Roman" w:hAnsi="Times New Roman" w:cs="Times New Roman"/>
          <w:bCs/>
          <w:sz w:val="28"/>
          <w:szCs w:val="28"/>
          <w:lang w:val="en-US"/>
        </w:rPr>
        <w:t>Leach, 1819</w:t>
      </w:r>
    </w:p>
    <w:p w14:paraId="27B09379" w14:textId="77777777" w:rsidR="00A14035" w:rsidRDefault="00A14035" w:rsidP="00006253">
      <w:pPr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</w:p>
    <w:p w14:paraId="174AB917" w14:textId="0F50BEB3" w:rsidR="00D003DF" w:rsidRPr="00D003DF" w:rsidRDefault="00D003DF" w:rsidP="00006253">
      <w:pPr>
        <w:spacing w:line="24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D003D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utalia longicornis </w:t>
      </w:r>
      <w:r w:rsidRPr="00D003DF">
        <w:rPr>
          <w:rFonts w:ascii="Times New Roman" w:hAnsi="Times New Roman" w:cs="Times New Roman"/>
          <w:bCs/>
          <w:i/>
          <w:sz w:val="24"/>
          <w:szCs w:val="24"/>
          <w:lang w:val="en-US"/>
        </w:rPr>
        <w:t>Scheerpeltz, 1947</w:t>
      </w:r>
    </w:p>
    <w:p w14:paraId="5B21531D" w14:textId="1D0BFE92" w:rsidR="004E598E" w:rsidRPr="00A14035" w:rsidRDefault="00316CBB" w:rsidP="00006253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316CBB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Khanty-Mansi Distr. </w:t>
      </w:r>
      <w:r w:rsidR="00A14035" w:rsidRPr="00316CBB">
        <w:rPr>
          <w:rFonts w:ascii="Times New Roman" w:hAnsi="Times New Roman" w:cs="Times New Roman"/>
          <w:sz w:val="24"/>
          <w:szCs w:val="24"/>
          <w:lang w:val="en-US"/>
        </w:rPr>
        <w:t>(Krasutsky, 2005);</w:t>
      </w:r>
    </w:p>
    <w:p w14:paraId="69E23829" w14:textId="77777777" w:rsidR="00D003DF" w:rsidRDefault="00D003DF" w:rsidP="00006253">
      <w:pPr>
        <w:spacing w:line="24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14:paraId="0CB04380" w14:textId="54B2049D" w:rsidR="004E656C" w:rsidRPr="00882939" w:rsidRDefault="00006253" w:rsidP="00006253">
      <w:pPr>
        <w:spacing w:line="240" w:lineRule="auto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82939">
        <w:rPr>
          <w:rFonts w:ascii="Times New Roman" w:hAnsi="Times New Roman" w:cs="Times New Roman"/>
          <w:bCs/>
          <w:i/>
          <w:sz w:val="32"/>
          <w:szCs w:val="32"/>
          <w:lang w:val="en-US"/>
        </w:rPr>
        <w:t xml:space="preserve"> </w:t>
      </w:r>
      <w:r w:rsidR="004E656C" w:rsidRPr="00882939">
        <w:rPr>
          <w:rFonts w:ascii="Times New Roman" w:hAnsi="Times New Roman" w:cs="Times New Roman"/>
          <w:bCs/>
          <w:i/>
          <w:sz w:val="32"/>
          <w:szCs w:val="32"/>
          <w:lang w:val="en-US"/>
        </w:rPr>
        <w:t xml:space="preserve">Falagriini </w:t>
      </w:r>
      <w:r w:rsidR="004E656C" w:rsidRPr="00882939">
        <w:rPr>
          <w:rFonts w:ascii="Times New Roman" w:hAnsi="Times New Roman" w:cs="Times New Roman"/>
          <w:bCs/>
          <w:sz w:val="32"/>
          <w:szCs w:val="32"/>
          <w:lang w:val="en-US"/>
        </w:rPr>
        <w:t>Mulsant &amp; Rey, 1873</w:t>
      </w:r>
    </w:p>
    <w:p w14:paraId="611A4CD4" w14:textId="29909A1F" w:rsidR="004E656C" w:rsidRPr="001D6D9F" w:rsidRDefault="00D67C2B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E656C" w:rsidRPr="001D6D9F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Anaulacaspis </w:t>
      </w:r>
      <w:r w:rsidR="004E656C" w:rsidRPr="001D6D9F">
        <w:rPr>
          <w:rFonts w:ascii="Times New Roman" w:hAnsi="Times New Roman" w:cs="Times New Roman"/>
          <w:bCs/>
          <w:sz w:val="28"/>
          <w:szCs w:val="28"/>
          <w:lang w:val="en-US"/>
        </w:rPr>
        <w:t>Ganglbauer, 1895</w:t>
      </w:r>
    </w:p>
    <w:p w14:paraId="49025E38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E5782F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naulacaspis nigr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Gravenhorst, 1802)</w:t>
      </w:r>
    </w:p>
    <w:p w14:paraId="5040AE37" w14:textId="77777777" w:rsidR="004E656C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5C6859A8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446E87" w14:textId="5116BFEC" w:rsidR="004E656C" w:rsidRPr="001D6D9F" w:rsidRDefault="00D67C2B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E656C" w:rsidRPr="001D6D9F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Falagria </w:t>
      </w:r>
      <w:r w:rsidR="004E656C" w:rsidRPr="001D6D9F">
        <w:rPr>
          <w:rFonts w:ascii="Times New Roman" w:hAnsi="Times New Roman" w:cs="Times New Roman"/>
          <w:bCs/>
          <w:sz w:val="28"/>
          <w:szCs w:val="28"/>
          <w:lang w:val="en-US"/>
        </w:rPr>
        <w:t>Leach, 1819</w:t>
      </w:r>
    </w:p>
    <w:p w14:paraId="1E510B7C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3250BE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Falagria caes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Erichson, 1837</w:t>
      </w:r>
    </w:p>
    <w:p w14:paraId="73504171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68EB83A2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25DA29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Falagria sulcatul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Gravenhorst, 1806)</w:t>
      </w:r>
    </w:p>
    <w:p w14:paraId="7D2F177B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12A4B98E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6F3767" w14:textId="4A94568D" w:rsidR="004E656C" w:rsidRPr="00364A08" w:rsidRDefault="00006253" w:rsidP="00006253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82939">
        <w:rPr>
          <w:rFonts w:ascii="Times New Roman" w:hAnsi="Times New Roman" w:cs="Times New Roman"/>
          <w:bCs/>
          <w:i/>
          <w:sz w:val="32"/>
          <w:szCs w:val="32"/>
          <w:lang w:val="en-US"/>
        </w:rPr>
        <w:t xml:space="preserve"> </w:t>
      </w:r>
      <w:r w:rsidR="004E656C" w:rsidRPr="00882939">
        <w:rPr>
          <w:rFonts w:ascii="Times New Roman" w:hAnsi="Times New Roman" w:cs="Times New Roman"/>
          <w:bCs/>
          <w:i/>
          <w:sz w:val="32"/>
          <w:szCs w:val="32"/>
          <w:lang w:val="en-US"/>
        </w:rPr>
        <w:t xml:space="preserve">Geostibini </w:t>
      </w:r>
      <w:r w:rsidR="004E656C" w:rsidRPr="00882939">
        <w:rPr>
          <w:rFonts w:ascii="Times New Roman" w:hAnsi="Times New Roman" w:cs="Times New Roman"/>
          <w:bCs/>
          <w:sz w:val="32"/>
          <w:szCs w:val="32"/>
          <w:lang w:val="en-US"/>
        </w:rPr>
        <w:t>Seevers, 1978</w:t>
      </w:r>
    </w:p>
    <w:p w14:paraId="49AD5ACF" w14:textId="1B2B6584" w:rsidR="004E656C" w:rsidRPr="001D6D9F" w:rsidRDefault="00D67C2B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E656C" w:rsidRPr="001D6D9F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Aloconota </w:t>
      </w:r>
      <w:r w:rsidR="004E656C" w:rsidRPr="001D6D9F">
        <w:rPr>
          <w:rFonts w:ascii="Times New Roman" w:hAnsi="Times New Roman" w:cs="Times New Roman"/>
          <w:bCs/>
          <w:sz w:val="28"/>
          <w:szCs w:val="28"/>
          <w:lang w:val="en-US"/>
        </w:rPr>
        <w:t>Thomson, 1858</w:t>
      </w:r>
    </w:p>
    <w:p w14:paraId="1A81A2B9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4C5FC8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Aloconota gregari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Erichson, 1839)</w:t>
      </w:r>
    </w:p>
    <w:p w14:paraId="5F036DEC" w14:textId="77777777" w:rsidR="004E656C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219CD0BA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0028D1" w14:textId="03F17111" w:rsidR="004E656C" w:rsidRPr="001D6D9F" w:rsidRDefault="00D67C2B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E656C" w:rsidRPr="001D6D9F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Geostiba </w:t>
      </w:r>
      <w:r w:rsidR="004E656C" w:rsidRPr="001D6D9F">
        <w:rPr>
          <w:rFonts w:ascii="Times New Roman" w:hAnsi="Times New Roman" w:cs="Times New Roman"/>
          <w:bCs/>
          <w:sz w:val="28"/>
          <w:szCs w:val="28"/>
          <w:lang w:val="en-US"/>
        </w:rPr>
        <w:t>Thomson, 1858</w:t>
      </w:r>
    </w:p>
    <w:p w14:paraId="592AAB12" w14:textId="77777777" w:rsidR="004E656C" w:rsidRPr="00364A08" w:rsidRDefault="004E656C" w:rsidP="00006253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4F1C6E0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Geostiba circellaris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Gravenhorst, 1806)</w:t>
      </w:r>
    </w:p>
    <w:p w14:paraId="5A676A72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Tomsk Prov. (Babenko, Nuzhnykh, 2014); WS (Schülke, Smetana, 2015).</w:t>
      </w:r>
    </w:p>
    <w:p w14:paraId="589B9046" w14:textId="77777777" w:rsidR="00D67C2B" w:rsidRDefault="00D67C2B" w:rsidP="00006253">
      <w:pPr>
        <w:spacing w:line="240" w:lineRule="auto"/>
        <w:rPr>
          <w:rFonts w:ascii="Times New Roman" w:hAnsi="Times New Roman" w:cs="Times New Roman"/>
          <w:bCs/>
          <w:i/>
          <w:sz w:val="24"/>
          <w:szCs w:val="24"/>
          <w:highlight w:val="red"/>
          <w:lang w:val="en-US"/>
        </w:rPr>
      </w:pPr>
    </w:p>
    <w:p w14:paraId="7BFE6F25" w14:textId="77777777" w:rsidR="00D67C2B" w:rsidRPr="00882939" w:rsidRDefault="00006253" w:rsidP="00D67C2B">
      <w:pPr>
        <w:spacing w:line="240" w:lineRule="auto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82939">
        <w:rPr>
          <w:rFonts w:ascii="Times New Roman" w:hAnsi="Times New Roman" w:cs="Times New Roman"/>
          <w:bCs/>
          <w:i/>
          <w:sz w:val="32"/>
          <w:szCs w:val="32"/>
          <w:lang w:val="en-US"/>
        </w:rPr>
        <w:t xml:space="preserve"> </w:t>
      </w:r>
      <w:r w:rsidR="00D67C2B" w:rsidRPr="00882939">
        <w:rPr>
          <w:rFonts w:ascii="Times New Roman" w:hAnsi="Times New Roman" w:cs="Times New Roman"/>
          <w:bCs/>
          <w:i/>
          <w:sz w:val="32"/>
          <w:szCs w:val="32"/>
          <w:lang w:val="en-US"/>
        </w:rPr>
        <w:t xml:space="preserve">Gymnusini </w:t>
      </w:r>
      <w:r w:rsidR="00D67C2B" w:rsidRPr="00882939">
        <w:rPr>
          <w:rFonts w:ascii="Times New Roman" w:hAnsi="Times New Roman" w:cs="Times New Roman"/>
          <w:bCs/>
          <w:sz w:val="32"/>
          <w:szCs w:val="32"/>
          <w:lang w:val="en-US"/>
        </w:rPr>
        <w:t>Heer, 1839</w:t>
      </w:r>
    </w:p>
    <w:p w14:paraId="0D72C9F7" w14:textId="46098710" w:rsidR="004E598E" w:rsidRPr="001D6D9F" w:rsidRDefault="00D67C2B" w:rsidP="00006253">
      <w:pPr>
        <w:spacing w:line="240" w:lineRule="auto"/>
        <w:rPr>
          <w:rFonts w:ascii="Times New Roman" w:hAnsi="Times New Roman" w:cs="Times New Roman"/>
          <w:i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hAnsi="Times New Roman" w:cs="Times New Roman"/>
          <w:i/>
          <w:sz w:val="28"/>
          <w:szCs w:val="28"/>
          <w:lang w:val="en-US"/>
        </w:rPr>
        <w:t xml:space="preserve"> </w:t>
      </w:r>
      <w:r w:rsidR="004E598E" w:rsidRPr="001D6D9F">
        <w:rPr>
          <w:rFonts w:ascii="Times New Roman" w:hAnsi="Times New Roman" w:cs="Times New Roman"/>
          <w:i/>
          <w:sz w:val="28"/>
          <w:szCs w:val="28"/>
          <w:lang w:val="en-US"/>
        </w:rPr>
        <w:t xml:space="preserve">Deinopsis </w:t>
      </w:r>
      <w:r w:rsidR="004E598E" w:rsidRPr="001D6D9F">
        <w:rPr>
          <w:rFonts w:ascii="Times New Roman" w:hAnsi="Times New Roman" w:cs="Times New Roman"/>
          <w:iCs/>
          <w:sz w:val="28"/>
          <w:szCs w:val="28"/>
          <w:lang w:val="en-US"/>
        </w:rPr>
        <w:t>A. [H.] Matthews, 1838</w:t>
      </w:r>
    </w:p>
    <w:p w14:paraId="19BD2390" w14:textId="77777777" w:rsidR="004E598E" w:rsidRDefault="004E598E" w:rsidP="00006253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27AC478" w14:textId="03C78EC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Deinopsis eros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Stephens, 1832)</w:t>
      </w:r>
    </w:p>
    <w:p w14:paraId="1AD00D7B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).</w:t>
      </w:r>
    </w:p>
    <w:p w14:paraId="3AA1F203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CE3E1F" w14:textId="77777777" w:rsidR="004E656C" w:rsidRPr="000B5078" w:rsidRDefault="004E656C" w:rsidP="00006253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B5078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Gymnusa </w:t>
      </w:r>
      <w:r w:rsidRPr="000B5078">
        <w:rPr>
          <w:rFonts w:ascii="Times New Roman" w:hAnsi="Times New Roman" w:cs="Times New Roman"/>
          <w:bCs/>
          <w:sz w:val="24"/>
          <w:szCs w:val="24"/>
          <w:lang w:val="en-US"/>
        </w:rPr>
        <w:t>Gravenhorst, 1806</w:t>
      </w:r>
    </w:p>
    <w:p w14:paraId="10320DB9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451964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Gymnusa atr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Casey, 1911</w:t>
      </w:r>
    </w:p>
    <w:p w14:paraId="54EC1174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7F66805B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570E82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Gymnusa brevicoll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Paykull, 1800)</w:t>
      </w:r>
    </w:p>
    <w:p w14:paraId="18D456FD" w14:textId="77777777" w:rsidR="004E656C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Tyumen Prov. (Bukhkalo et al., 2011, 2012); WS (Schülke, Smetana, 2015). </w:t>
      </w:r>
    </w:p>
    <w:p w14:paraId="2519DF82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A04F85" w14:textId="6AD7E97B" w:rsidR="004E656C" w:rsidRPr="00882939" w:rsidRDefault="00006253" w:rsidP="00006253">
      <w:pPr>
        <w:spacing w:line="240" w:lineRule="auto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82939">
        <w:rPr>
          <w:rFonts w:ascii="Times New Roman" w:hAnsi="Times New Roman" w:cs="Times New Roman"/>
          <w:bCs/>
          <w:i/>
          <w:sz w:val="32"/>
          <w:szCs w:val="32"/>
          <w:lang w:val="en-US"/>
        </w:rPr>
        <w:t xml:space="preserve"> </w:t>
      </w:r>
      <w:r w:rsidR="004E656C" w:rsidRPr="00882939">
        <w:rPr>
          <w:rFonts w:ascii="Times New Roman" w:hAnsi="Times New Roman" w:cs="Times New Roman"/>
          <w:bCs/>
          <w:i/>
          <w:sz w:val="32"/>
          <w:szCs w:val="32"/>
          <w:lang w:val="en-US"/>
        </w:rPr>
        <w:t xml:space="preserve">Homalotini </w:t>
      </w:r>
      <w:r w:rsidR="004E656C" w:rsidRPr="00882939">
        <w:rPr>
          <w:rFonts w:ascii="Times New Roman" w:hAnsi="Times New Roman" w:cs="Times New Roman"/>
          <w:bCs/>
          <w:sz w:val="32"/>
          <w:szCs w:val="32"/>
          <w:lang w:val="en-US"/>
        </w:rPr>
        <w:t>Heer, 1839</w:t>
      </w:r>
    </w:p>
    <w:p w14:paraId="3CCEE0CF" w14:textId="4DCE6D59" w:rsidR="00F03E5B" w:rsidRPr="000B5078" w:rsidRDefault="00D67C2B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54AE">
        <w:rPr>
          <w:rFonts w:ascii="Times New Roman" w:hAnsi="Times New Roman" w:cs="Times New Roman"/>
          <w:b/>
          <w:iCs/>
          <w:sz w:val="24"/>
          <w:szCs w:val="24"/>
          <w:lang w:val="en-US"/>
        </w:rPr>
        <w:t>Genus</w:t>
      </w:r>
      <w:r w:rsidRPr="000B507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03E5B" w:rsidRPr="000B507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omognathus </w:t>
      </w:r>
      <w:r w:rsidR="00F03E5B" w:rsidRPr="000B5078">
        <w:rPr>
          <w:rFonts w:ascii="Times New Roman" w:hAnsi="Times New Roman" w:cs="Times New Roman"/>
          <w:sz w:val="24"/>
          <w:szCs w:val="24"/>
          <w:lang w:val="en-US"/>
        </w:rPr>
        <w:t>Solier, 1849</w:t>
      </w:r>
    </w:p>
    <w:p w14:paraId="67933AD7" w14:textId="77777777" w:rsidR="00F03E5B" w:rsidRPr="003E1E91" w:rsidRDefault="00F03E5B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453B8D" w14:textId="77777777" w:rsidR="00F03E5B" w:rsidRPr="003E1E91" w:rsidRDefault="00F03E5B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omognathus cuspidatus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Erichson, 1839)</w:t>
      </w:r>
    </w:p>
    <w:p w14:paraId="790A43D8" w14:textId="77777777" w:rsidR="00F03E5B" w:rsidRPr="003E1E91" w:rsidRDefault="00F03E5B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Kemerovo Prov. (Babenko, 1982); Tomsk Prov. (Babenko, 1982).</w:t>
      </w:r>
    </w:p>
    <w:p w14:paraId="4BB3DD82" w14:textId="77777777" w:rsidR="00F03E5B" w:rsidRDefault="00F03E5B" w:rsidP="00006253">
      <w:pPr>
        <w:spacing w:line="24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14:paraId="5D17A497" w14:textId="4660964A" w:rsidR="004E656C" w:rsidRPr="001D6D9F" w:rsidRDefault="00252B51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E656C" w:rsidRPr="001D6D9F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Bolitochara </w:t>
      </w:r>
      <w:r w:rsidR="004E656C" w:rsidRPr="001D6D9F">
        <w:rPr>
          <w:rFonts w:ascii="Times New Roman" w:hAnsi="Times New Roman" w:cs="Times New Roman"/>
          <w:bCs/>
          <w:sz w:val="28"/>
          <w:szCs w:val="28"/>
          <w:lang w:val="en-US"/>
        </w:rPr>
        <w:t>Mannerheim, 1830</w:t>
      </w:r>
    </w:p>
    <w:p w14:paraId="1D83ED27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D9EAD3"/>
          <w:lang w:val="en-US"/>
        </w:rPr>
      </w:pPr>
    </w:p>
    <w:p w14:paraId="692DB414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Bolitochara pulchr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Gravenhorst, 1806)</w:t>
      </w:r>
    </w:p>
    <w:p w14:paraId="19625BFA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Khanty-Mansi Distr. (Filippov, 2011); Tyumen Prov. (Bukhkalo et al., 2011, 2012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6D6F5132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D9EAD3"/>
          <w:lang w:val="en-US"/>
        </w:rPr>
      </w:pPr>
    </w:p>
    <w:p w14:paraId="628AE106" w14:textId="7B75FC38" w:rsidR="004E656C" w:rsidRPr="001D6D9F" w:rsidRDefault="00252B51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E656C" w:rsidRPr="001D6D9F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Encephalus </w:t>
      </w:r>
      <w:r w:rsidR="004E656C" w:rsidRPr="001D6D9F">
        <w:rPr>
          <w:rFonts w:ascii="Times New Roman" w:hAnsi="Times New Roman" w:cs="Times New Roman"/>
          <w:bCs/>
          <w:sz w:val="28"/>
          <w:szCs w:val="28"/>
          <w:lang w:val="en-US"/>
        </w:rPr>
        <w:t>Stephens, 1832</w:t>
      </w:r>
    </w:p>
    <w:p w14:paraId="04E798BF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DB8AA3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Encephalus complican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Stephens, 1832</w:t>
      </w:r>
    </w:p>
    <w:p w14:paraId="58627258" w14:textId="77777777" w:rsidR="004E656C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53C97FB8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35A94E" w14:textId="2E204B84" w:rsidR="004E656C" w:rsidRPr="001D6D9F" w:rsidRDefault="00252B51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E656C" w:rsidRPr="001D6D9F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Gyrophaena </w:t>
      </w:r>
      <w:r w:rsidR="004E656C" w:rsidRPr="001D6D9F">
        <w:rPr>
          <w:rFonts w:ascii="Times New Roman" w:hAnsi="Times New Roman" w:cs="Times New Roman"/>
          <w:bCs/>
          <w:sz w:val="28"/>
          <w:szCs w:val="28"/>
          <w:lang w:val="en-US"/>
        </w:rPr>
        <w:t>Mannerheim, 1830</w:t>
      </w:r>
    </w:p>
    <w:p w14:paraId="49AD1204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9906E3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Gyrophaena affin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Mannerheim, 1830</w:t>
      </w:r>
    </w:p>
    <w:p w14:paraId="7CA9E75C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Kemerovo Prov. (Babenko, 1982); Tomsk Prov. (Babenko, 1982); Tyumen Prov. (Bukhkalo et al., 2011, 2012); WS (Schülke, Smetana, 2015).</w:t>
      </w:r>
    </w:p>
    <w:p w14:paraId="1D1DBDC5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05E019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Gyrophaena bihamat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Thomson, 1867</w:t>
      </w:r>
    </w:p>
    <w:p w14:paraId="1172D509" w14:textId="584E5FEA" w:rsidR="004E656C" w:rsidRPr="003E1E91" w:rsidRDefault="0042380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6CBB">
        <w:rPr>
          <w:rFonts w:ascii="Times New Roman" w:hAnsi="Times New Roman" w:cs="Times New Roman"/>
          <w:sz w:val="24"/>
          <w:szCs w:val="24"/>
          <w:lang w:val="en-US"/>
        </w:rPr>
        <w:t>Kurgan Prov. (Krasutsky, 2005);</w:t>
      </w:r>
      <w:r w:rsidRPr="001462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6CBB">
        <w:rPr>
          <w:rFonts w:ascii="Times New Roman" w:hAnsi="Times New Roman" w:cs="Times New Roman"/>
          <w:sz w:val="24"/>
          <w:szCs w:val="24"/>
          <w:lang w:val="en-US"/>
        </w:rPr>
        <w:t>Sverdlovsk Prov. (Krasutsky, 2005);</w:t>
      </w:r>
      <w:r w:rsidRPr="00316CBB">
        <w:rPr>
          <w:lang w:val="en-US"/>
        </w:rPr>
        <w:t xml:space="preserve"> </w:t>
      </w:r>
      <w:r w:rsidR="004E656C"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Tyumen Prov. (Bukhkalo et al., 2011, </w:t>
      </w:r>
      <w:r w:rsidR="004E656C" w:rsidRPr="001462C0">
        <w:rPr>
          <w:rFonts w:ascii="Times New Roman" w:hAnsi="Times New Roman" w:cs="Times New Roman"/>
          <w:sz w:val="24"/>
          <w:szCs w:val="24"/>
          <w:lang w:val="en-US"/>
        </w:rPr>
        <w:t xml:space="preserve">2012);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WS </w:t>
      </w:r>
      <w:r w:rsidR="004E656C" w:rsidRPr="003E1E91">
        <w:rPr>
          <w:rFonts w:ascii="Times New Roman" w:hAnsi="Times New Roman" w:cs="Times New Roman"/>
          <w:sz w:val="24"/>
          <w:szCs w:val="24"/>
          <w:lang w:val="en-US"/>
        </w:rPr>
        <w:t>(Schülke, Smetana, 2015).</w:t>
      </w:r>
    </w:p>
    <w:p w14:paraId="7D63655A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D9EAD3"/>
          <w:lang w:val="en-US"/>
        </w:rPr>
      </w:pPr>
    </w:p>
    <w:p w14:paraId="6934188A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Gyrophaena boleti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Linnaeus, 1758)</w:t>
      </w:r>
    </w:p>
    <w:p w14:paraId="0E9E673D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); WS (Schülke, Smetana, 2015).</w:t>
      </w:r>
    </w:p>
    <w:p w14:paraId="6DEB415C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375B15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Gyrophaena congru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Erichson, 1837</w:t>
      </w:r>
    </w:p>
    <w:p w14:paraId="67AE2DC9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201F6D49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B04742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Gyrophaena fasciat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Marsham, 1802)</w:t>
      </w:r>
    </w:p>
    <w:p w14:paraId="35AAA298" w14:textId="77777777" w:rsidR="004E656C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D9EAD3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</w:t>
      </w:r>
      <w:r w:rsidRPr="001462C0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E2C5F2F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4C703B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Gyrophaena gentil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Erichson, 1839</w:t>
      </w:r>
    </w:p>
    <w:p w14:paraId="0A7A5F7A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Kemerovo Prov. (Babenko, 1982); Tomsk Prov. (Babenko, 1982); WS (Schülke, Smetana, 2015).</w:t>
      </w:r>
    </w:p>
    <w:p w14:paraId="13AD8F35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5BAD76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Gyrophaena joyi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Wendeler, 1924</w:t>
      </w:r>
    </w:p>
    <w:p w14:paraId="4C1A4D1A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); WS (Schülke, Smetana, 2015).</w:t>
      </w:r>
    </w:p>
    <w:p w14:paraId="280CB1FE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355679" w14:textId="77777777" w:rsidR="00710978" w:rsidRPr="00710978" w:rsidRDefault="00710978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097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yrophaena joyioides </w:t>
      </w:r>
      <w:r w:rsidRPr="00710978">
        <w:rPr>
          <w:rFonts w:ascii="Times New Roman" w:eastAsia="Times New Roman" w:hAnsi="Times New Roman" w:cs="Times New Roman"/>
          <w:sz w:val="24"/>
          <w:szCs w:val="24"/>
          <w:lang w:val="en-US"/>
        </w:rPr>
        <w:t>Wüsthoff, 1937</w:t>
      </w:r>
    </w:p>
    <w:p w14:paraId="625E5763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584B622E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5F026A28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Gyrophaena manca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Erichson, 1839</w:t>
      </w:r>
    </w:p>
    <w:p w14:paraId="7AAF6C80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36E260E3" w14:textId="77777777" w:rsidR="00F03E5B" w:rsidRDefault="00F03E5B" w:rsidP="00006253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</w:pPr>
    </w:p>
    <w:p w14:paraId="25ABBE02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Gyrophaena nana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(Paykull, 1800)</w:t>
      </w:r>
    </w:p>
    <w:p w14:paraId="48A50886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7E44E68D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344DA250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Gyrophaena nitidula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(Gyllenhal, 1810)</w:t>
      </w:r>
    </w:p>
    <w:p w14:paraId="2158B0E7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2875F97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7E6AFD3E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Gyrophaena obsolet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Ganglbauer, 1895</w:t>
      </w:r>
    </w:p>
    <w:p w14:paraId="6982281C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).</w:t>
      </w:r>
    </w:p>
    <w:p w14:paraId="4149AC4A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635EDC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Gyrophaena orientali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.Strand, 1938</w:t>
      </w:r>
    </w:p>
    <w:p w14:paraId="793AFECD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74DF95A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3563EDB4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Gyrophaena polit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Gravenhorst, 1802)</w:t>
      </w:r>
    </w:p>
    <w:p w14:paraId="55A2DD78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4171E95" w14:textId="77777777" w:rsidR="00F03E5B" w:rsidRDefault="00F03E5B" w:rsidP="00006253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</w:pPr>
    </w:p>
    <w:p w14:paraId="65FD19BC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Gyrophaena poweri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Crotch, 1867</w:t>
      </w:r>
    </w:p>
    <w:p w14:paraId="39D138CF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2A7D2C2D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1F147F0F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Gyrophaena pseudonan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A.Strand, 1939</w:t>
      </w:r>
    </w:p>
    <w:p w14:paraId="705B2B94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74A3B164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46D9476F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Gyrophaena pulchell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Heer, 1839</w:t>
      </w:r>
    </w:p>
    <w:p w14:paraId="18963BC7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567FFB96" w14:textId="77777777" w:rsidR="00F03E5B" w:rsidRDefault="00F03E5B" w:rsidP="00006253">
      <w:pPr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</w:p>
    <w:p w14:paraId="06E38F79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Gyrophaena rugipenni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lsant &amp; Rey, 1861</w:t>
      </w:r>
    </w:p>
    <w:p w14:paraId="6303D099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24666DE7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0892F51D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Gyrophaena strictul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Erichson, 1839</w:t>
      </w:r>
    </w:p>
    <w:p w14:paraId="08D203E0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7BEB4D89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0D0A8492" w14:textId="522F9736" w:rsidR="00F03E5B" w:rsidRPr="001D6D9F" w:rsidRDefault="00252B51" w:rsidP="00006253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F03E5B" w:rsidRPr="001D6D9F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Homalota</w:t>
      </w:r>
      <w:r w:rsidR="00F03E5B" w:rsidRPr="001D6D9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Mannerheim, 1830</w:t>
      </w:r>
    </w:p>
    <w:p w14:paraId="678C9BFE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8496001" w14:textId="55C96EE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Homalota nigrican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omson, 1871</w:t>
      </w:r>
    </w:p>
    <w:p w14:paraId="51F4BC16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34E07AE6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22D79A68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Homalota plan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Gyllenhal, 1810)</w:t>
      </w:r>
    </w:p>
    <w:p w14:paraId="444B3AE2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Kemerovo Prov. (Babenko, 1982); Tomsk Prov. (Babenko, 1982, Kerchev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 al., 2022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);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151EC54C" w14:textId="77777777" w:rsidR="00F03E5B" w:rsidRDefault="00F03E5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38ECC16D" w14:textId="5F61414C" w:rsidR="00710978" w:rsidRPr="001D6D9F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710978" w:rsidRPr="001D6D9F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Leptusa</w:t>
      </w:r>
      <w:r w:rsidR="00710978" w:rsidRPr="001D6D9F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Kraatz, 1856</w:t>
      </w:r>
    </w:p>
    <w:p w14:paraId="6DC53C79" w14:textId="77777777" w:rsidR="00710978" w:rsidRDefault="00710978" w:rsidP="00006253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</w:pPr>
    </w:p>
    <w:p w14:paraId="42ADF1E8" w14:textId="77777777" w:rsidR="00710978" w:rsidRDefault="00710978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Leptusa fumida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(Erichson, 1839)</w:t>
      </w:r>
    </w:p>
    <w:p w14:paraId="2626262D" w14:textId="77777777" w:rsidR="00710978" w:rsidRDefault="00710978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20935E79" w14:textId="77777777" w:rsidR="00710978" w:rsidRDefault="00710978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509BFE6E" w14:textId="3CA0B073" w:rsidR="00710978" w:rsidRPr="001D6D9F" w:rsidRDefault="00252B51" w:rsidP="00252B51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1D6D9F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710978" w:rsidRPr="001D6D9F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Phymatura </w:t>
      </w:r>
      <w:r w:rsidR="00710978" w:rsidRPr="001D6D9F">
        <w:rPr>
          <w:rFonts w:ascii="Times New Roman" w:eastAsia="Times New Roman" w:hAnsi="Times New Roman" w:cs="Times New Roman"/>
          <w:sz w:val="28"/>
          <w:szCs w:val="28"/>
          <w:lang w:val="en-US"/>
        </w:rPr>
        <w:t>J. Sahlberg, 1876</w:t>
      </w:r>
    </w:p>
    <w:p w14:paraId="0B7C9DD4" w14:textId="77777777" w:rsidR="00710978" w:rsidRDefault="00710978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6BF75A7" w14:textId="77777777" w:rsidR="00710978" w:rsidRDefault="00710978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hymatura brevicolli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Kraatz, 1856)</w:t>
      </w:r>
    </w:p>
    <w:p w14:paraId="3A1164E1" w14:textId="77777777" w:rsidR="00710978" w:rsidRDefault="00710978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4857E414" w14:textId="77777777" w:rsidR="00710978" w:rsidRDefault="00710978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6ED5B305" w14:textId="7592AF5D" w:rsidR="00710978" w:rsidRPr="00882939" w:rsidRDefault="00252B51" w:rsidP="00006253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82939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710978" w:rsidRPr="00882939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Rhopalocerina</w:t>
      </w:r>
      <w:r w:rsidR="00710978" w:rsidRPr="00882939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Reitter, 1909</w:t>
      </w:r>
    </w:p>
    <w:p w14:paraId="1741CC44" w14:textId="77777777" w:rsidR="00710978" w:rsidRDefault="00710978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2461382" w14:textId="77777777" w:rsidR="00710978" w:rsidRDefault="00710978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hopalocerina claviger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W.Scriba, 1859)</w:t>
      </w:r>
    </w:p>
    <w:p w14:paraId="65675504" w14:textId="77777777" w:rsidR="00710978" w:rsidRDefault="00710978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).</w:t>
      </w:r>
    </w:p>
    <w:p w14:paraId="48355EC8" w14:textId="77777777" w:rsidR="00710978" w:rsidRDefault="00710978" w:rsidP="0000625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28200D0" w14:textId="3EEC3A7E" w:rsidR="00710978" w:rsidRPr="00882939" w:rsidRDefault="00006253" w:rsidP="00006253">
      <w:pPr>
        <w:rPr>
          <w:rFonts w:ascii="Times New Roman" w:eastAsia="Times New Roman" w:hAnsi="Times New Roman" w:cs="Times New Roman"/>
          <w:sz w:val="32"/>
          <w:szCs w:val="32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82939">
        <w:rPr>
          <w:rFonts w:ascii="Times New Roman" w:eastAsia="Times New Roman" w:hAnsi="Times New Roman" w:cs="Times New Roman"/>
          <w:i/>
          <w:sz w:val="32"/>
          <w:szCs w:val="32"/>
          <w:highlight w:val="white"/>
          <w:lang w:val="en-US"/>
        </w:rPr>
        <w:t xml:space="preserve"> </w:t>
      </w:r>
      <w:r w:rsidR="00710978" w:rsidRPr="00882939">
        <w:rPr>
          <w:rFonts w:ascii="Times New Roman" w:eastAsia="Times New Roman" w:hAnsi="Times New Roman" w:cs="Times New Roman"/>
          <w:i/>
          <w:sz w:val="32"/>
          <w:szCs w:val="32"/>
          <w:highlight w:val="white"/>
          <w:lang w:val="en-US"/>
        </w:rPr>
        <w:t>Hygronomini</w:t>
      </w:r>
      <w:r w:rsidR="00710978" w:rsidRPr="00882939">
        <w:rPr>
          <w:rFonts w:ascii="Times New Roman" w:eastAsia="Times New Roman" w:hAnsi="Times New Roman" w:cs="Times New Roman"/>
          <w:sz w:val="32"/>
          <w:szCs w:val="32"/>
          <w:highlight w:val="white"/>
          <w:lang w:val="en-US"/>
        </w:rPr>
        <w:t xml:space="preserve"> Thomson, 1859</w:t>
      </w:r>
    </w:p>
    <w:p w14:paraId="10660375" w14:textId="1FBCF6B2" w:rsidR="00710978" w:rsidRPr="00882939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82939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710978" w:rsidRPr="00882939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Hygronoma</w:t>
      </w:r>
      <w:r w:rsidR="00710978" w:rsidRPr="00882939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Erichson, 1837</w:t>
      </w:r>
    </w:p>
    <w:p w14:paraId="349F5574" w14:textId="77777777" w:rsidR="00710978" w:rsidRDefault="00710978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5F9E1496" w14:textId="77777777" w:rsidR="00710978" w:rsidRDefault="00710978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Hygronoma dimidiat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Gravenhorst, 1806)</w:t>
      </w:r>
    </w:p>
    <w:p w14:paraId="4E88A957" w14:textId="77777777" w:rsidR="00710978" w:rsidRDefault="00710978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50F8AF33" w14:textId="4BD98D20" w:rsidR="00F03E5B" w:rsidRDefault="00F03E5B" w:rsidP="0000625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43514DA" w14:textId="41E0B8E0" w:rsidR="004E656C" w:rsidRPr="00882939" w:rsidRDefault="00006253" w:rsidP="00006253">
      <w:pPr>
        <w:spacing w:line="24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82939">
        <w:rPr>
          <w:rFonts w:ascii="Times New Roman" w:hAnsi="Times New Roman" w:cs="Times New Roman"/>
          <w:i/>
          <w:sz w:val="32"/>
          <w:szCs w:val="32"/>
          <w:lang w:val="en-US"/>
        </w:rPr>
        <w:t xml:space="preserve"> </w:t>
      </w:r>
      <w:r w:rsidR="004E656C" w:rsidRPr="00882939">
        <w:rPr>
          <w:rFonts w:ascii="Times New Roman" w:hAnsi="Times New Roman" w:cs="Times New Roman"/>
          <w:i/>
          <w:sz w:val="32"/>
          <w:szCs w:val="32"/>
          <w:lang w:val="en-US"/>
        </w:rPr>
        <w:t xml:space="preserve">Hypocyphtini </w:t>
      </w:r>
      <w:r w:rsidR="004E656C" w:rsidRPr="00882939">
        <w:rPr>
          <w:rFonts w:ascii="Times New Roman" w:hAnsi="Times New Roman" w:cs="Times New Roman"/>
          <w:sz w:val="32"/>
          <w:szCs w:val="32"/>
          <w:lang w:val="en-US"/>
        </w:rPr>
        <w:t>Laporte, 1835</w:t>
      </w:r>
    </w:p>
    <w:p w14:paraId="436DDB51" w14:textId="47C65ACF" w:rsidR="004E656C" w:rsidRPr="00882939" w:rsidRDefault="00252B51" w:rsidP="00006253">
      <w:pPr>
        <w:spacing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82939">
        <w:rPr>
          <w:rFonts w:ascii="Times New Roman" w:hAnsi="Times New Roman" w:cs="Times New Roman"/>
          <w:i/>
          <w:sz w:val="28"/>
          <w:szCs w:val="28"/>
          <w:lang w:val="en-US"/>
        </w:rPr>
        <w:t xml:space="preserve"> </w:t>
      </w:r>
      <w:r w:rsidR="004E656C" w:rsidRPr="00882939">
        <w:rPr>
          <w:rFonts w:ascii="Times New Roman" w:hAnsi="Times New Roman" w:cs="Times New Roman"/>
          <w:i/>
          <w:sz w:val="28"/>
          <w:szCs w:val="28"/>
          <w:lang w:val="en-US"/>
        </w:rPr>
        <w:t xml:space="preserve">Cypha </w:t>
      </w:r>
      <w:r w:rsidR="004E656C" w:rsidRPr="00882939">
        <w:rPr>
          <w:rFonts w:ascii="Times New Roman" w:hAnsi="Times New Roman" w:cs="Times New Roman"/>
          <w:sz w:val="28"/>
          <w:szCs w:val="28"/>
          <w:lang w:val="en-US"/>
        </w:rPr>
        <w:t>Leach, 1819</w:t>
      </w:r>
    </w:p>
    <w:p w14:paraId="68839062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46F744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Cypha laeviuscul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Mannerheim, 1830</w:t>
      </w:r>
    </w:p>
    <w:p w14:paraId="2F88A241" w14:textId="77777777" w:rsidR="004E656C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5EFB7206" w14:textId="77777777" w:rsidR="00E4354C" w:rsidRDefault="00E4354C" w:rsidP="0000625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5BA356D3" w14:textId="0FA24345" w:rsidR="00710978" w:rsidRPr="00E4354C" w:rsidRDefault="00252B51" w:rsidP="00006253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710978" w:rsidRPr="00E4354C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Oligota</w:t>
      </w:r>
      <w:r w:rsidR="00710978" w:rsidRPr="00E4354C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Mannerheim, 1830</w:t>
      </w:r>
    </w:p>
    <w:p w14:paraId="2446B37F" w14:textId="77777777" w:rsidR="00710978" w:rsidRDefault="00710978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760D69E" w14:textId="77777777" w:rsidR="00710978" w:rsidRDefault="00710978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ligota pusillim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Gravenhorst, 1806)</w:t>
      </w:r>
    </w:p>
    <w:p w14:paraId="6916502D" w14:textId="77777777" w:rsidR="00710978" w:rsidRDefault="00710978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DF6C100" w14:textId="180EB3F4" w:rsidR="00710978" w:rsidRDefault="00710978" w:rsidP="0000625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377382" w14:textId="6F5246B7" w:rsidR="004E656C" w:rsidRPr="000B5078" w:rsidRDefault="00006253" w:rsidP="00006253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454AE">
        <w:rPr>
          <w:rFonts w:ascii="Times New Roman" w:hAnsi="Times New Roman" w:cs="Times New Roman"/>
          <w:b/>
          <w:iCs/>
          <w:sz w:val="36"/>
          <w:szCs w:val="36"/>
          <w:lang w:val="en-US"/>
        </w:rPr>
        <w:t>Tribe</w:t>
      </w:r>
      <w:r w:rsidRPr="00E4354C">
        <w:rPr>
          <w:rFonts w:ascii="Times New Roman" w:hAnsi="Times New Roman" w:cs="Times New Roman"/>
          <w:bCs/>
          <w:i/>
          <w:sz w:val="36"/>
          <w:szCs w:val="36"/>
          <w:lang w:val="en-US"/>
        </w:rPr>
        <w:t xml:space="preserve"> </w:t>
      </w:r>
      <w:r w:rsidR="004E656C" w:rsidRPr="00E4354C">
        <w:rPr>
          <w:rFonts w:ascii="Times New Roman" w:hAnsi="Times New Roman" w:cs="Times New Roman"/>
          <w:bCs/>
          <w:i/>
          <w:sz w:val="36"/>
          <w:szCs w:val="36"/>
          <w:lang w:val="en-US"/>
        </w:rPr>
        <w:t xml:space="preserve">Lomechusini </w:t>
      </w:r>
      <w:r w:rsidR="004E656C" w:rsidRPr="00E4354C">
        <w:rPr>
          <w:rFonts w:ascii="Times New Roman" w:hAnsi="Times New Roman" w:cs="Times New Roman"/>
          <w:bCs/>
          <w:sz w:val="36"/>
          <w:szCs w:val="36"/>
          <w:lang w:val="en-US"/>
        </w:rPr>
        <w:t>Fleming, 1821</w:t>
      </w:r>
    </w:p>
    <w:p w14:paraId="62571FCF" w14:textId="15345815" w:rsidR="004E656C" w:rsidRPr="00E4354C" w:rsidRDefault="00252B51" w:rsidP="00006253">
      <w:pPr>
        <w:spacing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E656C" w:rsidRPr="00E4354C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Drusilla </w:t>
      </w:r>
      <w:r w:rsidR="004E656C" w:rsidRPr="00E4354C">
        <w:rPr>
          <w:rFonts w:ascii="Times New Roman" w:hAnsi="Times New Roman" w:cs="Times New Roman"/>
          <w:bCs/>
          <w:sz w:val="28"/>
          <w:szCs w:val="28"/>
          <w:lang w:val="en-US"/>
        </w:rPr>
        <w:t>Leach, 1819</w:t>
      </w:r>
    </w:p>
    <w:p w14:paraId="436C4362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61D1C2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Drusilla canaliculat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Fabricius, 1787)</w:t>
      </w:r>
    </w:p>
    <w:p w14:paraId="62B8BA12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Kemerovo Prov. (Babenko et al., 1982, 2018); Khanty-Mansi Distr. (Filippov, 2011); Tomsk Prov. (Babenko et al., 1982, 2018</w:t>
      </w:r>
      <w:r w:rsidRPr="00C54ED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Babenko</w:t>
      </w:r>
      <w:r w:rsidRPr="00C54ED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4ED4">
        <w:rPr>
          <w:rFonts w:ascii="Times New Roman" w:hAnsi="Times New Roman" w:cs="Times New Roman"/>
          <w:sz w:val="24"/>
          <w:szCs w:val="24"/>
          <w:lang w:val="en-US"/>
        </w:rPr>
        <w:t xml:space="preserve">Nuzhnykh,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2014); Tyumen Prov. (Bukhkalo et al., 2011, 2012); WS (Schülke, Smetana, 2015).</w:t>
      </w:r>
    </w:p>
    <w:p w14:paraId="63C72006" w14:textId="77777777" w:rsidR="004E656C" w:rsidRPr="003E1E91" w:rsidRDefault="004E656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D97295" w14:textId="3EB4D7FD" w:rsidR="0038589A" w:rsidRPr="00E4354C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38589A" w:rsidRPr="00E4354C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Lomechusa</w:t>
      </w:r>
      <w:r w:rsidR="0038589A" w:rsidRPr="00E4354C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Gravenhorst, 1806</w:t>
      </w:r>
    </w:p>
    <w:p w14:paraId="580DA9A6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1F32383F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Lomechusa emarginat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Paykull, 1789)</w:t>
      </w:r>
    </w:p>
    <w:p w14:paraId="64A494CA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18ECE34D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2D8B340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omechusa paradox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ravenhorst, 1806</w:t>
      </w:r>
    </w:p>
    <w:p w14:paraId="5E617384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Kemerovo Prov. (Babenko, 1982); Tomsk Prov. (Babenko, 1982); Tyumen Prov. (Bukhkalo et al., 2011, 2012).</w:t>
      </w:r>
    </w:p>
    <w:p w14:paraId="5B9983EA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B66969B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omechusa pubicolli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risout de Barneville, 1860</w:t>
      </w:r>
    </w:p>
    <w:p w14:paraId="19AC6FAF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Kemerovo Prov. (Babenko, 1982); Tomsk Prov. (Babenko, 1982); Tyumen Prov. (Bukhkalo et al., 2011, 2012).</w:t>
      </w:r>
    </w:p>
    <w:p w14:paraId="074548F8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80D1502" w14:textId="2B1F3620" w:rsidR="0038589A" w:rsidRPr="00E4354C" w:rsidRDefault="00252B51" w:rsidP="00006253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38589A" w:rsidRPr="00E4354C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Lomechusoides</w:t>
      </w:r>
      <w:r w:rsidR="0038589A" w:rsidRPr="00E4354C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Tottenham, 1939</w:t>
      </w:r>
    </w:p>
    <w:p w14:paraId="78EBA911" w14:textId="77777777" w:rsidR="0038589A" w:rsidRDefault="0038589A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3C1EBFD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omechusoides sibiricu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otschulsky, 1844)</w:t>
      </w:r>
    </w:p>
    <w:p w14:paraId="4186F14C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70E3C6C6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6D4D95C9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Lomechusoides strumosu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Fabricius, 1792)</w:t>
      </w:r>
    </w:p>
    <w:p w14:paraId="7AE31675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0C5E1DDB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A4FC5E0" w14:textId="3C8DBE9F" w:rsidR="0038589A" w:rsidRPr="00E4354C" w:rsidRDefault="00252B51" w:rsidP="00006253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38589A" w:rsidRPr="00E4354C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Pella</w:t>
      </w:r>
      <w:r w:rsidR="0038589A" w:rsidRPr="00E4354C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Stephens, 1835</w:t>
      </w:r>
    </w:p>
    <w:p w14:paraId="11670FB3" w14:textId="77777777" w:rsidR="0038589A" w:rsidRDefault="0038589A" w:rsidP="00006253">
      <w:pPr>
        <w:ind w:firstLine="72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39D1FA07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ella cognat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ärkel, 1842)</w:t>
      </w:r>
    </w:p>
    <w:p w14:paraId="4771BAA1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71119564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4A9D148A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Pella humeral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Gravenhorst, 1802)</w:t>
      </w:r>
    </w:p>
    <w:p w14:paraId="0729CBAD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97761A5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23E9E0D1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Pella limbat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Paykull, 1789)</w:t>
      </w:r>
    </w:p>
    <w:p w14:paraId="5E627EA7" w14:textId="5A268710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6C89ACFF" w14:textId="77777777" w:rsidR="001A19DF" w:rsidRPr="008B20C2" w:rsidRDefault="001A19D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318445C" w14:textId="5CA9419F" w:rsidR="001A19DF" w:rsidRPr="00E4354C" w:rsidRDefault="00252B51" w:rsidP="00006253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eastAsia="Times New Roman" w:hAnsi="Times New Roman" w:cs="Times New Roman"/>
          <w:i/>
          <w:iCs/>
          <w:sz w:val="28"/>
          <w:szCs w:val="28"/>
          <w:lang w:val="en-US"/>
        </w:rPr>
        <w:t xml:space="preserve"> </w:t>
      </w:r>
      <w:r w:rsidR="001A19DF" w:rsidRPr="00E4354C">
        <w:rPr>
          <w:rFonts w:ascii="Times New Roman" w:eastAsia="Times New Roman" w:hAnsi="Times New Roman" w:cs="Times New Roman"/>
          <w:i/>
          <w:iCs/>
          <w:sz w:val="28"/>
          <w:szCs w:val="28"/>
          <w:lang w:val="en-US"/>
        </w:rPr>
        <w:t>Zyras</w:t>
      </w:r>
      <w:r w:rsidR="001A19DF" w:rsidRPr="00E4354C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Stephens, 1835</w:t>
      </w:r>
    </w:p>
    <w:p w14:paraId="1FE1D191" w14:textId="77777777" w:rsidR="001A19DF" w:rsidRDefault="001A19DF" w:rsidP="00006253">
      <w:pP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p w14:paraId="2B3D4E1B" w14:textId="106F7B82" w:rsidR="001A19DF" w:rsidRPr="001A19DF" w:rsidRDefault="001A19D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A19D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Zyras collaris</w:t>
      </w:r>
      <w:r w:rsidRPr="001A19D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ykull, 1800</w:t>
      </w:r>
    </w:p>
    <w:p w14:paraId="57B4D25C" w14:textId="69AF9838" w:rsidR="001A19DF" w:rsidRPr="00072148" w:rsidRDefault="001A19D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4).</w:t>
      </w:r>
    </w:p>
    <w:p w14:paraId="03A1A683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B7D9AE5" w14:textId="2C1DC964" w:rsidR="0038589A" w:rsidRPr="00E4354C" w:rsidRDefault="00006253" w:rsidP="00006253">
      <w:pPr>
        <w:rPr>
          <w:rFonts w:ascii="Times New Roman" w:eastAsia="Times New Roman" w:hAnsi="Times New Roman" w:cs="Times New Roman"/>
          <w:sz w:val="32"/>
          <w:szCs w:val="32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E4354C">
        <w:rPr>
          <w:rFonts w:ascii="Times New Roman" w:eastAsia="Times New Roman" w:hAnsi="Times New Roman" w:cs="Times New Roman"/>
          <w:i/>
          <w:sz w:val="32"/>
          <w:szCs w:val="32"/>
          <w:highlight w:val="white"/>
          <w:lang w:val="en-US"/>
        </w:rPr>
        <w:t xml:space="preserve"> </w:t>
      </w:r>
      <w:r w:rsidR="0038589A" w:rsidRPr="00E4354C">
        <w:rPr>
          <w:rFonts w:ascii="Times New Roman" w:eastAsia="Times New Roman" w:hAnsi="Times New Roman" w:cs="Times New Roman"/>
          <w:i/>
          <w:sz w:val="32"/>
          <w:szCs w:val="32"/>
          <w:highlight w:val="white"/>
          <w:lang w:val="en-US"/>
        </w:rPr>
        <w:t>Myllaenini</w:t>
      </w:r>
      <w:r w:rsidR="0038589A" w:rsidRPr="00E4354C">
        <w:rPr>
          <w:rFonts w:ascii="Times New Roman" w:eastAsia="Times New Roman" w:hAnsi="Times New Roman" w:cs="Times New Roman"/>
          <w:sz w:val="32"/>
          <w:szCs w:val="32"/>
          <w:highlight w:val="white"/>
          <w:lang w:val="en-US"/>
        </w:rPr>
        <w:t xml:space="preserve"> Ganglbauer, 1895</w:t>
      </w:r>
    </w:p>
    <w:p w14:paraId="4CAC42F2" w14:textId="25593FFF" w:rsidR="0038589A" w:rsidRPr="00E4354C" w:rsidRDefault="00E4354C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 </w:t>
      </w:r>
      <w:r w:rsidR="0038589A" w:rsidRPr="00E4354C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Myllaena </w:t>
      </w:r>
      <w:r w:rsidR="0038589A" w:rsidRPr="00E4354C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>Erichson, 1837</w:t>
      </w:r>
    </w:p>
    <w:p w14:paraId="07910C38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628E6CB3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yllaena dubi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Gravenhorst, 1806)</w:t>
      </w:r>
    </w:p>
    <w:p w14:paraId="0CECFD40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7ABC3B24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2235CB71" w14:textId="60D1A9F2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Myllaena gracil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A.H.</w:t>
      </w:r>
      <w:r w:rsidR="00B2474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Matthews, 1838)</w:t>
      </w:r>
    </w:p>
    <w:p w14:paraId="04CA6F2B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517722D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4F8412F8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Myllaena intermedi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Erichson, 1837</w:t>
      </w:r>
    </w:p>
    <w:p w14:paraId="18D8A025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49845C12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5CCF3F4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Myllaena minuta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Gravenhorst, 1806)</w:t>
      </w:r>
    </w:p>
    <w:p w14:paraId="52B7DA8A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7247C68F" w14:textId="77777777" w:rsidR="0038589A" w:rsidRDefault="0038589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00000124" w14:textId="2B322F86" w:rsidR="00350BC3" w:rsidRPr="00E4354C" w:rsidRDefault="00006253" w:rsidP="00006253">
      <w:pPr>
        <w:spacing w:line="240" w:lineRule="auto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E4354C">
        <w:rPr>
          <w:rFonts w:ascii="Times New Roman" w:hAnsi="Times New Roman" w:cs="Times New Roman"/>
          <w:bCs/>
          <w:i/>
          <w:sz w:val="32"/>
          <w:szCs w:val="32"/>
          <w:lang w:val="en-US"/>
        </w:rPr>
        <w:t xml:space="preserve"> </w:t>
      </w:r>
      <w:r w:rsidR="004A6526" w:rsidRPr="00E4354C">
        <w:rPr>
          <w:rFonts w:ascii="Times New Roman" w:hAnsi="Times New Roman" w:cs="Times New Roman"/>
          <w:bCs/>
          <w:i/>
          <w:sz w:val="32"/>
          <w:szCs w:val="32"/>
          <w:lang w:val="en-US"/>
        </w:rPr>
        <w:t xml:space="preserve">Oxypodini </w:t>
      </w:r>
      <w:r w:rsidR="004A6526" w:rsidRPr="00E4354C">
        <w:rPr>
          <w:rFonts w:ascii="Times New Roman" w:hAnsi="Times New Roman" w:cs="Times New Roman"/>
          <w:bCs/>
          <w:sz w:val="32"/>
          <w:szCs w:val="32"/>
          <w:lang w:val="en-US"/>
        </w:rPr>
        <w:t>Thomson, 1859</w:t>
      </w:r>
    </w:p>
    <w:p w14:paraId="00000126" w14:textId="22F3AED8" w:rsidR="00350BC3" w:rsidRPr="00E4354C" w:rsidRDefault="00252B51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A6526" w:rsidRPr="00E4354C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Calodera </w:t>
      </w:r>
      <w:r w:rsidR="004A6526" w:rsidRPr="00E4354C">
        <w:rPr>
          <w:rFonts w:ascii="Times New Roman" w:hAnsi="Times New Roman" w:cs="Times New Roman"/>
          <w:bCs/>
          <w:sz w:val="28"/>
          <w:szCs w:val="28"/>
          <w:lang w:val="en-US"/>
        </w:rPr>
        <w:t>Mannerheim, 1830</w:t>
      </w:r>
    </w:p>
    <w:p w14:paraId="0F1181D3" w14:textId="77777777" w:rsidR="006E7BDE" w:rsidRPr="0038589A" w:rsidRDefault="006E7BDE" w:rsidP="00006253">
      <w:pPr>
        <w:spacing w:line="240" w:lineRule="auto"/>
        <w:rPr>
          <w:rFonts w:ascii="Times New Roman" w:hAnsi="Times New Roman" w:cs="Times New Roman"/>
          <w:b/>
          <w:color w:val="F79646" w:themeColor="accent6"/>
          <w:sz w:val="24"/>
          <w:szCs w:val="24"/>
          <w:lang w:val="en-US"/>
        </w:rPr>
      </w:pPr>
    </w:p>
    <w:p w14:paraId="00000127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Calodera aethiops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Gravenhorst, 1802)</w:t>
      </w:r>
    </w:p>
    <w:p w14:paraId="00000128" w14:textId="224B3469" w:rsidR="00350BC3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2447CAF0" w14:textId="77777777" w:rsidR="00BB0145" w:rsidRPr="003E1E91" w:rsidRDefault="00BB0145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129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Calodera nigrit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Mannerheim, 1830</w:t>
      </w:r>
    </w:p>
    <w:p w14:paraId="0000012A" w14:textId="3A266C7F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56EBA13E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12B" w14:textId="5AA5899F" w:rsidR="00350BC3" w:rsidRPr="00E4354C" w:rsidRDefault="00252B51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A6526" w:rsidRPr="00E4354C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Cephalocousya </w:t>
      </w:r>
      <w:r w:rsidR="004A6526" w:rsidRPr="00E4354C">
        <w:rPr>
          <w:rFonts w:ascii="Times New Roman" w:hAnsi="Times New Roman" w:cs="Times New Roman"/>
          <w:bCs/>
          <w:sz w:val="28"/>
          <w:szCs w:val="28"/>
          <w:lang w:val="en-US"/>
        </w:rPr>
        <w:t>Lohse, 1971</w:t>
      </w:r>
    </w:p>
    <w:p w14:paraId="4235D889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0012C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Cephalocousya nivicol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Thomson, 1871)</w:t>
      </w:r>
    </w:p>
    <w:p w14:paraId="0000012D" w14:textId="4B9AEB6A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4EEA8D09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12E" w14:textId="0430B961" w:rsidR="00350BC3" w:rsidRPr="00E4354C" w:rsidRDefault="00252B51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A6526" w:rsidRPr="00E4354C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Devia </w:t>
      </w:r>
      <w:r w:rsidR="004A6526" w:rsidRPr="00E4354C">
        <w:rPr>
          <w:rFonts w:ascii="Times New Roman" w:hAnsi="Times New Roman" w:cs="Times New Roman"/>
          <w:bCs/>
          <w:sz w:val="28"/>
          <w:szCs w:val="28"/>
          <w:lang w:val="en-US"/>
        </w:rPr>
        <w:t>Blackwelder, 1952</w:t>
      </w:r>
    </w:p>
    <w:p w14:paraId="6E3772A9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0012F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Devia prosper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Erichson, 1839)</w:t>
      </w:r>
    </w:p>
    <w:p w14:paraId="00000130" w14:textId="1386CB38" w:rsidR="00350BC3" w:rsidRPr="003E1E91" w:rsidRDefault="008D6058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6058">
        <w:rPr>
          <w:rFonts w:ascii="Times New Roman" w:hAnsi="Times New Roman" w:cs="Times New Roman"/>
          <w:sz w:val="24"/>
          <w:szCs w:val="24"/>
          <w:lang w:val="en-US"/>
        </w:rPr>
        <w:t>Tyumen Prov. (Bukhkalo et al., 201</w:t>
      </w:r>
      <w:r>
        <w:rPr>
          <w:rFonts w:ascii="Times New Roman" w:hAnsi="Times New Roman" w:cs="Times New Roman"/>
          <w:sz w:val="24"/>
          <w:szCs w:val="24"/>
          <w:lang w:val="en-US"/>
        </w:rPr>
        <w:t>4)</w:t>
      </w:r>
      <w:r w:rsidRPr="008D605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A6526"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5C6992B9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BFDCEB" w14:textId="45FCAB7C" w:rsidR="007D492F" w:rsidRPr="00E4354C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7D492F" w:rsidRPr="00E4354C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Hygropora</w:t>
      </w:r>
      <w:r w:rsidR="007D492F" w:rsidRPr="00E4354C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Kraatz, 1856</w:t>
      </w:r>
    </w:p>
    <w:p w14:paraId="6B8B0779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4FAAA092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Hygropora cunctan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Erichson, 1837)</w:t>
      </w:r>
    </w:p>
    <w:p w14:paraId="5FDEE55E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</w:t>
      </w:r>
    </w:p>
    <w:p w14:paraId="0512294F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C76D3B" w14:textId="31A9197C" w:rsidR="007D492F" w:rsidRPr="00E4354C" w:rsidRDefault="00252B51" w:rsidP="00006253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7D492F" w:rsidRPr="00E4354C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Ilyobates</w:t>
      </w:r>
      <w:r w:rsidR="007D492F" w:rsidRPr="00E4354C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Kraatz, 1856</w:t>
      </w:r>
    </w:p>
    <w:p w14:paraId="11B62663" w14:textId="77777777" w:rsidR="007D492F" w:rsidRDefault="007D492F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3EB4F0D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Ilyobates bennetti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onisthorpe, 1914</w:t>
      </w:r>
    </w:p>
    <w:p w14:paraId="45446A35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CAB4DD7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6BE6EF9F" w14:textId="19C048D1" w:rsidR="007D492F" w:rsidRPr="00E4354C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7D492F" w:rsidRPr="00E4354C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Meotica</w:t>
      </w:r>
      <w:r w:rsidR="007D492F" w:rsidRPr="00E4354C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Mulsant &amp; Rey, 1873</w:t>
      </w:r>
    </w:p>
    <w:p w14:paraId="15839F1A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757B680E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Meotica exil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Knoch, 1806)</w:t>
      </w:r>
    </w:p>
    <w:p w14:paraId="1A53E975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202FF776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6B35280E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Meotica filiform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Motschulsky, 1860</w:t>
      </w:r>
    </w:p>
    <w:p w14:paraId="714E9825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F2FB568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144F3B43" w14:textId="67D61BA4" w:rsidR="007D492F" w:rsidRPr="00E4354C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7D492F" w:rsidRPr="00E4354C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Mniusa</w:t>
      </w:r>
      <w:r w:rsidR="007D492F" w:rsidRPr="00E4354C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Mulsant &amp; Rey, 1875</w:t>
      </w:r>
    </w:p>
    <w:p w14:paraId="3EA14325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4B99B90F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Mniusa grandicep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J.Sahlberg, 1876)</w:t>
      </w:r>
    </w:p>
    <w:p w14:paraId="635D4D63" w14:textId="136A72FE" w:rsidR="007D492F" w:rsidRDefault="008D6058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4)</w:t>
      </w:r>
      <w:r w:rsidRPr="001A19DF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D492F"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 w:rsidR="007D492F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0D6EC01C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6CCCB049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Mniusa incrassat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Mulsant &amp; Rey, 1851)</w:t>
      </w:r>
    </w:p>
    <w:p w14:paraId="0393D09E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58B6E6AF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7BBCA4A2" w14:textId="4585DFA5" w:rsidR="007D492F" w:rsidRPr="00E4354C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E4354C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7D492F" w:rsidRPr="00E4354C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Pyroglossa</w:t>
      </w:r>
      <w:r w:rsidR="007D492F" w:rsidRPr="00E4354C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Bernhauer, 1901</w:t>
      </w:r>
    </w:p>
    <w:p w14:paraId="0F04CB9F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46045479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Neothetalia pulcherrim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Bernhauer, 1901)</w:t>
      </w:r>
    </w:p>
    <w:p w14:paraId="2F298B43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AA847AB" w14:textId="77777777" w:rsidR="00B70835" w:rsidRDefault="00B70835" w:rsidP="00006253">
      <w:pPr>
        <w:rPr>
          <w:rFonts w:ascii="Times New Roman" w:hAnsi="Times New Roman" w:cs="Times New Roman"/>
          <w:b/>
          <w:iCs/>
          <w:sz w:val="28"/>
          <w:szCs w:val="28"/>
          <w:lang w:val="en-US"/>
        </w:rPr>
      </w:pPr>
    </w:p>
    <w:p w14:paraId="67D052FE" w14:textId="1283F059" w:rsidR="007D492F" w:rsidRDefault="00B70835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 </w:t>
      </w:r>
      <w:r w:rsidR="007D492F"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Ocalea</w:t>
      </w:r>
      <w:r w:rsidR="007D492F" w:rsidRPr="00B70835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Erichson, 1837</w:t>
      </w:r>
    </w:p>
    <w:p w14:paraId="3E0CC951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0B94099C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Ocalea badia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Erichson, 1837</w:t>
      </w:r>
    </w:p>
    <w:p w14:paraId="49416FB3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23EB492D" w14:textId="77777777" w:rsidR="00B70835" w:rsidRDefault="00B70835" w:rsidP="00006253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</w:pPr>
    </w:p>
    <w:p w14:paraId="6E67118C" w14:textId="36896CF6" w:rsidR="007D492F" w:rsidRDefault="00B70835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 </w:t>
      </w:r>
      <w:r w:rsidR="007D492F"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Ocyusa</w:t>
      </w:r>
      <w:r w:rsidR="007D492F" w:rsidRPr="00B70835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Kraatz, 1856</w:t>
      </w:r>
    </w:p>
    <w:p w14:paraId="03191ACE" w14:textId="77777777" w:rsidR="007D492F" w:rsidRDefault="007D492F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7525F686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cyusa maur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Erichson, 1837)</w:t>
      </w:r>
    </w:p>
    <w:p w14:paraId="4C6F5A88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).</w:t>
      </w:r>
    </w:p>
    <w:p w14:paraId="66F0FAE1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45D58405" w14:textId="55A7C7C1" w:rsidR="007D492F" w:rsidRPr="00B70835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7D492F"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Oxypoda</w:t>
      </w:r>
      <w:r w:rsidR="007D492F" w:rsidRPr="00B70835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Mannerheim, 1830</w:t>
      </w:r>
    </w:p>
    <w:p w14:paraId="2B369E71" w14:textId="77777777" w:rsidR="007D492F" w:rsidRDefault="007D492F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69691ABB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xypoda abdominal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Mannerheim, 1830)</w:t>
      </w:r>
    </w:p>
    <w:p w14:paraId="0033754B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51276D4D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7098FF82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xypoda acuminat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Stephens, 1832)</w:t>
      </w:r>
    </w:p>
    <w:p w14:paraId="388F12F7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3D76791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59AD1DB6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xypoda adven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Mäklin, 1846</w:t>
      </w:r>
    </w:p>
    <w:p w14:paraId="6159A881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47A25174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391B9AE5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xypoda alternan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Gravenhorst, 1802)</w:t>
      </w:r>
    </w:p>
    <w:p w14:paraId="73120F2A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16DCC582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E91BA75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xypoda annulari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annerheim, 1830)</w:t>
      </w:r>
    </w:p>
    <w:p w14:paraId="27AAF71E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4D700DB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2748ABED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xypoda brachypter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Stephens, 1832)</w:t>
      </w:r>
    </w:p>
    <w:p w14:paraId="29F858D3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37745332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04A87604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xypoda brevicorn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Stephens, 1832)</w:t>
      </w:r>
    </w:p>
    <w:p w14:paraId="4DC42A8E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79A15EC7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3EBDE64A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xypoda elongatul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Aube, 1850</w:t>
      </w:r>
    </w:p>
    <w:p w14:paraId="1638713D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0E5CE829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1D432CD0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xypoda flavicorn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Kraatz, 1856</w:t>
      </w:r>
    </w:p>
    <w:p w14:paraId="351AD8B7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1F8C450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1F90171E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xypoda funebr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Kraatz, 1856</w:t>
      </w:r>
    </w:p>
    <w:p w14:paraId="75D39C82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5228136C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667DFB29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xypoda haemorrho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Mannerheim, 1830)</w:t>
      </w:r>
    </w:p>
    <w:p w14:paraId="0A194770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06D64A9D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65F921FB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xypoda hansseni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A.Strand, 1946</w:t>
      </w:r>
    </w:p>
    <w:p w14:paraId="219975D3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).</w:t>
      </w:r>
    </w:p>
    <w:p w14:paraId="1749D8C0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70D00F7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xypoda islandic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raatz, 1857</w:t>
      </w:r>
    </w:p>
    <w:p w14:paraId="18EAB496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7F1EA273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54B0C50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xypoda lentul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richson, 1837</w:t>
      </w:r>
    </w:p>
    <w:p w14:paraId="3B2440B0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78D281CA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3ECA2B21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xypoda longipe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Mulsant &amp; Rey, 1861</w:t>
      </w:r>
    </w:p>
    <w:p w14:paraId="6CE5577E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355A7A0E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6B093989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xypoda nigricorn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Motschulsky, 1860</w:t>
      </w:r>
    </w:p>
    <w:p w14:paraId="5BF11D6D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4C02C4B9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2141DD27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xypoda opac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Gravenhorst, 1802)</w:t>
      </w:r>
    </w:p>
    <w:p w14:paraId="76CDE2E1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5385B70A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4BCBEAA6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xypoda praecox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Erichson, 1839</w:t>
      </w:r>
    </w:p>
    <w:p w14:paraId="68F5D159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396D2484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2B1EA5FC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Oxypoda procerul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Mannerheim, 1830</w:t>
      </w:r>
    </w:p>
    <w:p w14:paraId="51D279B4" w14:textId="04007A6C" w:rsidR="007D492F" w:rsidRPr="00033357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Yamalo-Nenets Distr. (Olshwang, 1992)</w:t>
      </w:r>
      <w:r w:rsidR="0091232A" w:rsidRPr="00033357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="0091232A" w:rsidRPr="009123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91232A"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 w:rsidR="0091232A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</w:t>
      </w:r>
      <w:r w:rsidR="0091232A" w:rsidRPr="0003335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1293E155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E3845C8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xypoda skalitzky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rnhauer, 1902</w:t>
      </w:r>
    </w:p>
    <w:p w14:paraId="5FD9E392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44FC30AE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9E4587B" w14:textId="64EB06DC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xypoda soror</w:t>
      </w:r>
      <w:r w:rsidR="00B247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omson, 1855</w:t>
      </w:r>
    </w:p>
    <w:p w14:paraId="68233548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29BFF9C1" w14:textId="77777777" w:rsidR="007D492F" w:rsidRDefault="007D492F" w:rsidP="00006253">
      <w:pPr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44DD187C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xypoda togat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richson, 1837</w:t>
      </w:r>
    </w:p>
    <w:p w14:paraId="71012FCD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5593B4BF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1E89E52C" w14:textId="44C94C3C" w:rsidR="007D492F" w:rsidRPr="00B70835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7D492F"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Phloeopora</w:t>
      </w:r>
      <w:r w:rsidR="007D492F" w:rsidRPr="00B70835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Erichson, 1837</w:t>
      </w:r>
    </w:p>
    <w:p w14:paraId="2B297E09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71D4E9D2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Phloeopora nitidiventr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Fauvel, 1900</w:t>
      </w:r>
    </w:p>
    <w:p w14:paraId="101B133B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Kemerovo Prov. (Babenko, 1982); Tomsk Prov. (Babenko, 1982).</w:t>
      </w:r>
    </w:p>
    <w:p w14:paraId="79BD6E4F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733DCF85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Phloeopora testace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Mannerheim, 1830)</w:t>
      </w:r>
    </w:p>
    <w:p w14:paraId="254F2737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Kemerovo Prov. (Babenko, 1982); Tomsk Prov. (Babenko, 1982).</w:t>
      </w:r>
    </w:p>
    <w:p w14:paraId="68A0333B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4DA5EDC" w14:textId="02CDE9E6" w:rsidR="007D492F" w:rsidRDefault="00252B51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7D492F" w:rsidRPr="00B70835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Pyroglossa</w:t>
      </w:r>
      <w:r w:rsidR="007D492F" w:rsidRPr="00B70835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Bernhauer, 1901</w:t>
      </w:r>
    </w:p>
    <w:p w14:paraId="28760480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2976F87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yroglossa canaliculat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Eppelsheim, 1893)</w:t>
      </w:r>
    </w:p>
    <w:p w14:paraId="169E5D65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5471ACE1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28020EA1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Pyroglossa mirabil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Bernhauer, 1901)</w:t>
      </w:r>
    </w:p>
    <w:p w14:paraId="71F7F6A0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50BD448C" w14:textId="77777777" w:rsidR="007D492F" w:rsidRDefault="007D492F" w:rsidP="00006253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</w:pPr>
    </w:p>
    <w:p w14:paraId="07FB8268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lastRenderedPageBreak/>
        <w:t>Pyroglossa opac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Bernhauer, 1902</w:t>
      </w:r>
    </w:p>
    <w:p w14:paraId="56C69790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4E4F89E9" w14:textId="77777777" w:rsidR="007D492F" w:rsidRDefault="007D492F" w:rsidP="00006253">
      <w:pPr>
        <w:spacing w:line="24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14:paraId="7F96B493" w14:textId="5D4C4D9D" w:rsidR="007D492F" w:rsidRPr="00B70835" w:rsidRDefault="00006253" w:rsidP="00006253">
      <w:pPr>
        <w:rPr>
          <w:rFonts w:ascii="Times New Roman" w:eastAsia="Times New Roman" w:hAnsi="Times New Roman" w:cs="Times New Roman"/>
          <w:sz w:val="36"/>
          <w:szCs w:val="36"/>
          <w:lang w:val="en-US"/>
        </w:rPr>
      </w:pPr>
      <w:r w:rsidRPr="00F454AE">
        <w:rPr>
          <w:rFonts w:ascii="Times New Roman" w:hAnsi="Times New Roman" w:cs="Times New Roman"/>
          <w:b/>
          <w:iCs/>
          <w:sz w:val="36"/>
          <w:szCs w:val="36"/>
          <w:lang w:val="en-US"/>
        </w:rPr>
        <w:t>Tribe</w:t>
      </w:r>
      <w:r w:rsidRPr="00B70835">
        <w:rPr>
          <w:rFonts w:ascii="Times New Roman" w:eastAsia="Times New Roman" w:hAnsi="Times New Roman" w:cs="Times New Roman"/>
          <w:i/>
          <w:sz w:val="36"/>
          <w:szCs w:val="36"/>
          <w:highlight w:val="white"/>
          <w:lang w:val="en-US"/>
        </w:rPr>
        <w:t xml:space="preserve"> </w:t>
      </w:r>
      <w:r w:rsidR="007D492F" w:rsidRPr="00B70835">
        <w:rPr>
          <w:rFonts w:ascii="Times New Roman" w:eastAsia="Times New Roman" w:hAnsi="Times New Roman" w:cs="Times New Roman"/>
          <w:i/>
          <w:sz w:val="36"/>
          <w:szCs w:val="36"/>
          <w:highlight w:val="white"/>
          <w:lang w:val="en-US"/>
        </w:rPr>
        <w:t>Placusini</w:t>
      </w:r>
      <w:r w:rsidR="007D492F" w:rsidRPr="00B70835">
        <w:rPr>
          <w:rFonts w:ascii="Times New Roman" w:eastAsia="Times New Roman" w:hAnsi="Times New Roman" w:cs="Times New Roman"/>
          <w:sz w:val="36"/>
          <w:szCs w:val="36"/>
          <w:highlight w:val="white"/>
          <w:lang w:val="en-US"/>
        </w:rPr>
        <w:t xml:space="preserve"> Mulsant &amp; Rey, 1871</w:t>
      </w:r>
    </w:p>
    <w:p w14:paraId="539A6430" w14:textId="0D1AFF60" w:rsidR="007D492F" w:rsidRPr="00B70835" w:rsidRDefault="00252B51" w:rsidP="00006253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7D492F" w:rsidRPr="00B70835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Placusa</w:t>
      </w:r>
      <w:r w:rsidR="007D492F" w:rsidRPr="00B70835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Erichson, 1837</w:t>
      </w:r>
    </w:p>
    <w:p w14:paraId="650257C8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25EE8566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lacusa atrat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annerheim, 1830)</w:t>
      </w:r>
    </w:p>
    <w:p w14:paraId="4A80698E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Kemerovo Prov. (Babenko, 1982); Tomsk Prov. (Babenko, 1982);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3B5E3BB6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292587C4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Placusa complanat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Erichson, 1839</w:t>
      </w:r>
    </w:p>
    <w:p w14:paraId="1FD62B18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Kemerovo Prov. (Babenko, 1982); Tomsk Prov. (Babenko, 1982, Kercheva, 2022).</w:t>
      </w:r>
    </w:p>
    <w:p w14:paraId="763FF6BB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0EE95AEC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Placusa depress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Mäklin, 1845</w:t>
      </w:r>
    </w:p>
    <w:p w14:paraId="2951D44C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Kemerovo Prov. (Babenko, 1982); Tomsk Prov. (Babenko, 1982).</w:t>
      </w:r>
    </w:p>
    <w:p w14:paraId="434A22CE" w14:textId="77777777" w:rsidR="007D492F" w:rsidRDefault="007D492F" w:rsidP="00006253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</w:pPr>
    </w:p>
    <w:p w14:paraId="0E25FF59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Placusa pumilio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Gravenhorst, 1802)</w:t>
      </w:r>
    </w:p>
    <w:p w14:paraId="62C1A9E2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3A9F37EA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0930ECAB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Placusa tachyporoide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Waltl, 1838)</w:t>
      </w:r>
    </w:p>
    <w:p w14:paraId="34F41BBC" w14:textId="77777777" w:rsidR="007D492F" w:rsidRDefault="007D492F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Kemerovo Prov. (Babenko, 1982); Tomsk Prov. (Babenko, 1982);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9837777" w14:textId="77777777" w:rsidR="00252B51" w:rsidRDefault="00252B51" w:rsidP="0000625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0000131" w14:textId="1C5E522E" w:rsidR="00350BC3" w:rsidRPr="00B70835" w:rsidRDefault="00006253" w:rsidP="00006253">
      <w:pPr>
        <w:spacing w:line="240" w:lineRule="auto"/>
        <w:rPr>
          <w:rFonts w:ascii="Times New Roman" w:hAnsi="Times New Roman" w:cs="Times New Roman"/>
          <w:bCs/>
          <w:sz w:val="36"/>
          <w:szCs w:val="36"/>
          <w:lang w:val="en-US"/>
        </w:rPr>
      </w:pPr>
      <w:r w:rsidRPr="00F454AE">
        <w:rPr>
          <w:rFonts w:ascii="Times New Roman" w:hAnsi="Times New Roman" w:cs="Times New Roman"/>
          <w:b/>
          <w:iCs/>
          <w:sz w:val="36"/>
          <w:szCs w:val="36"/>
          <w:lang w:val="en-US"/>
        </w:rPr>
        <w:t>Tribe</w:t>
      </w:r>
      <w:r w:rsidRPr="00B70835">
        <w:rPr>
          <w:rFonts w:ascii="Times New Roman" w:hAnsi="Times New Roman" w:cs="Times New Roman"/>
          <w:bCs/>
          <w:i/>
          <w:sz w:val="36"/>
          <w:szCs w:val="36"/>
          <w:lang w:val="en-US"/>
        </w:rPr>
        <w:t xml:space="preserve"> </w:t>
      </w:r>
      <w:r w:rsidR="004A6526" w:rsidRPr="00B70835">
        <w:rPr>
          <w:rFonts w:ascii="Times New Roman" w:hAnsi="Times New Roman" w:cs="Times New Roman"/>
          <w:bCs/>
          <w:i/>
          <w:sz w:val="36"/>
          <w:szCs w:val="36"/>
          <w:lang w:val="en-US"/>
        </w:rPr>
        <w:t xml:space="preserve">Tachyusini </w:t>
      </w:r>
      <w:r w:rsidR="004A6526" w:rsidRPr="00B70835">
        <w:rPr>
          <w:rFonts w:ascii="Times New Roman" w:hAnsi="Times New Roman" w:cs="Times New Roman"/>
          <w:bCs/>
          <w:sz w:val="36"/>
          <w:szCs w:val="36"/>
          <w:lang w:val="en-US"/>
        </w:rPr>
        <w:t>Thomson, 1859</w:t>
      </w:r>
    </w:p>
    <w:p w14:paraId="00000132" w14:textId="727F654E" w:rsidR="00350BC3" w:rsidRPr="00B70835" w:rsidRDefault="00252B51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A6526" w:rsidRPr="00B70835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Brachyusa </w:t>
      </w:r>
      <w:r w:rsidR="004A6526" w:rsidRPr="00B70835">
        <w:rPr>
          <w:rFonts w:ascii="Times New Roman" w:hAnsi="Times New Roman" w:cs="Times New Roman"/>
          <w:bCs/>
          <w:sz w:val="28"/>
          <w:szCs w:val="28"/>
          <w:lang w:val="en-US"/>
        </w:rPr>
        <w:t>Mulsant &amp; Rey, 1874</w:t>
      </w:r>
    </w:p>
    <w:p w14:paraId="70287A8A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00133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Brachyusa concolor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Erichson, 1839)</w:t>
      </w:r>
    </w:p>
    <w:p w14:paraId="00000134" w14:textId="1858344A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2AB07AD2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135" w14:textId="35678D83" w:rsidR="00350BC3" w:rsidRPr="00B70835" w:rsidRDefault="00252B51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A6526" w:rsidRPr="00B70835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Dasygnypeta </w:t>
      </w:r>
      <w:r w:rsidR="004A6526" w:rsidRPr="00B70835">
        <w:rPr>
          <w:rFonts w:ascii="Times New Roman" w:hAnsi="Times New Roman" w:cs="Times New Roman"/>
          <w:bCs/>
          <w:sz w:val="28"/>
          <w:szCs w:val="28"/>
          <w:lang w:val="en-US"/>
        </w:rPr>
        <w:t>Lohse, 1974</w:t>
      </w:r>
    </w:p>
    <w:p w14:paraId="62EAF84E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00136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Dasygnypeta velat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(Erichson, 1837)</w:t>
      </w:r>
    </w:p>
    <w:p w14:paraId="00000137" w14:textId="68D9CAB2" w:rsidR="00350BC3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08CA9F04" w14:textId="77777777" w:rsidR="00B8728C" w:rsidRPr="003E1E91" w:rsidRDefault="00B8728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138" w14:textId="598A948D" w:rsidR="00350BC3" w:rsidRPr="00B70835" w:rsidRDefault="00252B51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 </w:t>
      </w:r>
      <w:r w:rsidR="004A6526" w:rsidRPr="00B70835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Dilacra </w:t>
      </w:r>
      <w:r w:rsidR="004A6526" w:rsidRPr="00B70835">
        <w:rPr>
          <w:rFonts w:ascii="Times New Roman" w:hAnsi="Times New Roman" w:cs="Times New Roman"/>
          <w:bCs/>
          <w:sz w:val="28"/>
          <w:szCs w:val="28"/>
          <w:lang w:val="en-US"/>
        </w:rPr>
        <w:t>Thomson, 1858</w:t>
      </w:r>
    </w:p>
    <w:p w14:paraId="4613A73B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00139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Dilacra luteipe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Erichson, 1837)</w:t>
      </w:r>
    </w:p>
    <w:p w14:paraId="0000013A" w14:textId="2A61A473" w:rsidR="00350BC3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; WS (Schülke, Smetana, 2015).</w:t>
      </w:r>
    </w:p>
    <w:p w14:paraId="422D8F28" w14:textId="77777777" w:rsidR="00B8728C" w:rsidRPr="003E1E91" w:rsidRDefault="00B8728C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13B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Dilacra vil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Erichson, 1837)</w:t>
      </w:r>
    </w:p>
    <w:p w14:paraId="0000013C" w14:textId="0641EE5A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4B81B4E5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13D" w14:textId="0AB01B01" w:rsidR="00350BC3" w:rsidRPr="00B70835" w:rsidRDefault="00252B51" w:rsidP="00006253">
      <w:pPr>
        <w:spacing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</w:t>
      </w:r>
      <w:r w:rsidR="004A6526" w:rsidRPr="00B70835">
        <w:rPr>
          <w:rFonts w:ascii="Times New Roman" w:hAnsi="Times New Roman" w:cs="Times New Roman"/>
          <w:bCs/>
          <w:sz w:val="28"/>
          <w:szCs w:val="28"/>
          <w:lang w:val="en-US"/>
        </w:rPr>
        <w:t>Gnypeta Thomson, 1858</w:t>
      </w:r>
    </w:p>
    <w:p w14:paraId="515B8271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0013E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Gnypeta caerule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C.R. Sahlberg, 1830)</w:t>
      </w:r>
    </w:p>
    <w:p w14:paraId="0000013F" w14:textId="22AEFDF0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lastRenderedPageBreak/>
        <w:t>WS (Schülke, Smetana, 2015).</w:t>
      </w:r>
    </w:p>
    <w:p w14:paraId="4E94F5B9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140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Gnypeta canaliculata 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>J. Sahlberg, 1880</w:t>
      </w:r>
    </w:p>
    <w:p w14:paraId="00000141" w14:textId="2E50A5F2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776D4B44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142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Gnypeta carbonaria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(Mannerheim, 1830)</w:t>
      </w:r>
    </w:p>
    <w:p w14:paraId="00000143" w14:textId="7369468F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4E63A399" w14:textId="77777777" w:rsidR="006E7BDE" w:rsidRPr="003E1E91" w:rsidRDefault="006E7BDE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000144" w14:textId="77777777" w:rsidR="00350BC3" w:rsidRPr="003E1E91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E91">
        <w:rPr>
          <w:rFonts w:ascii="Times New Roman" w:hAnsi="Times New Roman" w:cs="Times New Roman"/>
          <w:i/>
          <w:sz w:val="24"/>
          <w:szCs w:val="24"/>
          <w:lang w:val="en-US"/>
        </w:rPr>
        <w:t>Gnypeta cavicollis</w:t>
      </w:r>
      <w:r w:rsidRPr="003E1E91">
        <w:rPr>
          <w:rFonts w:ascii="Times New Roman" w:hAnsi="Times New Roman" w:cs="Times New Roman"/>
          <w:sz w:val="24"/>
          <w:szCs w:val="24"/>
          <w:lang w:val="en-US"/>
        </w:rPr>
        <w:t xml:space="preserve"> J. Sahlberg, 1880</w:t>
      </w:r>
    </w:p>
    <w:p w14:paraId="00000148" w14:textId="468385BD" w:rsidR="00350BC3" w:rsidRPr="00C54ED4" w:rsidRDefault="004A6526" w:rsidP="000062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4ED4">
        <w:rPr>
          <w:rFonts w:ascii="Times New Roman" w:hAnsi="Times New Roman" w:cs="Times New Roman"/>
          <w:sz w:val="24"/>
          <w:szCs w:val="24"/>
          <w:lang w:val="en-US"/>
        </w:rPr>
        <w:t>WS (Schülke, Smetana, 2015).</w:t>
      </w:r>
    </w:p>
    <w:p w14:paraId="0A3ED3CD" w14:textId="77777777" w:rsidR="00865743" w:rsidRDefault="00865743" w:rsidP="00006253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</w:pPr>
    </w:p>
    <w:p w14:paraId="29A0275A" w14:textId="66A93619" w:rsidR="00865743" w:rsidRPr="00B70835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865743"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Ischnopoda</w:t>
      </w:r>
      <w:r w:rsidR="00865743" w:rsidRPr="00B70835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Stephens, 1835</w:t>
      </w:r>
    </w:p>
    <w:p w14:paraId="00126045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5C03EFDC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Ischnopoda leucopu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Marsham, 1802)</w:t>
      </w:r>
    </w:p>
    <w:p w14:paraId="1E15BEFD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434CBEE2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7243CF2C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Ischnopoda umbratic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Erichson, 1837)</w:t>
      </w:r>
    </w:p>
    <w:p w14:paraId="2E6FBA7B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0F51BEF4" w14:textId="77777777" w:rsidR="00865743" w:rsidRDefault="00865743" w:rsidP="0000625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E1747F1" w14:textId="3E408B31" w:rsidR="00865743" w:rsidRPr="00B70835" w:rsidRDefault="00252B51" w:rsidP="00006253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865743" w:rsidRPr="00B70835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Tachyusa</w:t>
      </w:r>
      <w:r w:rsidR="00865743" w:rsidRPr="00B70835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Erichson, 1837</w:t>
      </w:r>
    </w:p>
    <w:p w14:paraId="6E2FD651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C3DE59A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achyusa coarctat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richson, 1837</w:t>
      </w:r>
    </w:p>
    <w:p w14:paraId="2D9E084F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22B17D7E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0E28067F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Tachyusa concinn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Kraatz, 1856</w:t>
      </w:r>
    </w:p>
    <w:p w14:paraId="308DE0B2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4DF1ED19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5521A927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Tachyusa object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Mulsant &amp; Rey, 1870</w:t>
      </w:r>
    </w:p>
    <w:p w14:paraId="07632B8B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028A15F8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06796D7D" w14:textId="2CFC1607" w:rsidR="00865743" w:rsidRPr="00B70835" w:rsidRDefault="00252B51" w:rsidP="00252B51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865743"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Thinonoma </w:t>
      </w:r>
      <w:r w:rsidR="00865743" w:rsidRPr="00B70835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>Thomson, 1859</w:t>
      </w:r>
    </w:p>
    <w:p w14:paraId="7B6A1632" w14:textId="77777777" w:rsidR="00865743" w:rsidRDefault="00865743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2FE27F6E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Thinonoma atr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Gravenhorst, 1806)</w:t>
      </w:r>
    </w:p>
    <w:p w14:paraId="1F3F72A8" w14:textId="77777777" w:rsidR="00865743" w:rsidRDefault="00865743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).</w:t>
      </w:r>
    </w:p>
    <w:p w14:paraId="35490E0F" w14:textId="77777777" w:rsidR="00FE587B" w:rsidRDefault="00FE587B" w:rsidP="0000625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913B1B7" w14:textId="77777777" w:rsidR="00525DFA" w:rsidRPr="00FC0776" w:rsidRDefault="00246BEA" w:rsidP="00006253">
      <w:pPr>
        <w:rPr>
          <w:rFonts w:ascii="Times New Roman" w:eastAsia="Times New Roman" w:hAnsi="Times New Roman" w:cs="Times New Roman"/>
          <w:sz w:val="36"/>
          <w:szCs w:val="36"/>
          <w:lang w:val="en-US"/>
        </w:rPr>
      </w:pPr>
      <w:r w:rsidRPr="00FC0776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Subfamily</w:t>
      </w:r>
      <w:r w:rsidRPr="00FC0776">
        <w:rPr>
          <w:rFonts w:ascii="Times New Roman" w:eastAsia="Times New Roman" w:hAnsi="Times New Roman" w:cs="Times New Roman"/>
          <w:sz w:val="36"/>
          <w:szCs w:val="36"/>
          <w:highlight w:val="white"/>
          <w:lang w:val="en-US"/>
        </w:rPr>
        <w:t xml:space="preserve"> </w:t>
      </w:r>
      <w:r w:rsidRPr="00FC0776">
        <w:rPr>
          <w:rFonts w:ascii="Times New Roman" w:eastAsia="Times New Roman" w:hAnsi="Times New Roman" w:cs="Times New Roman"/>
          <w:b/>
          <w:bCs/>
          <w:i/>
          <w:sz w:val="36"/>
          <w:szCs w:val="36"/>
          <w:highlight w:val="white"/>
          <w:lang w:val="en-US"/>
        </w:rPr>
        <w:t>Euaesthetinae</w:t>
      </w:r>
      <w:r w:rsidRPr="00FC0776">
        <w:rPr>
          <w:rFonts w:ascii="Times New Roman" w:eastAsia="Times New Roman" w:hAnsi="Times New Roman" w:cs="Times New Roman"/>
          <w:b/>
          <w:bCs/>
          <w:sz w:val="36"/>
          <w:szCs w:val="36"/>
          <w:highlight w:val="white"/>
          <w:lang w:val="en-US"/>
        </w:rPr>
        <w:t xml:space="preserve"> Thomson, 1859</w:t>
      </w:r>
    </w:p>
    <w:p w14:paraId="355C6C29" w14:textId="204CC450" w:rsidR="00525DFA" w:rsidRPr="00B70835" w:rsidRDefault="00006253" w:rsidP="00006253">
      <w:pPr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B70835">
        <w:rPr>
          <w:rFonts w:ascii="Times New Roman" w:eastAsia="Times New Roman" w:hAnsi="Times New Roman" w:cs="Times New Roman"/>
          <w:i/>
          <w:sz w:val="32"/>
          <w:szCs w:val="32"/>
          <w:lang w:val="en-US"/>
        </w:rPr>
        <w:t xml:space="preserve"> </w:t>
      </w:r>
      <w:r w:rsidR="00246BEA" w:rsidRPr="00B70835">
        <w:rPr>
          <w:rFonts w:ascii="Times New Roman" w:eastAsia="Times New Roman" w:hAnsi="Times New Roman" w:cs="Times New Roman"/>
          <w:i/>
          <w:sz w:val="32"/>
          <w:szCs w:val="32"/>
          <w:lang w:val="en-US"/>
        </w:rPr>
        <w:t>Euaesthetini</w:t>
      </w:r>
      <w:r w:rsidR="00246BEA" w:rsidRPr="00B70835">
        <w:rPr>
          <w:rFonts w:ascii="Times New Roman" w:eastAsia="Times New Roman" w:hAnsi="Times New Roman" w:cs="Times New Roman"/>
          <w:sz w:val="32"/>
          <w:szCs w:val="32"/>
          <w:lang w:val="en-US"/>
        </w:rPr>
        <w:t xml:space="preserve"> Thomson, 1859</w:t>
      </w:r>
    </w:p>
    <w:p w14:paraId="034B28D6" w14:textId="555AED96" w:rsidR="00246BEA" w:rsidRPr="00B70835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246BEA" w:rsidRPr="00B70835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Euaesthetus</w:t>
      </w:r>
      <w:r w:rsidR="00246BEA" w:rsidRPr="00B70835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Gravenhorst, 1806</w:t>
      </w:r>
    </w:p>
    <w:p w14:paraId="75D30ECB" w14:textId="77777777" w:rsidR="00525DFA" w:rsidRDefault="00525DFA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56A50A9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uaesthetus bipunctatu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Ljungh, 1804)</w:t>
      </w:r>
    </w:p>
    <w:p w14:paraId="0AA56913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Novosibirsk Prov. (Pavlov, 2005); 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06BCA3E5" w14:textId="77777777" w:rsidR="00246BEA" w:rsidRDefault="00246BEA" w:rsidP="00006253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</w:pPr>
    </w:p>
    <w:p w14:paraId="0DE83F31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lastRenderedPageBreak/>
        <w:t>Euaesthetus ruficapillu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Lacordaire, 1835)</w:t>
      </w:r>
    </w:p>
    <w:p w14:paraId="21CCFAB7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4FBB15FF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5747B778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Euaesthetus ruficoll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Motschulsky, 1860)</w:t>
      </w:r>
    </w:p>
    <w:p w14:paraId="75565CA5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yumen Prov. (Bukhkalo et al., 2011);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Yamalo-Nenets Distr. (Olshwang, 1992).</w:t>
      </w:r>
    </w:p>
    <w:p w14:paraId="0D2D0EEB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14A21348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Euaesthetus superlatu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Peyerimhoff, 1937</w:t>
      </w:r>
    </w:p>
    <w:p w14:paraId="28CA76B1" w14:textId="079C32DA" w:rsidR="00246BEA" w:rsidRDefault="008D6058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yumen Prov. (Bukhkalo et al., 2014); </w:t>
      </w:r>
      <w:r w:rsidR="00246BEA"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 w:rsidR="00246BEA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7A382D5A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0375DCDE" w14:textId="77777777" w:rsidR="00525DFA" w:rsidRPr="00FC0776" w:rsidRDefault="00246BEA" w:rsidP="00006253">
      <w:pPr>
        <w:rPr>
          <w:rFonts w:ascii="Times New Roman" w:eastAsia="Times New Roman" w:hAnsi="Times New Roman" w:cs="Times New Roman"/>
          <w:b/>
          <w:bCs/>
          <w:sz w:val="36"/>
          <w:szCs w:val="36"/>
          <w:highlight w:val="white"/>
          <w:lang w:val="en-US"/>
        </w:rPr>
      </w:pPr>
      <w:r w:rsidRPr="00FC0776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 xml:space="preserve">Subfamily </w:t>
      </w:r>
      <w:r w:rsidRPr="00FC0776">
        <w:rPr>
          <w:rFonts w:ascii="Times New Roman" w:eastAsia="Times New Roman" w:hAnsi="Times New Roman" w:cs="Times New Roman"/>
          <w:b/>
          <w:bCs/>
          <w:i/>
          <w:sz w:val="36"/>
          <w:szCs w:val="36"/>
          <w:highlight w:val="white"/>
          <w:lang w:val="en-US"/>
        </w:rPr>
        <w:t>Micropeplinae</w:t>
      </w:r>
      <w:r w:rsidRPr="00FC0776">
        <w:rPr>
          <w:rFonts w:ascii="Times New Roman" w:eastAsia="Times New Roman" w:hAnsi="Times New Roman" w:cs="Times New Roman"/>
          <w:b/>
          <w:bCs/>
          <w:sz w:val="36"/>
          <w:szCs w:val="36"/>
          <w:highlight w:val="white"/>
          <w:lang w:val="en-US"/>
        </w:rPr>
        <w:t xml:space="preserve"> Leach, 1815</w:t>
      </w:r>
    </w:p>
    <w:p w14:paraId="2EBE24A0" w14:textId="2ED25B65" w:rsidR="00246BEA" w:rsidRPr="00B70835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246BEA"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Arrhenopeplus</w:t>
      </w:r>
      <w:r w:rsidR="00246BEA" w:rsidRPr="00B70835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Koch, 1937</w:t>
      </w:r>
    </w:p>
    <w:p w14:paraId="7BFFCEB5" w14:textId="77777777" w:rsidR="00525DFA" w:rsidRPr="00525DFA" w:rsidRDefault="00525DFA" w:rsidP="00006253">
      <w:pPr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  <w:lang w:val="en-US"/>
        </w:rPr>
      </w:pPr>
    </w:p>
    <w:p w14:paraId="4F8FE737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Arrhenopeplus tesserul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Curtis, 1828)</w:t>
      </w:r>
    </w:p>
    <w:p w14:paraId="5EA601B2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219BE5E7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74CF9965" w14:textId="106B3953" w:rsidR="00246BEA" w:rsidRPr="00B70835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246BEA"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Micropeplus</w:t>
      </w:r>
      <w:r w:rsidR="00246BEA" w:rsidRPr="00B70835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Latreille, 1809</w:t>
      </w:r>
    </w:p>
    <w:p w14:paraId="535F4B94" w14:textId="77777777" w:rsidR="00525DFA" w:rsidRDefault="00525DF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5B3CA6A9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Micropeplus laevipenn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Eppelsheim, 1881</w:t>
      </w:r>
    </w:p>
    <w:p w14:paraId="40D27BAF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5DFBDB1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537D1654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Micropeplus porcatu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(Paykull, 1789)</w:t>
      </w:r>
    </w:p>
    <w:p w14:paraId="00CE64FE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09051AE6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3E5ACFE" w14:textId="467AE4CC" w:rsidR="00246BEA" w:rsidRPr="00FC0776" w:rsidRDefault="00246BEA" w:rsidP="00006253">
      <w:pPr>
        <w:rPr>
          <w:rFonts w:ascii="Times New Roman" w:eastAsia="Times New Roman" w:hAnsi="Times New Roman" w:cs="Times New Roman"/>
          <w:b/>
          <w:iCs/>
          <w:sz w:val="36"/>
          <w:szCs w:val="36"/>
          <w:lang w:val="en-US"/>
        </w:rPr>
      </w:pPr>
      <w:r w:rsidRPr="00FC0776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 xml:space="preserve">Subfamily </w:t>
      </w:r>
      <w:r w:rsidRPr="00FC0776">
        <w:rPr>
          <w:rFonts w:ascii="Times New Roman" w:eastAsia="Times New Roman" w:hAnsi="Times New Roman" w:cs="Times New Roman"/>
          <w:b/>
          <w:i/>
          <w:sz w:val="36"/>
          <w:szCs w:val="36"/>
          <w:lang w:val="en-US"/>
        </w:rPr>
        <w:t>Mycetoporinae</w:t>
      </w:r>
      <w:r w:rsidR="00525DFA" w:rsidRPr="00FC0776">
        <w:rPr>
          <w:rFonts w:ascii="Times New Roman" w:eastAsia="Times New Roman" w:hAnsi="Times New Roman" w:cs="Times New Roman"/>
          <w:b/>
          <w:iCs/>
          <w:sz w:val="36"/>
          <w:szCs w:val="36"/>
          <w:lang w:val="en-US"/>
        </w:rPr>
        <w:t>, T</w:t>
      </w:r>
      <w:r w:rsidR="004106CB" w:rsidRPr="00FC0776">
        <w:rPr>
          <w:rFonts w:ascii="Times New Roman" w:eastAsia="Times New Roman" w:hAnsi="Times New Roman" w:cs="Times New Roman"/>
          <w:b/>
          <w:iCs/>
          <w:sz w:val="36"/>
          <w:szCs w:val="36"/>
          <w:lang w:val="en-US"/>
        </w:rPr>
        <w:t>h</w:t>
      </w:r>
      <w:r w:rsidR="00525DFA" w:rsidRPr="00FC0776">
        <w:rPr>
          <w:rFonts w:ascii="Times New Roman" w:eastAsia="Times New Roman" w:hAnsi="Times New Roman" w:cs="Times New Roman"/>
          <w:b/>
          <w:iCs/>
          <w:sz w:val="36"/>
          <w:szCs w:val="36"/>
          <w:lang w:val="en-US"/>
        </w:rPr>
        <w:t>omson, 1859</w:t>
      </w:r>
    </w:p>
    <w:p w14:paraId="1D531704" w14:textId="66F05D3A" w:rsidR="00246BEA" w:rsidRPr="00B70835" w:rsidRDefault="00006253" w:rsidP="00006253">
      <w:pPr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B70835">
        <w:rPr>
          <w:rFonts w:ascii="Times New Roman" w:eastAsia="Times New Roman" w:hAnsi="Times New Roman" w:cs="Times New Roman"/>
          <w:i/>
          <w:sz w:val="32"/>
          <w:szCs w:val="32"/>
          <w:lang w:val="en-US"/>
        </w:rPr>
        <w:t xml:space="preserve"> </w:t>
      </w:r>
      <w:r w:rsidR="00246BEA" w:rsidRPr="00B70835">
        <w:rPr>
          <w:rFonts w:ascii="Times New Roman" w:eastAsia="Times New Roman" w:hAnsi="Times New Roman" w:cs="Times New Roman"/>
          <w:i/>
          <w:sz w:val="32"/>
          <w:szCs w:val="32"/>
          <w:lang w:val="en-US"/>
        </w:rPr>
        <w:t>Mycetoporini</w:t>
      </w:r>
      <w:r w:rsidR="00246BEA" w:rsidRPr="00B70835">
        <w:rPr>
          <w:rFonts w:ascii="Times New Roman" w:eastAsia="Times New Roman" w:hAnsi="Times New Roman" w:cs="Times New Roman"/>
          <w:sz w:val="32"/>
          <w:szCs w:val="32"/>
          <w:lang w:val="en-US"/>
        </w:rPr>
        <w:t xml:space="preserve"> Thomson, 1859</w:t>
      </w:r>
    </w:p>
    <w:p w14:paraId="17A6C621" w14:textId="42C329E7" w:rsidR="00246BEA" w:rsidRPr="00B70835" w:rsidRDefault="00252B51" w:rsidP="00006253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246BEA" w:rsidRPr="00B70835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Bolitobius</w:t>
      </w:r>
      <w:r w:rsidR="00246BEA" w:rsidRPr="00B70835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Leach, 1819</w:t>
      </w:r>
    </w:p>
    <w:p w14:paraId="2731464B" w14:textId="77777777" w:rsidR="004106CB" w:rsidRDefault="004106CB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40B9303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olitobius castaneu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tephens, 1832)</w:t>
      </w:r>
    </w:p>
    <w:p w14:paraId="7B13CEAD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Novosibirsk Prov. (Pavlov, 2005); 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41ECB4F7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30E733C9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Bolitobius cingulatu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Mannerheim, 1830</w:t>
      </w:r>
    </w:p>
    <w:p w14:paraId="30BA6782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7A21B69F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7A67EE24" w14:textId="1D44DF27" w:rsidR="00246BEA" w:rsidRPr="00B70835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246BEA"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Bryophacis</w:t>
      </w:r>
      <w:r w:rsidR="00246BEA" w:rsidRPr="00B70835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Reitter, 1909</w:t>
      </w:r>
    </w:p>
    <w:p w14:paraId="64851F22" w14:textId="449211C7" w:rsidR="004106CB" w:rsidRDefault="004106C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32C0D4DD" w14:textId="51789AA9" w:rsidR="000643A7" w:rsidRPr="000643A7" w:rsidRDefault="000643A7" w:rsidP="00006253">
      <w:pPr>
        <w:rPr>
          <w:rFonts w:ascii="Times New Roman" w:eastAsia="Times New Roman" w:hAnsi="Times New Roman" w:cs="Times New Roman"/>
          <w:iCs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Bryophacis crassicornis </w:t>
      </w:r>
      <w:r>
        <w:rPr>
          <w:rFonts w:ascii="Times New Roman" w:eastAsia="Times New Roman" w:hAnsi="Times New Roman" w:cs="Times New Roman"/>
          <w:iCs/>
          <w:sz w:val="24"/>
          <w:szCs w:val="24"/>
          <w:highlight w:val="white"/>
          <w:lang w:val="en-US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Mäklin, 1847</w:t>
      </w:r>
      <w:r>
        <w:rPr>
          <w:rFonts w:ascii="Times New Roman" w:eastAsia="Times New Roman" w:hAnsi="Times New Roman" w:cs="Times New Roman"/>
          <w:iCs/>
          <w:sz w:val="24"/>
          <w:szCs w:val="24"/>
          <w:highlight w:val="white"/>
          <w:lang w:val="en-US"/>
        </w:rPr>
        <w:t>)</w:t>
      </w:r>
    </w:p>
    <w:p w14:paraId="362ADA5C" w14:textId="638FF353" w:rsidR="000643A7" w:rsidRPr="000643A7" w:rsidRDefault="000643A7" w:rsidP="00006253">
      <w:pPr>
        <w:rPr>
          <w:rFonts w:ascii="Times New Roman" w:eastAsia="Times New Roman" w:hAnsi="Times New Roman" w:cs="Times New Roman"/>
          <w:iCs/>
          <w:sz w:val="24"/>
          <w:szCs w:val="24"/>
          <w:highlight w:val="white"/>
          <w:lang w:val="en-US"/>
        </w:rPr>
      </w:pPr>
      <w:r w:rsidRPr="000643A7">
        <w:rPr>
          <w:rFonts w:ascii="Times New Roman" w:eastAsia="Times New Roman" w:hAnsi="Times New Roman" w:cs="Times New Roman"/>
          <w:iCs/>
          <w:sz w:val="24"/>
          <w:szCs w:val="24"/>
          <w:highlight w:val="white"/>
          <w:lang w:val="en-US"/>
        </w:rPr>
        <w:t>Tyumen Prov. (Bukhkalo et al., 2014).</w:t>
      </w:r>
    </w:p>
    <w:p w14:paraId="1901C9E4" w14:textId="77777777" w:rsidR="000643A7" w:rsidRDefault="000643A7" w:rsidP="00006253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</w:pPr>
    </w:p>
    <w:p w14:paraId="0027C901" w14:textId="18087F21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Bryophacis maklini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J.Sahlberg, 1871</w:t>
      </w:r>
    </w:p>
    <w:p w14:paraId="1156CA76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49A1D2F5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6026CACA" w14:textId="02792B93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lastRenderedPageBreak/>
        <w:t xml:space="preserve">Bryophacis rufu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(Thomson, 1861)</w:t>
      </w:r>
    </w:p>
    <w:p w14:paraId="4B3E85DE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38A2715D" w14:textId="77777777" w:rsidR="00246BEA" w:rsidRDefault="00246BEA" w:rsidP="00006253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</w:pPr>
    </w:p>
    <w:p w14:paraId="4AE3BCD9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Bryoporus cernuu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Gravenhorst, 1806)</w:t>
      </w:r>
    </w:p>
    <w:p w14:paraId="1DD0B64A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6AEDE61C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3A1A6F9" w14:textId="68CF43DE" w:rsidR="00246BEA" w:rsidRPr="00B70835" w:rsidRDefault="00252B51" w:rsidP="00006253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 xml:space="preserve"> </w:t>
      </w:r>
      <w:r w:rsidR="00246BEA" w:rsidRPr="00B70835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Carphacis</w:t>
      </w:r>
      <w:r w:rsidR="00246BEA" w:rsidRPr="00B70835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Gozis, 1886</w:t>
      </w:r>
    </w:p>
    <w:p w14:paraId="2B8F8064" w14:textId="579151A6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arphacis striatu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Olivier, 1795)</w:t>
      </w:r>
    </w:p>
    <w:p w14:paraId="1AABE3F1" w14:textId="77777777" w:rsidR="004106CB" w:rsidRDefault="004106CB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B3D3F51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Novosibirsk Prov. (Pavlov, 2005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37B2C8BD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60CBCAFB" w14:textId="2124FB76" w:rsidR="00246BEA" w:rsidRPr="00B70835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246BEA"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Ischnosoma</w:t>
      </w:r>
      <w:r w:rsidR="00246BEA" w:rsidRPr="00B70835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Stephens, 1829</w:t>
      </w:r>
    </w:p>
    <w:p w14:paraId="15861566" w14:textId="77777777" w:rsidR="004106CB" w:rsidRDefault="004106CB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0536F49A" w14:textId="4C98EC83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Ischnosoma bergrothi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Hell</w:t>
      </w:r>
      <w:r w:rsidR="004106CB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n, 1925)</w:t>
      </w:r>
    </w:p>
    <w:p w14:paraId="28525D43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7AD09858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2F717356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Ischnosoma longicorn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Mäklin, 1847)</w:t>
      </w:r>
    </w:p>
    <w:p w14:paraId="2E627E63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13977522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347552AC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Ischnosoma splendidum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Gravenhorst, 1806)</w:t>
      </w:r>
    </w:p>
    <w:p w14:paraId="13F1689A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Kemerovo Prov. (Babenko, 1982); Tomsk Prov. (Babenko, 1982); 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2F46A6CD" w14:textId="77777777" w:rsidR="00246BEA" w:rsidRPr="00B70835" w:rsidRDefault="00246BEA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</w:p>
    <w:p w14:paraId="4479CB8E" w14:textId="130A0BFC" w:rsidR="00246BEA" w:rsidRPr="00B70835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246BEA"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Lordithon</w:t>
      </w:r>
      <w:r w:rsidR="00246BEA" w:rsidRPr="00B70835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Thomson, 1859</w:t>
      </w:r>
    </w:p>
    <w:p w14:paraId="73D5BD77" w14:textId="77777777" w:rsidR="004106CB" w:rsidRDefault="004106CB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0F82F290" w14:textId="69D26F4C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Lordithon arcuatu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Solsky, 1871</w:t>
      </w:r>
    </w:p>
    <w:p w14:paraId="2DA027F9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742A54FE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170B96CD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Lordithon bicolor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Gravenhorst, 1806)</w:t>
      </w:r>
    </w:p>
    <w:p w14:paraId="32A4FA22" w14:textId="2CC48B67" w:rsidR="00246BEA" w:rsidRDefault="0006256B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6256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hanty-Mansi Distr. </w:t>
      </w:r>
      <w:r w:rsidRPr="00C83660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Krasutsky, 1997</w:t>
      </w:r>
      <w:r w:rsidRPr="00C83660">
        <w:rPr>
          <w:rFonts w:ascii="Times New Roman" w:eastAsia="Times New Roman" w:hAnsi="Times New Roman" w:cs="Times New Roman"/>
          <w:sz w:val="24"/>
          <w:szCs w:val="24"/>
          <w:lang w:val="en-US"/>
        </w:rPr>
        <w:t>);</w:t>
      </w:r>
      <w:r w:rsidRPr="00EF6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F6075" w:rsidRPr="00EF6075">
        <w:rPr>
          <w:rFonts w:ascii="Times New Roman" w:eastAsia="Times New Roman" w:hAnsi="Times New Roman" w:cs="Times New Roman"/>
          <w:sz w:val="24"/>
          <w:szCs w:val="24"/>
          <w:lang w:val="en-US"/>
        </w:rPr>
        <w:t>Sverdlovsk Prov. (</w:t>
      </w:r>
      <w:r w:rsidR="00EF6075">
        <w:rPr>
          <w:rFonts w:ascii="Times New Roman" w:eastAsia="Times New Roman" w:hAnsi="Times New Roman" w:cs="Times New Roman"/>
          <w:sz w:val="24"/>
          <w:szCs w:val="24"/>
          <w:lang w:val="en-US"/>
        </w:rPr>
        <w:t>Krasutsky,</w:t>
      </w:r>
      <w:r w:rsidR="00EF6075" w:rsidRPr="00EF6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05); </w:t>
      </w:r>
      <w:r w:rsidR="00246BEA"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</w:t>
      </w:r>
      <w:r w:rsidR="00EF6075" w:rsidRPr="00EF6075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="00246B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rasutsky, </w:t>
      </w:r>
      <w:r w:rsidR="00423806" w:rsidRPr="00EF6075">
        <w:rPr>
          <w:rFonts w:ascii="Times New Roman" w:eastAsia="Times New Roman" w:hAnsi="Times New Roman" w:cs="Times New Roman"/>
          <w:sz w:val="24"/>
          <w:szCs w:val="24"/>
          <w:lang w:val="en-US"/>
        </w:rPr>
        <w:t>2005</w:t>
      </w:r>
      <w:r w:rsidR="00246BEA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14:paraId="7E1CC503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0BEFC0D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Lordithon lunulatu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Linnaeus, 1760)</w:t>
      </w:r>
    </w:p>
    <w:p w14:paraId="276B7DBB" w14:textId="6B35F1D1" w:rsidR="00EF6075" w:rsidRPr="005330A5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ru-RU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emerovo Prov. (Babenko, 1982); </w:t>
      </w:r>
      <w:r w:rsidR="00EF6075" w:rsidRPr="00EF6075">
        <w:rPr>
          <w:rFonts w:ascii="Times New Roman" w:eastAsia="Times New Roman" w:hAnsi="Times New Roman" w:cs="Times New Roman"/>
          <w:sz w:val="24"/>
          <w:szCs w:val="24"/>
          <w:lang w:val="en-US"/>
        </w:rPr>
        <w:t>Kurgan Prov (</w:t>
      </w:r>
      <w:r w:rsidR="00EF6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rasutsky, </w:t>
      </w:r>
      <w:r w:rsidR="00EF6075" w:rsidRPr="00EF6075">
        <w:rPr>
          <w:rFonts w:ascii="Times New Roman" w:eastAsia="Times New Roman" w:hAnsi="Times New Roman" w:cs="Times New Roman"/>
          <w:sz w:val="24"/>
          <w:szCs w:val="24"/>
          <w:lang w:val="en-US"/>
        </w:rPr>
        <w:t>2005);</w:t>
      </w:r>
      <w:r w:rsidR="00EF6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Khanty-Mansi Distr. (Filippov, 2011</w:t>
      </w:r>
      <w:r w:rsidR="00EF6075" w:rsidRPr="00EF6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="00EF6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rasutsky, </w:t>
      </w:r>
      <w:r w:rsidR="005330A5" w:rsidRPr="00C836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997, </w:t>
      </w:r>
      <w:r w:rsidR="00EF6075" w:rsidRPr="00EF6075">
        <w:rPr>
          <w:rFonts w:ascii="Times New Roman" w:eastAsia="Times New Roman" w:hAnsi="Times New Roman" w:cs="Times New Roman"/>
          <w:sz w:val="24"/>
          <w:szCs w:val="24"/>
          <w:lang w:val="en-US"/>
        </w:rPr>
        <w:t>2005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; Novosibirsk Prov. (Pavlov, 2005); Tomsk Prov. (Babenko, 1982); Sverdlovsk Prov. (Krasutsky, 1995</w:t>
      </w:r>
      <w:r w:rsidR="00EF6075" w:rsidRPr="00EF6075">
        <w:rPr>
          <w:rFonts w:ascii="Times New Roman" w:eastAsia="Times New Roman" w:hAnsi="Times New Roman" w:cs="Times New Roman"/>
          <w:sz w:val="24"/>
          <w:szCs w:val="24"/>
          <w:lang w:val="en-US"/>
        </w:rPr>
        <w:t>, 2005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; Tyumen Prov. (Bukhkalo et al., 2011, 2012, Krasutsky,</w:t>
      </w:r>
      <w:r w:rsidR="00EF6075" w:rsidRPr="00EF6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05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; </w:t>
      </w:r>
    </w:p>
    <w:p w14:paraId="5DC6255C" w14:textId="77777777" w:rsidR="00EF6075" w:rsidRPr="00EF6075" w:rsidRDefault="00EF6075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168FDCA7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Lordithon pulchellu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Mannerheim, 1830)</w:t>
      </w:r>
    </w:p>
    <w:p w14:paraId="2810C28B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Kemerovo Prov. (Babenko, 1982); Novosibirsk Prov. (Pavlov, 2005); Tomsk Prov. (Babenko, 1982); 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0D33C8AA" w14:textId="77777777" w:rsidR="00252B51" w:rsidRDefault="00252B51" w:rsidP="00006253">
      <w:pP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</w:pPr>
    </w:p>
    <w:p w14:paraId="26041A1A" w14:textId="037A7DAB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lastRenderedPageBreak/>
        <w:t>Lordithon speciosu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Erichson, 1839)</w:t>
      </w:r>
    </w:p>
    <w:p w14:paraId="066A157D" w14:textId="1D6D8B35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hanty-Mansi Distr. (Filippov, 2011); </w:t>
      </w:r>
      <w:r w:rsidR="000643A7" w:rsidRPr="000643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yumen Prov. (Bukhkalo et al., 2014);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2EC71F2C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2803AEC2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Lordithon thoracicu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Fabricius, 1777)</w:t>
      </w:r>
    </w:p>
    <w:p w14:paraId="3053FECD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Kemerovo Prov. (Babenko, 1982); Khanty-Mansi Distr. (Filippov, 2011); Tomsk Prov. (Babenko, 1982); 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2162CC66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66483B4C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Lordithon trimaculatu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Fabricius, 1792)</w:t>
      </w:r>
    </w:p>
    <w:p w14:paraId="7C17AF11" w14:textId="1A0C6B39" w:rsidR="00246BEA" w:rsidRPr="00825B0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Kemerovo Prov. (Babenko, 1982); Khanty-Mansi Distr.</w:t>
      </w:r>
      <w:r w:rsidR="004106C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Filippov, 2011</w:t>
      </w:r>
      <w:r w:rsidR="00FA3F61" w:rsidRPr="00FA3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="00FA3F61">
        <w:rPr>
          <w:rFonts w:ascii="Times New Roman" w:eastAsia="Times New Roman" w:hAnsi="Times New Roman" w:cs="Times New Roman"/>
          <w:sz w:val="24"/>
          <w:szCs w:val="24"/>
          <w:lang w:val="en-US"/>
        </w:rPr>
        <w:t>Krasutsky,</w:t>
      </w:r>
      <w:r w:rsidR="00FA3F61" w:rsidRPr="00FA3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05</w:t>
      </w:r>
      <w:r w:rsidR="0006256B" w:rsidRPr="00C83660">
        <w:rPr>
          <w:rFonts w:ascii="Times New Roman" w:eastAsia="Times New Roman" w:hAnsi="Times New Roman" w:cs="Times New Roman"/>
          <w:sz w:val="24"/>
          <w:szCs w:val="24"/>
          <w:lang w:val="en-US"/>
        </w:rPr>
        <w:t>, 1997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; Novosibirsk Prov. (Pavlov, 2005); </w:t>
      </w:r>
      <w:r w:rsidR="00FA3F61" w:rsidRPr="00FA3F61">
        <w:rPr>
          <w:rFonts w:ascii="Times New Roman" w:eastAsia="Times New Roman" w:hAnsi="Times New Roman" w:cs="Times New Roman"/>
          <w:sz w:val="24"/>
          <w:szCs w:val="24"/>
          <w:lang w:val="en-US"/>
        </w:rPr>
        <w:t>Kurgan Prov.</w:t>
      </w:r>
      <w:r w:rsidR="00FA3F61" w:rsidRPr="001651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="00FA3F61">
        <w:rPr>
          <w:rFonts w:ascii="Times New Roman" w:eastAsia="Times New Roman" w:hAnsi="Times New Roman" w:cs="Times New Roman"/>
          <w:sz w:val="24"/>
          <w:szCs w:val="24"/>
          <w:lang w:val="en-US"/>
        </w:rPr>
        <w:t>Krasutsky,</w:t>
      </w:r>
      <w:r w:rsidR="00FA3F61" w:rsidRPr="00FA3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05</w:t>
      </w:r>
      <w:r w:rsidR="00FA3F61">
        <w:rPr>
          <w:rFonts w:ascii="Times New Roman" w:eastAsia="Times New Roman" w:hAnsi="Times New Roman" w:cs="Times New Roman"/>
          <w:sz w:val="24"/>
          <w:szCs w:val="24"/>
          <w:lang w:val="en-US"/>
        </w:rPr>
        <w:t>);</w:t>
      </w:r>
      <w:r w:rsidR="00FA3F61" w:rsidRPr="001651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A3F61" w:rsidRPr="00FA3F61">
        <w:rPr>
          <w:rFonts w:ascii="Times New Roman" w:eastAsia="Times New Roman" w:hAnsi="Times New Roman" w:cs="Times New Roman"/>
          <w:sz w:val="24"/>
          <w:szCs w:val="24"/>
          <w:lang w:val="en-US"/>
        </w:rPr>
        <w:t>Sverdlovsk Prov.</w:t>
      </w:r>
      <w:r w:rsidR="00FA3F61" w:rsidRPr="001651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="00FA3F61">
        <w:rPr>
          <w:rFonts w:ascii="Times New Roman" w:eastAsia="Times New Roman" w:hAnsi="Times New Roman" w:cs="Times New Roman"/>
          <w:sz w:val="24"/>
          <w:szCs w:val="24"/>
          <w:lang w:val="en-US"/>
        </w:rPr>
        <w:t>Krasutsky,</w:t>
      </w:r>
      <w:r w:rsidR="00FA3F61" w:rsidRPr="00FA3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05</w:t>
      </w:r>
      <w:r w:rsidR="00FA3F61">
        <w:rPr>
          <w:rFonts w:ascii="Times New Roman" w:eastAsia="Times New Roman" w:hAnsi="Times New Roman" w:cs="Times New Roman"/>
          <w:sz w:val="24"/>
          <w:szCs w:val="24"/>
          <w:lang w:val="en-US"/>
        </w:rPr>
        <w:t>);</w:t>
      </w:r>
      <w:r w:rsidR="00FA3F61" w:rsidRPr="001651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omsk Prov. (Babenko, 1982); Tyumen Prov. (Bukhkalo et al., 2011</w:t>
      </w:r>
      <w:r w:rsidR="00FA3F61" w:rsidRPr="00FA3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rasutsky, </w:t>
      </w:r>
      <w:r w:rsidR="00FA3F61" w:rsidRPr="00825B0A">
        <w:rPr>
          <w:rFonts w:ascii="Times New Roman" w:eastAsia="Times New Roman" w:hAnsi="Times New Roman" w:cs="Times New Roman"/>
          <w:sz w:val="24"/>
          <w:szCs w:val="24"/>
          <w:lang w:val="en-US"/>
        </w:rPr>
        <w:t>2005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; </w:t>
      </w:r>
      <w:r w:rsidRPr="004106CB">
        <w:rPr>
          <w:rFonts w:ascii="Times New Roman" w:eastAsia="Times New Roman" w:hAnsi="Times New Roman" w:cs="Times New Roman"/>
          <w:sz w:val="24"/>
          <w:szCs w:val="24"/>
          <w:lang w:val="en-US"/>
        </w:rPr>
        <w:t>WS (Schülke, Smetana, 2015).</w:t>
      </w:r>
    </w:p>
    <w:p w14:paraId="2C97EBB6" w14:textId="77777777" w:rsidR="004106CB" w:rsidRDefault="004106C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3B29546A" w14:textId="73202E66" w:rsidR="00246BEA" w:rsidRPr="00B70835" w:rsidRDefault="00252B51" w:rsidP="00006253">
      <w:pPr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 xml:space="preserve"> </w:t>
      </w:r>
      <w:r w:rsidR="00246BEA" w:rsidRPr="00B70835">
        <w:rPr>
          <w:rFonts w:ascii="Times New Roman" w:eastAsia="Times New Roman" w:hAnsi="Times New Roman" w:cs="Times New Roman"/>
          <w:i/>
          <w:sz w:val="28"/>
          <w:szCs w:val="28"/>
          <w:highlight w:val="white"/>
          <w:lang w:val="en-US"/>
        </w:rPr>
        <w:t>Mycetoporus</w:t>
      </w:r>
      <w:r w:rsidR="00246BEA" w:rsidRPr="00B70835">
        <w:rPr>
          <w:rFonts w:ascii="Times New Roman" w:eastAsia="Times New Roman" w:hAnsi="Times New Roman" w:cs="Times New Roman"/>
          <w:sz w:val="28"/>
          <w:szCs w:val="28"/>
          <w:highlight w:val="white"/>
          <w:lang w:val="en-US"/>
        </w:rPr>
        <w:t xml:space="preserve"> Mannerheim, 1830</w:t>
      </w:r>
    </w:p>
    <w:p w14:paraId="3E2BBCB1" w14:textId="77777777" w:rsidR="004106CB" w:rsidRDefault="004106CB" w:rsidP="00006253">
      <w:pPr>
        <w:ind w:firstLine="720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3B9848D0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Mycetoporus additu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Eppelsheim, 1886</w:t>
      </w:r>
    </w:p>
    <w:p w14:paraId="5C2E3963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745C8565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1C766C41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Mycetoporus bimaculatu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Lacordaire, 1835</w:t>
      </w:r>
    </w:p>
    <w:p w14:paraId="0623B722" w14:textId="0BB20382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473D3944" w14:textId="77777777" w:rsidR="00BD0135" w:rsidRDefault="00BD0135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4EA5DC48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Mycetoporus clavicorn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Stephens, 1832)</w:t>
      </w:r>
    </w:p>
    <w:p w14:paraId="4C009038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4CA99AEC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1A91CC3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ycetoporus glabe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perk, 1835)</w:t>
      </w:r>
    </w:p>
    <w:p w14:paraId="6FC13430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1FBFCFD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1B2550F3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Mycetoporus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lepidu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Gravenhorst, 1806)</w:t>
      </w:r>
    </w:p>
    <w:p w14:paraId="019F485B" w14:textId="0D5C17FF" w:rsidR="00246BEA" w:rsidRDefault="0006256B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BD0135">
        <w:rPr>
          <w:rFonts w:ascii="Times New Roman" w:eastAsia="Times New Roman" w:hAnsi="Times New Roman" w:cs="Times New Roman"/>
          <w:sz w:val="24"/>
          <w:szCs w:val="24"/>
          <w:lang w:val="en-US"/>
        </w:rPr>
        <w:t>Khanty-Mansi Distr.</w:t>
      </w:r>
      <w:r w:rsidRPr="001651F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25B0A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Krasutsky,</w:t>
      </w:r>
      <w:r w:rsidRPr="00FA3F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330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997, </w:t>
      </w:r>
      <w:r w:rsidRPr="00FA3F61">
        <w:rPr>
          <w:rFonts w:ascii="Times New Roman" w:eastAsia="Times New Roman" w:hAnsi="Times New Roman" w:cs="Times New Roman"/>
          <w:sz w:val="24"/>
          <w:szCs w:val="24"/>
          <w:lang w:val="en-US"/>
        </w:rPr>
        <w:t>2005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06256B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Pr="005330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46BEA"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 w:rsidR="00246BEA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56A788E0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743ACD98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Mycetoporus longulu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Mannerheim, 1830</w:t>
      </w:r>
    </w:p>
    <w:p w14:paraId="0EEE2BD2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; 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6213C478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2B651DBD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Mycetoporus maerkelii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Kraatz, 1857</w:t>
      </w:r>
    </w:p>
    <w:p w14:paraId="6132B5F2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717B0065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6CB09B8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ycetoporus montanu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uze, 1901</w:t>
      </w:r>
    </w:p>
    <w:p w14:paraId="0640A865" w14:textId="4FE577BF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312FB427" w14:textId="77777777" w:rsidR="000643A7" w:rsidRDefault="000643A7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C46D87A" w14:textId="6558C0B1" w:rsidR="000643A7" w:rsidRDefault="000643A7" w:rsidP="00006253">
      <w:pPr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Mycetoporus mulsanti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(Ganglbauer, 1895)</w:t>
      </w:r>
    </w:p>
    <w:p w14:paraId="47F20061" w14:textId="400ABB0E" w:rsidR="000643A7" w:rsidRDefault="000643A7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yumen Prov. (Bukhkalo et al., 2014).</w:t>
      </w:r>
    </w:p>
    <w:p w14:paraId="18E5278F" w14:textId="77777777" w:rsidR="000643A7" w:rsidRPr="000643A7" w:rsidRDefault="000643A7" w:rsidP="00006253">
      <w:pPr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</w:p>
    <w:p w14:paraId="1443F7D6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ycetoporus nigran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äklin, 1853</w:t>
      </w:r>
    </w:p>
    <w:p w14:paraId="0E8792F4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021D55B0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3A6CF982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Mycetoporus pachyraph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Pandellé, 1869)</w:t>
      </w:r>
    </w:p>
    <w:p w14:paraId="01ACCF64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1, 2012).</w:t>
      </w:r>
    </w:p>
    <w:p w14:paraId="5D9CEDAB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85697C1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ycetoporus punctu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Gravenhorst, 1806)</w:t>
      </w:r>
    </w:p>
    <w:p w14:paraId="5D08C7C4" w14:textId="77777777" w:rsidR="00246BEA" w:rsidRDefault="00246BEA" w:rsidP="000062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S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chülke, Smetana, 2015).</w:t>
      </w:r>
    </w:p>
    <w:p w14:paraId="1449F2B5" w14:textId="77777777" w:rsidR="00C54ED4" w:rsidRDefault="00246BEA" w:rsidP="0000625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946268C" w14:textId="484182F6" w:rsidR="00246BEA" w:rsidRPr="00246BEA" w:rsidRDefault="00246BEA" w:rsidP="00006253">
      <w:pPr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</w:pPr>
      <w:r w:rsidRPr="00FC0776">
        <w:rPr>
          <w:rFonts w:ascii="Times New Roman" w:eastAsia="Calibri" w:hAnsi="Times New Roman" w:cs="Times New Roman"/>
          <w:b/>
          <w:bCs/>
          <w:sz w:val="36"/>
          <w:szCs w:val="36"/>
          <w:lang w:val="en-US" w:eastAsia="en-US"/>
        </w:rPr>
        <w:t xml:space="preserve">Subfamily </w:t>
      </w:r>
      <w:r w:rsidRPr="00FC0776">
        <w:rPr>
          <w:rFonts w:ascii="Times New Roman" w:eastAsia="Calibri" w:hAnsi="Times New Roman" w:cs="Times New Roman"/>
          <w:b/>
          <w:bCs/>
          <w:i/>
          <w:iCs/>
          <w:sz w:val="36"/>
          <w:szCs w:val="36"/>
          <w:lang w:val="en-US" w:eastAsia="en-US"/>
        </w:rPr>
        <w:t xml:space="preserve">Olisthaerinae </w:t>
      </w:r>
      <w:r w:rsidRPr="00FC0776">
        <w:rPr>
          <w:rFonts w:ascii="Times New Roman" w:eastAsia="Calibri" w:hAnsi="Times New Roman" w:cs="Times New Roman"/>
          <w:b/>
          <w:bCs/>
          <w:sz w:val="36"/>
          <w:szCs w:val="36"/>
          <w:lang w:val="en-US" w:eastAsia="en-US"/>
        </w:rPr>
        <w:t>Thompson, 1858</w:t>
      </w:r>
    </w:p>
    <w:p w14:paraId="63417E95" w14:textId="1B3A4918" w:rsidR="00246BEA" w:rsidRPr="00B70835" w:rsidRDefault="00252B51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B70835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Olisthaerus</w:t>
      </w:r>
      <w:r w:rsidR="00246BEA" w:rsidRPr="00B70835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Dejean, 1833</w:t>
      </w:r>
    </w:p>
    <w:p w14:paraId="62A1FD08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br/>
      </w: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listhaerus megacephalus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(Zetterstedt, 1828)</w:t>
      </w:r>
    </w:p>
    <w:p w14:paraId="7B75131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WS (Schülke, Smetana, 2015). </w:t>
      </w:r>
    </w:p>
    <w:p w14:paraId="556B3F5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E6AA82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listhaerus substriat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Paykull, 1790)</w:t>
      </w:r>
    </w:p>
    <w:p w14:paraId="2CC0CF8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;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WS (Schülke, Smetana, 2015).</w:t>
      </w:r>
    </w:p>
    <w:p w14:paraId="7BE7650E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71CCE8E" w14:textId="77777777" w:rsidR="00246BEA" w:rsidRPr="00FC0776" w:rsidRDefault="00246BEA" w:rsidP="00006253">
      <w:pPr>
        <w:spacing w:line="259" w:lineRule="auto"/>
        <w:rPr>
          <w:rFonts w:ascii="Times New Roman" w:eastAsia="Calibri" w:hAnsi="Times New Roman" w:cs="Times New Roman"/>
          <w:b/>
          <w:bCs/>
          <w:i/>
          <w:iCs/>
          <w:sz w:val="36"/>
          <w:szCs w:val="36"/>
          <w:lang w:val="en-US" w:eastAsia="en-US"/>
        </w:rPr>
      </w:pPr>
      <w:r w:rsidRPr="00FC0776">
        <w:rPr>
          <w:rFonts w:ascii="Times New Roman" w:eastAsia="Calibri" w:hAnsi="Times New Roman" w:cs="Times New Roman"/>
          <w:b/>
          <w:bCs/>
          <w:sz w:val="36"/>
          <w:szCs w:val="36"/>
          <w:lang w:val="en-US" w:eastAsia="en-US"/>
        </w:rPr>
        <w:t xml:space="preserve">Subfamily </w:t>
      </w:r>
      <w:r w:rsidRPr="00FC0776">
        <w:rPr>
          <w:rFonts w:ascii="Times New Roman" w:eastAsia="Calibri" w:hAnsi="Times New Roman" w:cs="Times New Roman"/>
          <w:b/>
          <w:bCs/>
          <w:i/>
          <w:iCs/>
          <w:sz w:val="36"/>
          <w:szCs w:val="36"/>
          <w:lang w:val="en-US" w:eastAsia="en-US"/>
        </w:rPr>
        <w:t>Omaliinae MacLeay, 1825</w:t>
      </w:r>
    </w:p>
    <w:p w14:paraId="272D232F" w14:textId="52A6B7DD" w:rsidR="00246BEA" w:rsidRPr="00B70835" w:rsidRDefault="00006253" w:rsidP="00006253">
      <w:pPr>
        <w:spacing w:line="259" w:lineRule="auto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B70835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 </w:t>
      </w:r>
      <w:r w:rsidR="00246BEA" w:rsidRPr="00B70835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Anthophagini </w:t>
      </w:r>
      <w:r w:rsidR="00246BEA" w:rsidRPr="00B70835">
        <w:rPr>
          <w:rFonts w:ascii="Times New Roman" w:eastAsia="Calibri" w:hAnsi="Times New Roman" w:cs="Times New Roman"/>
          <w:sz w:val="32"/>
          <w:szCs w:val="32"/>
          <w:lang w:val="en-US" w:eastAsia="en-US"/>
        </w:rPr>
        <w:t>Thomson, 1859</w:t>
      </w:r>
    </w:p>
    <w:p w14:paraId="09AB96D2" w14:textId="3CED05F2" w:rsidR="00246BEA" w:rsidRPr="00B70835" w:rsidRDefault="00252B51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B70835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B70835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Acidota </w:t>
      </w:r>
      <w:r w:rsidR="00246BEA" w:rsidRPr="00B70835">
        <w:rPr>
          <w:rFonts w:ascii="Times New Roman" w:eastAsia="Calibri" w:hAnsi="Times New Roman" w:cs="Times New Roman"/>
          <w:sz w:val="28"/>
          <w:szCs w:val="28"/>
          <w:lang w:val="en-US" w:eastAsia="en-US"/>
        </w:rPr>
        <w:t>Stephens, 1829</w:t>
      </w:r>
    </w:p>
    <w:p w14:paraId="16C5BA7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3A8F9909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Acidota crenata 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Fabricius, 1792)</w:t>
      </w:r>
    </w:p>
    <w:p w14:paraId="31EEC962" w14:textId="64D952A5" w:rsidR="00246BEA" w:rsidRPr="00033357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Khanty-Mansi Distr. (Shavrin, 2021); Tomsk Prov. (Babenko, 1982; Babenko, Nuzhnykh, 2014); Tyumen Prov. (Bukhkalo et al., 2011, 2012; Shavrin, 2021); Yamalo-Nenets Distr. (Shavrin, 2021)</w:t>
      </w:r>
      <w:r w:rsidR="0091232A"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</w:t>
      </w:r>
      <w:r w:rsidR="0091232A" w:rsidRPr="0091232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91232A"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</w:t>
      </w:r>
      <w:r w:rsidR="0091232A"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="0091232A"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Schülke, Smetana, 2015)</w:t>
      </w:r>
      <w:r w:rsidR="0091232A" w:rsidRPr="00033357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.</w:t>
      </w:r>
    </w:p>
    <w:p w14:paraId="30B089A5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F9D5EFF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Acidota cruentata 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nnerheim, 1830</w:t>
      </w:r>
    </w:p>
    <w:p w14:paraId="53525798" w14:textId="3AAC2D4E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Khanty-Mansi Distr. (Zinovyev</w:t>
      </w:r>
      <w:r w:rsidR="004A0A9C" w:rsidRPr="004A0A9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4A0A9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et al.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, 2016);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Novosibirsk Prov. (Shavrin, 2021)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;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omsk Prov. (Babenko, 1982);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18F73EE8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0351834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Acidota quadrata 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Zetterstedt, 1838)</w:t>
      </w:r>
    </w:p>
    <w:p w14:paraId="6FEE7F7E" w14:textId="0805E3FD" w:rsidR="00246BEA" w:rsidRPr="0091232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hanty-Mansi Distr. (Shavrin, 2021); Yamalo-Nenets Distr. (Shavrin, 2021)</w:t>
      </w:r>
      <w:r w:rsidR="0091232A" w:rsidRPr="0091232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1232A"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</w:t>
      </w:r>
      <w:r w:rsidR="0091232A" w:rsidRPr="0091232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.</w:t>
      </w:r>
    </w:p>
    <w:p w14:paraId="2B9E079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bookmarkStart w:id="1" w:name="_Hlk146285446"/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 xml:space="preserve">Anthobium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Leach, 1819</w:t>
      </w:r>
    </w:p>
    <w:p w14:paraId="6896581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6ABF4113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nthobium atrocephalum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yllenhal, 1827)</w:t>
      </w:r>
    </w:p>
    <w:p w14:paraId="46306F5C" w14:textId="4B1BFC7C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4B2D071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1976FCE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nthobium melanocephalum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Illiger, 1794)</w:t>
      </w:r>
    </w:p>
    <w:p w14:paraId="2B34771E" w14:textId="6F2D16B9" w:rsidR="00FA3F61" w:rsidRPr="00FA3F61" w:rsidRDefault="00FA3F6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FA3F61">
        <w:rPr>
          <w:rFonts w:ascii="Times New Roman" w:eastAsia="Calibri" w:hAnsi="Times New Roman" w:cs="Times New Roman"/>
          <w:sz w:val="24"/>
          <w:szCs w:val="24"/>
          <w:lang w:val="en-US" w:eastAsia="en-US"/>
        </w:rPr>
        <w:lastRenderedPageBreak/>
        <w:t>Kurgan Prov. (Krasutsky,</w:t>
      </w:r>
      <w:r w:rsidRPr="001651FE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Pr="00FA3F6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2005)</w:t>
      </w:r>
      <w:r w:rsidRPr="001651FE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;</w:t>
      </w:r>
      <w:r w:rsidRPr="00FA3F6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Sverdlovsk Prov</w:t>
      </w:r>
      <w:r w:rsidRPr="001651FE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Pr="00FA3F6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Krasutsky, 2005).</w:t>
      </w:r>
    </w:p>
    <w:p w14:paraId="71BDE08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1C5B9A6C" w14:textId="53F3D577" w:rsidR="00246BEA" w:rsidRPr="006737B6" w:rsidRDefault="00252B51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Anthophagus 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>Gravenhorst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, 1802</w:t>
      </w:r>
    </w:p>
    <w:p w14:paraId="490B3093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D534E78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nthophagus angusticollis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(Mannerheim, 1830)</w:t>
      </w:r>
    </w:p>
    <w:p w14:paraId="0FF62DFC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724ECE9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458AA4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nthophagus caraboide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Linnaeus, 1758)</w:t>
      </w:r>
    </w:p>
    <w:p w14:paraId="688A73BC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hanty-Mansi Distr. (Filippov, 2011); Novosibirsk Prov. (Pavlov, 2005); 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2286E7B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2C74FB7A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Anthophagus omalinus 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Zetterstedt, 1828</w:t>
      </w:r>
    </w:p>
    <w:p w14:paraId="1EE04B8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hanty-Mansi Distr. (Filippov, 2011); 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1DBECD4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 xml:space="preserve">Arpedium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Erichson, 1839</w:t>
      </w:r>
    </w:p>
    <w:p w14:paraId="3BD58544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9665A3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rpedium brachypterum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ravenhorst, 1802)</w:t>
      </w:r>
    </w:p>
    <w:p w14:paraId="369EF77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hanty-Mansi Distr. (Filippov, 2011); 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0B8999F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rpedium brunnescen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J.Sahlberg, 1871</w:t>
      </w:r>
    </w:p>
    <w:p w14:paraId="38E4F9A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; Yamalo-Nenets Distr. (Olshvang, 1992).</w:t>
      </w:r>
    </w:p>
    <w:p w14:paraId="434AD38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28A2146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rpedium puncticolle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J.Sahlberg, 1880</w:t>
      </w:r>
    </w:p>
    <w:p w14:paraId="6CF4660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hanty-Mansi Distr. (Filippov, 2011); 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76FB6C3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267276A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rpedium quadrum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ravenhorst, 1806)</w:t>
      </w:r>
    </w:p>
    <w:p w14:paraId="103DEEC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Khanty-Mansi Distr. (Filippov, 2011); Novosibirsk Prov. (Pavlov, 2005); Tomsk Prov. (Babenko, 1982); 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WS (Schülke, Smetana, 2015). </w:t>
      </w:r>
    </w:p>
    <w:p w14:paraId="32FF3964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4498208" w14:textId="3D47712D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Arpedium tenue 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LeConte, 1863)</w:t>
      </w:r>
    </w:p>
    <w:p w14:paraId="130E1213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1DD819F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66952B5" w14:textId="5F1B7A9A" w:rsidR="00246BEA" w:rsidRPr="006737B6" w:rsidRDefault="00252B51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Cylletron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Thomson, 1859</w:t>
      </w:r>
    </w:p>
    <w:p w14:paraId="32B2DDFC" w14:textId="77777777" w:rsidR="00F219CF" w:rsidRPr="00246BEA" w:rsidRDefault="00F219CF" w:rsidP="00006253">
      <w:pPr>
        <w:spacing w:line="259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</w:pPr>
    </w:p>
    <w:p w14:paraId="119696CA" w14:textId="0A038B38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ylletron nivale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homson, 1859</w:t>
      </w:r>
    </w:p>
    <w:p w14:paraId="59237D3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4187FC9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18F27451" w14:textId="4C2CA419" w:rsidR="00246BEA" w:rsidRPr="006737B6" w:rsidRDefault="00252B51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Deliphrum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Erichson, 1839</w:t>
      </w:r>
    </w:p>
    <w:p w14:paraId="28650F2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48025EAC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Deliphrum tectum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Paykull, 1789)</w:t>
      </w:r>
    </w:p>
    <w:p w14:paraId="1DF6C5BA" w14:textId="01CDC8B6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emerovo Prov. (Babenko, 1982); Tomsk Prov. (Babenko, 1982); </w:t>
      </w:r>
      <w:r w:rsidR="004727B2" w:rsidRPr="004727B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</w:t>
      </w:r>
      <w:r w:rsidR="004727B2"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ukhkalo et al.,</w:t>
      </w:r>
      <w:r w:rsidR="004727B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2014)</w:t>
      </w:r>
      <w:r w:rsidR="004727B2" w:rsidRPr="008B20C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1F0C30DC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1BB3BEB" w14:textId="0988CD26" w:rsidR="00246BEA" w:rsidRPr="006737B6" w:rsidRDefault="00252B51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Geodromicus 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>L. Redtenbacher, 1857</w:t>
      </w:r>
    </w:p>
    <w:p w14:paraId="76F6719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6770E281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Geodromicus plagiatus (Fabricius, 1798)</w:t>
      </w:r>
    </w:p>
    <w:p w14:paraId="70AE6CA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6E8BB4FC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0AB11E0" w14:textId="19ABCBA9" w:rsidR="00246BEA" w:rsidRPr="006737B6" w:rsidRDefault="00252B51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Mannerheimia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Mäklin, 1880</w:t>
      </w:r>
    </w:p>
    <w:p w14:paraId="3DD96843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8819A6C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Mannerheimia arctica 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Erichson, 1840)</w:t>
      </w:r>
    </w:p>
    <w:p w14:paraId="7F0DFC7E" w14:textId="53B2EDF9" w:rsidR="00246BEA" w:rsidRPr="00033357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hanty-Mansi Distr. (Shavrin, 2021); Tyumen Prov. (Shavrin, 2021); Yamalo-Nenets Distr. (Shavrin, 2021)</w:t>
      </w:r>
      <w:r w:rsidR="0091232A"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</w:t>
      </w:r>
      <w:r w:rsidR="0091232A" w:rsidRPr="0091232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91232A"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</w:t>
      </w:r>
      <w:r w:rsidR="0091232A" w:rsidRPr="00033357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.</w:t>
      </w:r>
    </w:p>
    <w:p w14:paraId="569C771E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B9291CA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Mannerheimia brevipennis 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Motschulsky, 1860)</w:t>
      </w:r>
    </w:p>
    <w:p w14:paraId="50EFCEB2" w14:textId="7EA6BC65" w:rsidR="00246BEA" w:rsidRPr="00033357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hanty-Mansi Distr. (Shavrin, 2021); Yamalo-Nenets Distr. (Shavrin, 2021)</w:t>
      </w:r>
      <w:r w:rsidR="0091232A"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</w:t>
      </w:r>
      <w:r w:rsidR="0091232A" w:rsidRPr="0091232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91232A"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</w:t>
      </w:r>
      <w:r w:rsidR="0091232A" w:rsidRPr="00033357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.</w:t>
      </w:r>
    </w:p>
    <w:p w14:paraId="1AD9541D" w14:textId="12FAC87E" w:rsid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lophrum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Erichson, 1839</w:t>
      </w:r>
    </w:p>
    <w:p w14:paraId="39EA493D" w14:textId="77777777" w:rsidR="00F219CF" w:rsidRPr="00246BEA" w:rsidRDefault="00F219CF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1E7CA106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lophrum boreale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Paykull, 1792)</w:t>
      </w:r>
    </w:p>
    <w:p w14:paraId="2E3A1768" w14:textId="74D0B3E4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Khanty-Mansi Distr. (Filippov, 2011);</w:t>
      </w: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Yamalo-Nenets Distr. (Olshvang, 1992)</w:t>
      </w:r>
      <w:r w:rsidR="0091232A" w:rsidRPr="0091232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</w:t>
      </w:r>
      <w:r w:rsidR="0091232A" w:rsidRPr="0091232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91232A"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</w:t>
      </w:r>
      <w:r w:rsidR="0091232A" w:rsidRPr="0091232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.</w:t>
      </w:r>
    </w:p>
    <w:p w14:paraId="05A0BB6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24281B1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lophrum consimile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yllenhal, 1810)</w:t>
      </w:r>
    </w:p>
    <w:p w14:paraId="4C760EE9" w14:textId="2160CACA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Khanty-Mansi Distr. (Filippov, 2011);</w:t>
      </w: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omsk Prov. (Babenko, Nuzhnykh, 2014); Tyumen Prov. (Bukhkalo et al., 2011,</w:t>
      </w:r>
      <w:r w:rsidR="004727B2" w:rsidRPr="008B20C2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2012). </w:t>
      </w:r>
    </w:p>
    <w:p w14:paraId="6826CF8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3F5029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lophrum fuscum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ravenhorst, 1806)</w:t>
      </w:r>
    </w:p>
    <w:p w14:paraId="5971B87E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7ABF9ED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243DEC4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lophrum latum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Mäklin, 1853</w:t>
      </w:r>
    </w:p>
    <w:p w14:paraId="769F67B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5C5BC41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77E2E5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lophrum rotundicolle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C.R.Sahlberg, 1830)</w:t>
      </w:r>
    </w:p>
    <w:p w14:paraId="4EC5DD0F" w14:textId="204BE38B" w:rsidR="00246BEA" w:rsidRPr="0091232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ru-RU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Khanty-Mansi Distr. (Zinovyev</w:t>
      </w:r>
      <w:r w:rsidR="007B393E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et al.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, 2016);</w:t>
      </w: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Yamalo-Nenets Distr. (Olshvang, 1992)</w:t>
      </w:r>
      <w:r w:rsidR="0091232A">
        <w:rPr>
          <w:rFonts w:ascii="Times New Roman" w:eastAsia="Calibri" w:hAnsi="Times New Roman" w:cs="Times New Roman"/>
          <w:sz w:val="24"/>
          <w:szCs w:val="24"/>
          <w:lang w:val="ru-RU" w:eastAsia="en-US"/>
        </w:rPr>
        <w:t>;</w:t>
      </w:r>
      <w:r w:rsidR="0091232A" w:rsidRPr="0091232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91232A"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</w:t>
      </w:r>
      <w:r w:rsidR="0091232A">
        <w:rPr>
          <w:rFonts w:ascii="Times New Roman" w:eastAsia="Calibri" w:hAnsi="Times New Roman" w:cs="Times New Roman"/>
          <w:sz w:val="24"/>
          <w:szCs w:val="24"/>
          <w:lang w:val="ru-RU" w:eastAsia="en-US"/>
        </w:rPr>
        <w:t>.</w:t>
      </w:r>
    </w:p>
    <w:bookmarkEnd w:id="1"/>
    <w:p w14:paraId="17BE6D88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Porrhodites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Kraatz, 1857</w:t>
      </w:r>
    </w:p>
    <w:p w14:paraId="7F7CAF2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D586693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Porrhodites fenestralis 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Zetterstedt, 1828)</w:t>
      </w:r>
    </w:p>
    <w:p w14:paraId="7363F588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5CCF6468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B4BC951" w14:textId="4FFA2B48" w:rsidR="00246BEA" w:rsidRPr="006737B6" w:rsidRDefault="00006253" w:rsidP="00006253">
      <w:pPr>
        <w:spacing w:line="259" w:lineRule="auto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6737B6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>Coryphiini</w:t>
      </w:r>
      <w:r w:rsidR="00246BEA" w:rsidRPr="006737B6">
        <w:rPr>
          <w:rFonts w:ascii="Times New Roman" w:eastAsia="Calibri" w:hAnsi="Times New Roman" w:cs="Times New Roman"/>
          <w:sz w:val="32"/>
          <w:szCs w:val="32"/>
          <w:lang w:val="en-US" w:eastAsia="en-US"/>
        </w:rPr>
        <w:t xml:space="preserve"> Jakobson, 1908 </w:t>
      </w:r>
    </w:p>
    <w:p w14:paraId="7F45F767" w14:textId="568ACF6F" w:rsidR="00246BEA" w:rsidRPr="006737B6" w:rsidRDefault="00252B51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hAnsi="Times New Roman" w:cs="Times New Roman"/>
          <w:b/>
          <w:iCs/>
          <w:sz w:val="28"/>
          <w:szCs w:val="28"/>
          <w:lang w:val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Boreaphilus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C.R. Sahlberg, 1832</w:t>
      </w:r>
    </w:p>
    <w:p w14:paraId="3A31151E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803EC8E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Boreaphilus henningianus 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.R.Sahlberg, 1832</w:t>
      </w:r>
    </w:p>
    <w:p w14:paraId="1996B01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44EE5E83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49A2C0F" w14:textId="686914CE" w:rsidR="00246BEA" w:rsidRPr="006737B6" w:rsidRDefault="00252B51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bookmarkStart w:id="2" w:name="_Hlk146283621"/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Eudectus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L. Redtenbacher, 1857</w:t>
      </w:r>
    </w:p>
    <w:p w14:paraId="2998F57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</w:pPr>
    </w:p>
    <w:p w14:paraId="6C0CE084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lastRenderedPageBreak/>
        <w:t>Eudectus whitei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harp, 1871</w:t>
      </w:r>
    </w:p>
    <w:bookmarkEnd w:id="2"/>
    <w:p w14:paraId="450E1A7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Khanty-Mansi Distr (Filippov, 2011).</w:t>
      </w:r>
    </w:p>
    <w:p w14:paraId="49194FD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B19EA49" w14:textId="0672DAF3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Holoboreaphilus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Campbell, 1978</w:t>
      </w:r>
    </w:p>
    <w:p w14:paraId="5C3DEF46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F113AE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Holoboreaphilus nordenskioldi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Mäklin, 1878</w:t>
      </w:r>
    </w:p>
    <w:p w14:paraId="630D8E0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1A0E81C8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99583F6" w14:textId="05EF9048" w:rsidR="00246BEA" w:rsidRPr="006737B6" w:rsidRDefault="00006253" w:rsidP="00006253">
      <w:pPr>
        <w:spacing w:line="259" w:lineRule="auto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6737B6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Eusphalerini </w:t>
      </w:r>
      <w:r w:rsidR="00246BEA" w:rsidRPr="006737B6">
        <w:rPr>
          <w:rFonts w:ascii="Times New Roman" w:eastAsia="Calibri" w:hAnsi="Times New Roman" w:cs="Times New Roman"/>
          <w:sz w:val="32"/>
          <w:szCs w:val="32"/>
          <w:lang w:val="en-US" w:eastAsia="en-US"/>
        </w:rPr>
        <w:t xml:space="preserve">Hatch, 1957 </w:t>
      </w:r>
    </w:p>
    <w:p w14:paraId="37F457F3" w14:textId="7F465166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Eusphalerum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Kraatz, 1857</w:t>
      </w:r>
    </w:p>
    <w:p w14:paraId="33DEC81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4AFDB4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Eusphalerum luteum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Marsham, 1802)</w:t>
      </w:r>
    </w:p>
    <w:p w14:paraId="697BE4FE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</w:t>
      </w: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510CD8F0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4EB41E8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Eusphalerum minutum 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Fabricius, 1792)</w:t>
      </w:r>
    </w:p>
    <w:p w14:paraId="004C4F81" w14:textId="12D5711B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); </w:t>
      </w:r>
      <w:r w:rsidR="004727B2"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yumen Prov. (Bukhkalo et al., 201</w:t>
      </w:r>
      <w:r w:rsidR="004727B2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4</w:t>
      </w:r>
      <w:r w:rsidR="004727B2"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)</w:t>
      </w:r>
      <w:r w:rsidR="004727B2" w:rsidRPr="008B20C2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0A92C2D6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B493D59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Eusphalerum sibiricum 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Luze, 1910)</w:t>
      </w:r>
    </w:p>
    <w:p w14:paraId="03C34AA1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7612BBB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7B8EC72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Eusphalerum subsolanum 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erman, 2001</w:t>
      </w:r>
    </w:p>
    <w:p w14:paraId="1C53A07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4F3FC0E8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BD86FA7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Eusphalerum tenenbaumi 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ernhauer, 1932)</w:t>
      </w:r>
    </w:p>
    <w:p w14:paraId="19403EA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50B120A1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63D99A7" w14:textId="6347ECAE" w:rsidR="00246BEA" w:rsidRPr="006737B6" w:rsidRDefault="00006253" w:rsidP="00006253">
      <w:pPr>
        <w:spacing w:line="259" w:lineRule="auto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6737B6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Omaliini </w:t>
      </w:r>
      <w:r w:rsidR="00246BEA" w:rsidRPr="006737B6">
        <w:rPr>
          <w:rFonts w:ascii="Times New Roman" w:eastAsia="Calibri" w:hAnsi="Times New Roman" w:cs="Times New Roman"/>
          <w:sz w:val="32"/>
          <w:szCs w:val="32"/>
          <w:lang w:val="en-US" w:eastAsia="en-US"/>
        </w:rPr>
        <w:t>McLeay, 1825</w:t>
      </w:r>
    </w:p>
    <w:p w14:paraId="743C7B59" w14:textId="47ADADF1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Acrolocha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Thomson, 1858</w:t>
      </w:r>
    </w:p>
    <w:p w14:paraId="4F5503C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0B800D6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crolocha pliginskii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Bernhauer, 1912</w:t>
      </w:r>
    </w:p>
    <w:p w14:paraId="4A8F86F4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7F392A9C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F24990F" w14:textId="6CF6C200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Acrulia Thomson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>, 1858</w:t>
      </w:r>
    </w:p>
    <w:p w14:paraId="4A10ADF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CEF9F1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crulia inflata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yllenhal, 1813)</w:t>
      </w:r>
    </w:p>
    <w:p w14:paraId="0FB65F6B" w14:textId="23FB65D6" w:rsidR="00246BEA" w:rsidRDefault="001B5F40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1B5F4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Khanty-Mansi Distr.</w:t>
      </w:r>
      <w:r w:rsidR="005330A5" w:rsidRPr="005330A5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Pr="001B5F4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(Krasutsky, </w:t>
      </w:r>
      <w:r w:rsidR="005330A5" w:rsidRPr="00C8366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1997, </w:t>
      </w:r>
      <w:r w:rsidRPr="001B5F4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2005); Kurgan Prov. (Krasutsky, 2005); Sverdlovsk Prov (Krasutsky, 2005); </w:t>
      </w:r>
      <w:r w:rsidR="00246BEA"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Tyumen Prov. (Krasutsky, </w:t>
      </w:r>
      <w:r w:rsidRPr="001B5F4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2005</w:t>
      </w:r>
      <w:r w:rsidR="00246BEA"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); WS (Schülke, Smetana, 2015).</w:t>
      </w:r>
    </w:p>
    <w:p w14:paraId="2E5B9115" w14:textId="77777777" w:rsidR="001B5F40" w:rsidRDefault="001B5F40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277324F" w14:textId="517D76D4" w:rsidR="00246BEA" w:rsidRPr="006737B6" w:rsidRDefault="00DD586E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>Dropephylla</w:t>
      </w:r>
      <w:r w:rsidR="00246BEA" w:rsidRPr="006737B6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 xml:space="preserve"> Mulsant &amp; Rey, 1880</w:t>
      </w:r>
    </w:p>
    <w:p w14:paraId="11D1E182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BC505C7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Dropephylla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246B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puella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anabe &amp; Nakane, 1990</w:t>
      </w:r>
    </w:p>
    <w:p w14:paraId="107B7D0F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6C797326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A437CAF" w14:textId="55449488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lastRenderedPageBreak/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Micralymma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Westwood, 1838</w:t>
      </w:r>
    </w:p>
    <w:p w14:paraId="5A12ED0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231D4E17" w14:textId="1CB912A2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Micralymma brevilingue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chi</w:t>
      </w:r>
      <w:r w:rsidR="00F219C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o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dte, 1845</w:t>
      </w:r>
    </w:p>
    <w:p w14:paraId="36498293" w14:textId="05CCFB9E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Khanty-Mansi Distr. (Zinovyev</w:t>
      </w:r>
      <w:r w:rsidR="007B393E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et al.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, 2016); WS (Schülke, Smetana, 2015).</w:t>
      </w:r>
    </w:p>
    <w:p w14:paraId="3D23206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79F4247" w14:textId="4303065D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Omalium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Gravenhorst, 1802</w:t>
      </w:r>
    </w:p>
    <w:p w14:paraId="03BE4103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highlight w:val="cyan"/>
          <w:lang w:val="en-US" w:eastAsia="en-US"/>
        </w:rPr>
      </w:pPr>
    </w:p>
    <w:p w14:paraId="34D0D1CE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malium caesum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Gravenhorst, 1806</w:t>
      </w:r>
    </w:p>
    <w:p w14:paraId="4A0D8AC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WS (Schülke, Smetana, 2015). </w:t>
      </w:r>
    </w:p>
    <w:p w14:paraId="0491BDF4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630DBF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malium curtipenne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Mäklin, 1878)</w:t>
      </w:r>
    </w:p>
    <w:p w14:paraId="7B73272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0BB32678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2D78EC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malium excavatum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tephens, 1834</w:t>
      </w:r>
    </w:p>
    <w:p w14:paraId="528C4EB0" w14:textId="200C8F78" w:rsidR="00246BEA" w:rsidRPr="004727B2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</w:t>
      </w:r>
      <w:r w:rsidR="004727B2" w:rsidRPr="004727B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bookmarkStart w:id="3" w:name="_Hlk147852052"/>
      <w:r w:rsidR="004727B2"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yumen Prov. (Bukhkalo et al., 201</w:t>
      </w:r>
      <w:r w:rsidR="004727B2" w:rsidRPr="008B20C2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4</w:t>
      </w:r>
      <w:r w:rsidR="004727B2"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). </w:t>
      </w:r>
      <w:bookmarkEnd w:id="3"/>
    </w:p>
    <w:p w14:paraId="6BB3A85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64E6C8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malium oxyacanthae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Gravenhorst, 1806</w:t>
      </w:r>
    </w:p>
    <w:p w14:paraId="69A70768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47D404BC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2BC685F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malium rivulare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Paykull, 1789)</w:t>
      </w:r>
    </w:p>
    <w:p w14:paraId="7A0E8DF3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.</w:t>
      </w:r>
    </w:p>
    <w:p w14:paraId="1B68A415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86B7666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malium strigicolle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ankowicz, 1869</w:t>
      </w:r>
    </w:p>
    <w:p w14:paraId="6DA9E671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29FA7084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7BB4E59" w14:textId="6617F945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Phloeonomus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Heer, 1839</w:t>
      </w:r>
    </w:p>
    <w:p w14:paraId="37B9705E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0189D4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Phloeonomus pusillus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(Gravenhorst, 1806)</w:t>
      </w:r>
    </w:p>
    <w:p w14:paraId="2B57033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44240F74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671BC3E" w14:textId="030C8E5F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Phloeonomus sjobergi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A.Strand, 1937</w:t>
      </w:r>
    </w:p>
    <w:p w14:paraId="444F6DF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omsk Prov. (Kercheva et al., 2022).</w:t>
      </w:r>
    </w:p>
    <w:p w14:paraId="363A759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BBE3264" w14:textId="40C2C3F4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Phloeostiba 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>Thomson, 1858</w:t>
      </w:r>
    </w:p>
    <w:p w14:paraId="4AA00EE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96989D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Phloeostiba lapponica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Zetterstedt, 1838)</w:t>
      </w:r>
    </w:p>
    <w:p w14:paraId="60D8EA18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bookmarkStart w:id="4" w:name="_Hlk146289126"/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); 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7C998C88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bookmarkEnd w:id="4"/>
    <w:p w14:paraId="29B13A3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Phloeostiba plana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Paykull, 1792)</w:t>
      </w:r>
    </w:p>
    <w:p w14:paraId="0F140151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</w:t>
      </w: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0D833B06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E7C0A4D" w14:textId="0AE43319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Phyllodrepa 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>Thomson, 1859</w:t>
      </w:r>
    </w:p>
    <w:p w14:paraId="77A423D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F007A5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lastRenderedPageBreak/>
        <w:t>Phyllodrepa nigra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ravenhorst, 1806)</w:t>
      </w:r>
    </w:p>
    <w:p w14:paraId="00638B6C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05E859EC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DCE623E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Phyllodrepa rufipenni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Luze, 1906</w:t>
      </w:r>
    </w:p>
    <w:p w14:paraId="319BAC84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3C361C4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2E84902" w14:textId="6F88F62F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Pycnoglypta Thomson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>, 1858</w:t>
      </w:r>
    </w:p>
    <w:p w14:paraId="24458A73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1ADD2484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Pycnoglypta heydeni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Eppelsheim, 1886</w:t>
      </w:r>
    </w:p>
    <w:p w14:paraId="30CE920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7FC5DC1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499DA6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Pycnoglypta lurida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yllenhal, 1813)</w:t>
      </w:r>
    </w:p>
    <w:p w14:paraId="7D5CEFD8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716A1B6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EAAABB8" w14:textId="74595A70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Xylodromus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Heer, 1839</w:t>
      </w:r>
    </w:p>
    <w:p w14:paraId="448A6F36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DD93B6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Xylodromus depress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ravenhorst, 1802)</w:t>
      </w:r>
    </w:p>
    <w:p w14:paraId="61C83DD3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59F8A0F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244115A" w14:textId="77777777" w:rsidR="00246BEA" w:rsidRPr="00FC0776" w:rsidRDefault="00246BEA" w:rsidP="00006253">
      <w:pPr>
        <w:spacing w:line="259" w:lineRule="auto"/>
        <w:rPr>
          <w:rFonts w:ascii="Times New Roman" w:eastAsia="Calibri" w:hAnsi="Times New Roman" w:cs="Times New Roman"/>
          <w:b/>
          <w:bCs/>
          <w:sz w:val="36"/>
          <w:szCs w:val="36"/>
          <w:lang w:val="en-US" w:eastAsia="en-US"/>
        </w:rPr>
      </w:pPr>
      <w:r w:rsidRPr="00FC0776">
        <w:rPr>
          <w:rFonts w:ascii="Times New Roman" w:eastAsia="Calibri" w:hAnsi="Times New Roman" w:cs="Times New Roman"/>
          <w:b/>
          <w:bCs/>
          <w:sz w:val="36"/>
          <w:szCs w:val="36"/>
          <w:lang w:val="en-US" w:eastAsia="en-US"/>
        </w:rPr>
        <w:t xml:space="preserve">Subfamily </w:t>
      </w:r>
      <w:r w:rsidRPr="00FC0776">
        <w:rPr>
          <w:rFonts w:ascii="Times New Roman" w:eastAsia="Calibri" w:hAnsi="Times New Roman" w:cs="Times New Roman"/>
          <w:b/>
          <w:bCs/>
          <w:i/>
          <w:iCs/>
          <w:sz w:val="36"/>
          <w:szCs w:val="36"/>
          <w:lang w:val="en-US" w:eastAsia="en-US"/>
        </w:rPr>
        <w:t xml:space="preserve">Oxyporinae </w:t>
      </w:r>
      <w:r w:rsidRPr="00FC0776">
        <w:rPr>
          <w:rFonts w:ascii="Times New Roman" w:eastAsia="Calibri" w:hAnsi="Times New Roman" w:cs="Times New Roman"/>
          <w:b/>
          <w:bCs/>
          <w:sz w:val="36"/>
          <w:szCs w:val="36"/>
          <w:lang w:val="en-US" w:eastAsia="en-US"/>
        </w:rPr>
        <w:t>Fleming, 1821</w:t>
      </w:r>
    </w:p>
    <w:p w14:paraId="67FB836A" w14:textId="22EF7426" w:rsidR="00F219CF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Oxyporus 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>Fabricius, 1775</w:t>
      </w:r>
    </w:p>
    <w:p w14:paraId="4A3028AB" w14:textId="77777777" w:rsidR="00F219CF" w:rsidRDefault="00F219CF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2DA3F50F" w14:textId="36ED5705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xyporus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 xml:space="preserve">aequicollis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Bernhauer, 1935</w:t>
      </w:r>
    </w:p>
    <w:p w14:paraId="05FD0A2F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.</w:t>
      </w:r>
    </w:p>
    <w:p w14:paraId="577C565C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809E47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xyporus mannerheimii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Gyllenhal, 1827</w:t>
      </w:r>
    </w:p>
    <w:p w14:paraId="0E8F3374" w14:textId="3979A0D7" w:rsid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</w:t>
      </w:r>
      <w:r w:rsidR="001B5F40" w:rsidRPr="001B5F4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Khanty-Mansi Distr.</w:t>
      </w:r>
      <w:r w:rsidR="005330A5" w:rsidRPr="005330A5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1B5F40" w:rsidRPr="001B5F4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(Krasutsky, </w:t>
      </w:r>
      <w:r w:rsidR="005330A5" w:rsidRPr="00C8366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1997, </w:t>
      </w:r>
      <w:r w:rsidR="001B5F40" w:rsidRPr="001B5F4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2005); Kurgan Prov. (Krasutsky, 2005); 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verdlovsk Prov. (Krasutsky, 1995</w:t>
      </w:r>
      <w:r w:rsidR="001B5F40" w:rsidRPr="001651F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2005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; Tomsk Prov. (Babenko, 1982); Tyumen Prov. (Bukhkalo et al., 2011, Krasutsky,</w:t>
      </w:r>
      <w:r w:rsidR="005330A5" w:rsidRPr="005330A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B5F40" w:rsidRPr="001B5F4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005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3BC9931E" w14:textId="77777777" w:rsidR="001B5F40" w:rsidRDefault="001B5F40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226572A1" w14:textId="414CD664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xyporus maxillos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Fabricius, 1792</w:t>
      </w:r>
    </w:p>
    <w:p w14:paraId="434F37E1" w14:textId="72AE7D51" w:rsidR="001B5F40" w:rsidRPr="001651FE" w:rsidRDefault="001B5F40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1B5F4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Khanty-Mansi Distr.</w:t>
      </w:r>
      <w:r w:rsidR="005330A5" w:rsidRPr="005330A5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Pr="001B5F4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(Krasutsky, </w:t>
      </w:r>
      <w:r w:rsidR="005330A5" w:rsidRPr="00C8366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1997, </w:t>
      </w:r>
      <w:r w:rsidRPr="001B5F4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2005); Kurgan Prov. (Krasutsky, 2005);</w:t>
      </w:r>
      <w:r w:rsidR="00246BEA"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="00246BEA"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Sverdlovsk Prov. (Krasutsky, 1995</w:t>
      </w:r>
      <w:r w:rsidR="00B11B0C" w:rsidRPr="001651F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2005</w:t>
      </w:r>
      <w:r w:rsidR="00246BEA"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  <w:r w:rsidR="00B11B0C" w:rsidRPr="001651FE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;</w:t>
      </w:r>
    </w:p>
    <w:p w14:paraId="28EB5844" w14:textId="376CB73B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omsk Prov. (Babenko, 1982); Tyumen Prov. (Bukhkalo et al., 2011, 2012</w:t>
      </w:r>
      <w:r w:rsidR="001B5F40" w:rsidRPr="001B5F4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Krasutsky</w:t>
      </w:r>
      <w:r w:rsidR="001B5F40" w:rsidRPr="001B5F4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2005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67A5F102" w14:textId="3F1DC91B" w:rsid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41BBE6E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xyporus ruf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Linnaeus, 1758)</w:t>
      </w:r>
    </w:p>
    <w:p w14:paraId="02AEA36A" w14:textId="5A191378" w:rsidR="00B11B0C" w:rsidRPr="00B11B0C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</w:t>
      </w:r>
      <w:r w:rsidR="00B11B0C" w:rsidRPr="00B11B0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Khanty-Mansi Distr. (Krasutsky, 2005); Kurgan Prov. (Krasutsky, 2005); 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Novosibirsk Prov. (Pavlov, 2005); </w:t>
      </w:r>
      <w:r w:rsidR="00B11B0C" w:rsidRPr="00B11B0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verdlovsk Prov (Krasutsky, 2005);</w:t>
      </w:r>
    </w:p>
    <w:p w14:paraId="61D3EFFC" w14:textId="772B7AF5" w:rsidR="005459BF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omsk Prov. (Babenko, 1982); Tyumen Prov. (Bukhkalo et al., 2011, 2012); </w:t>
      </w:r>
      <w:r w:rsidR="005459BF"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7A829381" w14:textId="77777777" w:rsidR="00B11B0C" w:rsidRDefault="00B11B0C" w:rsidP="00006253">
      <w:pPr>
        <w:spacing w:line="259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</w:pPr>
    </w:p>
    <w:p w14:paraId="018337CE" w14:textId="0F0CD636" w:rsidR="00246BEA" w:rsidRPr="00FC0776" w:rsidRDefault="00246BEA" w:rsidP="00006253">
      <w:pPr>
        <w:spacing w:line="259" w:lineRule="auto"/>
        <w:rPr>
          <w:rFonts w:ascii="Times New Roman" w:eastAsia="Calibri" w:hAnsi="Times New Roman" w:cs="Times New Roman"/>
          <w:b/>
          <w:bCs/>
          <w:sz w:val="36"/>
          <w:szCs w:val="36"/>
          <w:lang w:val="en-US" w:eastAsia="en-US"/>
        </w:rPr>
      </w:pPr>
      <w:r w:rsidRPr="00FC0776">
        <w:rPr>
          <w:rFonts w:ascii="Times New Roman" w:eastAsia="Calibri" w:hAnsi="Times New Roman" w:cs="Times New Roman"/>
          <w:b/>
          <w:bCs/>
          <w:sz w:val="36"/>
          <w:szCs w:val="36"/>
          <w:lang w:val="en-US" w:eastAsia="en-US"/>
        </w:rPr>
        <w:t xml:space="preserve">Subfamily </w:t>
      </w:r>
      <w:r w:rsidRPr="00FC0776">
        <w:rPr>
          <w:rFonts w:ascii="Times New Roman" w:eastAsia="Calibri" w:hAnsi="Times New Roman" w:cs="Times New Roman"/>
          <w:b/>
          <w:bCs/>
          <w:i/>
          <w:iCs/>
          <w:sz w:val="36"/>
          <w:szCs w:val="36"/>
          <w:lang w:val="en-US" w:eastAsia="en-US"/>
        </w:rPr>
        <w:t>Oxytelinae</w:t>
      </w:r>
      <w:r w:rsidRPr="00FC0776">
        <w:rPr>
          <w:rFonts w:ascii="Times New Roman" w:eastAsia="Calibri" w:hAnsi="Times New Roman" w:cs="Times New Roman"/>
          <w:b/>
          <w:bCs/>
          <w:sz w:val="36"/>
          <w:szCs w:val="36"/>
          <w:lang w:val="en-US" w:eastAsia="en-US"/>
        </w:rPr>
        <w:t xml:space="preserve"> Fleming, 1821</w:t>
      </w:r>
    </w:p>
    <w:p w14:paraId="22009927" w14:textId="57479A37" w:rsidR="00246BEA" w:rsidRPr="006737B6" w:rsidRDefault="00006253" w:rsidP="00006253">
      <w:pPr>
        <w:spacing w:line="259" w:lineRule="auto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lastRenderedPageBreak/>
        <w:t>Tribe</w:t>
      </w:r>
      <w:r w:rsidRPr="006737B6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>Blediini</w:t>
      </w:r>
      <w:r w:rsidR="00246BEA" w:rsidRPr="006737B6">
        <w:rPr>
          <w:rFonts w:ascii="Times New Roman" w:eastAsia="Calibri" w:hAnsi="Times New Roman" w:cs="Times New Roman"/>
          <w:sz w:val="32"/>
          <w:szCs w:val="32"/>
          <w:lang w:val="en-US" w:eastAsia="en-US"/>
        </w:rPr>
        <w:t xml:space="preserve"> Adam, 2001</w:t>
      </w:r>
    </w:p>
    <w:p w14:paraId="0C00334E" w14:textId="70F40399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Bledius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Leach, 1819</w:t>
      </w:r>
    </w:p>
    <w:p w14:paraId="7EBCF6E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2593A5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Bledius bicorni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ermar, 1822)</w:t>
      </w:r>
    </w:p>
    <w:p w14:paraId="24204791" w14:textId="5529BE8D" w:rsidR="00246BEA" w:rsidRPr="00C54ED4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</w:t>
      </w:r>
      <w:r w:rsidR="005459BF"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="005459BF"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72069B2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27C590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Bledius denticolli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Fauvel, 1872</w:t>
      </w:r>
    </w:p>
    <w:p w14:paraId="776F49C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036F913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A230E66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Bledius dissimili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Erichson, 1840</w:t>
      </w:r>
    </w:p>
    <w:p w14:paraId="5DEC3EF6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Novosibirsk Prov. (Pavlov, 2005); 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4B385063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A70CAD1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Bledius erratic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Erichson, 1839</w:t>
      </w:r>
    </w:p>
    <w:p w14:paraId="6421A07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Novosibirsk Prov. (Pavlov, 2005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7917098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3D5F86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Bledius fergussoni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Joy, 1912</w:t>
      </w:r>
    </w:p>
    <w:p w14:paraId="42A8733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535819D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5E3E3F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Bledius gallic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ravenhorst, 1806)</w:t>
      </w:r>
    </w:p>
    <w:p w14:paraId="42AD1734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Novosibirsk Prov. 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Pavlov, 2005); 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056000A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F04F90E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Bledius littorali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Heer, 1839</w:t>
      </w:r>
    </w:p>
    <w:p w14:paraId="0CD35C64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Kemerovo Prov. (Babenko, 1982); Novosibirsk Prov. 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Pavlov, 2005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omsk Prov. (Babenko, 1982); WS (Schülke, Smetana, 2015).</w:t>
      </w:r>
    </w:p>
    <w:p w14:paraId="238C14B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0026BC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Bledius opac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Block, 1799)</w:t>
      </w:r>
    </w:p>
    <w:p w14:paraId="07EE2C0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571AF35C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FF6F7D3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Bledius pallipe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ravenhorst, 1806)</w:t>
      </w:r>
    </w:p>
    <w:p w14:paraId="008E269C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686BD0B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B31DB9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Bledius poppiusi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Bernhauer, 1902</w:t>
      </w:r>
    </w:p>
    <w:p w14:paraId="12C2D5A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578B234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FD67E0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Bledius procerul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Erichson, 1840</w:t>
      </w:r>
    </w:p>
    <w:p w14:paraId="32AD440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Novosibirsk Prov. 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Pavlov, 2005); 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3C16D16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26D0E2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Bledius rugosul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Eppelsheim, 1893</w:t>
      </w:r>
    </w:p>
    <w:p w14:paraId="3CC3BF1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bookmarkStart w:id="5" w:name="_Hlk146540267"/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  <w:bookmarkEnd w:id="5"/>
    </w:p>
    <w:p w14:paraId="3C858FB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AE6730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 xml:space="preserve">Bledius spectabilis Kraatz,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1857</w:t>
      </w:r>
    </w:p>
    <w:p w14:paraId="25D8E6A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Novosibirsk Prov. 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Pavlov, 2005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0D159D91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14A71A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lastRenderedPageBreak/>
        <w:t>Bledius subterrane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Erichson, 1839</w:t>
      </w:r>
    </w:p>
    <w:p w14:paraId="6FF80E4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1A48B37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21A288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Bledius tenenbaumi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Bernhauer, 1936</w:t>
      </w:r>
    </w:p>
    <w:p w14:paraId="7092DC9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4D25D41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F464F98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Bledius tricorni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Herbst, 1784)</w:t>
      </w:r>
    </w:p>
    <w:p w14:paraId="076860E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Novosibirsk Prov. 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Pavlov, 2005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4A591F0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8075AF4" w14:textId="376D1CA1" w:rsidR="00246BEA" w:rsidRPr="006737B6" w:rsidRDefault="00006253" w:rsidP="00006253">
      <w:pPr>
        <w:spacing w:line="259" w:lineRule="auto"/>
        <w:rPr>
          <w:rFonts w:ascii="Times New Roman" w:eastAsia="Calibri" w:hAnsi="Times New Roman" w:cs="Times New Roman"/>
          <w:b/>
          <w:bCs/>
          <w:sz w:val="32"/>
          <w:szCs w:val="32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6737B6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>Coprophilini</w:t>
      </w:r>
      <w:r w:rsidR="00246BEA" w:rsidRPr="006737B6">
        <w:rPr>
          <w:rFonts w:ascii="Times New Roman" w:eastAsia="Calibri" w:hAnsi="Times New Roman" w:cs="Times New Roman"/>
          <w:sz w:val="32"/>
          <w:szCs w:val="32"/>
          <w:lang w:val="en-US" w:eastAsia="en-US"/>
        </w:rPr>
        <w:t xml:space="preserve"> Heer, 1839</w:t>
      </w:r>
    </w:p>
    <w:p w14:paraId="2D392A91" w14:textId="5C3AF9B2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Coprophilus 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>Latreille, 1829</w:t>
      </w:r>
    </w:p>
    <w:p w14:paraId="0522D40C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242D7BE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oprophilus schubertii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Motschulsky, 1860)</w:t>
      </w:r>
    </w:p>
    <w:p w14:paraId="7FF6C81E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Kemerovo Prov. (Zinchenko, 2003).</w:t>
      </w:r>
    </w:p>
    <w:p w14:paraId="3968357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DD8C95C" w14:textId="6C6845C3" w:rsidR="00246BEA" w:rsidRPr="006737B6" w:rsidRDefault="00006253" w:rsidP="00006253">
      <w:pPr>
        <w:spacing w:line="259" w:lineRule="auto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6737B6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Deleasteriini </w:t>
      </w:r>
      <w:r w:rsidR="00246BEA" w:rsidRPr="006737B6">
        <w:rPr>
          <w:rFonts w:ascii="Times New Roman" w:eastAsia="Calibri" w:hAnsi="Times New Roman" w:cs="Times New Roman"/>
          <w:sz w:val="32"/>
          <w:szCs w:val="32"/>
          <w:lang w:val="en-US" w:eastAsia="en-US"/>
        </w:rPr>
        <w:t>Reitter, 1909</w:t>
      </w:r>
    </w:p>
    <w:p w14:paraId="30B1BD2B" w14:textId="5D89F7E8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Deleaster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Erichson, 1839</w:t>
      </w:r>
    </w:p>
    <w:p w14:paraId="2DB2E01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</w:pPr>
    </w:p>
    <w:p w14:paraId="424B47B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Deleaster dichro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ravenhorst, 1802)</w:t>
      </w:r>
    </w:p>
    <w:p w14:paraId="5D0B1943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Kemerovo Prov. (Babenko, 1982);</w:t>
      </w: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omsk Prov. (Babenko, 1982); Tyumen Prov. (Bukhkalo et al., 2011, 2012);</w:t>
      </w: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0DD4FAC1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</w:pPr>
    </w:p>
    <w:p w14:paraId="3EA488AB" w14:textId="4DEA44F0" w:rsidR="00246BEA" w:rsidRPr="006737B6" w:rsidRDefault="00006253" w:rsidP="00006253">
      <w:pPr>
        <w:spacing w:line="259" w:lineRule="auto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6737B6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>Oxytelini</w:t>
      </w:r>
      <w:r w:rsidR="00246BEA" w:rsidRPr="006737B6">
        <w:rPr>
          <w:rFonts w:ascii="Times New Roman" w:eastAsia="Calibri" w:hAnsi="Times New Roman" w:cs="Times New Roman"/>
          <w:sz w:val="32"/>
          <w:szCs w:val="32"/>
          <w:lang w:val="en-US" w:eastAsia="en-US"/>
        </w:rPr>
        <w:t xml:space="preserve"> Fleming, 1821</w:t>
      </w:r>
    </w:p>
    <w:p w14:paraId="491BD7B2" w14:textId="10F85BBF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Anotylus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Thomson, 1859</w:t>
      </w:r>
    </w:p>
    <w:p w14:paraId="0B961C4E" w14:textId="77777777" w:rsidR="005459BF" w:rsidRDefault="005459BF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4C2E9DC2" w14:textId="73F4A620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notylus insecat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ravenhorst, 1806)</w:t>
      </w:r>
    </w:p>
    <w:p w14:paraId="3366EA01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; Tyumen Prov. (Bukhkalo et al., 2011, 2012).</w:t>
      </w:r>
    </w:p>
    <w:p w14:paraId="0E2BE9A1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5AE80F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notylus inust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ravenhorst, 1806)</w:t>
      </w:r>
    </w:p>
    <w:p w14:paraId="5296FF90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.</w:t>
      </w:r>
    </w:p>
    <w:p w14:paraId="05D7241D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991161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notylus nitidul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ravenhorst, 1802)</w:t>
      </w:r>
    </w:p>
    <w:p w14:paraId="3E0A75D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Novosibirsk Prov. (Pavlov, 2005); Tomsk Prov. (Babenko, 198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32574CA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A24D8E4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notylus rugosoide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chülke, 2012</w:t>
      </w:r>
    </w:p>
    <w:p w14:paraId="52A1997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WS (Schülke, Smetana, 2015). </w:t>
      </w:r>
    </w:p>
    <w:p w14:paraId="1C884C2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3DD842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notylus rugos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Fabricius, 1775)</w:t>
      </w:r>
    </w:p>
    <w:p w14:paraId="542390C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Novosibirsk Prov. (Pavlov, 2005); Tomsk Prov. (Babenko, 1982; Babenko, Nuzhnykh, 2014); 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5FFFFEB8" w14:textId="77777777" w:rsidR="005459BF" w:rsidRDefault="005459BF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7376F0FF" w14:textId="18C8876C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notylus sculpturat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ravenhorst, 1806)</w:t>
      </w:r>
    </w:p>
    <w:p w14:paraId="35084F63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lastRenderedPageBreak/>
        <w:t xml:space="preserve"> 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). </w:t>
      </w:r>
    </w:p>
    <w:p w14:paraId="1ADA6069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6B14EA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notylus tetracarinat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Block, 1799)</w:t>
      </w:r>
    </w:p>
    <w:p w14:paraId="1B22FA1E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). </w:t>
      </w:r>
    </w:p>
    <w:p w14:paraId="27E21323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704EF12" w14:textId="22E46769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Oxytelus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Gravenhorst, 1802</w:t>
      </w:r>
    </w:p>
    <w:p w14:paraId="035458B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5DC096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xytelus laqueat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Marsham, 1802)</w:t>
      </w:r>
    </w:p>
    <w:p w14:paraId="75623CC4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0CA3284E" w14:textId="77777777" w:rsidR="00DD586E" w:rsidRDefault="00DD586E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54C21573" w14:textId="2F5FE363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xytelus pice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Linnaeus, 1767)</w:t>
      </w:r>
    </w:p>
    <w:p w14:paraId="34BDCC7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Novosibirsk Prov. (Pavlov, 2005); Tomsk Prov. (Babenko, 198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705AF74E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CCE5D0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xytelus sculpt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Gravenhorst, 1806</w:t>
      </w:r>
    </w:p>
    <w:p w14:paraId="43D2B7F8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.</w:t>
      </w:r>
    </w:p>
    <w:p w14:paraId="05E87F63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36BA7B8" w14:textId="6A4DFBEB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Platystethus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Mannerheim, 1830</w:t>
      </w:r>
    </w:p>
    <w:p w14:paraId="140E24E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DA94F7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Platystethus arenari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eoffroy, 1785)</w:t>
      </w:r>
    </w:p>
    <w:p w14:paraId="635B2508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; Zinchenko, 2003); Novosibirsk Prov. (Pavlov, 2005); Tomsk Prov. (Babenko, 1982); 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3AA88DC8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F53FE61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Platystethus capito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Heer, 1839</w:t>
      </w:r>
    </w:p>
    <w:p w14:paraId="0452CF7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Novosibirsk Prov. (Pavlov, 2005); Tomsk Prov. (Babenko, 1982); Tyumen Prov. (Bukhkalo et al., 2011, 2012);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WS (Schülke, Smetana, 2015).</w:t>
      </w:r>
    </w:p>
    <w:p w14:paraId="77ECF3CB" w14:textId="77777777" w:rsidR="00246BEA" w:rsidRPr="00246BEA" w:rsidRDefault="00246BE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851B97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 xml:space="preserve">Platystethus cornutus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Gravenhorst, 1802</w:t>
      </w:r>
    </w:p>
    <w:p w14:paraId="5244FAD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WS (Schülke, Smetana, 2015). </w:t>
      </w:r>
    </w:p>
    <w:p w14:paraId="3B5830E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158A7C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Platystethus niten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C.R.Sahlberg, 1832)</w:t>
      </w:r>
    </w:p>
    <w:p w14:paraId="0128FD9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Novosibirsk Prov. (Pavlov, 2005); 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1C957F9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2E4BC53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Platystethus nodifron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Mannerheim, 1830</w:t>
      </w:r>
    </w:p>
    <w:p w14:paraId="2BDA2876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yumen Prov. (Bukhkalo et al., 2011, 201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6B4F05A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198C480" w14:textId="183DEBDB" w:rsidR="00246BEA" w:rsidRPr="006737B6" w:rsidRDefault="00006253" w:rsidP="00006253">
      <w:pPr>
        <w:spacing w:line="259" w:lineRule="auto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6737B6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>Planeustomini</w:t>
      </w:r>
      <w:r w:rsidR="00246BEA" w:rsidRPr="006737B6">
        <w:rPr>
          <w:rFonts w:ascii="Times New Roman" w:eastAsia="Calibri" w:hAnsi="Times New Roman" w:cs="Times New Roman"/>
          <w:sz w:val="32"/>
          <w:szCs w:val="32"/>
          <w:lang w:val="en-US" w:eastAsia="en-US"/>
        </w:rPr>
        <w:t xml:space="preserve"> Jacquelin du Val, 1857</w:t>
      </w:r>
    </w:p>
    <w:p w14:paraId="6CB74939" w14:textId="4CC6606E" w:rsidR="00246BEA" w:rsidRPr="006737B6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6737B6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Manda </w:t>
      </w:r>
      <w:r w:rsidR="00246BEA" w:rsidRPr="006737B6">
        <w:rPr>
          <w:rFonts w:ascii="Times New Roman" w:eastAsia="Calibri" w:hAnsi="Times New Roman" w:cs="Times New Roman"/>
          <w:sz w:val="28"/>
          <w:szCs w:val="28"/>
          <w:lang w:val="en-US" w:eastAsia="en-US"/>
        </w:rPr>
        <w:t>Blackwelder, 1952</w:t>
      </w:r>
    </w:p>
    <w:p w14:paraId="4E811108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8774D8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Manda mandibularis</w:t>
      </w:r>
      <w:r w:rsidRPr="00246BEA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 w:eastAsia="en-US"/>
        </w:rPr>
        <w:t>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yllenhal, 1827)</w:t>
      </w:r>
    </w:p>
    <w:p w14:paraId="23E603E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yumen Prov. (Bukhkalo et al., 2011, 2012);</w:t>
      </w: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6DF3382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26BECC86" w14:textId="51917202" w:rsidR="00246BEA" w:rsidRPr="00843CD8" w:rsidRDefault="00006253" w:rsidP="00006253">
      <w:pPr>
        <w:spacing w:line="259" w:lineRule="auto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lastRenderedPageBreak/>
        <w:t>Tribe</w:t>
      </w:r>
      <w:r w:rsidRPr="00843CD8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 </w:t>
      </w:r>
      <w:r w:rsidR="00246BEA" w:rsidRPr="00843CD8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Thinobiini </w:t>
      </w:r>
      <w:r w:rsidR="00246BEA" w:rsidRPr="00843CD8">
        <w:rPr>
          <w:rFonts w:ascii="Times New Roman" w:eastAsia="Calibri" w:hAnsi="Times New Roman" w:cs="Times New Roman"/>
          <w:sz w:val="32"/>
          <w:szCs w:val="32"/>
          <w:lang w:val="en-US" w:eastAsia="en-US"/>
        </w:rPr>
        <w:t>J. Sahlberg, 1876</w:t>
      </w:r>
    </w:p>
    <w:p w14:paraId="00B8F0BF" w14:textId="716E31AD" w:rsidR="00246BEA" w:rsidRPr="00843CD8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Aploderus</w:t>
      </w:r>
      <w:r w:rsidR="00246BEA" w:rsidRPr="00843CD8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Stephens, 1833</w:t>
      </w:r>
    </w:p>
    <w:p w14:paraId="51F88E7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77EB5E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Aploderus caelat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ravenhorst, 1802)</w:t>
      </w:r>
    </w:p>
    <w:p w14:paraId="63159DE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Kemerovo Prov. (Babenko, 1982);</w:t>
      </w:r>
      <w:r w:rsidRPr="00246BEA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omsk Prov. (Babenko, 1982; Babenko, Nuzhnykh, 2014); WS (Schülke, Smetana, 2015).</w:t>
      </w:r>
    </w:p>
    <w:p w14:paraId="4F57CD8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675BF96" w14:textId="2B74B242" w:rsidR="00246BEA" w:rsidRPr="00843CD8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Carpelimus</w:t>
      </w:r>
      <w:r w:rsidR="00246BEA" w:rsidRPr="00843CD8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Leach, 1819</w:t>
      </w:r>
    </w:p>
    <w:p w14:paraId="1E43D92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2BED6F6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arpelimus bilineat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Stephens, 1834)</w:t>
      </w:r>
    </w:p>
    <w:p w14:paraId="4ED68C0B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Novosibirsk Prov. (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avlov, 2005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17C7577E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57439E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arpelimus corticin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ravenhorst, 1806)</w:t>
      </w:r>
    </w:p>
    <w:p w14:paraId="66DEA83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yumen Prov. (Bukhkalo et al., 2011, 2012).</w:t>
      </w:r>
    </w:p>
    <w:p w14:paraId="06E90B06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558970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arpelimus despect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Baudi di Selve, 1870)</w:t>
      </w:r>
    </w:p>
    <w:p w14:paraId="22A5F98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bookmarkStart w:id="6" w:name="_Hlk146542141"/>
      <w:bookmarkStart w:id="7" w:name="_Hlk146542262"/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yumen Prov. (Bukhkalo et al., 2011, 2012)</w:t>
      </w: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bookmarkEnd w:id="6"/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  <w:bookmarkEnd w:id="7"/>
    </w:p>
    <w:p w14:paraId="5463572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214926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arpelimus elongatul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Erichson, 1839)</w:t>
      </w:r>
    </w:p>
    <w:p w14:paraId="6A4205BC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yumen Prov. (Bukhkalo et al., 2011, 2012).</w:t>
      </w:r>
    </w:p>
    <w:p w14:paraId="01E2E89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9020441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arpelimus exigu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Erichson, 1839)</w:t>
      </w:r>
    </w:p>
    <w:p w14:paraId="5D6A272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yumen Prov. (Bukhkalo et al., 2011, 2012); WS (Schülke, Smetana, 2015).</w:t>
      </w:r>
    </w:p>
    <w:p w14:paraId="4C6DD9F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2D4FB2CC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arpelimus foveolat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C.R.Sahlberg, 1832)</w:t>
      </w:r>
    </w:p>
    <w:p w14:paraId="658AFC52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Novosibirsk Prov. (Pavlov, 2005); WS (Schülke, Smetana, 2015).</w:t>
      </w:r>
    </w:p>
    <w:p w14:paraId="1FFEC92E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C78B91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arpelimus gracili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Mannerheim, 1830)</w:t>
      </w:r>
    </w:p>
    <w:p w14:paraId="0E605C01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bookmarkStart w:id="8" w:name="_Hlk146542943"/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Tyumen Prov. (Bukhkalo et al., 2011, 2012); </w:t>
      </w:r>
      <w:bookmarkEnd w:id="8"/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21B646E4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8CA58F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arpelimus impress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Lacordaire, 1835)</w:t>
      </w:r>
    </w:p>
    <w:p w14:paraId="35C3E82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37ADF3A4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</w:pPr>
    </w:p>
    <w:p w14:paraId="27689B6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arpelimus lindrothi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Palm, 1943)</w:t>
      </w:r>
    </w:p>
    <w:p w14:paraId="731E29BC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yumen Prov. (Bukhkalo et al., 2011, 2012).</w:t>
      </w:r>
    </w:p>
    <w:p w14:paraId="67340C6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52CCB60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arpelimus manchuric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Bernhauer, 1938)</w:t>
      </w:r>
    </w:p>
    <w:p w14:paraId="127089A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025EAF3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574335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arpelimus modest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Casey, 1889)</w:t>
      </w:r>
    </w:p>
    <w:p w14:paraId="55E13A3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yumen Prov. (Bukhkalo et al., 2011, 2012).</w:t>
      </w:r>
    </w:p>
    <w:p w14:paraId="3C840D2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0F90A93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arpelimus obes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Kiesenwetter, 1844)</w:t>
      </w:r>
    </w:p>
    <w:p w14:paraId="5D1783D7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yumen Prov. (Bukhkalo et al., 2011, 2012).</w:t>
      </w:r>
    </w:p>
    <w:p w14:paraId="6A29B22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CA4ADA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arpelimus poppiusi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Bernhauer &amp; K.Schubert, 1911)</w:t>
      </w:r>
    </w:p>
    <w:p w14:paraId="34A7BD6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lastRenderedPageBreak/>
        <w:t>WS (Schülke, Smetana, 2015).</w:t>
      </w:r>
    </w:p>
    <w:p w14:paraId="221B214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5D814A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arpelimus pusill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ravenhorst, 1802)</w:t>
      </w:r>
    </w:p>
    <w:p w14:paraId="4D9D3A89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yumen Prov. (Bukhkalo et al., 2011, 2012); WS (Schülke, Smetana, 2015).</w:t>
      </w:r>
    </w:p>
    <w:p w14:paraId="23DB7AE1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605CCCD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arpelimus rivulari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Motschulsky, 1860)</w:t>
      </w:r>
    </w:p>
    <w:p w14:paraId="178E9DC1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yumen Prov. (Bukhkalo et al., 2011, 2012); WS (Schülke, Smetana, 2015).</w:t>
      </w:r>
    </w:p>
    <w:p w14:paraId="5546C150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16730FD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Carpelimus subtili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Erichson, 1839)</w:t>
      </w:r>
    </w:p>
    <w:p w14:paraId="5733E65A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yumen Prov. (Bukhkalo et al., 2011, 2012); WS (Schülke, Smetana, 2015).</w:t>
      </w:r>
    </w:p>
    <w:p w14:paraId="7D18E175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E8E52BF" w14:textId="36E763EC" w:rsidR="00246BEA" w:rsidRPr="00843CD8" w:rsidRDefault="00DD586E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246BEA"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Thinodromus </w:t>
      </w:r>
      <w:r w:rsidR="00246BEA" w:rsidRPr="00843CD8">
        <w:rPr>
          <w:rFonts w:ascii="Times New Roman" w:eastAsia="Calibri" w:hAnsi="Times New Roman" w:cs="Times New Roman"/>
          <w:sz w:val="28"/>
          <w:szCs w:val="28"/>
          <w:lang w:val="en-US" w:eastAsia="en-US"/>
        </w:rPr>
        <w:t>Kraatz, 1857</w:t>
      </w:r>
    </w:p>
    <w:p w14:paraId="75092BFF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BE9C1D4" w14:textId="77777777" w:rsidR="00246BEA" w:rsidRPr="00246BEA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Thinodromus arcuatus 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Stephens, 1834)</w:t>
      </w:r>
    </w:p>
    <w:p w14:paraId="44330CC0" w14:textId="77777777" w:rsidR="00907B47" w:rsidRDefault="00246BEA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46BE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); </w:t>
      </w:r>
      <w:r w:rsidRPr="00246BE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WS (Schülke, Smetana, 2015).</w:t>
      </w:r>
    </w:p>
    <w:p w14:paraId="57BE16AA" w14:textId="77777777" w:rsidR="00907B47" w:rsidRDefault="00907B47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A433574" w14:textId="77777777" w:rsidR="004E62EE" w:rsidRPr="00FC0776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36"/>
          <w:szCs w:val="36"/>
          <w:shd w:val="clear" w:color="auto" w:fill="FF9900"/>
          <w:lang w:val="en-US"/>
        </w:rPr>
      </w:pPr>
      <w:r w:rsidRPr="00FC0776">
        <w:rPr>
          <w:rFonts w:ascii="Times New Roman" w:eastAsia="Times New Roman" w:hAnsi="Times New Roman" w:cs="Times New Roman"/>
          <w:b/>
          <w:bCs/>
          <w:color w:val="000000"/>
          <w:kern w:val="36"/>
          <w:sz w:val="36"/>
          <w:szCs w:val="36"/>
          <w:lang w:val="en-US"/>
        </w:rPr>
        <w:t xml:space="preserve">Subfamily </w:t>
      </w:r>
      <w:r w:rsidRPr="00FC0776">
        <w:rPr>
          <w:rFonts w:ascii="Times New Roman" w:eastAsia="Times New Roman" w:hAnsi="Times New Roman" w:cs="Times New Roman"/>
          <w:b/>
          <w:bCs/>
          <w:i/>
          <w:iCs/>
          <w:color w:val="000000"/>
          <w:kern w:val="36"/>
          <w:sz w:val="36"/>
          <w:szCs w:val="36"/>
          <w:lang w:val="en-US"/>
        </w:rPr>
        <w:t xml:space="preserve">Paederinae </w:t>
      </w:r>
      <w:r w:rsidRPr="00FC0776">
        <w:rPr>
          <w:rFonts w:ascii="Times New Roman" w:eastAsia="Times New Roman" w:hAnsi="Times New Roman" w:cs="Times New Roman"/>
          <w:b/>
          <w:bCs/>
          <w:color w:val="000000"/>
          <w:kern w:val="36"/>
          <w:sz w:val="36"/>
          <w:szCs w:val="36"/>
          <w:lang w:val="en-US"/>
        </w:rPr>
        <w:t>Fleming, 1821</w:t>
      </w:r>
    </w:p>
    <w:p w14:paraId="4E8151B6" w14:textId="5E540C0D" w:rsidR="00E57581" w:rsidRPr="00843CD8" w:rsidRDefault="00006253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kern w:val="36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43CD8">
        <w:rPr>
          <w:rFonts w:ascii="Times New Roman" w:eastAsia="Times New Roman" w:hAnsi="Times New Roman" w:cs="Times New Roman"/>
          <w:i/>
          <w:iCs/>
          <w:color w:val="000000"/>
          <w:kern w:val="36"/>
          <w:sz w:val="32"/>
          <w:szCs w:val="32"/>
          <w:lang w:val="en-US"/>
        </w:rPr>
        <w:t xml:space="preserve"> </w:t>
      </w:r>
      <w:r w:rsidR="004E62EE" w:rsidRPr="00843CD8">
        <w:rPr>
          <w:rFonts w:ascii="Times New Roman" w:eastAsia="Times New Roman" w:hAnsi="Times New Roman" w:cs="Times New Roman"/>
          <w:i/>
          <w:iCs/>
          <w:color w:val="000000"/>
          <w:kern w:val="36"/>
          <w:sz w:val="32"/>
          <w:szCs w:val="32"/>
          <w:lang w:val="en-US"/>
        </w:rPr>
        <w:t xml:space="preserve">Paederini </w:t>
      </w:r>
      <w:r w:rsidR="004E62EE" w:rsidRPr="00843CD8">
        <w:rPr>
          <w:rFonts w:ascii="Times New Roman" w:eastAsia="Times New Roman" w:hAnsi="Times New Roman" w:cs="Times New Roman"/>
          <w:color w:val="000000"/>
          <w:kern w:val="36"/>
          <w:sz w:val="32"/>
          <w:szCs w:val="32"/>
          <w:lang w:val="en-US"/>
        </w:rPr>
        <w:t>Fleming, 1821</w:t>
      </w:r>
      <w:r w:rsidR="004E62EE" w:rsidRPr="00843CD8">
        <w:rPr>
          <w:rFonts w:ascii="Times New Roman" w:eastAsia="Times New Roman" w:hAnsi="Times New Roman" w:cs="Times New Roman"/>
          <w:i/>
          <w:iCs/>
          <w:color w:val="000000"/>
          <w:kern w:val="36"/>
          <w:sz w:val="32"/>
          <w:szCs w:val="32"/>
          <w:lang w:val="en-US"/>
        </w:rPr>
        <w:t xml:space="preserve"> </w:t>
      </w:r>
    </w:p>
    <w:p w14:paraId="66B4F3D1" w14:textId="65F11552" w:rsidR="00E57581" w:rsidRPr="00843CD8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43CD8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Astenus </w:t>
      </w:r>
      <w:r w:rsidR="00E57581" w:rsidRPr="00843CD8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Dejean, 1833</w:t>
      </w:r>
    </w:p>
    <w:p w14:paraId="46FA842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3AC7CE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Astenus gracili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Paykull, 1789)</w:t>
      </w:r>
    </w:p>
    <w:p w14:paraId="5B3F536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; Tyumen Prov. (Bukhkalo et al., 2011, 2012); WS (Schülke, Smetana, 2015).</w:t>
      </w:r>
    </w:p>
    <w:p w14:paraId="276F487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33C0A51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Astenus procer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6)</w:t>
      </w:r>
    </w:p>
    <w:p w14:paraId="6164C6C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WS (Schülke, Smetana, 2015).</w:t>
      </w:r>
    </w:p>
    <w:p w14:paraId="7229A15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54366B7" w14:textId="6CCBDAA8" w:rsidR="00E57581" w:rsidRPr="00843CD8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43CD8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Achenium </w:t>
      </w:r>
      <w:r w:rsidR="00E57581" w:rsidRPr="00843CD8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Leach, 1819</w:t>
      </w:r>
    </w:p>
    <w:p w14:paraId="35C86CD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503955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Achenium humile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Nicolai, 1822)</w:t>
      </w:r>
    </w:p>
    <w:p w14:paraId="55844D3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WS (Schülke, Smetana, 2015).</w:t>
      </w:r>
    </w:p>
    <w:p w14:paraId="4F94374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419DDB7" w14:textId="63904023" w:rsidR="00E57581" w:rsidRPr="00843CD8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43CD8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Lathrobium </w:t>
      </w:r>
      <w:r w:rsidR="00E57581" w:rsidRPr="00843CD8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Gravenhorst, 1802</w:t>
      </w:r>
    </w:p>
    <w:p w14:paraId="6F5B620F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CDDC9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athrobium brunnipe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Fabricius, 1792)</w:t>
      </w:r>
    </w:p>
    <w:p w14:paraId="3793C87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; Ryvkin, 2011); Khanty-Mansi Distr. (Filippov, 2011; Ryvkin, 2011); Novosibirsk Prov. (Pavlov, 2005); Tomsk Prov. (Babenko, 1982, 2014); Tyumen Prov. (Bukhkalo et al., 2011, 2012; Ryvkin, 2021); WS (Schülke, Smetana, 2015).</w:t>
      </w:r>
    </w:p>
    <w:p w14:paraId="3B7D9D7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D0EFF8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athrobium dimidiatipenne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rnhauer, 1910</w:t>
      </w:r>
    </w:p>
    <w:p w14:paraId="236EA0D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661CF8B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7DC565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athrobium elongatum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Linnaeus, 1767)</w:t>
      </w:r>
    </w:p>
    <w:p w14:paraId="740A696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Khanty-Mansi Distr. (Ryvkin, 2011); Novosibirsk Prov. (Pavlov, 2005); Tomsk Prov. (Babenko, 1982); Tyumen Prov. (Bukhkalo et al., 2011, 2012); WS (Schülke, Smetana, 2015).</w:t>
      </w:r>
    </w:p>
    <w:p w14:paraId="4E7AEA6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C7FC0E5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athrobium flavipe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ochhuth, 1851</w:t>
      </w:r>
    </w:p>
    <w:p w14:paraId="2C17E99C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2C69C60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0DF223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athrobium fovulum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ephens, 1833</w:t>
      </w:r>
    </w:p>
    <w:p w14:paraId="3B311EE8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hanty-Mansi Distr. (Ryvkin, 2011); Novosibirsk Prov. (Pavlov, 2005); Tomsk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abenko, 1982); Tyumen Prov. (Bukhkalo et al., 2011, 2012); WS (Schülke, Smetana, 2015).</w:t>
      </w:r>
    </w:p>
    <w:p w14:paraId="667B6C4B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7F6541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athrobium geminum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raatz, 1857</w:t>
      </w:r>
    </w:p>
    <w:p w14:paraId="3003A2FC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Khanty-Mansi Distr. (Ryvkin, 2011); Novosibirsk Prov. (Pavlov, 2005); Tomsk Prov. (Babenko, 1982); Tyumen Prov. (Bukhkalo et al., 2011, 2012; Ryvkin, 2011); WS (Schülke, Smetana, 2015).</w:t>
      </w:r>
    </w:p>
    <w:p w14:paraId="169067B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CE81DA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athrobium impressum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eer, 1841</w:t>
      </w:r>
    </w:p>
    <w:p w14:paraId="2FC6ED75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Tyumen Prov. (Bukhkalo et al., 2011, 2012; Ryvkin, 2011); WS (Schülke, Smetana, 2015). </w:t>
      </w:r>
    </w:p>
    <w:p w14:paraId="7D906E2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8DEC76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athrobium latum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ikhomirova, 1968</w:t>
      </w:r>
    </w:p>
    <w:p w14:paraId="0594905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; WS (Schülke, Smetana, 2015).</w:t>
      </w:r>
    </w:p>
    <w:p w14:paraId="2F73006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9E22C61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athrobium longulum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ravenhorst, 1802</w:t>
      </w:r>
    </w:p>
    <w:p w14:paraId="24CD665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; Ryvkin, 2011); WS (Schülke, Smetana, 2015). </w:t>
      </w:r>
    </w:p>
    <w:p w14:paraId="76DC276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6E016F8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athrobium poljarne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iffait, 1972</w:t>
      </w:r>
    </w:p>
    <w:p w14:paraId="0DDE1AD0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Yamalo-Nenets Distr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Ryvkin, 2007); WS (Schülke, Smetana, 2015). </w:t>
      </w:r>
    </w:p>
    <w:p w14:paraId="1CB754A3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036B81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athrobium rufipenne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yllenhal, 1813</w:t>
      </w:r>
    </w:p>
    <w:p w14:paraId="0E416A7B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Khanty-Mansi Distr. (Ryvkin, 2011); Tomsk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abenko, 1982); WS (Schülke, Smetana, 2015).</w:t>
      </w:r>
    </w:p>
    <w:p w14:paraId="7E9EAA86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800DF93" w14:textId="2FF96824" w:rsidR="00E57581" w:rsidRPr="00843CD8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43CD8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Lobrathium </w:t>
      </w:r>
      <w:r w:rsidR="00E57581" w:rsidRPr="00843CD8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Mulsant &amp; Rey, 1878</w:t>
      </w:r>
    </w:p>
    <w:p w14:paraId="448DDED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1AAF98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obrathium indubium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Eppelsheim, 1893)</w:t>
      </w:r>
    </w:p>
    <w:p w14:paraId="6732BF6C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20E6923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88404BF" w14:textId="0E1CF65D" w:rsidR="00E57581" w:rsidRPr="00843CD8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43CD8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Platydomene </w:t>
      </w:r>
      <w:r w:rsidR="00E57581" w:rsidRPr="00843CD8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Ganglbauer, 1895</w:t>
      </w:r>
    </w:p>
    <w:p w14:paraId="0BB6F925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580A72F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latydomene picipe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Erichson, 1840)</w:t>
      </w:r>
    </w:p>
    <w:p w14:paraId="339A6608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Novosibirsk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Pavlov, 2005).</w:t>
      </w:r>
    </w:p>
    <w:p w14:paraId="4548FDF9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C4414B9" w14:textId="0823F3A1" w:rsidR="00E57581" w:rsidRPr="00843CD8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43CD8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Tetartopeus </w:t>
      </w:r>
      <w:r w:rsidR="00E57581" w:rsidRPr="00843CD8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Czwalina, 1888</w:t>
      </w:r>
    </w:p>
    <w:p w14:paraId="7ADBB9D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A74AB78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Tetartopeus baicalic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Eppelsheim, 1878)</w:t>
      </w:r>
    </w:p>
    <w:p w14:paraId="48E2EFF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451B9FC1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FCC999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Tetartopeus quadrat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Paykull, 1789)</w:t>
      </w:r>
    </w:p>
    <w:p w14:paraId="772CED9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; Tyumen Prov. (Bukhkalo et al., 2011, 2012); WS (Schülke, Smetana, 2015).</w:t>
      </w:r>
    </w:p>
    <w:p w14:paraId="11A40C2F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D74157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Tetartopeus terminat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2)</w:t>
      </w:r>
    </w:p>
    <w:p w14:paraId="4967EDB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Tyumen Prov. (Bukhkalo et al., 2011, 2012); WS (Schülke, Smetana, 2015). </w:t>
      </w:r>
    </w:p>
    <w:p w14:paraId="33165E0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219A9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Tetartopeus zetterstedti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Rye, 1872)</w:t>
      </w:r>
    </w:p>
    <w:p w14:paraId="303381B8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 </w:t>
      </w:r>
    </w:p>
    <w:p w14:paraId="43044FF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2445918" w14:textId="6646108C" w:rsidR="00E57581" w:rsidRPr="00843CD8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43CD8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Sunius </w:t>
      </w:r>
      <w:r w:rsidR="00E57581" w:rsidRPr="00843CD8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Stephens, 1829</w:t>
      </w:r>
    </w:p>
    <w:p w14:paraId="031AB50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2A08A91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unius propinqu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risout de Barneville, 1867)</w:t>
      </w:r>
    </w:p>
    <w:p w14:paraId="53F0A42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.</w:t>
      </w:r>
    </w:p>
    <w:p w14:paraId="51D68E5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DAC26EF" w14:textId="28F5B961" w:rsidR="00E57581" w:rsidRPr="00843CD8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43CD8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Scopaeus </w:t>
      </w:r>
      <w:r w:rsidR="00E57581" w:rsidRPr="00843CD8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Erichson, 1839</w:t>
      </w:r>
    </w:p>
    <w:p w14:paraId="105E7D5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3FA1B6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copaeus gracili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perk, 1835)</w:t>
      </w:r>
    </w:p>
    <w:p w14:paraId="7CFA7191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.</w:t>
      </w:r>
    </w:p>
    <w:p w14:paraId="2EE3D37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535608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copaeus laevigat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yllenhal, 1827)</w:t>
      </w:r>
    </w:p>
    <w:p w14:paraId="1BC47655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5AFC4E5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C56CABC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copaeus pusill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iesenwetter, 1843</w:t>
      </w:r>
    </w:p>
    <w:p w14:paraId="48AC415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1352DB61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F555340" w14:textId="75D59501" w:rsidR="00E57581" w:rsidRPr="00843CD8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43CD8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Rugilus </w:t>
      </w:r>
      <w:r w:rsidR="00E57581" w:rsidRPr="00843CD8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Leach, 1819</w:t>
      </w:r>
    </w:p>
    <w:p w14:paraId="47679F48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D566F9C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Rugilus angustat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eoffroy, 1785)</w:t>
      </w:r>
    </w:p>
    <w:p w14:paraId="2804A77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WS (Schülke, Smetana, 2015).</w:t>
      </w:r>
    </w:p>
    <w:p w14:paraId="55983F9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CC5DC5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Rugilus geniculat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Erichson, 1839)</w:t>
      </w:r>
    </w:p>
    <w:p w14:paraId="57362735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Novosibirsk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Pavlov, 2005).</w:t>
      </w:r>
    </w:p>
    <w:p w14:paraId="538AF185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4607048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Rugilus rufipe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ermar, 1836</w:t>
      </w:r>
    </w:p>
    <w:p w14:paraId="52C0426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Tyumen Prov. (Bukhkalo et al., 2011, 2012).</w:t>
      </w:r>
    </w:p>
    <w:p w14:paraId="34BFADB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8778EC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Rugilus simili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Erichson, 1839</w:t>
      </w: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)</w:t>
      </w:r>
    </w:p>
    <w:p w14:paraId="5DAD77E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62DEC72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78B9111" w14:textId="353ECFFB" w:rsidR="00E57581" w:rsidRPr="00843CD8" w:rsidRDefault="00006253" w:rsidP="00006253">
      <w:pPr>
        <w:spacing w:line="240" w:lineRule="auto"/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43CD8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 </w:t>
      </w:r>
      <w:r w:rsidR="00E57581" w:rsidRPr="00843CD8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Paederini </w:t>
      </w:r>
      <w:r w:rsidR="00E57581" w:rsidRPr="00843CD8">
        <w:rPr>
          <w:rFonts w:ascii="Times New Roman" w:eastAsia="Times New Roman" w:hAnsi="Times New Roman" w:cs="Times New Roman"/>
          <w:color w:val="000000"/>
          <w:sz w:val="32"/>
          <w:szCs w:val="32"/>
          <w:lang w:val="en-US"/>
        </w:rPr>
        <w:t>Fleming, 1821</w:t>
      </w:r>
    </w:p>
    <w:p w14:paraId="6CBF0564" w14:textId="1DC22E3E" w:rsidR="00E57581" w:rsidRPr="00843CD8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43CD8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Leptobium </w:t>
      </w:r>
      <w:r w:rsidR="00E57581" w:rsidRPr="00843CD8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Casey, 1905</w:t>
      </w:r>
    </w:p>
    <w:p w14:paraId="773ECD4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F570C7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eptobium gracile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2)</w:t>
      </w:r>
    </w:p>
    <w:p w14:paraId="09861710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Novosibirsk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Pavlov, 2005).</w:t>
      </w:r>
    </w:p>
    <w:p w14:paraId="782F6E84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5F9A378" w14:textId="3D74C323" w:rsidR="00E57581" w:rsidRPr="00843CD8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43CD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43CD8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Ochthephilum </w:t>
      </w:r>
      <w:r w:rsidR="00E57581" w:rsidRPr="00843CD8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Stephens, 1829</w:t>
      </w:r>
    </w:p>
    <w:p w14:paraId="1501114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501A79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Ochthephilum fracticorne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Paykull, 1800)</w:t>
      </w:r>
    </w:p>
    <w:p w14:paraId="0B8725EC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Kemerovo Prov. (Babenko, 1982); Novosibirsk Prov. (Pavlov, 2005); Tomsk Prov. (Babenko, 1982); Tyumen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ukhkalo et al., 2011, 2012); WS (Schülke, Smetana, 2015).</w:t>
      </w:r>
    </w:p>
    <w:p w14:paraId="5AC68EF2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8DEF8B0" w14:textId="436EDB8C" w:rsidR="00E57581" w:rsidRPr="00806EA7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Paeder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Fabricius, 1775</w:t>
      </w:r>
    </w:p>
    <w:p w14:paraId="3CF7392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3575B8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aederus fuscipe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urtis, 1826</w:t>
      </w:r>
    </w:p>
    <w:p w14:paraId="795E9717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abenko, 1982); WS (Schülke, Smetana, 2015).</w:t>
      </w:r>
    </w:p>
    <w:p w14:paraId="3CD739C7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7D05AD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aederus littorali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rnhauer, 1932</w:t>
      </w:r>
    </w:p>
    <w:p w14:paraId="7F39B1E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; WS (Schülke, Smetana, 2015).</w:t>
      </w:r>
    </w:p>
    <w:p w14:paraId="636A2BC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B1D604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aederus ripari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Linnaeus, 1758)</w:t>
      </w:r>
    </w:p>
    <w:p w14:paraId="31047E55" w14:textId="55C41B75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Khanty-Mansi Distr. (Filippov, 2011</w:t>
      </w:r>
      <w:r w:rsidR="00945315" w:rsidRPr="0094531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Zinovyev, Akopyan, 2013);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Tomsk Prov. (Babenko, 1982); Tyumen Prov. (Bukhkalo et al., 2011, 2012); WS (Schülke, Smetana, 2015).</w:t>
      </w:r>
    </w:p>
    <w:p w14:paraId="146F4F3C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D3F67CC" w14:textId="77777777" w:rsidR="00E57581" w:rsidRPr="00FC0776" w:rsidRDefault="00E57581" w:rsidP="00006253">
      <w:pPr>
        <w:spacing w:line="240" w:lineRule="auto"/>
        <w:rPr>
          <w:rFonts w:ascii="Times New Roman" w:eastAsia="Times New Roman" w:hAnsi="Times New Roman" w:cs="Times New Roman"/>
          <w:sz w:val="36"/>
          <w:szCs w:val="36"/>
          <w:lang w:val="en-US"/>
        </w:rPr>
      </w:pPr>
      <w:r w:rsidRPr="00FC0776">
        <w:rPr>
          <w:rFonts w:ascii="Times New Roman" w:eastAsia="Times New Roman" w:hAnsi="Times New Roman" w:cs="Times New Roman"/>
          <w:b/>
          <w:bCs/>
          <w:color w:val="000000"/>
          <w:kern w:val="36"/>
          <w:sz w:val="36"/>
          <w:szCs w:val="36"/>
          <w:lang w:val="en-US"/>
        </w:rPr>
        <w:t>Subfamily</w:t>
      </w:r>
      <w:r w:rsidRPr="00FC0776">
        <w:rPr>
          <w:rFonts w:ascii="Times New Roman" w:eastAsia="Times New Roman" w:hAnsi="Times New Roman" w:cs="Times New Roman"/>
          <w:color w:val="000000"/>
          <w:kern w:val="36"/>
          <w:sz w:val="36"/>
          <w:szCs w:val="36"/>
          <w:lang w:val="en-US"/>
        </w:rPr>
        <w:t xml:space="preserve"> </w:t>
      </w:r>
      <w:r w:rsidRPr="00FC0776">
        <w:rPr>
          <w:rFonts w:ascii="Times New Roman" w:eastAsia="Times New Roman" w:hAnsi="Times New Roman" w:cs="Times New Roman"/>
          <w:b/>
          <w:bCs/>
          <w:i/>
          <w:iCs/>
          <w:color w:val="000000"/>
          <w:kern w:val="36"/>
          <w:sz w:val="36"/>
          <w:szCs w:val="36"/>
          <w:lang w:val="en-US"/>
        </w:rPr>
        <w:t xml:space="preserve">Proteininae </w:t>
      </w:r>
      <w:r w:rsidRPr="00FC0776">
        <w:rPr>
          <w:rFonts w:ascii="Times New Roman" w:eastAsia="Times New Roman" w:hAnsi="Times New Roman" w:cs="Times New Roman"/>
          <w:b/>
          <w:bCs/>
          <w:color w:val="000000"/>
          <w:kern w:val="36"/>
          <w:sz w:val="36"/>
          <w:szCs w:val="36"/>
          <w:lang w:val="en-US"/>
        </w:rPr>
        <w:t>Erichson, 1839</w:t>
      </w:r>
    </w:p>
    <w:p w14:paraId="547DBD06" w14:textId="18923575" w:rsidR="00E57581" w:rsidRPr="00806EA7" w:rsidRDefault="00006253" w:rsidP="00006253">
      <w:pPr>
        <w:spacing w:line="240" w:lineRule="auto"/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Proteinini </w:t>
      </w:r>
      <w:r w:rsidR="00E57581" w:rsidRPr="00806EA7">
        <w:rPr>
          <w:rFonts w:ascii="Times New Roman" w:eastAsia="Times New Roman" w:hAnsi="Times New Roman" w:cs="Times New Roman"/>
          <w:color w:val="000000"/>
          <w:sz w:val="32"/>
          <w:szCs w:val="32"/>
          <w:lang w:val="en-US"/>
        </w:rPr>
        <w:t>Erichson, 1839</w:t>
      </w:r>
    </w:p>
    <w:p w14:paraId="76C966B1" w14:textId="0EE96ECB" w:rsidR="00E57581" w:rsidRPr="00806EA7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Megarthr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Stephens, 1829</w:t>
      </w:r>
    </w:p>
    <w:p w14:paraId="27759A8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5B4E04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Megarthrus denticolli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eck, 1817)</w:t>
      </w:r>
    </w:p>
    <w:p w14:paraId="670C5A48" w14:textId="691CD4CF" w:rsidR="00E57581" w:rsidRPr="00B11B0C" w:rsidRDefault="00B11B0C" w:rsidP="0000625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4CCCC"/>
          <w:lang w:val="en-US"/>
        </w:rPr>
      </w:pPr>
      <w:r w:rsidRPr="00B11B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urgan Prov. (Krasutsky, 2005); Sverdlovsk Prov (Krasutsky, 2005);</w:t>
      </w:r>
      <w:r w:rsidR="009326C4"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B11B0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5FF0643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4210B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Megarthrus depress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Paykull, 1789)</w:t>
      </w:r>
    </w:p>
    <w:p w14:paraId="1588EC51" w14:textId="5329333A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); </w:t>
      </w:r>
      <w:r w:rsidR="009326C4" w:rsidRPr="009326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verdlovsk Prov (Krasutsky, 2005); </w:t>
      </w:r>
      <w:r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</w:t>
      </w:r>
      <w:r w:rsidR="009326C4"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2005</w:t>
      </w:r>
      <w:r w:rsidR="009326C4" w:rsidRPr="00825B0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  <w:r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 WS</w:t>
      </w:r>
      <w:r w:rsidRPr="009326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7BF1333B" w14:textId="77777777" w:rsidR="00DD586E" w:rsidRDefault="00DD586E" w:rsidP="00006253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38E3F4FE" w14:textId="2C4C088F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Megarthrus hemipter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Illiger, 1794)</w:t>
      </w:r>
    </w:p>
    <w:p w14:paraId="1C3A7E4E" w14:textId="1EFA3C21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</w:t>
      </w:r>
      <w:r w:rsidR="009326C4" w:rsidRPr="009326C4">
        <w:rPr>
          <w:rFonts w:ascii="Times New Roman" w:eastAsia="Times New Roman" w:hAnsi="Times New Roman" w:cs="Times New Roman"/>
          <w:sz w:val="24"/>
          <w:szCs w:val="24"/>
          <w:lang w:val="en-US"/>
        </w:rPr>
        <w:t>Khanty-Mansi Distr.</w:t>
      </w:r>
      <w:r w:rsidR="005330A5" w:rsidRPr="005330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9326C4" w:rsidRPr="009326C4">
        <w:rPr>
          <w:rFonts w:ascii="Times New Roman" w:eastAsia="Times New Roman" w:hAnsi="Times New Roman" w:cs="Times New Roman"/>
          <w:sz w:val="24"/>
          <w:szCs w:val="24"/>
          <w:lang w:val="en-US"/>
        </w:rPr>
        <w:t>(Krasutsky,</w:t>
      </w:r>
      <w:r w:rsidR="005330A5" w:rsidRPr="00C836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997,</w:t>
      </w:r>
      <w:r w:rsidR="009326C4" w:rsidRPr="009326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05); Kurgan Prov. (Krasutsky, 2005); Sverdlovsk Prov (Krasutsky, 2005);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omsk Prov. (Babenko, 1982; Babenko, Nuzhnykh, </w:t>
      </w:r>
      <w:r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014); Tyumen Prov. (Krasutsky,</w:t>
      </w:r>
      <w:r w:rsidR="009326C4" w:rsidRPr="00825B0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2005</w:t>
      </w:r>
      <w:r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  <w:r w:rsidR="009326C4" w:rsidRPr="00825B0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Pr="009326C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4CCCC"/>
          <w:lang w:val="en-US"/>
        </w:rPr>
        <w:t xml:space="preserve"> </w:t>
      </w:r>
    </w:p>
    <w:p w14:paraId="61D75211" w14:textId="77777777" w:rsidR="009326C4" w:rsidRPr="00E57581" w:rsidRDefault="009326C4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F5343B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Megarthrus nitidul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raatz, 1857</w:t>
      </w:r>
    </w:p>
    <w:p w14:paraId="68598F61" w14:textId="3480089A" w:rsid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2ED6C0F5" w14:textId="77777777" w:rsidR="002B664C" w:rsidRPr="00E57581" w:rsidRDefault="002B664C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EDE7C9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Megarthrus prosseni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chatzmayr, 1904</w:t>
      </w:r>
    </w:p>
    <w:p w14:paraId="485E8C7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6E3F826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5799237" w14:textId="6F47641A" w:rsidR="00E57581" w:rsidRPr="00806EA7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Metopsia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Wollaston, 1854</w:t>
      </w:r>
    </w:p>
    <w:p w14:paraId="73EB0CD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B586B2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Metopsia clypeata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P. Müller, 1821)</w:t>
      </w:r>
    </w:p>
    <w:p w14:paraId="2A14538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.</w:t>
      </w:r>
    </w:p>
    <w:p w14:paraId="68D4FBA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DC7AD9B" w14:textId="20D83B73" w:rsidR="00E57581" w:rsidRPr="00806EA7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Protein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Latreille, 1797</w:t>
      </w:r>
    </w:p>
    <w:p w14:paraId="005BEF0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1ED793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roteinus altaic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itter, 1905</w:t>
      </w:r>
    </w:p>
    <w:p w14:paraId="6E5124F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3A0470CC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768243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roteinus brachypter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Fabricius, 1792)</w:t>
      </w:r>
    </w:p>
    <w:p w14:paraId="51413CB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0B5F08A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7DCC3F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roteinus laevigat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ochhuth, 1872</w:t>
      </w:r>
    </w:p>
    <w:p w14:paraId="4B56C2E1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5A7F1E0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E36A92E" w14:textId="34EA58CF" w:rsidR="00E57581" w:rsidRPr="00FC0776" w:rsidRDefault="00E57581" w:rsidP="00006253">
      <w:pPr>
        <w:spacing w:line="240" w:lineRule="auto"/>
        <w:rPr>
          <w:rFonts w:ascii="Times New Roman" w:eastAsia="Times New Roman" w:hAnsi="Times New Roman" w:cs="Times New Roman"/>
          <w:b/>
          <w:bCs/>
          <w:kern w:val="36"/>
          <w:sz w:val="36"/>
          <w:szCs w:val="36"/>
          <w:lang w:val="en-US"/>
        </w:rPr>
      </w:pPr>
      <w:r w:rsidRPr="00FC0776">
        <w:rPr>
          <w:rFonts w:ascii="Times New Roman" w:eastAsia="Times New Roman" w:hAnsi="Times New Roman" w:cs="Times New Roman"/>
          <w:b/>
          <w:bCs/>
          <w:color w:val="000000"/>
          <w:kern w:val="36"/>
          <w:sz w:val="36"/>
          <w:szCs w:val="36"/>
          <w:lang w:val="en-US"/>
        </w:rPr>
        <w:t xml:space="preserve">Subfamily </w:t>
      </w:r>
      <w:r w:rsidRPr="00FC0776">
        <w:rPr>
          <w:rFonts w:ascii="Times New Roman" w:eastAsia="Times New Roman" w:hAnsi="Times New Roman" w:cs="Times New Roman"/>
          <w:b/>
          <w:bCs/>
          <w:i/>
          <w:iCs/>
          <w:color w:val="000000"/>
          <w:kern w:val="36"/>
          <w:sz w:val="36"/>
          <w:szCs w:val="36"/>
          <w:lang w:val="en-US"/>
        </w:rPr>
        <w:t xml:space="preserve">Pselaphinae </w:t>
      </w:r>
      <w:r w:rsidRPr="00FC0776">
        <w:rPr>
          <w:rFonts w:ascii="Times New Roman" w:eastAsia="Times New Roman" w:hAnsi="Times New Roman" w:cs="Times New Roman"/>
          <w:b/>
          <w:bCs/>
          <w:color w:val="000000"/>
          <w:kern w:val="36"/>
          <w:sz w:val="36"/>
          <w:szCs w:val="36"/>
          <w:lang w:val="en-US"/>
        </w:rPr>
        <w:t>Latreille, 1802</w:t>
      </w:r>
    </w:p>
    <w:p w14:paraId="02052760" w14:textId="3ACAE49D" w:rsidR="00E57581" w:rsidRPr="00806EA7" w:rsidRDefault="00006253" w:rsidP="00006253">
      <w:pPr>
        <w:spacing w:line="240" w:lineRule="auto"/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Brachyglutini </w:t>
      </w:r>
      <w:r w:rsidR="00E57581" w:rsidRPr="00806EA7">
        <w:rPr>
          <w:rFonts w:ascii="Times New Roman" w:eastAsia="Times New Roman" w:hAnsi="Times New Roman" w:cs="Times New Roman"/>
          <w:color w:val="000000"/>
          <w:sz w:val="32"/>
          <w:szCs w:val="32"/>
          <w:lang w:val="en-US"/>
        </w:rPr>
        <w:t>Raffray, 1904</w:t>
      </w:r>
    </w:p>
    <w:p w14:paraId="7656A801" w14:textId="1D5DD013" w:rsidR="00E57581" w:rsidRPr="00806EA7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Brachygluta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Thomson, 1859</w:t>
      </w:r>
    </w:p>
    <w:p w14:paraId="757826B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D71701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Brachygluta fossulata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Reichenbach, 1816)</w:t>
      </w:r>
    </w:p>
    <w:p w14:paraId="23E57B05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); 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35AD3AC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1B55EA1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Brachygluta haematica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Reichenbach, 1816)</w:t>
      </w:r>
    </w:p>
    <w:p w14:paraId="35FC1B0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); 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23A4F15F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CC9498" w14:textId="33041855" w:rsidR="00E57581" w:rsidRPr="00806EA7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Rybaxi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Saulcy, 1876</w:t>
      </w:r>
    </w:p>
    <w:p w14:paraId="086D3ED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210C41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Rybaxis longicorni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Leach, 1817)</w:t>
      </w:r>
    </w:p>
    <w:p w14:paraId="383F046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); 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6499257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4523D9B" w14:textId="6A77A760" w:rsidR="00E57581" w:rsidRPr="00806EA7" w:rsidRDefault="00006253" w:rsidP="00006253">
      <w:pPr>
        <w:spacing w:line="240" w:lineRule="auto"/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Euplectini </w:t>
      </w:r>
      <w:r w:rsidR="00E57581" w:rsidRPr="00806EA7">
        <w:rPr>
          <w:rFonts w:ascii="Times New Roman" w:eastAsia="Times New Roman" w:hAnsi="Times New Roman" w:cs="Times New Roman"/>
          <w:color w:val="000000"/>
          <w:sz w:val="32"/>
          <w:szCs w:val="32"/>
          <w:lang w:val="en-US"/>
        </w:rPr>
        <w:t>Streubel, 1839</w:t>
      </w:r>
    </w:p>
    <w:p w14:paraId="221247F0" w14:textId="3F264DE5" w:rsidR="00E57581" w:rsidRPr="00806EA7" w:rsidRDefault="00DD586E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Euplect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Leach, 1817</w:t>
      </w:r>
    </w:p>
    <w:p w14:paraId="325E99D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2412DF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Euplectus brunne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immer, 1841)</w:t>
      </w:r>
    </w:p>
    <w:p w14:paraId="498D3A8A" w14:textId="5BFDA959" w:rsidR="00E57581" w:rsidRPr="009326C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verdlovsk Prov. (Krasutsky, 1995</w:t>
      </w:r>
      <w:r w:rsidR="009326C4"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2005</w:t>
      </w:r>
      <w:r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;</w:t>
      </w:r>
      <w:r w:rsidR="009326C4"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; Krasutsky, 1997</w:t>
      </w:r>
      <w:r w:rsidR="009326C4"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2005</w:t>
      </w:r>
      <w:r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  <w:r w:rsidR="009326C4"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4A0BA9D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C801BB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Euplectus karstenii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Reichenbach, 1816)</w:t>
      </w:r>
    </w:p>
    <w:p w14:paraId="19B3F73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281F307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F928C3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Euplectus kirbii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nny, 1825</w:t>
      </w:r>
    </w:p>
    <w:p w14:paraId="4419C4B1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2B9B824F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BFFF2A" w14:textId="0B0BF149" w:rsidR="00E57581" w:rsidRPr="00806EA7" w:rsidRDefault="00006253" w:rsidP="00006253">
      <w:pPr>
        <w:spacing w:line="240" w:lineRule="auto"/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>Trichonychini</w:t>
      </w:r>
      <w:r w:rsidR="00E57581" w:rsidRPr="00806EA7">
        <w:rPr>
          <w:rFonts w:ascii="Times New Roman" w:eastAsia="Times New Roman" w:hAnsi="Times New Roman" w:cs="Times New Roman"/>
          <w:color w:val="000000"/>
          <w:sz w:val="32"/>
          <w:szCs w:val="32"/>
          <w:lang w:val="en-US"/>
        </w:rPr>
        <w:t xml:space="preserve"> Reitter, 1882</w:t>
      </w:r>
    </w:p>
    <w:p w14:paraId="1FEA8245" w14:textId="361D693D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>Bibloplectus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 xml:space="preserve"> Reitter, 1882</w:t>
      </w:r>
    </w:p>
    <w:p w14:paraId="029456A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FCDFAE0" w14:textId="57C3BF8E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Bibloplectus </w:t>
      </w:r>
      <w:r w:rsidR="00457E6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ambiguous</w:t>
      </w:r>
      <w:r w:rsidR="00457E6F" w:rsidRPr="00457E6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, </w:t>
      </w:r>
      <w:r w:rsidR="00457E6F" w:rsidRPr="00457E6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ichenbach, 1816</w:t>
      </w:r>
    </w:p>
    <w:p w14:paraId="6C1E168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).</w:t>
      </w:r>
    </w:p>
    <w:p w14:paraId="5954126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38E995A" w14:textId="215B1D75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i/>
          <w:iCs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Trimium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Aub</w:t>
      </w:r>
      <w:r w:rsidR="00457E6F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e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, 1833</w:t>
      </w:r>
    </w:p>
    <w:p w14:paraId="009DE758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4C0BFAF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rimium brevicorne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Reichenbach, 1816)</w:t>
      </w:r>
    </w:p>
    <w:p w14:paraId="31867691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).</w:t>
      </w:r>
    </w:p>
    <w:p w14:paraId="0E7F5D63" w14:textId="77777777" w:rsidR="00E57581" w:rsidRPr="00806EA7" w:rsidRDefault="00E57581" w:rsidP="00006253">
      <w:pPr>
        <w:spacing w:line="240" w:lineRule="auto"/>
        <w:rPr>
          <w:rFonts w:ascii="Times New Roman" w:eastAsia="Times New Roman" w:hAnsi="Times New Roman" w:cs="Times New Roman"/>
          <w:sz w:val="32"/>
          <w:szCs w:val="32"/>
          <w:lang w:val="en-US"/>
        </w:rPr>
      </w:pPr>
    </w:p>
    <w:p w14:paraId="5A5C4559" w14:textId="44A111C5" w:rsidR="00E57581" w:rsidRPr="00806EA7" w:rsidRDefault="00006253" w:rsidP="00006253">
      <w:pPr>
        <w:spacing w:line="240" w:lineRule="auto"/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Bythinini </w:t>
      </w:r>
      <w:r w:rsidR="00E57581" w:rsidRPr="00806EA7">
        <w:rPr>
          <w:rFonts w:ascii="Times New Roman" w:eastAsia="Times New Roman" w:hAnsi="Times New Roman" w:cs="Times New Roman"/>
          <w:color w:val="000000"/>
          <w:sz w:val="32"/>
          <w:szCs w:val="32"/>
          <w:lang w:val="en-US"/>
        </w:rPr>
        <w:t>Raffray, 1890</w:t>
      </w:r>
    </w:p>
    <w:p w14:paraId="20DD3F00" w14:textId="6103E0F2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Bryaxi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Kugelann, 1794</w:t>
      </w:r>
    </w:p>
    <w:p w14:paraId="62C6AA68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84359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Bryaxis bulbifer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Reichenbach, 1816)</w:t>
      </w:r>
    </w:p>
    <w:p w14:paraId="3D08CB9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); 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1576D1FF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A62E654" w14:textId="724F2BEA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Bythin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Leach, 1817</w:t>
      </w:r>
    </w:p>
    <w:p w14:paraId="0F2ACAF5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B8D372" w14:textId="183802DC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Bythinus macropalp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ub</w:t>
      </w:r>
      <w:r w:rsidR="00457E6F" w:rsidRPr="00457E6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1833</w:t>
      </w:r>
    </w:p>
    <w:p w14:paraId="0894B055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).</w:t>
      </w:r>
    </w:p>
    <w:p w14:paraId="4B3D605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40D6352" w14:textId="3E7BC501" w:rsidR="00E57581" w:rsidRPr="00806EA7" w:rsidRDefault="00006253" w:rsidP="00006253">
      <w:pPr>
        <w:spacing w:line="240" w:lineRule="auto"/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Pselaphini </w:t>
      </w:r>
      <w:r w:rsidR="00E57581" w:rsidRPr="00806EA7">
        <w:rPr>
          <w:rFonts w:ascii="Times New Roman" w:eastAsia="Times New Roman" w:hAnsi="Times New Roman" w:cs="Times New Roman"/>
          <w:color w:val="000000"/>
          <w:sz w:val="32"/>
          <w:szCs w:val="32"/>
          <w:lang w:val="en-US"/>
        </w:rPr>
        <w:t>Latreille, 1802</w:t>
      </w:r>
    </w:p>
    <w:p w14:paraId="70A83560" w14:textId="63A8B401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Pselaphaulax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Reitter, 1909</w:t>
      </w:r>
    </w:p>
    <w:p w14:paraId="001495FF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0CAFD5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selaphaulax dresdensi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Herbst, 1791)</w:t>
      </w:r>
    </w:p>
    <w:p w14:paraId="7665410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257BA16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2EB9E66" w14:textId="76DEBCC6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Pselaph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Herbst, 1791</w:t>
      </w:r>
    </w:p>
    <w:p w14:paraId="7428687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D3BE2DC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selaphus heisei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erbst, 1791</w:t>
      </w:r>
    </w:p>
    <w:p w14:paraId="0D7AFF1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); 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42990825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3DA57C6" w14:textId="490A36F0" w:rsidR="00E57581" w:rsidRPr="00806EA7" w:rsidRDefault="00006253" w:rsidP="00006253">
      <w:pPr>
        <w:spacing w:line="240" w:lineRule="auto"/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Tyrini </w:t>
      </w:r>
      <w:r w:rsidR="00E57581" w:rsidRPr="00806EA7">
        <w:rPr>
          <w:rFonts w:ascii="Times New Roman" w:eastAsia="Times New Roman" w:hAnsi="Times New Roman" w:cs="Times New Roman"/>
          <w:color w:val="000000"/>
          <w:sz w:val="32"/>
          <w:szCs w:val="32"/>
          <w:lang w:val="en-US"/>
        </w:rPr>
        <w:t>Reitter, 1882</w:t>
      </w:r>
    </w:p>
    <w:p w14:paraId="66834B19" w14:textId="5635BFCA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Tyr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Aub</w:t>
      </w:r>
      <w:r w:rsidR="00457E6F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e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, 1833</w:t>
      </w:r>
    </w:p>
    <w:p w14:paraId="55E4DA65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79B262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Tyrus mucronat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Panzer, 1803)</w:t>
      </w:r>
    </w:p>
    <w:p w14:paraId="2612F791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5AA9EF35" w14:textId="77777777" w:rsidR="00457E6F" w:rsidRDefault="00457E6F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8F9B388" w14:textId="12BE1FF7" w:rsidR="001610C8" w:rsidRPr="00FC0776" w:rsidRDefault="00457E6F" w:rsidP="00006253">
      <w:pPr>
        <w:spacing w:line="240" w:lineRule="auto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 w:rsidRPr="00FC0776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 xml:space="preserve">Subfamily </w:t>
      </w:r>
      <w:r w:rsidRPr="00FC0776">
        <w:rPr>
          <w:rFonts w:ascii="Times New Roman" w:eastAsia="Times New Roman" w:hAnsi="Times New Roman" w:cs="Times New Roman"/>
          <w:b/>
          <w:bCs/>
          <w:i/>
          <w:iCs/>
          <w:sz w:val="36"/>
          <w:szCs w:val="36"/>
          <w:lang w:val="en-US"/>
        </w:rPr>
        <w:t>Scaphidiinae</w:t>
      </w:r>
      <w:r w:rsidRPr="00FC0776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 xml:space="preserve"> Latreille, 1806</w:t>
      </w:r>
    </w:p>
    <w:p w14:paraId="745FCA66" w14:textId="6AAECED0" w:rsidR="00E57581" w:rsidRPr="00806EA7" w:rsidRDefault="00006253" w:rsidP="00006253">
      <w:pPr>
        <w:spacing w:line="240" w:lineRule="auto"/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Scaphidiini </w:t>
      </w:r>
      <w:r w:rsidR="00E57581" w:rsidRPr="00806EA7">
        <w:rPr>
          <w:rFonts w:ascii="Times New Roman" w:eastAsia="Times New Roman" w:hAnsi="Times New Roman" w:cs="Times New Roman"/>
          <w:color w:val="000000"/>
          <w:sz w:val="32"/>
          <w:szCs w:val="32"/>
          <w:lang w:val="en-US"/>
        </w:rPr>
        <w:t>Latreille, 1806</w:t>
      </w:r>
    </w:p>
    <w:p w14:paraId="19E4A364" w14:textId="3F47B99D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Scaphidium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Olivier, 1790</w:t>
      </w:r>
    </w:p>
    <w:p w14:paraId="735D026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2310EE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caphidium quadrimaculatum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livier, 1790</w:t>
      </w:r>
    </w:p>
    <w:p w14:paraId="3F161288" w14:textId="0BECC8E2" w:rsidR="00E57581" w:rsidRPr="00E57581" w:rsidRDefault="009326C4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urgan Prov. (Krasutsky, 2005); Sverdlovsk Prov (Krasutsky, 2005); </w:t>
      </w:r>
      <w:r w:rsidR="00E57581"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yumen Prov. (Bukhkalo </w:t>
      </w:r>
      <w:r w:rsidR="00E57581" w:rsidRPr="009326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t al., 2011);</w:t>
      </w:r>
      <w:r w:rsidR="00E57581"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WS</w:t>
      </w:r>
      <w:r w:rsidR="00E57581"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E57581"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4CD1B7FC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D7A313D" w14:textId="77777777" w:rsidR="001610C8" w:rsidRPr="00FC0776" w:rsidRDefault="001610C8" w:rsidP="0000625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FC0776">
        <w:rPr>
          <w:rFonts w:ascii="Times New Roman" w:hAnsi="Times New Roman" w:cs="Times New Roman"/>
          <w:b/>
          <w:sz w:val="36"/>
          <w:szCs w:val="36"/>
          <w:lang w:val="en-US"/>
        </w:rPr>
        <w:t xml:space="preserve">Subfamily </w:t>
      </w:r>
      <w:r w:rsidRPr="00FC0776">
        <w:rPr>
          <w:rFonts w:ascii="Times New Roman" w:hAnsi="Times New Roman" w:cs="Times New Roman"/>
          <w:b/>
          <w:i/>
          <w:sz w:val="36"/>
          <w:szCs w:val="36"/>
          <w:lang w:val="en-US"/>
        </w:rPr>
        <w:t xml:space="preserve">Scaphidiinae </w:t>
      </w:r>
      <w:r w:rsidRPr="00FC0776">
        <w:rPr>
          <w:rFonts w:ascii="Times New Roman" w:hAnsi="Times New Roman" w:cs="Times New Roman"/>
          <w:b/>
          <w:sz w:val="36"/>
          <w:szCs w:val="36"/>
          <w:lang w:val="en-US"/>
        </w:rPr>
        <w:t>Latreille, 1806</w:t>
      </w:r>
    </w:p>
    <w:p w14:paraId="248C0A74" w14:textId="088F34AD" w:rsidR="00E57581" w:rsidRPr="00806EA7" w:rsidRDefault="00006253" w:rsidP="00006253">
      <w:pPr>
        <w:spacing w:line="240" w:lineRule="auto"/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Scaphisomatini </w:t>
      </w:r>
      <w:r w:rsidR="00E57581" w:rsidRPr="00806EA7">
        <w:rPr>
          <w:rFonts w:ascii="Times New Roman" w:eastAsia="Times New Roman" w:hAnsi="Times New Roman" w:cs="Times New Roman"/>
          <w:color w:val="000000"/>
          <w:sz w:val="32"/>
          <w:szCs w:val="32"/>
          <w:lang w:val="en-US"/>
        </w:rPr>
        <w:t>Casey, 1894</w:t>
      </w:r>
    </w:p>
    <w:p w14:paraId="2B79B7B1" w14:textId="05AA79A6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Scaphisoma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Leach, 1815</w:t>
      </w:r>
    </w:p>
    <w:p w14:paraId="7788D9F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81DC7D1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caphisoma agaricinum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Linnaeus, 1758)</w:t>
      </w:r>
    </w:p>
    <w:p w14:paraId="0987920B" w14:textId="5289A69F" w:rsidR="00E57581" w:rsidRPr="00DE017D" w:rsidRDefault="00DE017D" w:rsidP="0000625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E017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urgan Prov. (Krasutsky, 2005); Sverdlovsk Prov (Krasutsky, 1995, 2005); Tyumen Prov. (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ukhkalo et al., 2011</w:t>
      </w:r>
      <w:r w:rsidRPr="005F096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DE017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rasutsky, 2005);</w:t>
      </w:r>
      <w:r w:rsidRPr="005F096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57581"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</w:t>
      </w:r>
      <w:r w:rsidR="00E57581"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E57581"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30FA5FC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p w14:paraId="103A10F8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caphisoma assimile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45</w:t>
      </w:r>
    </w:p>
    <w:p w14:paraId="6FE75B06" w14:textId="7CFD87D2" w:rsidR="00E57581" w:rsidRPr="005F096F" w:rsidRDefault="005F096F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F096F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Kurgan Prov. (Krasutsky, 2005); Sverdlovsk Prov (Krasutsky, 2005).</w:t>
      </w:r>
    </w:p>
    <w:p w14:paraId="1DCE3F24" w14:textId="77777777" w:rsidR="005F096F" w:rsidRDefault="005F096F" w:rsidP="00006253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99BFA68" w14:textId="25508A16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caphisoma boleti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Panzer, 1793)</w:t>
      </w:r>
    </w:p>
    <w:p w14:paraId="0FE219C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7003073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F3967E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caphisoma boreale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undblad, 1952</w:t>
      </w:r>
    </w:p>
    <w:p w14:paraId="18530FE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45962A1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CD8D8DF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caphisoma inopinatum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öbl, 1967 </w:t>
      </w:r>
    </w:p>
    <w:p w14:paraId="50E20FCA" w14:textId="7E5CF1B6" w:rsidR="005F096F" w:rsidRPr="00E57581" w:rsidRDefault="005F096F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F096F">
        <w:rPr>
          <w:rFonts w:ascii="Times New Roman" w:eastAsia="Times New Roman" w:hAnsi="Times New Roman" w:cs="Times New Roman"/>
          <w:sz w:val="24"/>
          <w:szCs w:val="24"/>
          <w:lang w:val="en-US"/>
        </w:rPr>
        <w:t>Khanty-Mansi Distr. (Krasutsky,</w:t>
      </w:r>
      <w:r w:rsidR="004369B7" w:rsidRPr="00C836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997,</w:t>
      </w:r>
      <w:r w:rsidRPr="005F09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05); Kurgan Prov. (Krasutsky, 2005); Sverdlovsk Prov (Krasutsky, 2005); Tyumen Prov. (</w:t>
      </w:r>
      <w:r w:rsidR="004369B7" w:rsidRPr="003A09CC">
        <w:rPr>
          <w:rFonts w:ascii="Times New Roman" w:hAnsi="Times New Roman" w:cs="Times New Roman"/>
          <w:sz w:val="24"/>
          <w:szCs w:val="24"/>
          <w:lang w:val="en-US"/>
        </w:rPr>
        <w:t>Bukhkalo et al., 2011</w:t>
      </w:r>
      <w:r w:rsidR="004369B7">
        <w:rPr>
          <w:rFonts w:ascii="Times New Roman" w:hAnsi="Times New Roman" w:cs="Times New Roman"/>
          <w:sz w:val="24"/>
          <w:szCs w:val="24"/>
          <w:lang w:val="ru-RU"/>
        </w:rPr>
        <w:t xml:space="preserve">; </w:t>
      </w:r>
      <w:r w:rsidRPr="005F096F">
        <w:rPr>
          <w:rFonts w:ascii="Times New Roman" w:eastAsia="Times New Roman" w:hAnsi="Times New Roman" w:cs="Times New Roman"/>
          <w:sz w:val="24"/>
          <w:szCs w:val="24"/>
          <w:lang w:val="en-US"/>
        </w:rPr>
        <w:t>Krasutsky,</w:t>
      </w:r>
      <w:r w:rsidRPr="00825B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F096F">
        <w:rPr>
          <w:rFonts w:ascii="Times New Roman" w:eastAsia="Times New Roman" w:hAnsi="Times New Roman" w:cs="Times New Roman"/>
          <w:sz w:val="24"/>
          <w:szCs w:val="24"/>
          <w:lang w:val="en-US"/>
        </w:rPr>
        <w:t>2005);</w:t>
      </w:r>
      <w:r w:rsidRPr="005F096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4A4D1CB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B53E7E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caphisoma limbatum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45</w:t>
      </w:r>
    </w:p>
    <w:p w14:paraId="187CD7B6" w14:textId="3EDF662A" w:rsidR="00E57581" w:rsidRPr="004369B7" w:rsidRDefault="00E57581" w:rsidP="0000625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17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verdlovsk Prov. (Krasutsky, 1995); </w:t>
      </w:r>
      <w:r w:rsidR="005F096F" w:rsidRPr="00C172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urgan Prov. (Krasutsky, 2005); Sverdlovsk Prov (Krasutsky, 2005); </w:t>
      </w:r>
      <w:r w:rsidRPr="00C17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</w:t>
      </w:r>
      <w:r w:rsidR="005F096F" w:rsidRPr="00C17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</w:t>
      </w:r>
      <w:r w:rsidR="005F096F" w:rsidRPr="00C172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rasutsky, 2005</w:t>
      </w:r>
      <w:r w:rsidRPr="00C17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  <w:r w:rsidR="005F096F" w:rsidRPr="004369B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27B0A60F" w14:textId="77777777" w:rsidR="005F096F" w:rsidRPr="004369B7" w:rsidRDefault="005F096F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86C1559" w14:textId="59E8623C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17F1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caphisoma subalpinum </w:t>
      </w:r>
      <w:r w:rsidRPr="00A17F1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itter,</w:t>
      </w:r>
      <w:r w:rsidR="00A17F1B" w:rsidRPr="001651F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1880</w:t>
      </w:r>
    </w:p>
    <w:p w14:paraId="357B9B99" w14:textId="7F5B9060" w:rsidR="00E57581" w:rsidRPr="00DE017D" w:rsidRDefault="00C17218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17218">
        <w:rPr>
          <w:rFonts w:ascii="Times New Roman" w:eastAsia="Times New Roman" w:hAnsi="Times New Roman" w:cs="Times New Roman"/>
          <w:sz w:val="24"/>
          <w:szCs w:val="24"/>
          <w:lang w:val="en-US"/>
        </w:rPr>
        <w:t>Khanty-Mansi Distr.</w:t>
      </w:r>
      <w:r w:rsidR="004369B7" w:rsidRPr="004369B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17218">
        <w:rPr>
          <w:rFonts w:ascii="Times New Roman" w:eastAsia="Times New Roman" w:hAnsi="Times New Roman" w:cs="Times New Roman"/>
          <w:sz w:val="24"/>
          <w:szCs w:val="24"/>
          <w:lang w:val="en-US"/>
        </w:rPr>
        <w:t>(Krasutsky,</w:t>
      </w:r>
      <w:r w:rsidR="004369B7" w:rsidRPr="00C836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009,</w:t>
      </w:r>
      <w:r w:rsidRPr="00C172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05); Kurgan Prov. (Krasutsky, 2005); </w:t>
      </w:r>
      <w:r w:rsidR="00DE017D" w:rsidRPr="00DE017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verdlovsk Prov (Krasutsky, 2005); </w:t>
      </w:r>
      <w:r w:rsidR="00E57581" w:rsidRPr="00DE017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yumen Prov. (Bukhkalo et al., 2011; Krasutsky, </w:t>
      </w:r>
      <w:r w:rsidRPr="00C17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005</w:t>
      </w:r>
      <w:r w:rsidR="00DE017D" w:rsidRPr="00DE017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.</w:t>
      </w:r>
    </w:p>
    <w:p w14:paraId="417B7E21" w14:textId="77777777" w:rsidR="00C17218" w:rsidRDefault="00C17218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20D131F" w14:textId="5FD13078" w:rsidR="00E57581" w:rsidRPr="00FC0776" w:rsidRDefault="00275F16" w:rsidP="00006253">
      <w:pPr>
        <w:spacing w:line="240" w:lineRule="auto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 w:rsidRPr="00FC0776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 xml:space="preserve">Subfamily </w:t>
      </w:r>
      <w:r w:rsidRPr="00FC0776">
        <w:rPr>
          <w:rFonts w:ascii="Times New Roman" w:eastAsia="Times New Roman" w:hAnsi="Times New Roman" w:cs="Times New Roman"/>
          <w:b/>
          <w:bCs/>
          <w:i/>
          <w:iCs/>
          <w:sz w:val="36"/>
          <w:szCs w:val="36"/>
          <w:lang w:val="en-US"/>
        </w:rPr>
        <w:t>Scydmaeninae</w:t>
      </w:r>
      <w:r w:rsidRPr="00FC0776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 xml:space="preserve"> Leach, 1815</w:t>
      </w:r>
    </w:p>
    <w:p w14:paraId="73D942C9" w14:textId="72F16798" w:rsidR="00E57581" w:rsidRPr="00806EA7" w:rsidRDefault="00006253" w:rsidP="00006253">
      <w:pPr>
        <w:spacing w:line="240" w:lineRule="auto"/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Eutheiini </w:t>
      </w:r>
      <w:r w:rsidR="00E57581" w:rsidRPr="00806EA7">
        <w:rPr>
          <w:rFonts w:ascii="Times New Roman" w:eastAsia="Times New Roman" w:hAnsi="Times New Roman" w:cs="Times New Roman"/>
          <w:color w:val="000000"/>
          <w:sz w:val="32"/>
          <w:szCs w:val="32"/>
          <w:lang w:val="en-US"/>
        </w:rPr>
        <w:t>Casey, 1897</w:t>
      </w:r>
    </w:p>
    <w:p w14:paraId="70E40CA2" w14:textId="2066D71E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Eutheia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Stephens, 1830</w:t>
      </w:r>
    </w:p>
    <w:p w14:paraId="77C5872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FDFD1F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Eutheia lineari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ulsant &amp; Rey, 1861</w:t>
      </w:r>
    </w:p>
    <w:p w14:paraId="7885E97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445B1948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5E5B3E6" w14:textId="3CA2933F" w:rsidR="00E57581" w:rsidRPr="00806EA7" w:rsidRDefault="0093309E" w:rsidP="00006253">
      <w:pPr>
        <w:spacing w:line="240" w:lineRule="auto"/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Cyrtoscydmini </w:t>
      </w:r>
      <w:r w:rsidR="00E57581" w:rsidRPr="00806EA7">
        <w:rPr>
          <w:rFonts w:ascii="Times New Roman" w:eastAsia="Times New Roman" w:hAnsi="Times New Roman" w:cs="Times New Roman"/>
          <w:color w:val="000000"/>
          <w:sz w:val="32"/>
          <w:szCs w:val="32"/>
          <w:lang w:val="en-US"/>
        </w:rPr>
        <w:t>L.W. Schaufuss, 1889</w:t>
      </w:r>
    </w:p>
    <w:p w14:paraId="0833691B" w14:textId="440C6FE0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>Euconnus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 xml:space="preserve"> Thomson, 1859</w:t>
      </w:r>
    </w:p>
    <w:p w14:paraId="3753EFA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A1E828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Euconnus claviger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P.W.J. Müller &amp; Kunze, 1822)</w:t>
      </w:r>
    </w:p>
    <w:p w14:paraId="6F828E9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7EA457D8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1CAED63" w14:textId="4B171AD3" w:rsidR="00E57581" w:rsidRPr="00E57581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Stenichn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Thomson, 1859</w:t>
      </w:r>
    </w:p>
    <w:p w14:paraId="6101A27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6C19AB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tenichnus bicolor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Denny, 1825)</w:t>
      </w:r>
    </w:p>
    <w:p w14:paraId="1C599B9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</w:t>
      </w:r>
      <w:r w:rsidRPr="00E575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ülke, Smetana, 2015).</w:t>
      </w:r>
    </w:p>
    <w:p w14:paraId="34B3281B" w14:textId="492549CC" w:rsid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64523C9" w14:textId="77777777" w:rsidR="00C4643C" w:rsidRDefault="00C4643C" w:rsidP="0000625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36ABC0C" w14:textId="7E30193D" w:rsidR="00045916" w:rsidRPr="00FC0776" w:rsidRDefault="00045916" w:rsidP="0000625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en-US"/>
        </w:rPr>
      </w:pPr>
      <w:r w:rsidRPr="00FC0776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en-US"/>
        </w:rPr>
        <w:t xml:space="preserve">Subfamily </w:t>
      </w:r>
      <w:r w:rsidRPr="00FC0776">
        <w:rPr>
          <w:rFonts w:ascii="Times New Roman" w:eastAsia="Times New Roman" w:hAnsi="Times New Roman" w:cs="Times New Roman"/>
          <w:b/>
          <w:bCs/>
          <w:i/>
          <w:iCs/>
          <w:color w:val="000000"/>
          <w:sz w:val="36"/>
          <w:szCs w:val="36"/>
          <w:lang w:val="en-US"/>
        </w:rPr>
        <w:t xml:space="preserve">Staphylininae </w:t>
      </w:r>
      <w:r w:rsidRPr="00FC0776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en-US"/>
        </w:rPr>
        <w:t>Latreille, 1802</w:t>
      </w:r>
    </w:p>
    <w:p w14:paraId="3744FA87" w14:textId="1194F0CC" w:rsidR="00E57581" w:rsidRPr="00806EA7" w:rsidRDefault="0093309E" w:rsidP="00006253">
      <w:pPr>
        <w:spacing w:line="240" w:lineRule="auto"/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lang w:val="en-US"/>
        </w:rPr>
        <w:t xml:space="preserve">Staphylinini </w:t>
      </w:r>
      <w:r w:rsidR="00E57581" w:rsidRPr="00806EA7">
        <w:rPr>
          <w:rFonts w:ascii="Times New Roman" w:eastAsia="Times New Roman" w:hAnsi="Times New Roman" w:cs="Times New Roman"/>
          <w:color w:val="000000"/>
          <w:sz w:val="32"/>
          <w:szCs w:val="32"/>
          <w:lang w:val="en-US"/>
        </w:rPr>
        <w:t>Latreille, 1802</w:t>
      </w:r>
    </w:p>
    <w:p w14:paraId="3458BB22" w14:textId="7F10628F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Heterothop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Stephens, 1829</w:t>
      </w:r>
    </w:p>
    <w:p w14:paraId="4B0FC93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7A70FDC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Heterothops dissimili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2)</w:t>
      </w:r>
    </w:p>
    <w:p w14:paraId="1F182C5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Novosibirsk Prov. (Pavlov, 2005); Tomsk Prov. (Babenko, 1982); WS (Schülke, Smetana, 2015).</w:t>
      </w:r>
    </w:p>
    <w:p w14:paraId="7D69A8A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978A89F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Heterothops praevi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39</w:t>
      </w:r>
    </w:p>
    <w:p w14:paraId="04E9C96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WS (Schülke, Smetana, 2015).</w:t>
      </w:r>
    </w:p>
    <w:p w14:paraId="17DF847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4EA07EC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Heterothops quadripunctul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6)</w:t>
      </w:r>
    </w:p>
    <w:p w14:paraId="513ECD2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Tyumen Prov. (Bukhkalo et al., 2011, 2012); WS (Schülke, Smetana, 2015).</w:t>
      </w:r>
    </w:p>
    <w:p w14:paraId="7150A0D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D372BE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Heterothops tenuiventri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irshenblat, 1938</w:t>
      </w:r>
    </w:p>
    <w:p w14:paraId="089B0D3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71630F2C" w14:textId="77777777" w:rsidR="00751018" w:rsidRDefault="00751018" w:rsidP="00006253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470EEC9" w14:textId="0EDFFDBE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Bisni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Stephens, 1829</w:t>
      </w:r>
    </w:p>
    <w:p w14:paraId="1B856D5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8C1422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Bisnius cephalote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2)</w:t>
      </w:r>
    </w:p>
    <w:p w14:paraId="5914BDC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Zinchenko, 2003); WS (Schülke, Smetana, 2015).</w:t>
      </w:r>
    </w:p>
    <w:p w14:paraId="0BC201D8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CCD80E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Bisnius fimetari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2)</w:t>
      </w:r>
    </w:p>
    <w:p w14:paraId="62D7EC8C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; Zinchenko, 2003); Novosibirsk Prov. (Pavlov, 2005); Tomsk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abenko, 1982); WS (Schülke, Smetana, 2015).</w:t>
      </w:r>
    </w:p>
    <w:p w14:paraId="109A98A5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5DEA6F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Bisnius friebi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ernhauer, 1927)</w:t>
      </w:r>
    </w:p>
    <w:p w14:paraId="19B928D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hanty-Mansi Distr. (Filippov, 2011).</w:t>
      </w:r>
    </w:p>
    <w:p w14:paraId="6F601C9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535A2F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Bisnius longicolli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ernhauer, 1908)</w:t>
      </w:r>
    </w:p>
    <w:p w14:paraId="05B912E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281609F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0894CD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Bisnius nigriventri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Thomson, 1867)</w:t>
      </w:r>
    </w:p>
    <w:p w14:paraId="5E5543C5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0815C5FF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6596A8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Bisnius nitidul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2)</w:t>
      </w:r>
    </w:p>
    <w:p w14:paraId="6F5995C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); WS (Schülke, Smetana, 2015).</w:t>
      </w:r>
    </w:p>
    <w:p w14:paraId="5AD435C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A210E5C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Bisnius puella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Nordmann, 1837)</w:t>
      </w:r>
    </w:p>
    <w:p w14:paraId="01308FD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3F0A788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FBEBBF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Bisnius scribae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Fauvel, 1867)</w:t>
      </w:r>
    </w:p>
    <w:p w14:paraId="233CFD3F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75CC148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13D6E0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Bisnius sordid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2)</w:t>
      </w:r>
    </w:p>
    <w:p w14:paraId="1CB3698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WS (Schülke, Smetana, 2015).</w:t>
      </w:r>
    </w:p>
    <w:p w14:paraId="29E4F9A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04939D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Bisnius spermophili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anglbauer, 1897)</w:t>
      </w:r>
    </w:p>
    <w:p w14:paraId="243C578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Zinchenko, 2003); Novosibirsk Prov. (Pavlov, 2005); WS (Schülke, Smetana, 2015).</w:t>
      </w:r>
    </w:p>
    <w:p w14:paraId="66A225E2" w14:textId="77777777" w:rsidR="00CC425C" w:rsidRDefault="00CC425C" w:rsidP="00006253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39F6A3E5" w14:textId="51CDC1E2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Eccoptolonth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Bernhauer, 1912</w:t>
      </w:r>
    </w:p>
    <w:p w14:paraId="33F384F2" w14:textId="77777777" w:rsidR="001936BA" w:rsidRDefault="001936BA" w:rsidP="00006253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FFA50D0" w14:textId="336B3C42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Eccoptolonthus rutiliventri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harp, 1874)</w:t>
      </w:r>
    </w:p>
    <w:p w14:paraId="30FB1A9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2C37392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D98F033" w14:textId="0CE3E1A3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lastRenderedPageBreak/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Erichsoni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Fauvel, 1874</w:t>
      </w:r>
    </w:p>
    <w:p w14:paraId="4F43BC9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4A7453F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Erichsonius cinerascen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2)</w:t>
      </w:r>
    </w:p>
    <w:p w14:paraId="501871E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.</w:t>
      </w:r>
    </w:p>
    <w:p w14:paraId="54D69A0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7E0336B" w14:textId="379A47E2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Gabri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Stephens, 1829</w:t>
      </w:r>
    </w:p>
    <w:p w14:paraId="7F217C2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A45CF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Gabrius appendiculat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harp, 1910</w:t>
      </w:r>
    </w:p>
    <w:p w14:paraId="368FABE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Tyumen Prov. (Bukhkalo et al., 2011, 2012); WS (Schülke, Smetana, 2015).</w:t>
      </w:r>
    </w:p>
    <w:p w14:paraId="40C18E0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C72CB0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Gabrius astut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Erichson, 1840)</w:t>
      </w:r>
    </w:p>
    <w:p w14:paraId="3AE4C57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WS (Schülke, Smetana, 2015).</w:t>
      </w:r>
    </w:p>
    <w:p w14:paraId="7578E10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5D2E6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Gabrius austriac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cheerpeltz, 1947</w:t>
      </w:r>
    </w:p>
    <w:p w14:paraId="46CAA24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66C13F3C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EA3C3C8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Gabrius nigritul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2)</w:t>
      </w:r>
    </w:p>
    <w:p w14:paraId="0B9A811D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Novosibirsk Prov. (Pavlov, 2005); Tomsk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abenko, 1982); WS (Schülke, Smetana, 2015).</w:t>
      </w:r>
    </w:p>
    <w:p w14:paraId="4157E484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3E67185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Gabrius ossetic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Kolenati, 1846)</w:t>
      </w:r>
    </w:p>
    <w:p w14:paraId="1A9DE5C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Tyumen Prov. (Bukhkalo et al., 2011, 2012); WS (Schülke, Smetana, 2015).</w:t>
      </w:r>
    </w:p>
    <w:p w14:paraId="3685547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407450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Gabrius sphagnicola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jöberg, 1950)</w:t>
      </w:r>
    </w:p>
    <w:p w14:paraId="15EF326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146D304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BE1B04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Gabrius trossul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Nordmann, 1837)</w:t>
      </w:r>
    </w:p>
    <w:p w14:paraId="5C33FB71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yumen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ukhkalo et al., 2011, 2012).</w:t>
      </w:r>
    </w:p>
    <w:p w14:paraId="5141F69E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A9ED9B2" w14:textId="72BA9F64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Gabronth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Tottenham, 1955</w:t>
      </w:r>
    </w:p>
    <w:p w14:paraId="6B127ABF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EFBDF9B" w14:textId="54D92C14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Gabronthus thermarum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Aub</w:t>
      </w:r>
      <w:r w:rsidR="001936B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1850)</w:t>
      </w:r>
    </w:p>
    <w:p w14:paraId="5FBE1EA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WS (Schülke, Smetana, 2015).</w:t>
      </w:r>
    </w:p>
    <w:p w14:paraId="1BAA518C" w14:textId="77777777" w:rsidR="00E57581" w:rsidRPr="00806EA7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</w:p>
    <w:p w14:paraId="700724C6" w14:textId="179AE1CC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Neobisni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Ganglbauer, 1895</w:t>
      </w:r>
    </w:p>
    <w:p w14:paraId="5D1AB39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4699F9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Neobisnius procerul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6)</w:t>
      </w:r>
    </w:p>
    <w:p w14:paraId="431D6DD4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; Zinchenko, 2003); Novosibirsk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Pavlov, 2005); Tomsk Prov. (Babenko, 1982); WS (Schülke, Smetana, 2015).</w:t>
      </w:r>
    </w:p>
    <w:p w14:paraId="5B0B3A67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8CC59D5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Neobisnius villosul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tephens, 1833)</w:t>
      </w:r>
    </w:p>
    <w:p w14:paraId="329F271B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Novosibirsk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Pavlov, 2005).</w:t>
      </w:r>
    </w:p>
    <w:p w14:paraId="1EAC11C6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A32A009" w14:textId="24E550C5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Philonth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Stephens, 1829</w:t>
      </w:r>
    </w:p>
    <w:p w14:paraId="65D7CF15" w14:textId="77777777" w:rsidR="002B664C" w:rsidRPr="00E57581" w:rsidRDefault="002B664C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ED5F1E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hilonthus addend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harp, 1867</w:t>
      </w:r>
    </w:p>
    <w:p w14:paraId="40AD4EC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Kemerovo Prov. (Babenko, 1982; Zinchenko, 2003); Novosibirsk Prov. (Pavlov, 2005); Tomsk Prov. (Babenko, 1982); Tyumen Prov. (Bukhkalo et al., 2011, 2012); WS (Schülke, Smetana, 2015).</w:t>
      </w:r>
    </w:p>
    <w:p w14:paraId="53B33248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C9CCAC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hilonthus albipe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2)</w:t>
      </w:r>
    </w:p>
    <w:p w14:paraId="461BE6DF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; WS (Schülke, Smetana, 2015).</w:t>
      </w:r>
    </w:p>
    <w:p w14:paraId="3774C3C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58800D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hilonthus atrat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2)</w:t>
      </w:r>
    </w:p>
    <w:p w14:paraId="1D95E804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abenko, 1982); Tomsk Prov. (Babenko, 1982).</w:t>
      </w:r>
    </w:p>
    <w:p w14:paraId="1AF2B11B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B810F81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hilonthus binotat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6)</w:t>
      </w:r>
    </w:p>
    <w:p w14:paraId="513CB8A1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Khanty-Mansi Distr. (Filippov, 2011); Tomsk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abenko, 1982); Tyumen Prov. (Bukhkalo et al., 2011, 2012); WS (Schülke, Smetana, 2015).</w:t>
      </w:r>
    </w:p>
    <w:p w14:paraId="2183E091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B4AD99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hilonthus carbonari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2)</w:t>
      </w:r>
    </w:p>
    <w:p w14:paraId="618B4C0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; Zinchenko, 2003); Novosibirsk Prov. (Pavlov, 2002); Tomsk Prov. (Babenko, 1982; Babenko, Nuzhnykh, 2014); Tyumen Prov. (Bukhkalo et al., 2011, 2012); WS (Schülke, Smetana, 2015).</w:t>
      </w:r>
    </w:p>
    <w:p w14:paraId="37F17DC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672A96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hilonthus caucasic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rdmann, 1837</w:t>
      </w:r>
    </w:p>
    <w:p w14:paraId="37D904FF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1BA16FCC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B4AB1B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hilonthus chalce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ephens, 1832</w:t>
      </w:r>
    </w:p>
    <w:p w14:paraId="1B8F78D8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abenko, 1982); Tomsk Prov. (Babenko, 1982).</w:t>
      </w:r>
    </w:p>
    <w:p w14:paraId="6A1BAA04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565A75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Philonthus cognat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ephens, 1832</w:t>
      </w:r>
    </w:p>
    <w:p w14:paraId="05D90FC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omsk Prov. (Babenko, Nuzhnykh, 2014); Tyumen Prov. (Bukhkalo et al., 2011, 2012); WS (Schülke, Smetana, 2015).</w:t>
      </w:r>
    </w:p>
    <w:p w14:paraId="733EED8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02B42A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Philonthus concinn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(Gravenhorst, 1802)</w:t>
      </w:r>
    </w:p>
    <w:p w14:paraId="26A844F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Novosibirsk Prov. (Pavlov, 2005, 2006); Tomsk Prov. (Babenko, 1982; Babenko, Nuzhnykh, 2014); Tyumen Prov. (Bukhkalo et al., 2011, 2012); WS (Schülke, Smetana, 2015).</w:t>
      </w:r>
    </w:p>
    <w:p w14:paraId="206A010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53BB6A" w14:textId="368BC7E7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Creophil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Leach, 1819</w:t>
      </w:r>
    </w:p>
    <w:p w14:paraId="3349CC51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1300E2D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Creophilus maxillos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Linnaeus, 1758)</w:t>
      </w:r>
    </w:p>
    <w:p w14:paraId="1B9CAA85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Novosibirsk Prov. (Pavlov, 2005); Tomsk Prov. (Babenko, 1982); Tyumen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ukhkalo et al., 2011, 2012); WS (Schülke, Smetana, 2015).</w:t>
      </w:r>
    </w:p>
    <w:p w14:paraId="64465F72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C87BEA" w14:textId="06A8138C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Dinothenar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Thomson, 1858</w:t>
      </w:r>
    </w:p>
    <w:p w14:paraId="7846C89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E8A9AE1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Dinothenarus fossor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opoli, 1771)</w:t>
      </w:r>
    </w:p>
    <w:p w14:paraId="366488F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.</w:t>
      </w:r>
    </w:p>
    <w:p w14:paraId="49E78D2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31DE83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Dinothenarus pubescen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De Geer, 1774)</w:t>
      </w:r>
    </w:p>
    <w:p w14:paraId="3D61FC1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.</w:t>
      </w:r>
    </w:p>
    <w:p w14:paraId="7310D91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8654648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Dinothenarus sibiric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ebler, 1830)</w:t>
      </w:r>
    </w:p>
    <w:p w14:paraId="10462CF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; WS (Schülke, Smetana, 2015).</w:t>
      </w:r>
    </w:p>
    <w:p w14:paraId="6F3806C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367D9BA" w14:textId="74304A03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Ocyp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Leach, 1819</w:t>
      </w:r>
    </w:p>
    <w:p w14:paraId="521896A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4585598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Ocypus aeneocephal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De Geer, 1774)</w:t>
      </w:r>
    </w:p>
    <w:p w14:paraId="1BD8624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573F81F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A695C0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Ocypus fulvipenni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40</w:t>
      </w:r>
    </w:p>
    <w:p w14:paraId="76FBA7E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Novosibirsk Prov. (Pavlov, 2005); Tomsk Prov. (Babenko, 1982); WS (Schülke, Smetana, 2015).</w:t>
      </w:r>
    </w:p>
    <w:p w14:paraId="2F65D17E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02290A2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Ocypus fuscat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2)</w:t>
      </w:r>
    </w:p>
    <w:p w14:paraId="79138A17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; Babenko, Nuzhnykh, 2014); Tyumen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ukhkalo et al., 2011, 2012); WS (Schülke, Smetana, 2015).</w:t>
      </w:r>
    </w:p>
    <w:p w14:paraId="7DA57C47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09DAD9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Ocypus fuscoaene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olsky, 1871</w:t>
      </w:r>
    </w:p>
    <w:p w14:paraId="4C199F8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0E09A276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2AA46FC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Ocypus niten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chrank, 1781)</w:t>
      </w:r>
    </w:p>
    <w:p w14:paraId="7971FB46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abenko, 1982); Tomsk Prov. (Babenko, 1982).</w:t>
      </w:r>
    </w:p>
    <w:p w14:paraId="24C1A272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381A63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Ocypus ophthalmic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copoli, 1763</w:t>
      </w:r>
    </w:p>
    <w:p w14:paraId="0FD150D0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6C15F914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20152FA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Ocypus picipenni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Fabricius, 1792)</w:t>
      </w:r>
    </w:p>
    <w:p w14:paraId="27D90B13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; WS (Schülke, Smetana, 2015).</w:t>
      </w:r>
    </w:p>
    <w:p w14:paraId="4C8AB1F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FDA374E" w14:textId="0539E8C1" w:rsidR="00E57581" w:rsidRPr="00806EA7" w:rsidRDefault="00CC425C" w:rsidP="00006253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Ontholeste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Ganglbauer, 1895</w:t>
      </w:r>
    </w:p>
    <w:p w14:paraId="71889EB9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13E14EC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Ontholestes murin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Linnaeus, 1758)</w:t>
      </w:r>
    </w:p>
    <w:p w14:paraId="65B562FF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Novosibirsk Prov. (Pavlov, 2005); Tomsk Prov. (Babenko, 1982); Tyumen Prov. </w:t>
      </w:r>
      <w:r w:rsidRPr="00C54E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ukhkalo et al., 2011, 2012); WS (Schülke, Smetana, 2015).</w:t>
      </w:r>
    </w:p>
    <w:p w14:paraId="7AA3B27D" w14:textId="77777777" w:rsidR="00E57581" w:rsidRPr="00C54ED4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5036E27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Ontholestes tessellatus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eoffroy, 1785)</w:t>
      </w:r>
    </w:p>
    <w:p w14:paraId="1FA5BB0B" w14:textId="77777777" w:rsidR="00E57581" w:rsidRPr="00E57581" w:rsidRDefault="00E57581" w:rsidP="0000625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Khanty-Mansi Distr. (Filippov, 2011); Novosibirsk Prov. (Pavlov, 2005); Tomsk Prov. (Babenko, 1982); Tyumen Prov. (Bukhkalo et al., 2011, 2012).</w:t>
      </w:r>
    </w:p>
    <w:p w14:paraId="340545A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94CE08B" w14:textId="77777777" w:rsidR="00E57581" w:rsidRPr="00FC0776" w:rsidRDefault="00E57581" w:rsidP="00006253">
      <w:pPr>
        <w:spacing w:line="259" w:lineRule="auto"/>
        <w:rPr>
          <w:rFonts w:ascii="Times New Roman" w:eastAsia="Times New Roman" w:hAnsi="Times New Roman" w:cs="Times New Roman"/>
          <w:b/>
          <w:sz w:val="36"/>
          <w:szCs w:val="36"/>
          <w:lang w:val="en-US" w:eastAsia="en-US"/>
        </w:rPr>
      </w:pPr>
      <w:r w:rsidRPr="00FC0776">
        <w:rPr>
          <w:rFonts w:ascii="Times New Roman" w:eastAsia="Times New Roman" w:hAnsi="Times New Roman" w:cs="Times New Roman"/>
          <w:b/>
          <w:sz w:val="36"/>
          <w:szCs w:val="36"/>
          <w:lang w:val="en-US" w:eastAsia="en-US"/>
        </w:rPr>
        <w:t xml:space="preserve">Subfamily </w:t>
      </w:r>
      <w:r w:rsidRPr="00FC0776">
        <w:rPr>
          <w:rFonts w:ascii="Times New Roman" w:eastAsia="Times New Roman" w:hAnsi="Times New Roman" w:cs="Times New Roman"/>
          <w:b/>
          <w:i/>
          <w:sz w:val="36"/>
          <w:szCs w:val="36"/>
          <w:lang w:val="en-US" w:eastAsia="en-US"/>
        </w:rPr>
        <w:t xml:space="preserve">Staphylininae </w:t>
      </w:r>
      <w:r w:rsidRPr="00FC0776">
        <w:rPr>
          <w:rFonts w:ascii="Times New Roman" w:eastAsia="Times New Roman" w:hAnsi="Times New Roman" w:cs="Times New Roman"/>
          <w:b/>
          <w:sz w:val="36"/>
          <w:szCs w:val="36"/>
          <w:lang w:val="en-US" w:eastAsia="en-US"/>
        </w:rPr>
        <w:t>Latreille, 1802</w:t>
      </w:r>
    </w:p>
    <w:p w14:paraId="254F1109" w14:textId="382B9952" w:rsidR="00E57581" w:rsidRPr="00806EA7" w:rsidRDefault="0093309E" w:rsidP="00006253">
      <w:pPr>
        <w:spacing w:line="259" w:lineRule="auto"/>
        <w:rPr>
          <w:rFonts w:ascii="Times New Roman" w:eastAsia="Times New Roman" w:hAnsi="Times New Roman" w:cs="Times New Roman"/>
          <w:sz w:val="32"/>
          <w:szCs w:val="32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806EA7">
        <w:rPr>
          <w:rFonts w:ascii="Times New Roman" w:eastAsia="Times New Roman" w:hAnsi="Times New Roman" w:cs="Times New Roman"/>
          <w:i/>
          <w:sz w:val="32"/>
          <w:szCs w:val="32"/>
          <w:lang w:val="en-US" w:eastAsia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sz w:val="32"/>
          <w:szCs w:val="32"/>
          <w:lang w:val="en-US" w:eastAsia="en-US"/>
        </w:rPr>
        <w:t xml:space="preserve">Staphylinini </w:t>
      </w:r>
      <w:r w:rsidR="00E57581" w:rsidRPr="00806EA7">
        <w:rPr>
          <w:rFonts w:ascii="Times New Roman" w:eastAsia="Times New Roman" w:hAnsi="Times New Roman" w:cs="Times New Roman"/>
          <w:sz w:val="32"/>
          <w:szCs w:val="32"/>
          <w:lang w:val="en-US" w:eastAsia="en-US"/>
        </w:rPr>
        <w:t>Latreille, 1802</w:t>
      </w:r>
    </w:p>
    <w:p w14:paraId="654D4642" w14:textId="5E68CB91" w:rsidR="00E57581" w:rsidRPr="00806EA7" w:rsidRDefault="00CC425C" w:rsidP="00006253">
      <w:pPr>
        <w:spacing w:line="259" w:lineRule="auto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sz w:val="28"/>
          <w:szCs w:val="28"/>
          <w:lang w:val="en-US" w:eastAsia="en-US"/>
        </w:rPr>
        <w:t>Philonthus</w:t>
      </w:r>
      <w:r w:rsidR="00E57581" w:rsidRPr="00806EA7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 xml:space="preserve"> Stephens, 1829</w:t>
      </w:r>
    </w:p>
    <w:p w14:paraId="608D307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2388FA9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concinn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Gravenhorst, 1802)</w:t>
      </w:r>
    </w:p>
    <w:p w14:paraId="5901E63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lastRenderedPageBreak/>
        <w:t>Novosibirsk Prov. (Pavlov, 2006); Tomsk Prov. (Babenko, Nuzhnykh, 2014); Tyumen Prov. (Bukhkalo et al., 2011, 2012); WS (Schülke, Smetana, 2015).</w:t>
      </w:r>
    </w:p>
    <w:p w14:paraId="38E8CB4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5CA543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confin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A.Strand, 1941</w:t>
      </w:r>
    </w:p>
    <w:p w14:paraId="4E0D35B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6BD1A93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655625C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coprophil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Jarrige, 1949</w:t>
      </w:r>
    </w:p>
    <w:p w14:paraId="34F4527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1C0D16F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3D3608B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corrusc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Gravenhorst, 1802)</w:t>
      </w:r>
    </w:p>
    <w:p w14:paraId="5CF96DA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; WS (Schülke, Smetana, 2015).</w:t>
      </w:r>
    </w:p>
    <w:p w14:paraId="1897C9C6" w14:textId="77777777" w:rsidR="00CC425C" w:rsidRDefault="00CC425C" w:rsidP="00006253">
      <w:pPr>
        <w:spacing w:line="259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</w:pPr>
    </w:p>
    <w:p w14:paraId="67EFC42E" w14:textId="6E60F4AF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corvin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Erichson, 1839</w:t>
      </w:r>
    </w:p>
    <w:p w14:paraId="7445FAD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5); Tyumen Prov. (Bukhkalo et al., 2011, 2012); WS (Schülke, Smetana, 2015).</w:t>
      </w:r>
    </w:p>
    <w:p w14:paraId="3BB5EE8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D8D008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cruentat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Gmelin, 1790)</w:t>
      </w:r>
    </w:p>
    <w:p w14:paraId="3559C6B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; WS (Schülke, Smetana, 2015).</w:t>
      </w:r>
    </w:p>
    <w:p w14:paraId="5029DAA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0B6605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cyanipenn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Fabricius, 1792)</w:t>
      </w:r>
    </w:p>
    <w:p w14:paraId="1F9B708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; Tyumen Prov. (Bukhkalo et al., 2011, 2012); WS (Schülke, Smetana, 2015).</w:t>
      </w:r>
    </w:p>
    <w:p w14:paraId="2938D36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4138AB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debil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Gravenhorst, 1802)</w:t>
      </w:r>
    </w:p>
    <w:p w14:paraId="7CBC3B1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; Novosibirsk Prov. (Pavlov, 2005, 2006); WS (Schülke, Smetana, 2015).</w:t>
      </w:r>
    </w:p>
    <w:p w14:paraId="5C346B5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62072EF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Philonthus decor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Gravenhorst, 1802)</w:t>
      </w:r>
    </w:p>
    <w:p w14:paraId="48A0A5D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, Babenko et at al., 2018); Novosibirsk Prov. (Pavlov, 2002, 2005, 2006); Tomsk Prov. (Babenko, 1982, Babenko, Nuzhnykh, 2014, Babenko et at al., 2018, Kercheva, 2022); Tyumen Prov. (Bukhkalo et al., 2011, 2012); WS (Schülke, Smetana, 2015).</w:t>
      </w:r>
    </w:p>
    <w:p w14:paraId="5606541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BD3BD6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dimidiatipenn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Erichson, 1840</w:t>
      </w:r>
    </w:p>
    <w:p w14:paraId="15171A1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5, 2006); WS (Schülke, Smetana, 2015).</w:t>
      </w:r>
    </w:p>
    <w:p w14:paraId="3250211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711850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discoide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Gravenhorst, 1802)</w:t>
      </w:r>
    </w:p>
    <w:p w14:paraId="0629676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7D71095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48186B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ebenin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Gravenhorst, 1802)</w:t>
      </w:r>
    </w:p>
    <w:p w14:paraId="281AB2A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, Babenko, Nuzhnykh, 2014); WS (Schülke, Smetana, 2015).</w:t>
      </w:r>
    </w:p>
    <w:p w14:paraId="2343F70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1696D6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ephippium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Nordmann, 1837</w:t>
      </w:r>
    </w:p>
    <w:p w14:paraId="44973E1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lastRenderedPageBreak/>
        <w:t>Novosibirsk Prov. (Pavlov, 2005); WS (Schülke, Smetana, 2015).</w:t>
      </w:r>
    </w:p>
    <w:p w14:paraId="7936F11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BCC161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fumari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Gravenhorst, 1806)</w:t>
      </w:r>
    </w:p>
    <w:p w14:paraId="6F791BB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1, 2012).</w:t>
      </w:r>
    </w:p>
    <w:p w14:paraId="1428483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68683E9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furcifer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Renkonen, 1937</w:t>
      </w:r>
    </w:p>
    <w:p w14:paraId="0235754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1, 2012); WS (Schülke, Smetana, 2015).</w:t>
      </w:r>
    </w:p>
    <w:p w14:paraId="57E00F0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9ACBC1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kiautschauens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Bernhauer, 1916</w:t>
      </w:r>
    </w:p>
    <w:p w14:paraId="02B95CB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1C27549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2BE5ED5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Philonthus laminat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Creutzer, 1799)</w:t>
      </w:r>
    </w:p>
    <w:p w14:paraId="2ECF1F7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1, 2012); WS (Schülke, Smetana, 2015).</w:t>
      </w:r>
    </w:p>
    <w:p w14:paraId="5AF5D6B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243A175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latiuscul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Hochhuth, 1851</w:t>
      </w:r>
    </w:p>
    <w:p w14:paraId="639D888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; WS (Schülke, Smetana, 2015).</w:t>
      </w:r>
    </w:p>
    <w:p w14:paraId="2D8B271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E676FD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Philonthus lederi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Eppelsheim, 1893</w:t>
      </w:r>
    </w:p>
    <w:p w14:paraId="713AD78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hanty-Mansi Distr. (Filippov, 2011); WS (Schülke, Smetana, 2015).</w:t>
      </w:r>
    </w:p>
    <w:p w14:paraId="796A83D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650EBC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Philonthus </w:t>
      </w:r>
      <w:proofErr w:type="gramStart"/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lepidus</w:t>
      </w:r>
      <w:proofErr w:type="gramEnd"/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Gravenhorst, 1802)</w:t>
      </w:r>
    </w:p>
    <w:p w14:paraId="69722A4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Novosibirsk Prov. (Pavlov, 2002, 2005, 2006); Tomsk Prov. (Babenko, 1982); Tyumen Prov. (Bukhkalo et al., 2011, 2012); WS (Schülke, Smetana, 2015).</w:t>
      </w:r>
    </w:p>
    <w:p w14:paraId="5BCDB33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D61771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longicorn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Stephens, 1832</w:t>
      </w:r>
    </w:p>
    <w:p w14:paraId="1F22579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Novosibirsk Prov. (Pavlov, 2005, 2006); Tomsk Prov. (Babenko, 1982); WS (Schülke, Smetana, 2015).</w:t>
      </w:r>
    </w:p>
    <w:p w14:paraId="03880CF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565F49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mannerheimi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Fauvel, 1869</w:t>
      </w:r>
    </w:p>
    <w:p w14:paraId="0363FED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Zinchenko, 2003); Tyumen Prov. (Bukhkalo et al., 2011, 2012); WS (Schülke, Smetana, 2015).</w:t>
      </w:r>
    </w:p>
    <w:p w14:paraId="2E33953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BEFE0B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marginat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O.F.Müller, 1764)</w:t>
      </w:r>
    </w:p>
    <w:p w14:paraId="0C8C3A0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; Tyumen Prov. (Bukhkalo et al., 2011, 2012); WS (Schülke, Smetana, 2015).</w:t>
      </w:r>
    </w:p>
    <w:p w14:paraId="7A9BC45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4C7F94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mican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Gravenhorst, 1802)</w:t>
      </w:r>
    </w:p>
    <w:p w14:paraId="46B1D63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6); Tyumen Prov. (Bukhkalo et al., 2011, 2012); WS (Schülke, Smetana, 2015).</w:t>
      </w:r>
    </w:p>
    <w:p w14:paraId="2F736D7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A3A7F1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Philonthus nigrita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Gravenhorst, 1806)</w:t>
      </w:r>
    </w:p>
    <w:p w14:paraId="312B471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2, 2005); Tyumen Prov. (Bukhkalo et al., 2011, 2012); WS (Schülke, Smetana, 2015).</w:t>
      </w:r>
    </w:p>
    <w:p w14:paraId="64520E3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3AF9742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lastRenderedPageBreak/>
        <w:t>Philonthus nitid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Fabricius, 1787)</w:t>
      </w:r>
    </w:p>
    <w:p w14:paraId="0EE90FC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Novosibirsk Prov. (Pavlov, 2002, 2005); Tomsk Prov. (Babenko, 1982); Tyumen Prov. (Bukhkalo et al., 2011, 2012); WS (Schülke, Smetana, 2015).</w:t>
      </w:r>
    </w:p>
    <w:p w14:paraId="1E0DF29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82093C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Philonthus parvicorni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Gravenhorst, 1802)</w:t>
      </w:r>
    </w:p>
    <w:p w14:paraId="34D1011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Novosibirsk Prov. (Pavlov, 2002, 2005); Tomsk Prov. (Babenko, 1982); WS (Schülke, Smetana, 2015).</w:t>
      </w:r>
    </w:p>
    <w:p w14:paraId="5124C9F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B65026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Philonthus polit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Linnaeus, 1758)</w:t>
      </w:r>
    </w:p>
    <w:p w14:paraId="3D1A75B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Novosibirsk Prov. (Pavlov, 2002, 2005, 2006); Tomsk Prov. (Babenko, 1982, Babenko, Nuzhnykh, 2014); WS (Schülke, Smetana, 2015).</w:t>
      </w:r>
    </w:p>
    <w:p w14:paraId="3B24070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02EDEA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Philonthus poppiusi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Bernhauer &amp; K.Schubert, 1914</w:t>
      </w:r>
    </w:p>
    <w:p w14:paraId="511F91B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4326016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</w:pPr>
    </w:p>
    <w:p w14:paraId="2410CA2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punct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Gravenhorst, 1802)</w:t>
      </w:r>
    </w:p>
    <w:p w14:paraId="3327E5B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Novosibirsk Prov. (Pavlov, 2005); Tomsk Prov. (Babenko, 1982); WS (Schülke, Smetana, 2015).</w:t>
      </w:r>
    </w:p>
    <w:p w14:paraId="1CA3F25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8941C0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quisquiliari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Gyllenhal, 1810)</w:t>
      </w:r>
    </w:p>
    <w:p w14:paraId="4503925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Novosibirsk Prov. (Pavlov, 2005, 2006); Tomsk Prov. (Babenko, 1982); Tyumen Prov. (Bukhkalo et al., 2011, 2012); WS (Schülke, Smetana, 2015).</w:t>
      </w:r>
    </w:p>
    <w:p w14:paraId="3511884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CA66EA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rectangul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Sharp, 1874</w:t>
      </w:r>
    </w:p>
    <w:p w14:paraId="17F0BCF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.</w:t>
      </w:r>
    </w:p>
    <w:p w14:paraId="098EFD2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D932A7F" w14:textId="067CFA14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rotundicoll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M</w:t>
      </w:r>
      <w:r w:rsidR="001E03E5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e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</w:t>
      </w:r>
      <w:r w:rsidR="001E03E5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e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ri</w:t>
      </w:r>
      <w:r w:rsidR="001E03E5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e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s, 1832)</w:t>
      </w:r>
    </w:p>
    <w:p w14:paraId="21D215B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Novosibirsk Prov. (Pavlov, 2005); Tomsk Prov. (Babenko, 1982, Babenko, Nuzhnykh, 2014); Tyumen Prov. (Bukhkalo et al., 2011, 2012); WS (Schülke, Smetana, 2015).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ab/>
      </w:r>
    </w:p>
    <w:p w14:paraId="1398D81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69A5C6E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rubripenn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Stephens, 1832</w:t>
      </w:r>
    </w:p>
    <w:p w14:paraId="17CDB8F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5, 2006); WS (Schülke, Smetana, 2015).</w:t>
      </w:r>
    </w:p>
    <w:p w14:paraId="4A3D6BB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3159333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Philonthus rufipe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Stephens, 1832)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ab/>
      </w:r>
    </w:p>
    <w:p w14:paraId="460F0E5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Novosibirsk Prov. (Pavlov, 2005); Tomsk Prov. (Babenko, 1982); WS (Schülke, Smetana, 2015).</w:t>
      </w:r>
    </w:p>
    <w:p w14:paraId="4AA4EF8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3485C71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salin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Kiesenwetter, 1844</w:t>
      </w:r>
    </w:p>
    <w:p w14:paraId="0B32936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5); WS (Schülke, Smetana, 2015).</w:t>
      </w:r>
    </w:p>
    <w:p w14:paraId="2E4E4B3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CA81A3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Philonthus sanguinolent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Gravenhorst, 1802)</w:t>
      </w:r>
    </w:p>
    <w:p w14:paraId="28021096" w14:textId="5D8C0A26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Novosibirsk Prov. (Pavlov, 2002, 2005); Tomsk Prov. (Babenko, 1982);</w:t>
      </w:r>
      <w:r w:rsidR="008D605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="008D6058">
        <w:rPr>
          <w:rFonts w:ascii="Times New Roman" w:eastAsia="Times New Roman" w:hAnsi="Times New Roman" w:cs="Times New Roman"/>
          <w:sz w:val="24"/>
          <w:szCs w:val="24"/>
          <w:lang w:val="en-US"/>
        </w:rPr>
        <w:t>Tyumen Prov. (Bukhkalo et al., 2014);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WS (Schülke, Smetana, 2015).</w:t>
      </w:r>
    </w:p>
    <w:p w14:paraId="7243203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43789A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Philonthus splenden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Fabricius, 1792)</w:t>
      </w:r>
    </w:p>
    <w:p w14:paraId="31A914B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; WS (Schülke, Smetana, 2015).</w:t>
      </w:r>
    </w:p>
    <w:p w14:paraId="3E8BFDF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B9B4FB1" w14:textId="1F4701E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subvirescen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Thomson, 1884</w:t>
      </w:r>
    </w:p>
    <w:p w14:paraId="304CF40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1, 2012); WS (Schülke, Smetana, 2015).</w:t>
      </w:r>
    </w:p>
    <w:p w14:paraId="133B336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61307F83" w14:textId="517AA03C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succicola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Thomson, 1860</w:t>
      </w:r>
    </w:p>
    <w:p w14:paraId="1C98B72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1, 2012); WS (Schülke, Smetana, 2015).</w:t>
      </w:r>
    </w:p>
    <w:p w14:paraId="29B748F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776A72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tenuicorn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Mulsant &amp; Rey, 1853</w:t>
      </w:r>
    </w:p>
    <w:p w14:paraId="1DF7A6A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5, 2006); Tyumen Prov. (Bukhkalo et al., 2011, 2012); WS (Schülke, Smetana, 2015).</w:t>
      </w:r>
    </w:p>
    <w:p w14:paraId="40C1886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B9B67B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Philonthus transbaicalia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Hochhuth, 1851</w:t>
      </w:r>
    </w:p>
    <w:p w14:paraId="73E667B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; WS (Schülke, Smetana, 2015).</w:t>
      </w:r>
    </w:p>
    <w:p w14:paraId="6926A77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AF31FA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umbratil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Gravenhorst, 1802)</w:t>
      </w:r>
    </w:p>
    <w:p w14:paraId="2C111B1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Novosibirsk Prov. (Pavlov, 2005, 2006); Tomsk Prov. (Babenko, 1982); Tyumen Prov. (Bukhkalo et al., 2011, 2012).</w:t>
      </w:r>
    </w:p>
    <w:p w14:paraId="2748EC4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339DAFC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Philonthus varian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Paykull, 1789)</w:t>
      </w:r>
    </w:p>
    <w:p w14:paraId="436DE19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; Tyumen Prov. (Bukhkalo et al., 2011, 2012); WS (Schülke, Smetana, 2015).</w:t>
      </w:r>
    </w:p>
    <w:p w14:paraId="6973B4A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6E5FB8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ventral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Gravenhorst, 1802)</w:t>
      </w:r>
    </w:p>
    <w:p w14:paraId="0FEF3ED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5, 2006); WS (Schülke, Smetana, 2015).</w:t>
      </w:r>
    </w:p>
    <w:p w14:paraId="684B6F7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30FEFCA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Philonthus </w:t>
      </w:r>
      <w:proofErr w:type="gramStart"/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virgo</w:t>
      </w:r>
      <w:proofErr w:type="gramEnd"/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Gravenhorst, 1802)</w:t>
      </w:r>
    </w:p>
    <w:p w14:paraId="412F216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5).</w:t>
      </w:r>
    </w:p>
    <w:p w14:paraId="48224A7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6690427F" w14:textId="12246F7F" w:rsidR="00E57581" w:rsidRPr="00806EA7" w:rsidRDefault="00CC425C" w:rsidP="00006253">
      <w:pPr>
        <w:spacing w:line="259" w:lineRule="auto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="00E57581" w:rsidRPr="00806EA7">
        <w:rPr>
          <w:rFonts w:ascii="Times New Roman" w:eastAsia="Times New Roman" w:hAnsi="Times New Roman" w:cs="Times New Roman"/>
          <w:i/>
          <w:sz w:val="28"/>
          <w:szCs w:val="28"/>
          <w:lang w:val="en-US" w:eastAsia="en-US"/>
        </w:rPr>
        <w:t xml:space="preserve"> Platydracus </w:t>
      </w:r>
      <w:r w:rsidR="00E57581" w:rsidRPr="00806EA7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>Thomson, 1858</w:t>
      </w:r>
    </w:p>
    <w:p w14:paraId="4753FEF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C693B1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latydracus fulvipe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Scopoli, 1763</w:t>
      </w:r>
    </w:p>
    <w:p w14:paraId="6C0D011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hanty-Mansi Distr. (Filippov, 2011); Tyumen Prov. (Bukhkalo et al., 2011, 2012); WS (Schülke, Smetana, 2015).</w:t>
      </w:r>
    </w:p>
    <w:p w14:paraId="49F0262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CF55D3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Platydracus latebricola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Gravenhorst, 1806)</w:t>
      </w:r>
    </w:p>
    <w:p w14:paraId="0C0520A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1, 2012); WS (Schülke, Smetana, 2015).</w:t>
      </w:r>
    </w:p>
    <w:p w14:paraId="3BC195A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C982236" w14:textId="12C4AA1D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latydracus stercorari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A.</w:t>
      </w:r>
      <w:r w:rsidR="00305A6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G.</w:t>
      </w:r>
      <w:r w:rsidR="00305A6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Olivier, 1795)</w:t>
      </w:r>
    </w:p>
    <w:p w14:paraId="4365179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Novosibirsk Prov. (Pavlov, 2005); Tomsk Prov. (Babenko, 1982); Tyumen Prov. (Bukhkalo et al., 2011, 2012); WS (Schülke, Smetana, 2015).</w:t>
      </w:r>
    </w:p>
    <w:p w14:paraId="184772A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806F067" w14:textId="24D5625A" w:rsidR="00E57581" w:rsidRPr="00806EA7" w:rsidRDefault="00CC425C" w:rsidP="00006253">
      <w:pPr>
        <w:spacing w:line="259" w:lineRule="auto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sz w:val="28"/>
          <w:szCs w:val="28"/>
          <w:lang w:val="en-US" w:eastAsia="en-US"/>
        </w:rPr>
        <w:t>Quedionuchus</w:t>
      </w:r>
      <w:r w:rsidR="00E57581" w:rsidRPr="00806EA7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 xml:space="preserve"> Sharp, 1884</w:t>
      </w:r>
    </w:p>
    <w:p w14:paraId="0D41509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DBCD0E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Quedionuchus plagiat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Mannerheim, 1843)</w:t>
      </w:r>
    </w:p>
    <w:p w14:paraId="6FA5E11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Khanty-Mansi Distr. (Filippov, 2011); WS (Schülke, Smetana, 2015).</w:t>
      </w:r>
    </w:p>
    <w:p w14:paraId="49B80BC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</w:pPr>
    </w:p>
    <w:p w14:paraId="34A90A4B" w14:textId="1DBEC985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onuchus glaber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O.F.</w:t>
      </w:r>
      <w:r w:rsidR="00305A6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Müller, 1776)</w:t>
      </w:r>
    </w:p>
    <w:p w14:paraId="53FCA4C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.</w:t>
      </w:r>
    </w:p>
    <w:p w14:paraId="1E4A55B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24C704C8" w14:textId="6A6CA237" w:rsidR="00E57581" w:rsidRPr="00806EA7" w:rsidRDefault="00CC425C" w:rsidP="00006253">
      <w:pPr>
        <w:spacing w:line="259" w:lineRule="auto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sz w:val="28"/>
          <w:szCs w:val="28"/>
          <w:lang w:val="en-US" w:eastAsia="en-US"/>
        </w:rPr>
        <w:t>Quedius</w:t>
      </w:r>
      <w:r w:rsidR="00E57581" w:rsidRPr="00806EA7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 xml:space="preserve"> Stephens, 1829</w:t>
      </w:r>
    </w:p>
    <w:p w14:paraId="020F221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99B46A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Quedius altaic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orge, 1962</w:t>
      </w:r>
    </w:p>
    <w:p w14:paraId="74F2A2B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1B59A88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9A3906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boopoide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Münster, 1923</w:t>
      </w:r>
    </w:p>
    <w:p w14:paraId="72E8545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1, 2012); WS (Schülke, Smetana, 2015).</w:t>
      </w:r>
    </w:p>
    <w:p w14:paraId="55F8E7B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8DE74C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Quedius boop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Gravenhorst, 1802)</w:t>
      </w:r>
    </w:p>
    <w:p w14:paraId="1931F41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omsk Prov. (Babenko, Nuzhnykh, 2014); Tyumen Prov. (Bukhkalo et al., 2011); WS (Schülke, Smetana, 2015).</w:t>
      </w:r>
    </w:p>
    <w:p w14:paraId="2C6D15D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6FEC38B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brev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Erichson, 1840</w:t>
      </w:r>
    </w:p>
    <w:p w14:paraId="5447B8B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.</w:t>
      </w:r>
    </w:p>
    <w:p w14:paraId="5E870DC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E28E42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centrasiatic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Coiffait, 1969</w:t>
      </w:r>
    </w:p>
    <w:p w14:paraId="01C4DFD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78CB2B5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2549ACD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dilatat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Fabricius, 1787)</w:t>
      </w:r>
    </w:p>
    <w:p w14:paraId="167808E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1, 2012); WS (Schülke, Smetana, 2015).</w:t>
      </w:r>
    </w:p>
    <w:p w14:paraId="15F9344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4570C1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fellmani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Zetterstedt, 1838)</w:t>
      </w:r>
    </w:p>
    <w:p w14:paraId="6A76A93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; Yamalo-Nenets Distr. (Olshwang, 1992).</w:t>
      </w:r>
    </w:p>
    <w:p w14:paraId="65466FE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A40EC3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Quedius fulgid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Fabricius, 1792)</w:t>
      </w:r>
    </w:p>
    <w:p w14:paraId="07B2729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.</w:t>
      </w:r>
    </w:p>
    <w:p w14:paraId="63E1D8D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6A4800A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Quedius fuliginos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Gravenhorst, 1802)</w:t>
      </w:r>
    </w:p>
    <w:p w14:paraId="674EC78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, Babenko, Nuzhnykh, 2014); Tyumen Prov. (Bukhkalo et al., 2011, 2012); WS (Schülke, Smetana, 2015).</w:t>
      </w:r>
    </w:p>
    <w:p w14:paraId="5448BE3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5B509D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fulvicoll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Stephens, 1833)</w:t>
      </w:r>
    </w:p>
    <w:p w14:paraId="0D480F4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1, 2012); WS (Schülke, Smetana, 2015).</w:t>
      </w:r>
    </w:p>
    <w:p w14:paraId="207E957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333805EA" w14:textId="3B45A286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jenisseens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J.</w:t>
      </w:r>
      <w:r w:rsidR="00305A6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Sahlberg, 1880)</w:t>
      </w:r>
    </w:p>
    <w:p w14:paraId="0747B123" w14:textId="1699CB8F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1, 2012); Yamalo-Nenets Distr. (Smetana, Shavrin. 2018)</w:t>
      </w:r>
      <w:r w:rsidR="0091232A">
        <w:rPr>
          <w:rFonts w:ascii="Times New Roman" w:eastAsia="Times New Roman" w:hAnsi="Times New Roman" w:cs="Times New Roman"/>
          <w:sz w:val="24"/>
          <w:szCs w:val="24"/>
          <w:lang w:val="ru-RU" w:eastAsia="en-US"/>
        </w:rPr>
        <w:t>;</w:t>
      </w:r>
      <w:r w:rsidR="0091232A"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WS (Schülke, Smetana, 2015),</w:t>
      </w:r>
    </w:p>
    <w:p w14:paraId="646337F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D6818E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limbat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Heer, 1839)</w:t>
      </w:r>
    </w:p>
    <w:p w14:paraId="2D8FA1D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1, 2012).</w:t>
      </w:r>
    </w:p>
    <w:p w14:paraId="7A40AC1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E16D94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longicorn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Kraatz, 1857</w:t>
      </w:r>
    </w:p>
    <w:p w14:paraId="6D9A5A6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1, 2012); WS (Schülke, Smetana, 2015).</w:t>
      </w:r>
    </w:p>
    <w:p w14:paraId="558BD51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07A0CD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Quedius mesomelin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Marsham, 1802)</w:t>
      </w:r>
    </w:p>
    <w:p w14:paraId="154BBD9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15B5454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662EFB6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microp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Gravenhorst, 1847</w:t>
      </w:r>
    </w:p>
    <w:p w14:paraId="336F4CA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Zinchenko, 2003); Novosibirsk Prov. (Pavlov, 2005); WS (Schülke, Smetana, 2015).</w:t>
      </w:r>
    </w:p>
    <w:p w14:paraId="4FDC58E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34BF65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molochin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Gravenhorst, 1806)</w:t>
      </w:r>
    </w:p>
    <w:p w14:paraId="2435CEE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hanty-Mansi Distr. (Filippov, 2011); Novosibirsk Prov. (Pavlov, 2005); Tyumen Prov. (Bukhkalo et al., 2011, 2012); WS (Schülke, Smetana, 2015).</w:t>
      </w:r>
    </w:p>
    <w:p w14:paraId="3F4E69D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3E3EA68F" w14:textId="17EC5E8C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ochripenn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M</w:t>
      </w:r>
      <w:r w:rsidR="001E03E5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e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</w:t>
      </w:r>
      <w:r w:rsidR="001E03E5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e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ri</w:t>
      </w:r>
      <w:r w:rsidR="001E03E5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e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s, 1832)</w:t>
      </w:r>
    </w:p>
    <w:p w14:paraId="04888CC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5); WS (Schülke, Smetana, 2015).</w:t>
      </w:r>
    </w:p>
    <w:p w14:paraId="058E479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3E5CA79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paraboop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Coiffait, 1975</w:t>
      </w:r>
    </w:p>
    <w:p w14:paraId="0396603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3AF5EA5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72B9C3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picipe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Mannerheim, 1830)</w:t>
      </w:r>
    </w:p>
    <w:p w14:paraId="2F15B67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5); WS (Schülke, Smetana, 2015).</w:t>
      </w:r>
    </w:p>
    <w:p w14:paraId="6F04BE3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2401B0BA" w14:textId="266FCD7F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puncticoll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C.</w:t>
      </w:r>
      <w:r w:rsidR="00305A6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G.</w:t>
      </w:r>
      <w:r w:rsidR="00305A6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homson, 1867)</w:t>
      </w:r>
    </w:p>
    <w:p w14:paraId="6FE58F5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Zinchenko, 2003); Tyumen Prov. (Bukhkalo et al., 2011, 2012); WS (Schülke, Smetana, 2015).</w:t>
      </w:r>
    </w:p>
    <w:p w14:paraId="54B89FD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9D8238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sublimbat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Mäklin, 1853</w:t>
      </w:r>
    </w:p>
    <w:p w14:paraId="03D74BD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7584EBC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756942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Quedius tenell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Gravenhorst, 1806)</w:t>
      </w:r>
    </w:p>
    <w:p w14:paraId="1F7F5C7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; WS (Schülke, Smetana, 2015).</w:t>
      </w:r>
    </w:p>
    <w:p w14:paraId="740BEE9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8CD0621" w14:textId="34FC6D43" w:rsidR="00E57581" w:rsidRPr="00806EA7" w:rsidRDefault="00CC425C" w:rsidP="00006253">
      <w:pPr>
        <w:spacing w:line="259" w:lineRule="auto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sz w:val="28"/>
          <w:szCs w:val="28"/>
          <w:lang w:val="en-US" w:eastAsia="en-US"/>
        </w:rPr>
        <w:t>Rabigus</w:t>
      </w:r>
      <w:r w:rsidR="00E57581" w:rsidRPr="00806EA7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 xml:space="preserve"> Mulsant &amp; Rey, 1876</w:t>
      </w:r>
    </w:p>
    <w:p w14:paraId="3C70C96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DEC1F3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Rabigus pull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Nordmann, 1837)</w:t>
      </w:r>
    </w:p>
    <w:p w14:paraId="767702F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4EB959C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37B5188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Rabigus tenu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Fabricius, 1792)</w:t>
      </w:r>
    </w:p>
    <w:p w14:paraId="397BD87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5); WS (Schülke, Smetana, 2015).</w:t>
      </w:r>
    </w:p>
    <w:p w14:paraId="5F2B9DF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27575BE1" w14:textId="218283E9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lastRenderedPageBreak/>
        <w:t xml:space="preserve"> </w:t>
      </w:r>
      <w:r w:rsidR="00CC425C"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="00CC425C" w:rsidRPr="00806EA7">
        <w:rPr>
          <w:rFonts w:ascii="Times New Roman" w:eastAsia="Times New Roman" w:hAnsi="Times New Roman" w:cs="Times New Roman"/>
          <w:i/>
          <w:sz w:val="28"/>
          <w:szCs w:val="28"/>
          <w:lang w:val="en-US" w:eastAsia="en-US"/>
        </w:rPr>
        <w:t xml:space="preserve"> </w:t>
      </w:r>
      <w:r w:rsidRPr="00806EA7">
        <w:rPr>
          <w:rFonts w:ascii="Times New Roman" w:eastAsia="Times New Roman" w:hAnsi="Times New Roman" w:cs="Times New Roman"/>
          <w:i/>
          <w:sz w:val="28"/>
          <w:szCs w:val="28"/>
          <w:lang w:val="en-US" w:eastAsia="en-US"/>
        </w:rPr>
        <w:t xml:space="preserve">Staphylinus </w:t>
      </w:r>
      <w:r w:rsidRPr="00806EA7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>Linnaeus, 1758</w:t>
      </w:r>
    </w:p>
    <w:p w14:paraId="5D6C901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28E0BBE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Philonthus rubripenn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Stephens, 1832</w:t>
      </w:r>
    </w:p>
    <w:p w14:paraId="5094E52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.</w:t>
      </w:r>
    </w:p>
    <w:p w14:paraId="7B2711E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24E5DE59" w14:textId="575D3365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Platydracus stercorari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A.</w:t>
      </w:r>
      <w:r w:rsidR="00305A6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G.</w:t>
      </w:r>
      <w:r w:rsidR="00305A6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Olivier, 1795)</w:t>
      </w:r>
    </w:p>
    <w:p w14:paraId="218FCEA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omsk Prov. (Babenko, Nuzhnykh, 2014).</w:t>
      </w:r>
    </w:p>
    <w:p w14:paraId="24F8B49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434D45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aphylinus erythropter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Linnaeus, 1758</w:t>
      </w:r>
    </w:p>
    <w:p w14:paraId="29C3762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Novosibirsk Prov. (Pavlov, 2005); Tomsk Prov. (Babenko, 1982); Tyumen Prov. (Bukhkalo et al., 2011, 2012, Vazhenina, 2019); WS (Schülke, Smetana, 2015).</w:t>
      </w:r>
    </w:p>
    <w:p w14:paraId="4A99BBB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6C36919" w14:textId="270B51D2" w:rsidR="00E57581" w:rsidRPr="00806EA7" w:rsidRDefault="00CC425C" w:rsidP="00006253">
      <w:pPr>
        <w:spacing w:line="259" w:lineRule="auto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="00E57581" w:rsidRPr="00806EA7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sz w:val="28"/>
          <w:szCs w:val="28"/>
          <w:lang w:val="en-US" w:eastAsia="en-US"/>
        </w:rPr>
        <w:t>Tasgius</w:t>
      </w:r>
      <w:r w:rsidR="00E57581" w:rsidRPr="00806EA7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 xml:space="preserve"> Stephens, 1829</w:t>
      </w:r>
    </w:p>
    <w:p w14:paraId="11A3A31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DB4C6B4" w14:textId="2D898D46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Tasgius morsitan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P.</w:t>
      </w:r>
      <w:r w:rsidR="00305A6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Rossi, 1790)</w:t>
      </w:r>
    </w:p>
    <w:p w14:paraId="2B37D25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5); WS (Schülke, Smetana, 2015).</w:t>
      </w:r>
    </w:p>
    <w:p w14:paraId="178C289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6FF2244" w14:textId="4C33224C" w:rsidR="00E57581" w:rsidRPr="00FC0776" w:rsidRDefault="00E57581" w:rsidP="00006253">
      <w:pPr>
        <w:spacing w:line="259" w:lineRule="auto"/>
        <w:rPr>
          <w:rFonts w:ascii="Times New Roman" w:eastAsia="Times New Roman" w:hAnsi="Times New Roman" w:cs="Times New Roman"/>
          <w:b/>
          <w:sz w:val="36"/>
          <w:szCs w:val="36"/>
          <w:lang w:val="en-US" w:eastAsia="en-US"/>
        </w:rPr>
      </w:pPr>
      <w:r w:rsidRPr="00FC0776">
        <w:rPr>
          <w:rFonts w:ascii="Times New Roman" w:eastAsia="Times New Roman" w:hAnsi="Times New Roman" w:cs="Times New Roman"/>
          <w:b/>
          <w:sz w:val="36"/>
          <w:szCs w:val="36"/>
          <w:lang w:val="en-US" w:eastAsia="en-US"/>
        </w:rPr>
        <w:t xml:space="preserve">Subfamily </w:t>
      </w:r>
      <w:r w:rsidRPr="00FC0776">
        <w:rPr>
          <w:rFonts w:ascii="Times New Roman" w:eastAsia="Times New Roman" w:hAnsi="Times New Roman" w:cs="Times New Roman"/>
          <w:b/>
          <w:i/>
          <w:sz w:val="36"/>
          <w:szCs w:val="36"/>
          <w:lang w:val="en-US" w:eastAsia="en-US"/>
        </w:rPr>
        <w:t>Steninae</w:t>
      </w:r>
      <w:r w:rsidRPr="00FC0776">
        <w:rPr>
          <w:rFonts w:ascii="Times New Roman" w:eastAsia="Times New Roman" w:hAnsi="Times New Roman" w:cs="Times New Roman"/>
          <w:b/>
          <w:sz w:val="36"/>
          <w:szCs w:val="36"/>
          <w:lang w:val="en-US" w:eastAsia="en-US"/>
        </w:rPr>
        <w:t xml:space="preserve"> Macleay, 1825</w:t>
      </w:r>
    </w:p>
    <w:p w14:paraId="34D287FC" w14:textId="7C529156" w:rsidR="00E57581" w:rsidRPr="00A52189" w:rsidRDefault="00CC425C" w:rsidP="00006253">
      <w:pPr>
        <w:spacing w:line="259" w:lineRule="auto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A52189">
        <w:rPr>
          <w:rFonts w:ascii="Times New Roman" w:eastAsia="Times New Roman" w:hAnsi="Times New Roman" w:cs="Times New Roman"/>
          <w:i/>
          <w:sz w:val="28"/>
          <w:szCs w:val="28"/>
          <w:lang w:val="en-US" w:eastAsia="en-US"/>
        </w:rPr>
        <w:t xml:space="preserve"> </w:t>
      </w:r>
      <w:r w:rsidR="00E57581" w:rsidRPr="00A52189">
        <w:rPr>
          <w:rFonts w:ascii="Times New Roman" w:eastAsia="Times New Roman" w:hAnsi="Times New Roman" w:cs="Times New Roman"/>
          <w:i/>
          <w:sz w:val="28"/>
          <w:szCs w:val="28"/>
          <w:lang w:val="en-US" w:eastAsia="en-US"/>
        </w:rPr>
        <w:t>Dianous</w:t>
      </w:r>
      <w:r w:rsidR="00E57581" w:rsidRPr="00A52189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 xml:space="preserve"> Leach, 1819</w:t>
      </w:r>
    </w:p>
    <w:p w14:paraId="0BB79D0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E0EC34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Dianous coerulescen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Gyllenhal, 1810)</w:t>
      </w:r>
    </w:p>
    <w:p w14:paraId="3766FA3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049A3EB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2C64BC70" w14:textId="08DC5C69" w:rsidR="00E57581" w:rsidRPr="00806EA7" w:rsidRDefault="00CC425C" w:rsidP="00006253">
      <w:pPr>
        <w:spacing w:line="259" w:lineRule="auto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sz w:val="28"/>
          <w:szCs w:val="28"/>
          <w:lang w:val="en-US" w:eastAsia="en-US"/>
        </w:rPr>
        <w:t xml:space="preserve">Stenus </w:t>
      </w:r>
      <w:r w:rsidR="00E57581" w:rsidRPr="00806EA7"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  <w:t>Latreille, 1797</w:t>
      </w:r>
    </w:p>
    <w:p w14:paraId="2F9DD2E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4AFD26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Stenus aere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Solsky, 1871</w:t>
      </w:r>
    </w:p>
    <w:p w14:paraId="7828DE3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52E1C16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39C5ECD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altaic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Puthz, 1984</w:t>
      </w:r>
    </w:p>
    <w:p w14:paraId="791B5B6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298D745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32B4772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</w:t>
      </w:r>
      <w:proofErr w:type="gramStart"/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argus</w:t>
      </w:r>
      <w:proofErr w:type="gramEnd"/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Gravenhorst, 1806</w:t>
      </w:r>
    </w:p>
    <w:p w14:paraId="504B2B2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1, 2012); WS (Schülke, Smetana, 2015).</w:t>
      </w:r>
    </w:p>
    <w:p w14:paraId="6EC3E5F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6C5A0A4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assequen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Rey, 1884</w:t>
      </w:r>
    </w:p>
    <w:p w14:paraId="5549F03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5).</w:t>
      </w:r>
    </w:p>
    <w:p w14:paraId="1091F38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A396C8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aterrim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Erichson, 1839</w:t>
      </w:r>
    </w:p>
    <w:p w14:paraId="1806082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3A73C37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61DA8E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auriger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Eppelsheim, 1893</w:t>
      </w:r>
    </w:p>
    <w:p w14:paraId="3AE4AFF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hanty-Mansi Distr. (Filippov, 2011).</w:t>
      </w:r>
    </w:p>
    <w:p w14:paraId="72400DC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E5D136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Stenus baicalens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Puthz, 1968</w:t>
      </w:r>
    </w:p>
    <w:p w14:paraId="73BD881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lastRenderedPageBreak/>
        <w:t>Novosibirsk Prov. (Pavlov, 2005); WS (Schülke, Smetana, 2015).</w:t>
      </w:r>
    </w:p>
    <w:p w14:paraId="491BC7D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9CEF83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bifoveolat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Gyllenhal, 1827</w:t>
      </w:r>
    </w:p>
    <w:p w14:paraId="241475A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1).</w:t>
      </w:r>
    </w:p>
    <w:p w14:paraId="3FF13E5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24F1407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Stenus biguttatu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Linnaeus, 1758)</w:t>
      </w:r>
    </w:p>
    <w:p w14:paraId="5642B2D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; Tyumen Prov. (Bukhkalo et al., 2011, 2012); WS (Schülke, Smetana, 2015).</w:t>
      </w:r>
    </w:p>
    <w:p w14:paraId="57D33F3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E2BFBE9" w14:textId="10FD7945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bilineat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J.</w:t>
      </w:r>
      <w:r w:rsidR="00305A6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Sahlberg, 1871</w:t>
      </w:r>
    </w:p>
    <w:p w14:paraId="586C13E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1).</w:t>
      </w:r>
    </w:p>
    <w:p w14:paraId="454555B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FF65FE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bimaculat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Gyllenhal, 1810</w:t>
      </w:r>
    </w:p>
    <w:p w14:paraId="79C984D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Tomsk Prov. (Babenko, 1982); Tyumen Prov. (Bukhkalo et al., 2011, 2012); WS (Schülke, Smetana, 2015).</w:t>
      </w:r>
    </w:p>
    <w:p w14:paraId="42F941B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6F5A994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binotat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Ljungh, 1804</w:t>
      </w:r>
    </w:p>
    <w:p w14:paraId="01B7923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7A71E66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EA1F39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bohemic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Machulka, 1947</w:t>
      </w:r>
    </w:p>
    <w:p w14:paraId="260B9CF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hanty-Mansi Distr. (Filippov, 2011); Novosibirsk Prov. (Pavlov, 2005); Tyumen Prov. (Bukhkalo et al., 2011); WS (Schülke, Smetana, 2015).</w:t>
      </w:r>
    </w:p>
    <w:p w14:paraId="2690610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BE6379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boop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Ljungh, 1810</w:t>
      </w:r>
    </w:p>
    <w:p w14:paraId="19EF2F4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Khanty-Mansi Distr. (Filippov, 2011); Tomsk Prov. (Babenko, 1982); Tyumen Prov. (Bukhkalo et al., 2011, 2012); WS (Schülke, Smetana, 2015).</w:t>
      </w:r>
    </w:p>
    <w:p w14:paraId="07F4F8E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BFD8E6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calcarat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.Scriba, 1865</w:t>
      </w:r>
    </w:p>
    <w:p w14:paraId="294D197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hanty-Mansi Distr. (Filippov, 2011); Tyumen Prov. (Bukhkalo et al., 2011, 2012); WS (Schülke, Smetana, 2015).</w:t>
      </w:r>
    </w:p>
    <w:p w14:paraId="0DD7342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3F8F6B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canaliculat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Gyllenhal, 1827</w:t>
      </w:r>
    </w:p>
    <w:p w14:paraId="511E9570" w14:textId="75D59096" w:rsidR="00E57581" w:rsidRPr="004369B7" w:rsidRDefault="004369B7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ru-RU" w:eastAsia="en-US"/>
        </w:rPr>
      </w:pPr>
      <w:r w:rsidRPr="004369B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Altai Terr.</w:t>
      </w:r>
      <w:r w:rsidRPr="00C83660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Ryvkin, 2012);</w:t>
      </w:r>
      <w:r w:rsidRPr="00C83660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="00E57581"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5);</w:t>
      </w:r>
      <w:r w:rsidRPr="00C83660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="00E57581"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2); WS (Schülke, Smetana, 2015).</w:t>
      </w:r>
    </w:p>
    <w:p w14:paraId="1D57CF4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CB82F6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carbonari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Gyllenhal, 1827</w:t>
      </w:r>
    </w:p>
    <w:p w14:paraId="50FFADB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5); Tyumen Prov. (Bukhkalo et al., 2011); WS (Schülke, Smetana, 2015).</w:t>
      </w:r>
    </w:p>
    <w:p w14:paraId="7BB7B51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1AA55D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caut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Erichson, 1839</w:t>
      </w:r>
    </w:p>
    <w:p w14:paraId="0EAC254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Omsk Prov. (Ryvkin, 2014); WS (Schülke, Smetana, 2015).</w:t>
      </w:r>
    </w:p>
    <w:p w14:paraId="7D1FA8A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296ED6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cephallenic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Bernhauer, 1913</w:t>
      </w:r>
    </w:p>
    <w:p w14:paraId="331E92A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.</w:t>
      </w:r>
    </w:p>
    <w:p w14:paraId="36ED3C1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627A21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lastRenderedPageBreak/>
        <w:t xml:space="preserve">Stenus cicindeloide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(Schaller, 1783)</w:t>
      </w:r>
    </w:p>
    <w:p w14:paraId="798119E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5); Tyumen Prov. (Bukhkalo et al., 2011); WS (Schülke, Smetana, 2015).</w:t>
      </w:r>
    </w:p>
    <w:p w14:paraId="68CA8CF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3D8E39B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Stenus circular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Gravenhorst, 1802</w:t>
      </w:r>
    </w:p>
    <w:p w14:paraId="144A045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yumen Prov. (Bukhkalo et al., 2011, 2012); WS (Schülke, Smetana, 2015).</w:t>
      </w:r>
    </w:p>
    <w:p w14:paraId="7695610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BB8718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Stenus clavicornis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Scopoli, 1763)</w:t>
      </w:r>
    </w:p>
    <w:p w14:paraId="4DE8518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Novosibirsk Prov. (Pavlov, 2005); Tomsk Prov. (Babenko, 1982); Tyumen Prov. (Bukhkalo et al., 2011, 2012); WS (Schülke, Smetana, 2015).</w:t>
      </w:r>
    </w:p>
    <w:p w14:paraId="648CDA8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AA813C9" w14:textId="2FC4BF91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comma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LeConte, 1863</w:t>
      </w:r>
    </w:p>
    <w:p w14:paraId="6D0BB5F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emerovo Prov. (Babenko, 1982); Khanty-Mansi Distr. (Filippov, 2011); Novosibirsk Prov. (Pavlov, 2005); Tomsk Prov. (Babenko, 1982); Tyumen Prov. (Bukhkalo et al., 2011, 2012); WS (Schülke, Smetana, 2015).</w:t>
      </w:r>
    </w:p>
    <w:p w14:paraId="76814D51" w14:textId="77777777" w:rsidR="00CC425C" w:rsidRDefault="00CC425C" w:rsidP="00006253">
      <w:pPr>
        <w:spacing w:line="259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</w:pPr>
    </w:p>
    <w:p w14:paraId="7550F4E2" w14:textId="08D1DFBF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confus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J.Sahlberg, 1876</w:t>
      </w:r>
    </w:p>
    <w:p w14:paraId="3DCF83CE" w14:textId="0C0D439C" w:rsidR="00E57581" w:rsidRPr="00B27ADC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ru-RU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Yamalo-Nenets Distr. (Ryvkin, 2012)</w:t>
      </w:r>
      <w:r w:rsidR="00B27ADC">
        <w:rPr>
          <w:rFonts w:ascii="Times New Roman" w:eastAsia="Times New Roman" w:hAnsi="Times New Roman" w:cs="Times New Roman"/>
          <w:sz w:val="24"/>
          <w:szCs w:val="24"/>
          <w:lang w:val="ru-RU" w:eastAsia="en-US"/>
        </w:rPr>
        <w:t xml:space="preserve">; </w:t>
      </w:r>
      <w:r w:rsidR="00B27ADC"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S (Schülke, Smetana, 2015)</w:t>
      </w:r>
      <w:r w:rsidR="00B27ADC">
        <w:rPr>
          <w:rFonts w:ascii="Times New Roman" w:eastAsia="Times New Roman" w:hAnsi="Times New Roman" w:cs="Times New Roman"/>
          <w:sz w:val="24"/>
          <w:szCs w:val="24"/>
          <w:lang w:val="ru-RU" w:eastAsia="en-US"/>
        </w:rPr>
        <w:t>.</w:t>
      </w:r>
    </w:p>
    <w:p w14:paraId="5D00397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6CAA97C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</w:t>
      </w:r>
      <w:proofErr w:type="gramStart"/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crassus</w:t>
      </w:r>
      <w:proofErr w:type="gramEnd"/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Stephens, 1833</w:t>
      </w:r>
    </w:p>
    <w:p w14:paraId="678E651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Novosibirsk Prov. (Pavlov, 2005); WS (Schülke, Smetana, 2015).</w:t>
      </w:r>
    </w:p>
    <w:p w14:paraId="5CC8360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7CDD09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Stenus europaeus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Puthz, 1966</w:t>
      </w:r>
    </w:p>
    <w:p w14:paraId="7DC7D1B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Khanty-Mansi Distr. (Ryvkin, 2014, Filippov, 2011); Tyumen Prov. (Bukhkalo et al., 2011, 2012, Ryvkin, 2014); WS (Schülke, Smetana, 2015).</w:t>
      </w:r>
    </w:p>
    <w:p w14:paraId="6652AC38" w14:textId="77777777" w:rsidR="001E03E5" w:rsidRDefault="001E03E5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75C6829F" w14:textId="17F9D44F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excubitor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Erichson, 1839</w:t>
      </w:r>
    </w:p>
    <w:p w14:paraId="5B8DFFE0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yumen Prov. (Bukhkalo et al., 2011); WS (Schülke, Smetana, 2015).</w:t>
      </w:r>
    </w:p>
    <w:p w14:paraId="719E26C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5B42FB3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exspect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uthz, 1965</w:t>
      </w:r>
    </w:p>
    <w:p w14:paraId="33ACFD5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0E7FFCE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5F16CF69" w14:textId="7DF93940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flavipalp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omson, 1860</w:t>
      </w:r>
    </w:p>
    <w:p w14:paraId="091FDBA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9" w:name="_Hlk146634992"/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)</w:t>
      </w:r>
      <w:bookmarkEnd w:id="9"/>
    </w:p>
    <w:p w14:paraId="2639FD0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9AC658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fornic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ephens, 1833</w:t>
      </w:r>
    </w:p>
    <w:p w14:paraId="05BF0B0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0D16435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A212A0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fossul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40</w:t>
      </w:r>
    </w:p>
    <w:p w14:paraId="55554F5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)</w:t>
      </w:r>
    </w:p>
    <w:p w14:paraId="44D09FE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2944E9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fuscipe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ravenhorst, 1802</w:t>
      </w:r>
    </w:p>
    <w:p w14:paraId="5E96FA1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610580B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B282BC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gibbicoll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.Sahlberg, 1880</w:t>
      </w:r>
    </w:p>
    <w:p w14:paraId="3F241A5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WS (Schülke, Smetana, 2015).</w:t>
      </w:r>
    </w:p>
    <w:p w14:paraId="6713DD3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001A5DC0" w14:textId="5F2B278C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glabellus</w:t>
      </w:r>
      <w:r w:rsidR="00305A6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omson, 1870</w:t>
      </w:r>
    </w:p>
    <w:p w14:paraId="0E8B4F4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).</w:t>
      </w:r>
    </w:p>
    <w:p w14:paraId="116CA63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03265C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humboldti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uthz, 1984</w:t>
      </w:r>
    </w:p>
    <w:p w14:paraId="7876893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767AE8C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441695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humil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39</w:t>
      </w:r>
    </w:p>
    <w:p w14:paraId="3C7243D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10" w:name="_Hlk146635851"/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Tyumen Prov. (Bukhkalo et al., 2011, 2012); WS (Schülke, Smetana, 2015).</w:t>
      </w:r>
    </w:p>
    <w:bookmarkEnd w:id="10"/>
    <w:p w14:paraId="06A1227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EB2F74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hyperbore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.Sahlberg, 1876</w:t>
      </w:r>
    </w:p>
    <w:p w14:paraId="62C561C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4944898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55CB40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hypoproditor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uthz, 1965</w:t>
      </w:r>
    </w:p>
    <w:p w14:paraId="3073E61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WS (Schülke, Smetana, 2015).</w:t>
      </w:r>
    </w:p>
    <w:p w14:paraId="694E968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06F1D69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immargin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äklin, 1853</w:t>
      </w:r>
    </w:p>
    <w:p w14:paraId="06C344D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0C35A77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0166E15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incrass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39</w:t>
      </w:r>
    </w:p>
    <w:p w14:paraId="62DEACC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Tyumen Prov. (Bukhkalo et al., 2011); WS (Schülke, Smetana, 2015).</w:t>
      </w:r>
    </w:p>
    <w:p w14:paraId="13972BA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972976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jacutic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oppius, 1909</w:t>
      </w:r>
    </w:p>
    <w:p w14:paraId="2C2766A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7E99971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54539D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tenus </w:t>
      </w:r>
      <w:proofErr w:type="gramStart"/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juno</w:t>
      </w:r>
      <w:proofErr w:type="gramEnd"/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Paykull, 1789)</w:t>
      </w:r>
    </w:p>
    <w:p w14:paraId="2BC8149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hanty-Mansi Distr. (Filippov, 2011); Novosibirsk Prov. (Pavlov, 2005); Tyumen Prov. (Bukhkalo et al., 2011, 2012); WS (Schülke, Smetana, 2015).</w:t>
      </w:r>
    </w:p>
    <w:p w14:paraId="35CBB76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346F71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kiesenwetteri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osenhauer, 1856</w:t>
      </w:r>
    </w:p>
    <w:p w14:paraId="34828BB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yumen Prov. (Bukhkalo et al., 2011). </w:t>
      </w:r>
    </w:p>
    <w:p w14:paraId="0F37D61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C1BD5B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kolbei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erhardt, 1893</w:t>
      </w:r>
    </w:p>
    <w:p w14:paraId="02E2A64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4C11885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57A88BA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kongsbergens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ünster, 1911</w:t>
      </w:r>
    </w:p>
    <w:p w14:paraId="7802AE4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19E3E7F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57473F1B" w14:textId="234CF8DC" w:rsidR="00E57581" w:rsidRPr="00806EA7" w:rsidRDefault="00CC425C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>Stenus labilis 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Erichson, 1840</w:t>
      </w:r>
    </w:p>
    <w:p w14:paraId="634CCE1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hanty-Mansi Distr. (Filippov, 2011); Tyumen Prov. (Bukhkalo et al., 2011); WS (Schülke, Smetana, 2015).</w:t>
      </w:r>
    </w:p>
    <w:p w14:paraId="148C308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12ED73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lagopod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yvkin, 1987</w:t>
      </w:r>
    </w:p>
    <w:p w14:paraId="5D03B5A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Khanty-Mansi Distr. (Filippov, 2011).</w:t>
      </w:r>
    </w:p>
    <w:p w14:paraId="725C522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5AC8B2D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latifron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39</w:t>
      </w:r>
    </w:p>
    <w:p w14:paraId="60824BC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yumen Prov. (Bukhkalo et al., 2011). </w:t>
      </w:r>
    </w:p>
    <w:p w14:paraId="01A30C4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71AF5F4" w14:textId="159917E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latipenn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.</w:t>
      </w:r>
      <w:r w:rsidR="00305A6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ahlberg, 1880</w:t>
      </w:r>
    </w:p>
    <w:p w14:paraId="105A7CA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; Yamalo-Nenets Distr. (Ryvkin, 2012).</w:t>
      </w:r>
    </w:p>
    <w:p w14:paraId="7A6C6D3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CA644A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ludyi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auvel, 1886</w:t>
      </w:r>
    </w:p>
    <w:p w14:paraId="01A374C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76C4018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587AC4C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lustrator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39</w:t>
      </w:r>
    </w:p>
    <w:p w14:paraId="78DCB32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45D0DDD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78DB6DD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melanari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ephens, 1833</w:t>
      </w:r>
    </w:p>
    <w:p w14:paraId="1511270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yumen Prov. (Bukhkalo et al., 2011). </w:t>
      </w:r>
    </w:p>
    <w:p w14:paraId="4E11DB7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E1DC52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morio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ravenhorst, 1806</w:t>
      </w:r>
    </w:p>
    <w:p w14:paraId="7721C10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); WS (Schülke, Smetana, 2015).</w:t>
      </w:r>
    </w:p>
    <w:p w14:paraId="64F75BD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008C5F8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nan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ephens, 1833</w:t>
      </w:r>
    </w:p>
    <w:p w14:paraId="243A0FB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Tyumen Prov. (Bukhkalo et al., 2011, 2012); WS (Schülke, Smetana, 2015).</w:t>
      </w:r>
    </w:p>
    <w:p w14:paraId="6278DBF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519C19F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nigritul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yllenhal, 1827</w:t>
      </w:r>
    </w:p>
    <w:p w14:paraId="6C9DF35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Tyumen Prov. (Bukhkalo et al., 2011, 2012); WS (Schülke, Smetana, 2015).</w:t>
      </w:r>
    </w:p>
    <w:p w14:paraId="028D818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09AE52E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niten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ephens, 1833</w:t>
      </w:r>
    </w:p>
    <w:p w14:paraId="7FAE8F34" w14:textId="08EBFC93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hanty-Mansi Distr. (Ryvkin, 2012); WS (Schülke, Smetana, 2015).</w:t>
      </w:r>
    </w:p>
    <w:p w14:paraId="66B8AC5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55B7D32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noctivag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asey, 1884</w:t>
      </w:r>
    </w:p>
    <w:p w14:paraId="082D5C3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4F36540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7243AD3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optic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ravenhorst, 1806</w:t>
      </w:r>
    </w:p>
    <w:p w14:paraId="295A360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; Vazhenina, 2019); WS (Schülke, Smetana, 2015).</w:t>
      </w:r>
    </w:p>
    <w:p w14:paraId="04D6C8C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3EE0B91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pallipe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ravenhorst, 1802</w:t>
      </w:r>
    </w:p>
    <w:p w14:paraId="4E2A199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4024E5C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2903CB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pallitars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ephens, 1833</w:t>
      </w:r>
    </w:p>
    <w:p w14:paraId="52770E0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3C61130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7324DFF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palpos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Zetterstedt, 1838</w:t>
      </w:r>
    </w:p>
    <w:p w14:paraId="68B2004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S (Schülke, Smetana, 2015). </w:t>
      </w:r>
    </w:p>
    <w:p w14:paraId="0FC2222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5A5E58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palustr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39</w:t>
      </w:r>
    </w:p>
    <w:p w14:paraId="686322F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3E413D0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7CF844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permund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yvkin, 2002</w:t>
      </w:r>
    </w:p>
    <w:p w14:paraId="1F122A8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S (Schülke, Smetana, 2015). </w:t>
      </w:r>
    </w:p>
    <w:p w14:paraId="16F6404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00BD4D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proditor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39</w:t>
      </w:r>
    </w:p>
    <w:p w14:paraId="60F0B35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S (Schülke, Smetana, 2015). </w:t>
      </w:r>
    </w:p>
    <w:p w14:paraId="0D1CE0C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7E8276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age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asey, 1884</w:t>
      </w:r>
    </w:p>
    <w:p w14:paraId="103C96F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hanty-Mansi Distr. (Filippov, 2011).</w:t>
      </w:r>
    </w:p>
    <w:p w14:paraId="7F77BDC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FB8121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rigid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asey, 1884</w:t>
      </w:r>
    </w:p>
    <w:p w14:paraId="439A1EC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hanty-Mansi Distr. (Ryvkin, 2014); Tyumen Prov. (Ryvkin, 2014); Yamalo-Nenets Distr. (Ryvkin, 2014).</w:t>
      </w:r>
    </w:p>
    <w:p w14:paraId="0A9B4A6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02830FC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age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asey, 1884</w:t>
      </w:r>
    </w:p>
    <w:p w14:paraId="79018A3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S (Schülke, Smetana, 2015). </w:t>
      </w:r>
    </w:p>
    <w:p w14:paraId="4B1FD43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F1D455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rufomaculatus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Bernhauer, 1902</w:t>
      </w:r>
    </w:p>
    <w:p w14:paraId="40F9915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S (Schülke, Smetana, 2015). </w:t>
      </w:r>
    </w:p>
    <w:p w14:paraId="4148962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8B6670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rural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40</w:t>
      </w:r>
    </w:p>
    <w:p w14:paraId="289B959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Tyumen Prov. (Bukhkalo et al., 2011, 2012); WS (Schülke, Smetana, 2015).</w:t>
      </w:r>
    </w:p>
    <w:p w14:paraId="73C5B89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0347355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semiput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yvkin, 1995</w:t>
      </w:r>
    </w:p>
    <w:p w14:paraId="5DD57B1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S (Schülke, Smetana, 2015). </w:t>
      </w:r>
    </w:p>
    <w:p w14:paraId="61E09F5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014E9A7D" w14:textId="4F788C80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sibiric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.</w:t>
      </w:r>
      <w:r w:rsidR="00C045E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ahlberg, 1880</w:t>
      </w:r>
    </w:p>
    <w:p w14:paraId="3F896FD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hanty-Mansi Distr. (Filippov, 2011); Tyumen Prov. (Ryvkin, 2014); Yamalo-Nenets Distr. (Ольшванг, 1992).</w:t>
      </w:r>
    </w:p>
    <w:p w14:paraId="16959C4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0498FBB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simil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Herbst, 1784)</w:t>
      </w:r>
    </w:p>
    <w:p w14:paraId="7BFCECC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S (Schülke, Smetana, 2015). </w:t>
      </w:r>
    </w:p>
    <w:p w14:paraId="3115481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87B8F79" w14:textId="5EB2E29D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strandi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.</w:t>
      </w:r>
      <w:r w:rsidR="00C045E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nick, 1937</w:t>
      </w:r>
    </w:p>
    <w:p w14:paraId="573BC4C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hanty-Mansi Distr. (Filippov, 2011); WS (Schülke, Smetana, 2015). </w:t>
      </w:r>
    </w:p>
    <w:p w14:paraId="2AF8425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1159A6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sylvester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39</w:t>
      </w:r>
    </w:p>
    <w:p w14:paraId="04D083D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).</w:t>
      </w:r>
    </w:p>
    <w:p w14:paraId="4E5E613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5C5395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tarsal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jungh, 1810</w:t>
      </w:r>
    </w:p>
    <w:p w14:paraId="4A36038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); Khanty-Mansi Distr. (Filippov, 2011); WS (Schülke, Smetana, 2015). </w:t>
      </w:r>
    </w:p>
    <w:p w14:paraId="1531C64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31907E2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veselovae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yvkin, 1987</w:t>
      </w:r>
    </w:p>
    <w:p w14:paraId="0F43F79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S (Schülke, Smetana, 2015). </w:t>
      </w:r>
    </w:p>
    <w:p w14:paraId="3D7DD41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F3D47DA" w14:textId="0FAC9241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wuesthoffi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.</w:t>
      </w:r>
      <w:r w:rsidR="00C045E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nick, 1941</w:t>
      </w:r>
    </w:p>
    <w:p w14:paraId="0CFA281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hanty-Mansi Distr. (Filippov, 2011); Tyumen Prov. (Bukhkalo et al., 2011); WS (Schülke, Smetana, 2015). </w:t>
      </w:r>
    </w:p>
    <w:p w14:paraId="73E11FDF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</w:pPr>
    </w:p>
    <w:p w14:paraId="1E909138" w14:textId="77777777" w:rsidR="00E57581" w:rsidRPr="00FC0776" w:rsidRDefault="00E57581" w:rsidP="00006253">
      <w:pPr>
        <w:spacing w:line="259" w:lineRule="auto"/>
        <w:rPr>
          <w:rFonts w:ascii="Times New Roman" w:eastAsia="Calibri" w:hAnsi="Times New Roman" w:cs="Times New Roman"/>
          <w:b/>
          <w:bCs/>
          <w:sz w:val="36"/>
          <w:szCs w:val="36"/>
          <w:lang w:val="en-US" w:eastAsia="en-US"/>
        </w:rPr>
      </w:pPr>
      <w:r w:rsidRPr="00FC0776">
        <w:rPr>
          <w:rFonts w:ascii="Times New Roman" w:eastAsia="Calibri" w:hAnsi="Times New Roman" w:cs="Times New Roman"/>
          <w:b/>
          <w:bCs/>
          <w:sz w:val="36"/>
          <w:szCs w:val="36"/>
          <w:lang w:val="en-US" w:eastAsia="en-US"/>
        </w:rPr>
        <w:t>Subfamily</w:t>
      </w:r>
      <w:r w:rsidRPr="00FC0776">
        <w:rPr>
          <w:rFonts w:ascii="Times New Roman" w:eastAsia="Calibri" w:hAnsi="Times New Roman" w:cs="Times New Roman"/>
          <w:b/>
          <w:bCs/>
          <w:i/>
          <w:iCs/>
          <w:sz w:val="36"/>
          <w:szCs w:val="36"/>
          <w:lang w:val="en-US" w:eastAsia="en-US"/>
        </w:rPr>
        <w:t xml:space="preserve"> Tachyporinae</w:t>
      </w:r>
      <w:r w:rsidRPr="00FC0776">
        <w:rPr>
          <w:rFonts w:ascii="Times New Roman" w:eastAsia="Calibri" w:hAnsi="Times New Roman" w:cs="Times New Roman"/>
          <w:b/>
          <w:bCs/>
          <w:sz w:val="36"/>
          <w:szCs w:val="36"/>
          <w:lang w:val="en-US" w:eastAsia="en-US"/>
        </w:rPr>
        <w:t xml:space="preserve"> Macleay, 1825</w:t>
      </w:r>
    </w:p>
    <w:p w14:paraId="2B1FD7B4" w14:textId="594AE775" w:rsidR="00E57581" w:rsidRPr="00806EA7" w:rsidRDefault="00D23CC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Cilea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Jacquelin du Val, 1856</w:t>
      </w:r>
    </w:p>
    <w:p w14:paraId="7FA2DD5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6135C3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Cilea silphoide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Linnaeus, 1767)</w:t>
      </w:r>
    </w:p>
    <w:p w14:paraId="4FC516E0" w14:textId="7F605840" w:rsidR="00E57581" w:rsidRPr="00C17218" w:rsidRDefault="00C17218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17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urgan Prov. (Krasutsky, 2005); Sverdlovsk Prov (Krasutsky, 2005); Tyumen Prov</w:t>
      </w:r>
      <w:proofErr w:type="gramStart"/>
      <w:r w:rsidRPr="00C17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(</w:t>
      </w:r>
      <w:proofErr w:type="gramEnd"/>
      <w:r w:rsidRPr="00C17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rasutsky, 2005); </w:t>
      </w:r>
      <w:r w:rsidR="00E57581"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</w:t>
      </w:r>
      <w:r w:rsidRPr="00C17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1865A65F" w14:textId="77777777" w:rsidR="00C17218" w:rsidRDefault="00C17218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570B5D00" w14:textId="5CC31FA0" w:rsidR="00E57581" w:rsidRPr="00E57581" w:rsidRDefault="00D23CC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Lamprinodes</w:t>
      </w:r>
      <w:r w:rsidR="00E57581" w:rsidRPr="00806EA7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Luze, 1901</w:t>
      </w:r>
    </w:p>
    <w:p w14:paraId="69FBA9B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76AB57E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Lamprinodes sagin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6)</w:t>
      </w:r>
    </w:p>
    <w:p w14:paraId="265730A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.</w:t>
      </w:r>
    </w:p>
    <w:p w14:paraId="79F1348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3579070B" w14:textId="3D8AA6C8" w:rsidR="00E57581" w:rsidRPr="00806EA7" w:rsidRDefault="00D23CC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>Sepedophilus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 xml:space="preserve"> Gistel, 1856</w:t>
      </w:r>
    </w:p>
    <w:p w14:paraId="7F100F5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628FDA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epedophilus bipustul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2)</w:t>
      </w:r>
    </w:p>
    <w:p w14:paraId="209A544C" w14:textId="12E895FA" w:rsidR="00D50579" w:rsidRDefault="00D50579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5057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hanty-Mansi Distr. (Krasutsky,</w:t>
      </w:r>
      <w:r w:rsidR="005330A5" w:rsidRPr="00C836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1997,</w:t>
      </w:r>
      <w:r w:rsidRPr="00D5057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2005); Kurgan Prov. (Krasutsky, 2005); </w:t>
      </w:r>
      <w:r w:rsidR="00E57581"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verdlovsk Prov. (Krasutsky, 1995</w:t>
      </w:r>
      <w:r w:rsidRPr="00D5057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2005</w:t>
      </w:r>
      <w:r w:rsidR="00E57581"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; Tyumen Prov. (Bukhkalo et al., 2011, 2012; Krasutsky, </w:t>
      </w:r>
      <w:r w:rsidRPr="00D5057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005</w:t>
      </w:r>
      <w:r w:rsidR="00E57581"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; WS (Schülke, Smetana, 2015)</w:t>
      </w:r>
      <w:r w:rsidRPr="00D5057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163F2DB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0C88F5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epedophilus constan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Fowler, 1888)</w:t>
      </w:r>
    </w:p>
    <w:p w14:paraId="792F73E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2C7EAF2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312283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epedophilus immacul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tephens, 1832)</w:t>
      </w:r>
    </w:p>
    <w:p w14:paraId="3A9E610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68FE5F6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019FD6C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epedophilus littore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Linnaeus, 1758)</w:t>
      </w:r>
    </w:p>
    <w:p w14:paraId="6BFF65A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); WS (Schülke, Smetana, 2015). </w:t>
      </w:r>
    </w:p>
    <w:p w14:paraId="3FEAF3C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339735A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epedophilus marshami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tephens, 1832)</w:t>
      </w:r>
    </w:p>
    <w:p w14:paraId="4AF2BE2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.</w:t>
      </w:r>
    </w:p>
    <w:p w14:paraId="5D76DB7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33CEBF5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epedophilus pediculari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2)</w:t>
      </w:r>
    </w:p>
    <w:p w14:paraId="1D8E8B2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); Tyumen Prov. (Bukhkalo et al., 2011, 2012); WS (Schülke, Smetana, 2015). </w:t>
      </w:r>
    </w:p>
    <w:p w14:paraId="007C186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33C0EFB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epedophilus testace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Fabricius, 1792)</w:t>
      </w:r>
    </w:p>
    <w:p w14:paraId="0BB970E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Kemerovo Prov. (Babenko, 1982); Khanty-Mansi Distr. (Filippov, 2011); Tomsk Prov. (Babenko, 1982); Tyumen Prov. (Bukhkalo et al., 2011, 2012); WS (Schülke, Smetana, 2015). </w:t>
      </w:r>
    </w:p>
    <w:p w14:paraId="642D84C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414BBE97" w14:textId="77B4FCF4" w:rsidR="00E57581" w:rsidRPr="00806EA7" w:rsidRDefault="00D23CCA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 </w:t>
      </w:r>
      <w:r w:rsidR="00E57581" w:rsidRPr="00806EA7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  <w:t xml:space="preserve">Tachinus </w:t>
      </w:r>
      <w:r w:rsidR="00E57581" w:rsidRPr="00806EA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>Gravenhorst, 1802</w:t>
      </w:r>
    </w:p>
    <w:p w14:paraId="11DB856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D9A163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abscondi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uze, 1900</w:t>
      </w:r>
    </w:p>
    <w:p w14:paraId="0B5211B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667F8BD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4624FE4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arctic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Motschulsky, 1860)</w:t>
      </w:r>
    </w:p>
    <w:p w14:paraId="143B48E7" w14:textId="7FBABBF0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hanty-Mansi Distr. (Zinovyev</w:t>
      </w:r>
      <w:r w:rsidR="007B393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B393E"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t al.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2016).</w:t>
      </w:r>
    </w:p>
    <w:p w14:paraId="4168835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184382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basal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39</w:t>
      </w:r>
    </w:p>
    <w:p w14:paraId="286B71A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3CF32D8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5826F13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bernhaueri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uze, 1901</w:t>
      </w:r>
    </w:p>
    <w:p w14:paraId="6901461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70E9C7A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539D247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bicuspid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.Sahlberg, 1880</w:t>
      </w:r>
    </w:p>
    <w:p w14:paraId="4E8CB82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); Tyumen Prov. (Bukhkalo et al., 2011, 2012); WS (Schülke, Smetana, 2015). </w:t>
      </w:r>
    </w:p>
    <w:p w14:paraId="0780AE1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EA39BF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brevipenn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.Sahlberg, 1880</w:t>
      </w:r>
    </w:p>
    <w:p w14:paraId="15A35D5A" w14:textId="194A9024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hanty-Mansi Distr. (Zinovyev</w:t>
      </w:r>
      <w:r w:rsidR="007B393E" w:rsidRPr="007B393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B393E"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t al.,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2016).</w:t>
      </w:r>
    </w:p>
    <w:p w14:paraId="3740FAA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52DD5C1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collar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ravenhorst, 1802</w:t>
      </w:r>
    </w:p>
    <w:p w14:paraId="1121F23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.</w:t>
      </w:r>
    </w:p>
    <w:p w14:paraId="5E56BD8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40B1430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corticin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ravenhorst, 1802</w:t>
      </w:r>
    </w:p>
    <w:p w14:paraId="6B642CD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7D1A20A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E62B48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discoide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39</w:t>
      </w:r>
    </w:p>
    <w:p w14:paraId="5BB56CF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.</w:t>
      </w:r>
    </w:p>
    <w:p w14:paraId="5A23628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A86CFF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elong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yllenhal, 1810</w:t>
      </w:r>
    </w:p>
    <w:p w14:paraId="40E5468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Khanty-Mansi Distr. (Filippov, 2011); Tomsk Prov. (Babenko, 1982); Tyumen Prov. (Bukhkalo et al., 2011, 2012); WS (Schülke, Smetana, 2015). </w:t>
      </w:r>
    </w:p>
    <w:p w14:paraId="36CF259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43E22AC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fimetari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ravenhorst, 1802</w:t>
      </w:r>
    </w:p>
    <w:p w14:paraId="5690307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Novosibirsk Prov. (Pavlov, 2005); Tomsk Prov. (Babenko, 1982); WS (Schülke, Smetana, 2015). </w:t>
      </w:r>
    </w:p>
    <w:p w14:paraId="749F4D9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E6FB0C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instabil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äklin, 1853</w:t>
      </w:r>
    </w:p>
    <w:p w14:paraId="3DDEB5D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23F3AFC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56AA827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lastRenderedPageBreak/>
        <w:t>Tachinus laticoll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ravenhorst, 1802</w:t>
      </w:r>
    </w:p>
    <w:p w14:paraId="665BD2AA" w14:textId="233A4CA1" w:rsidR="00E57581" w:rsidRPr="00825B0A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Khanty-Mansi Distr. (Filippov, 2011); Novosibirsk Prov. (Pavlov, 2005); Sverdlovsk Prov. (Krasutsky, 1995</w:t>
      </w:r>
      <w:r w:rsidR="00D50579" w:rsidRPr="001651F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2005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; Tomsk Prov. (Babenko, 1982;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abenko, Nuzhnykh, 2014); Tyumen Prov. (Bukhkalo et al., 2011, 2012</w:t>
      </w:r>
      <w:r w:rsidR="00D50579" w:rsidRPr="00D5057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D50579"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rasutsky, </w:t>
      </w:r>
      <w:r w:rsidR="00D50579" w:rsidRPr="00D5057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005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; WS (Schülke, Smetana, 2015)</w:t>
      </w:r>
      <w:r w:rsidR="00D50579" w:rsidRPr="00825B0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6BADAFE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014128B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lignorum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Linnaeus, 1758)</w:t>
      </w:r>
    </w:p>
    <w:p w14:paraId="3BC32C7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emerovo Prov. (Babenko, 1982); Tomsk Prov. (Babenko, 1982); WS (Schülke, Smetana, 2015). </w:t>
      </w:r>
    </w:p>
    <w:p w14:paraId="498E08C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8F4ACE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margin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Fabricius, 1792)</w:t>
      </w:r>
    </w:p>
    <w:p w14:paraId="0D99697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,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abenko; Nuzhnykh, 2014); Tyumen Prov. (Bukhkalo et al., 2011, 2012); WS (Schülke, Smetana, 2015).</w:t>
      </w:r>
    </w:p>
    <w:p w14:paraId="516ED9E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4A9980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marginell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Fabricius, 1781)</w:t>
      </w:r>
    </w:p>
    <w:p w14:paraId="193A381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Khanty-Mansi Distr. (Filippov, 2011); Novosibirsk Prov. (Pavlov, 2005); Tomsk Prov. (Babenko, 1982); Tyumen Prov. (Bukhkalo et al., 2011, 2012); WS (Schülke, Smetana, 2015).</w:t>
      </w:r>
    </w:p>
    <w:p w14:paraId="69865AE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25AA25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pallipe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6)</w:t>
      </w:r>
    </w:p>
    <w:p w14:paraId="4A11D91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Khanty-Mansi Distr. (Filippov, 2011); Tomsk Prov. (Babenko, 1982); Tyumen Prov. (Bukhkalo et al., 2011, 2012); WS (Schülke, Smetana, 2015).</w:t>
      </w:r>
    </w:p>
    <w:p w14:paraId="29C11A4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7019B2A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proxim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raatz, 1855</w:t>
      </w:r>
    </w:p>
    <w:p w14:paraId="24E714C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50159A1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7C474B6" w14:textId="6A738CB2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punctipenn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J.</w:t>
      </w:r>
      <w:r w:rsidR="00C045E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ahlberg, 1876)</w:t>
      </w:r>
    </w:p>
    <w:p w14:paraId="76BE519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7E4D082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6C3E115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rufipenn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yllenhal, 1810</w:t>
      </w:r>
    </w:p>
    <w:p w14:paraId="242BFC5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WS (Schülke, Smetana, 2015).</w:t>
      </w:r>
    </w:p>
    <w:p w14:paraId="467D59D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51EBA58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rufipe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Linnaeus, 1758)</w:t>
      </w:r>
    </w:p>
    <w:p w14:paraId="583B116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Novosibirsk Prov. (Pavlov, 2005); Tomsk Prov. (Babenko, 1982; Babenko, Nuzhnykh, 2014); Tyumen Prov. (Bukhkalo et al., 2011, 2012; Vazhenina, 2019).</w:t>
      </w:r>
    </w:p>
    <w:p w14:paraId="6D16731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149B2F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rufitarsis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Hochhuth, 1849 г.</w:t>
      </w:r>
    </w:p>
    <w:p w14:paraId="53645CF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4C4F4D6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958D11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scapular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ephens, 1832</w:t>
      </w:r>
    </w:p>
    <w:p w14:paraId="7F5B32E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68BDB5C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50F404C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inus splenden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rnhauer, 1903</w:t>
      </w:r>
    </w:p>
    <w:p w14:paraId="3C687D4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0F9A894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69107AA" w14:textId="75588BF0" w:rsidR="00E57581" w:rsidRPr="00806EA7" w:rsidRDefault="00D23CCA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Tachyporus</w:t>
      </w:r>
      <w:r w:rsidR="00E57581" w:rsidRPr="00806EA7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Gravenhorst, 1802</w:t>
      </w:r>
    </w:p>
    <w:p w14:paraId="74DFD84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A79F01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yporus abdominal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Fabricius, 1782)</w:t>
      </w:r>
    </w:p>
    <w:p w14:paraId="42FD895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Novosibirsk Prov. (Pavlov, 2005); Tomsk Prov. (Babenko, 1982; Babenko, Nuzhnykh, 2014); Tyumen Prov. (Bukhkalo et al., 2011, 2012); WS (Schülke, Smetana, 2015).</w:t>
      </w:r>
    </w:p>
    <w:p w14:paraId="138A8B4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50EC16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yporus atricep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ephens, 1832</w:t>
      </w:r>
    </w:p>
    <w:p w14:paraId="621E10E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367BB6F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3266F3B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yporus chrysomelin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Linnaeus, 1758)</w:t>
      </w:r>
    </w:p>
    <w:p w14:paraId="3485F3F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Novosibirsk Prov. (Pavlov, 2005); Tomsk Prov. (Babenko, 1982); Tyumen Prov. (Bukhkalo et al., 2011, 2012; Vazhenina, 2019); WS (Schülke, Smetana, 2015).</w:t>
      </w:r>
    </w:p>
    <w:p w14:paraId="11EC1F4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A7969AC" w14:textId="6DE974A2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achyporus corpulentus 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/>
        </w:rPr>
        <w:t>J.</w:t>
      </w:r>
      <w:r w:rsidR="00C045E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sz w:val="24"/>
          <w:szCs w:val="24"/>
          <w:lang w:val="en-US"/>
        </w:rPr>
        <w:t>Sahlberg, 1876</w:t>
      </w:r>
    </w:p>
    <w:p w14:paraId="0ED7B4C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043E8F69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F105834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Tachyporus dispar 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Paykull, 1789)</w:t>
      </w:r>
    </w:p>
    <w:p w14:paraId="6114B16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71E6DFFC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412BB464" w14:textId="302C613D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Tachyporus formosus 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A.H.</w:t>
      </w:r>
      <w:r w:rsidR="00C045ED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Matthews, 1838</w:t>
      </w:r>
    </w:p>
    <w:p w14:paraId="44B4454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Novosibirsk Prov. (Pavlov, 2005); Tomsk Prov. (Babenko, 1982); WS (Schülke, Smetana, 2015).</w:t>
      </w:r>
    </w:p>
    <w:p w14:paraId="52D1C227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4122F74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Tachyporus hypnorum 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Fabricius, 1775)</w:t>
      </w:r>
    </w:p>
    <w:p w14:paraId="58B3547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; WS (Schülke, Smetana, 2015).</w:t>
      </w:r>
    </w:p>
    <w:p w14:paraId="72BB9B6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24610F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yporus nitidul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Fabricius, 1781)</w:t>
      </w:r>
    </w:p>
    <w:p w14:paraId="7505BD7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Khanty-Mansi Distr. (Filippov, 2011); Novosibirsk Prov. (Pavlov, 2005); Tomsk Prov. (Babenko, 1982); Tyumen Prov. (Bukhkalo et al., 2011, 2012); WS (Schülke, Smetana, 2015).</w:t>
      </w:r>
    </w:p>
    <w:p w14:paraId="7841F04A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14AC4F7B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Tachyporus obscurellus 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Zetterstedt, 1838</w:t>
      </w:r>
    </w:p>
    <w:p w14:paraId="3171DA41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yumen Prov. (Bukhkalo et al., 2011, 2012); WS (Schülke, Smetana, 2015).</w:t>
      </w:r>
    </w:p>
    <w:p w14:paraId="77CECEC5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3DF4FA1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Tachyporus obtusus 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Linnaeus, 1767)</w:t>
      </w:r>
    </w:p>
    <w:p w14:paraId="38FEBB4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Khanty-Mansi Distr. (Filippov, 2011); Novosibirsk Prov. (Pavlov, 2005); Tomsk Prov. (Babenko, 1982); Tyumen Prov. (Bukhkalo et al., 2011, 2012); WS (Schülke, Smetana, 2015).</w:t>
      </w:r>
    </w:p>
    <w:p w14:paraId="1F62E92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096977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yporus pallid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harp, 1871</w:t>
      </w:r>
    </w:p>
    <w:p w14:paraId="1C3E83F5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2); WS (Schülke, Smetana, 2015).</w:t>
      </w:r>
    </w:p>
    <w:p w14:paraId="255916E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5D0B85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lastRenderedPageBreak/>
        <w:t>Tachyporus pulchell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nnerheim, 1843</w:t>
      </w:r>
    </w:p>
    <w:p w14:paraId="133DD22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; Vazhenina, 2019); WS (Schülke, Smetana, 2015).</w:t>
      </w:r>
    </w:p>
    <w:p w14:paraId="45B4F4F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A279CA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yporus pusill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ravenhorst, 1806</w:t>
      </w:r>
    </w:p>
    <w:p w14:paraId="6CB1671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Novosibirsk Prov. (Pavlov, 2005); Tomsk Prov. (Babenko, 1982; Babenko, Nuzhnykh, 2014); Tyumen Prov. (Bukhkalo et al., 2011, 2012).</w:t>
      </w:r>
    </w:p>
    <w:p w14:paraId="6CCDC96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DB5719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yporus quadriscopul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andellé, 1869</w:t>
      </w:r>
    </w:p>
    <w:p w14:paraId="24D314E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50D5CF7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584D12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yporus scitul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39</w:t>
      </w:r>
    </w:p>
    <w:p w14:paraId="4357FB7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.</w:t>
      </w:r>
    </w:p>
    <w:p w14:paraId="2155DBB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5DAE82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Tachyporus solu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richson, 1839</w:t>
      </w:r>
    </w:p>
    <w:p w14:paraId="6A07FBF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Tyumen Prov. (Bukhkalo et al., 2011, 2012); WS (Schülke, Smetana, 2015).</w:t>
      </w:r>
    </w:p>
    <w:p w14:paraId="4F5B66E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086F8F9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Tachyporus terminalis 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harp, 1888</w:t>
      </w:r>
    </w:p>
    <w:p w14:paraId="550A082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7CE793A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B17C6DB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Tachyporus tersus 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Erichson, 1839</w:t>
      </w:r>
    </w:p>
    <w:p w14:paraId="3A34961A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0E6F356C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B6118C5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Tachyporus transversalis 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Gravenhorst, 1806</w:t>
      </w:r>
    </w:p>
    <w:p w14:paraId="370021A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2).</w:t>
      </w:r>
    </w:p>
    <w:p w14:paraId="1B1890BD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</w:pPr>
    </w:p>
    <w:p w14:paraId="1875608E" w14:textId="77777777" w:rsidR="00E57581" w:rsidRPr="00882939" w:rsidRDefault="00E57581" w:rsidP="00006253">
      <w:pPr>
        <w:spacing w:line="259" w:lineRule="auto"/>
        <w:rPr>
          <w:rFonts w:ascii="Times New Roman" w:eastAsia="Calibri" w:hAnsi="Times New Roman" w:cs="Times New Roman"/>
          <w:sz w:val="36"/>
          <w:szCs w:val="36"/>
          <w:lang w:val="en-US" w:eastAsia="en-US"/>
        </w:rPr>
      </w:pPr>
      <w:r w:rsidRPr="00882939">
        <w:rPr>
          <w:rFonts w:ascii="Times New Roman" w:eastAsia="Calibri" w:hAnsi="Times New Roman" w:cs="Times New Roman"/>
          <w:b/>
          <w:bCs/>
          <w:sz w:val="36"/>
          <w:szCs w:val="36"/>
          <w:lang w:val="en-US" w:eastAsia="en-US"/>
        </w:rPr>
        <w:t xml:space="preserve">Subfamily </w:t>
      </w:r>
      <w:r w:rsidRPr="00882939">
        <w:rPr>
          <w:rFonts w:ascii="Times New Roman" w:eastAsia="Calibri" w:hAnsi="Times New Roman" w:cs="Times New Roman"/>
          <w:b/>
          <w:bCs/>
          <w:i/>
          <w:iCs/>
          <w:sz w:val="36"/>
          <w:szCs w:val="36"/>
          <w:lang w:val="en-US" w:eastAsia="en-US"/>
        </w:rPr>
        <w:t>Trichophyinae</w:t>
      </w:r>
      <w:r w:rsidRPr="00882939">
        <w:rPr>
          <w:rFonts w:ascii="Times New Roman" w:eastAsia="Calibri" w:hAnsi="Times New Roman" w:cs="Times New Roman"/>
          <w:i/>
          <w:iCs/>
          <w:sz w:val="36"/>
          <w:szCs w:val="36"/>
          <w:lang w:val="en-US" w:eastAsia="en-US"/>
        </w:rPr>
        <w:t xml:space="preserve"> </w:t>
      </w:r>
      <w:r w:rsidRPr="00882939">
        <w:rPr>
          <w:rFonts w:ascii="Times New Roman" w:eastAsia="Calibri" w:hAnsi="Times New Roman" w:cs="Times New Roman"/>
          <w:sz w:val="36"/>
          <w:szCs w:val="36"/>
          <w:lang w:val="en-US" w:eastAsia="en-US"/>
        </w:rPr>
        <w:t>Thomson, 1858</w:t>
      </w:r>
    </w:p>
    <w:p w14:paraId="6A05DC68" w14:textId="72F95702" w:rsidR="00E57581" w:rsidRPr="00806EA7" w:rsidRDefault="00D23CCA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806EA7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806EA7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Trichophya</w:t>
      </w:r>
      <w:r w:rsidR="00E57581" w:rsidRPr="00806EA7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Mannerheim, 1830</w:t>
      </w:r>
    </w:p>
    <w:p w14:paraId="7DE58427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690BCE77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Trichophya pilicornis 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yllenhal, 1810)</w:t>
      </w:r>
    </w:p>
    <w:p w14:paraId="04FCA6A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6B919B45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BFEA106" w14:textId="07E67483" w:rsidR="00E57581" w:rsidRPr="00882939" w:rsidRDefault="00E57581" w:rsidP="00006253">
      <w:pPr>
        <w:spacing w:line="259" w:lineRule="auto"/>
        <w:rPr>
          <w:rFonts w:ascii="Times New Roman" w:eastAsia="Calibri" w:hAnsi="Times New Roman" w:cs="Times New Roman"/>
          <w:b/>
          <w:bCs/>
          <w:sz w:val="36"/>
          <w:szCs w:val="36"/>
          <w:lang w:val="en-US" w:eastAsia="en-US"/>
        </w:rPr>
      </w:pPr>
      <w:r w:rsidRPr="00882939">
        <w:rPr>
          <w:rFonts w:ascii="Times New Roman" w:eastAsia="Calibri" w:hAnsi="Times New Roman" w:cs="Times New Roman"/>
          <w:b/>
          <w:bCs/>
          <w:sz w:val="36"/>
          <w:szCs w:val="36"/>
          <w:lang w:val="en-US" w:eastAsia="en-US"/>
        </w:rPr>
        <w:t>Subfamily</w:t>
      </w:r>
      <w:r w:rsidRPr="00882939">
        <w:rPr>
          <w:rFonts w:ascii="Times New Roman" w:eastAsia="Calibri" w:hAnsi="Times New Roman" w:cs="Times New Roman"/>
          <w:b/>
          <w:bCs/>
          <w:i/>
          <w:iCs/>
          <w:sz w:val="36"/>
          <w:szCs w:val="36"/>
          <w:lang w:val="en-US" w:eastAsia="en-US"/>
        </w:rPr>
        <w:t xml:space="preserve"> Xantholininae </w:t>
      </w:r>
      <w:r w:rsidRPr="00882939">
        <w:rPr>
          <w:rFonts w:ascii="Times New Roman" w:eastAsia="Calibri" w:hAnsi="Times New Roman" w:cs="Times New Roman"/>
          <w:b/>
          <w:bCs/>
          <w:sz w:val="36"/>
          <w:szCs w:val="36"/>
          <w:lang w:val="en-US" w:eastAsia="en-US"/>
        </w:rPr>
        <w:t>Erichson, 1839</w:t>
      </w:r>
    </w:p>
    <w:p w14:paraId="02743FDF" w14:textId="20274479" w:rsidR="00E57581" w:rsidRPr="00CE7028" w:rsidRDefault="0093309E" w:rsidP="00006253">
      <w:pPr>
        <w:spacing w:line="259" w:lineRule="auto"/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CE7028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 </w:t>
      </w:r>
      <w:r w:rsidR="00E57581" w:rsidRPr="00CE7028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Othiini </w:t>
      </w:r>
      <w:r w:rsidR="00E57581" w:rsidRPr="00CE7028">
        <w:rPr>
          <w:rFonts w:ascii="Times New Roman" w:eastAsia="Calibri" w:hAnsi="Times New Roman" w:cs="Times New Roman"/>
          <w:sz w:val="32"/>
          <w:szCs w:val="32"/>
          <w:lang w:val="en-US" w:eastAsia="en-US"/>
        </w:rPr>
        <w:t>Thomson, 1859</w:t>
      </w:r>
    </w:p>
    <w:p w14:paraId="40C2F593" w14:textId="2B591247" w:rsidR="00E57581" w:rsidRPr="00CE7028" w:rsidRDefault="00D23CCA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CE702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CE702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Atrecus</w:t>
      </w:r>
      <w:r w:rsidR="00E57581" w:rsidRPr="00CE7028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Jacquelin du Val, 1856</w:t>
      </w:r>
    </w:p>
    <w:p w14:paraId="1253DEA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3691536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Atrecus pilicornis (Paykull, 1790)</w:t>
      </w:r>
    </w:p>
    <w:p w14:paraId="0039931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; WS (Schülke, Smetana, 2015).</w:t>
      </w:r>
    </w:p>
    <w:p w14:paraId="3BCD0983" w14:textId="77777777" w:rsidR="00E57581" w:rsidRPr="00CE7028" w:rsidRDefault="00E57581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</w:p>
    <w:p w14:paraId="43F2C1DB" w14:textId="257AE5CC" w:rsidR="00E57581" w:rsidRPr="00CE7028" w:rsidRDefault="00D23CCA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CE702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CE702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Othius </w:t>
      </w:r>
      <w:r w:rsidR="00E57581" w:rsidRPr="00CE7028">
        <w:rPr>
          <w:rFonts w:ascii="Times New Roman" w:eastAsia="Calibri" w:hAnsi="Times New Roman" w:cs="Times New Roman"/>
          <w:sz w:val="28"/>
          <w:szCs w:val="28"/>
          <w:lang w:val="en-US" w:eastAsia="en-US"/>
        </w:rPr>
        <w:t>Stephens, 1829</w:t>
      </w:r>
    </w:p>
    <w:p w14:paraId="5303B990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0F29C55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thius angustus 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tephens, 1833</w:t>
      </w:r>
    </w:p>
    <w:p w14:paraId="06644C9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Khanty-Mansi Distr. (Filippov, 2011).</w:t>
      </w:r>
    </w:p>
    <w:p w14:paraId="50DBCD72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1B6560EA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thius lapidicola 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Märkel &amp; Kiesenwetter, 1848</w:t>
      </w:r>
    </w:p>
    <w:p w14:paraId="1B43A3F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yumen Prov. (Bukhkalo et al., 2011, 2012). </w:t>
      </w:r>
    </w:p>
    <w:p w14:paraId="0CF5DBA1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4EF758FF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thius punctulatus 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(Goeze, 1777)</w:t>
      </w:r>
    </w:p>
    <w:p w14:paraId="021E209B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58D59859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</w:pPr>
    </w:p>
    <w:p w14:paraId="15427776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Othius subuliformis 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tephens, 1833</w:t>
      </w:r>
    </w:p>
    <w:p w14:paraId="31EDAE4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0643AD6B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</w:pPr>
    </w:p>
    <w:p w14:paraId="6D608A41" w14:textId="027E2769" w:rsidR="00E57581" w:rsidRPr="00CE7028" w:rsidRDefault="0093309E" w:rsidP="00006253">
      <w:pPr>
        <w:spacing w:line="259" w:lineRule="auto"/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32"/>
          <w:szCs w:val="32"/>
          <w:lang w:val="en-US"/>
        </w:rPr>
        <w:t>Tribe</w:t>
      </w:r>
      <w:r w:rsidRPr="00CE7028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 </w:t>
      </w:r>
      <w:r w:rsidR="00E57581" w:rsidRPr="00CE7028">
        <w:rPr>
          <w:rFonts w:ascii="Times New Roman" w:eastAsia="Calibri" w:hAnsi="Times New Roman" w:cs="Times New Roman"/>
          <w:i/>
          <w:iCs/>
          <w:sz w:val="32"/>
          <w:szCs w:val="32"/>
          <w:lang w:val="en-US" w:eastAsia="en-US"/>
        </w:rPr>
        <w:t xml:space="preserve">Xantholinini </w:t>
      </w:r>
      <w:r w:rsidR="00E57581" w:rsidRPr="00CE7028">
        <w:rPr>
          <w:rFonts w:ascii="Times New Roman" w:eastAsia="Calibri" w:hAnsi="Times New Roman" w:cs="Times New Roman"/>
          <w:sz w:val="32"/>
          <w:szCs w:val="32"/>
          <w:lang w:val="en-US" w:eastAsia="en-US"/>
        </w:rPr>
        <w:t>Erichson, 1839</w:t>
      </w:r>
    </w:p>
    <w:p w14:paraId="2BA4DC25" w14:textId="6C45EC07" w:rsidR="00E57581" w:rsidRPr="00CE7028" w:rsidRDefault="00D23CCA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CE702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CE702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Gyrohypnus</w:t>
      </w:r>
      <w:r w:rsidR="00E57581" w:rsidRPr="00CE7028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Leach, 1819</w:t>
      </w:r>
    </w:p>
    <w:p w14:paraId="6E9E4D15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A001012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E57581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US"/>
        </w:rPr>
        <w:t>Gyrohypnus angustatus </w:t>
      </w:r>
      <w:r w:rsidRPr="00E5758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tephens, 1833</w:t>
      </w:r>
    </w:p>
    <w:p w14:paraId="7F755CA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Novosibirsk Prov. (Pavlov, 2005); Tomsk Prov. (Babenko, 1982); Tyumen Prov. (Bukhkalo et al., 2011, 2012); WS (Schülke, Smetana, 2015).</w:t>
      </w:r>
    </w:p>
    <w:p w14:paraId="5471466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8A659C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Gyrohypnus atr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Heer, 1839)</w:t>
      </w:r>
    </w:p>
    <w:p w14:paraId="40CDD20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; Babenko, Nuzhnykh, 2014).</w:t>
      </w:r>
    </w:p>
    <w:p w14:paraId="32FFF22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FF962D7" w14:textId="319B3AB3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Gyrohypnus fracticorn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.F.</w:t>
      </w:r>
      <w:r w:rsidR="00C045E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üller, 1776</w:t>
      </w:r>
    </w:p>
    <w:p w14:paraId="3D518D1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Novosibirsk Prov. (Pavlov, 2005); Tomsk Prov. (Babenko, 1982); WS (Schülke, Smetana, 2015).</w:t>
      </w:r>
    </w:p>
    <w:p w14:paraId="7C9DE9D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121CCE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Gyrohypnus punctul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Paykull, 1789)</w:t>
      </w:r>
    </w:p>
    <w:p w14:paraId="18BF93D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0898511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66C987B" w14:textId="3AF49BB8" w:rsidR="00E57581" w:rsidRPr="00CE7028" w:rsidRDefault="00D23CCA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CE702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CE702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Hypnogyra</w:t>
      </w:r>
      <w:r w:rsidR="00E57581" w:rsidRPr="00CE7028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Casey, 1906</w:t>
      </w:r>
    </w:p>
    <w:p w14:paraId="1F228372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A19815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Hypnogyra angular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anglbauer, 1895)</w:t>
      </w:r>
    </w:p>
    <w:p w14:paraId="0F8285D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.</w:t>
      </w:r>
    </w:p>
    <w:p w14:paraId="1D54A62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375F57C" w14:textId="002F852C" w:rsidR="00E57581" w:rsidRPr="00CE7028" w:rsidRDefault="00D23CCA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CE702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CE702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Leptacinus</w:t>
      </w:r>
      <w:r w:rsidR="00E57581" w:rsidRPr="00CE7028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Erichson, 1839</w:t>
      </w:r>
    </w:p>
    <w:p w14:paraId="6F578A68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C65BB5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Leptacinus batychr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yllenhal, 1827)</w:t>
      </w:r>
    </w:p>
    <w:p w14:paraId="35D16A6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Novosibirsk Prov. (Pavlov, 2005); Tomsk Prov. (Babenko, 1982; Babenko, Nuzhnykh, 2014); WS (Schülke, Smetana, 2015).</w:t>
      </w:r>
    </w:p>
    <w:p w14:paraId="3DEBAAD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504CCA6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Leptacinus formicetorum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ärkel, 1841</w:t>
      </w:r>
    </w:p>
    <w:p w14:paraId="742BC30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WS (Schülke, Smetana, 2015).</w:t>
      </w:r>
    </w:p>
    <w:p w14:paraId="4DE61C1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FD086E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Leptacinus pusill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tephens, 1833)</w:t>
      </w:r>
    </w:p>
    <w:p w14:paraId="4DD34E7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3E76E8B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2CA0C5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Leptacinus sulcifron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Stephens, 1833)</w:t>
      </w:r>
    </w:p>
    <w:p w14:paraId="4C4771D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; Tyumen Prov. (Bukhkalo et al., 2011, 2012).</w:t>
      </w:r>
    </w:p>
    <w:p w14:paraId="6BE72D0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EB76346" w14:textId="40C3AF12" w:rsidR="00E57581" w:rsidRPr="00CE7028" w:rsidRDefault="00D23CCA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CE702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CE702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Megalinus </w:t>
      </w:r>
      <w:r w:rsidR="00E57581" w:rsidRPr="00CE7028">
        <w:rPr>
          <w:rFonts w:ascii="Times New Roman" w:eastAsia="Calibri" w:hAnsi="Times New Roman" w:cs="Times New Roman"/>
          <w:sz w:val="28"/>
          <w:szCs w:val="28"/>
          <w:lang w:val="en-US" w:eastAsia="en-US"/>
        </w:rPr>
        <w:t>Mulsant &amp; Rey, 1877</w:t>
      </w:r>
    </w:p>
    <w:p w14:paraId="7C684679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47648C30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Megalinus glabr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2)</w:t>
      </w:r>
    </w:p>
    <w:p w14:paraId="7762ED9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vosibirsk Prov. (Pavlov, 2005).</w:t>
      </w:r>
    </w:p>
    <w:p w14:paraId="2940D59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374F4D96" w14:textId="21A2BAF0" w:rsidR="00E57581" w:rsidRPr="00CE7028" w:rsidRDefault="00D23CCA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CE702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CE702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Nudobius</w:t>
      </w:r>
      <w:r w:rsidR="00E57581" w:rsidRPr="00CE7028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Thomson, 1860</w:t>
      </w:r>
    </w:p>
    <w:p w14:paraId="786048C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0D42F7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Nudobius len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Gravenhorst, 1806)</w:t>
      </w:r>
    </w:p>
    <w:p w14:paraId="072CCA5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Novosibirsk Prov. (Pavlov, 2005); Tomsk Prov. (Babenko, 1982; Babenko, Nuzhnykh, 2014; Kercheva et al., 2022); WS (Schülke, Smetana, 2015).</w:t>
      </w:r>
    </w:p>
    <w:p w14:paraId="5C5BE9C3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D23BC79" w14:textId="0A1FD529" w:rsidR="00E57581" w:rsidRPr="00CE7028" w:rsidRDefault="00D23CCA" w:rsidP="00006253">
      <w:pPr>
        <w:spacing w:line="259" w:lineRule="auto"/>
        <w:rPr>
          <w:rFonts w:ascii="Times New Roman" w:eastAsia="Calibri" w:hAnsi="Times New Roman" w:cs="Times New Roman"/>
          <w:sz w:val="28"/>
          <w:szCs w:val="28"/>
          <w:lang w:val="en-US" w:eastAsia="en-US"/>
        </w:rPr>
      </w:pPr>
      <w:r w:rsidRPr="00F454AE">
        <w:rPr>
          <w:rFonts w:ascii="Times New Roman" w:hAnsi="Times New Roman" w:cs="Times New Roman"/>
          <w:b/>
          <w:iCs/>
          <w:sz w:val="28"/>
          <w:szCs w:val="28"/>
          <w:lang w:val="en-US"/>
        </w:rPr>
        <w:t>Genus</w:t>
      </w:r>
      <w:r w:rsidRPr="00CE702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 xml:space="preserve"> </w:t>
      </w:r>
      <w:r w:rsidR="00E57581" w:rsidRPr="00CE7028">
        <w:rPr>
          <w:rFonts w:ascii="Times New Roman" w:eastAsia="Calibri" w:hAnsi="Times New Roman" w:cs="Times New Roman"/>
          <w:i/>
          <w:iCs/>
          <w:sz w:val="28"/>
          <w:szCs w:val="28"/>
          <w:lang w:val="en-US" w:eastAsia="en-US"/>
        </w:rPr>
        <w:t>Xantholinus</w:t>
      </w:r>
      <w:r w:rsidR="00E57581" w:rsidRPr="00CE7028">
        <w:rPr>
          <w:rFonts w:ascii="Times New Roman" w:eastAsia="Calibri" w:hAnsi="Times New Roman" w:cs="Times New Roman"/>
          <w:sz w:val="28"/>
          <w:szCs w:val="28"/>
          <w:lang w:val="en-US" w:eastAsia="en-US"/>
        </w:rPr>
        <w:t xml:space="preserve"> Dejean, 1821</w:t>
      </w:r>
    </w:p>
    <w:p w14:paraId="6F02579A" w14:textId="77777777" w:rsidR="00E57581" w:rsidRPr="00E57581" w:rsidRDefault="00E57581" w:rsidP="0000625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7E7B37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Xantholinus dvoraki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iffait, 1956</w:t>
      </w:r>
    </w:p>
    <w:p w14:paraId="1EDDCF0E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S (Schülke, Smetana, 2015).</w:t>
      </w:r>
    </w:p>
    <w:p w14:paraId="3E5CFD3D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06BECFF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Xantholinus laevigatu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acobsen, 1849</w:t>
      </w:r>
    </w:p>
    <w:p w14:paraId="176FB25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yumen Prov. (Bukhkalo et al., 2011, 2012); WS (Schülke, Smetana, 2015).</w:t>
      </w:r>
    </w:p>
    <w:p w14:paraId="33190321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199CED2" w14:textId="2F2B3850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Xantholinus linear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A.</w:t>
      </w:r>
      <w:r w:rsidR="00C045E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.</w:t>
      </w:r>
      <w:r w:rsidR="00C045E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livier, 1795)</w:t>
      </w:r>
    </w:p>
    <w:p w14:paraId="64A03337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Novosibirsk Prov. (Pavlov, 2005); Tomsk Prov. (Babenko, 1982); WS (Schülke, Smetana, 2015).</w:t>
      </w:r>
    </w:p>
    <w:p w14:paraId="70D9B88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B88A39A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Xantholinus longiventris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eer, 1839</w:t>
      </w:r>
    </w:p>
    <w:p w14:paraId="73F92A54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Tomsk Prov. (Babenko, 1982); WS (Schülke, Smetana, 2015).</w:t>
      </w:r>
    </w:p>
    <w:p w14:paraId="38D9BB32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3EF4F8C" w14:textId="77777777" w:rsidR="00E57581" w:rsidRPr="00E57581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Xantholinus tricolor </w:t>
      </w: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Fabricius, 1787)</w:t>
      </w:r>
    </w:p>
    <w:p w14:paraId="3EAE7BDA" w14:textId="4C9B44CC" w:rsidR="00246BEA" w:rsidRDefault="00E57581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75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merovo Prov. (Babenko, 1982); Novosibirsk Prov. (Pavlov, 2005); Tomsk Prov. (Babenko, 1982; Babenko, Nuzhnykh, 2014); Tyumen Prov. (Bukhkalo et al., 2011, 2012); WS (Schülke, Smetana, 2015).</w:t>
      </w:r>
    </w:p>
    <w:p w14:paraId="7BAB2F61" w14:textId="7145A44E" w:rsidR="00033357" w:rsidRDefault="00033357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A2381A4" w14:textId="508C1BA2" w:rsidR="00033357" w:rsidRPr="00033357" w:rsidRDefault="00033357" w:rsidP="00006253">
      <w:pPr>
        <w:spacing w:line="259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33357">
        <w:rPr>
          <w:rFonts w:ascii="Times New Roman" w:hAnsi="Times New Roman" w:cs="Times New Roman"/>
          <w:b/>
          <w:bCs/>
          <w:color w:val="000000"/>
          <w:sz w:val="24"/>
          <w:szCs w:val="24"/>
        </w:rPr>
        <w:t>References</w:t>
      </w:r>
    </w:p>
    <w:p w14:paraId="53675A30" w14:textId="77777777" w:rsidR="00033357" w:rsidRPr="00033357" w:rsidRDefault="00033357" w:rsidP="00006253">
      <w:pPr>
        <w:spacing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EFBB6AF" w14:textId="1B1715A6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abenko A (1982) Fauna i biotopicheskoe raspredelenie korotkonadkrylye zhukov (Coleoptera, Staphylinidae) v yuzhnoy chasti lesnoy zony zapadnoy Sibiri</w:t>
      </w:r>
      <w:proofErr w:type="gramStart"/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  Poleznyie</w:t>
      </w:r>
      <w:proofErr w:type="gramEnd"/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 vrednyie nasekomyie Sibiri. Nauka, Novosibirsk, 52-59.</w:t>
      </w:r>
    </w:p>
    <w:p w14:paraId="5FA652FA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99C29D8" w14:textId="00AD7FCE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abenko A, Klass A, Bokova U (2018) Peculiarities of rove beetles species diversity (Coleoptera, Staphylinidae) in agroecosystems of the taiga zone of western Siberia [in </w:t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Russian, English abstract] [abstract]. TSU, Tomsk 10: 74-76.   </w:t>
      </w:r>
      <w:hyperlink r:id="rId7" w:history="1">
        <w:r w:rsidRPr="00033357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elibrary.ru/item.asp?id=35596916</w:t>
        </w:r>
      </w:hyperlink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 </w:t>
      </w:r>
    </w:p>
    <w:p w14:paraId="065C57D9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6FE2E3E" w14:textId="1FA2C539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abenko A, Nuzhnykh S (2014) Fauna and seasonal dynamics of activity of ground beetles on the berry plantations of Siberian Botanical Garden experimental plot. 2. Fauna and seasonal dynamics of activity of rove beetles (Coleoptera: Staphylinidae) [in Russian, English abstract]. Vestnik Tomskogo gosudarstvennogo universiteta. Biologiya 25(1): 97-110.</w:t>
      </w:r>
    </w:p>
    <w:p w14:paraId="4274E7AF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040D424" w14:textId="19E90576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ukhkalo S, Galich D, Sergeeva E, Alemasova N (2011), 110-169 Summary of the beetle fauna of the southern taiga of West Siberia (in the basin of the lower Irtysh river). KMK Scientific Press, Moscow, 267 pp.</w:t>
      </w:r>
    </w:p>
    <w:p w14:paraId="1B832E07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2175E32" w14:textId="128971D3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ukhkalo S, Galich D, Sergeeva E, Vazhenina N (2014), 184-185. Summary of the invertebrates fauna of the southern taiga of West Siberia (in the basin of the lower Irtysh </w:t>
      </w:r>
      <w:proofErr w:type="gramStart"/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iver</w:t>
      </w:r>
      <w:proofErr w:type="gramEnd"/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. KMK Scientific Press, Moscow, 189 pp.</w:t>
      </w:r>
    </w:p>
    <w:p w14:paraId="3DE076BB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585540B" w14:textId="6737BDEC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ukhkalo S, Sergeeva E, Semenov V (2012) Fauna zhu-kov-stafilinid (Coleoptera, Staphylinidae) tsentral'noy chasti yuzhnoy taygi Zapadnoy Sibiri [Rove-beetle fauna (Coleoptera, Staphylinidae) of the central part of the southern taiga in West Siberia, Russia]. Evraziatskiy entomol. zhurn</w:t>
      </w:r>
      <w:proofErr w:type="gramStart"/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[</w:t>
      </w:r>
      <w:proofErr w:type="gramEnd"/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uroasian Entomological Journal] 11(4): 343-353.</w:t>
      </w:r>
    </w:p>
    <w:p w14:paraId="607DE657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762ACE4" w14:textId="7AB937CC" w:rsidR="00033357" w:rsidRPr="009521DD" w:rsidRDefault="00033357" w:rsidP="009521DD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ru-RU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Filippov I (2011) Annotated list of animals of Khanty-Mansi Distr. </w:t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ru-RU"/>
        </w:rPr>
        <w:t>[Electronic resource</w:t>
      </w:r>
      <w:r w:rsidR="009521D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] .</w:t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ru-RU"/>
        </w:rPr>
        <w:t xml:space="preserve">107 pp. </w:t>
      </w:r>
      <w:bookmarkStart w:id="11" w:name="_GoBack"/>
      <w:bookmarkEnd w:id="11"/>
      <w:r w:rsidRPr="00033357">
        <w:rPr>
          <w:rFonts w:ascii="Times New Roman" w:eastAsia="Times New Roman" w:hAnsi="Times New Roman" w:cs="Times New Roman"/>
          <w:sz w:val="24"/>
          <w:szCs w:val="24"/>
          <w:lang w:val="ru-RU"/>
        </w:rPr>
        <w:fldChar w:fldCharType="begin"/>
      </w:r>
      <w:r w:rsidRPr="00033357">
        <w:rPr>
          <w:rFonts w:ascii="Times New Roman" w:eastAsia="Times New Roman" w:hAnsi="Times New Roman" w:cs="Times New Roman"/>
          <w:sz w:val="24"/>
          <w:szCs w:val="24"/>
          <w:lang w:val="ru-RU"/>
        </w:rPr>
        <w:instrText xml:space="preserve"> HYPERLINK "https://www.researchgate.net/publication/326367905" </w:instrText>
      </w:r>
      <w:r w:rsidRPr="00033357">
        <w:rPr>
          <w:rFonts w:ascii="Times New Roman" w:eastAsia="Times New Roman" w:hAnsi="Times New Roman" w:cs="Times New Roman"/>
          <w:sz w:val="24"/>
          <w:szCs w:val="24"/>
          <w:lang w:val="ru-RU"/>
        </w:rPr>
        <w:fldChar w:fldCharType="separate"/>
      </w:r>
      <w:r w:rsidRPr="00033357">
        <w:rPr>
          <w:rFonts w:ascii="Times New Roman" w:eastAsia="Times New Roman" w:hAnsi="Times New Roman" w:cs="Times New Roman"/>
          <w:color w:val="1155CC"/>
          <w:sz w:val="24"/>
          <w:szCs w:val="24"/>
          <w:u w:val="single"/>
          <w:lang w:val="ru-RU"/>
        </w:rPr>
        <w:t>https://www.researchgate.net/publication/326367905</w:t>
      </w:r>
      <w:r w:rsidRPr="00033357">
        <w:rPr>
          <w:rFonts w:ascii="Times New Roman" w:eastAsia="Times New Roman" w:hAnsi="Times New Roman" w:cs="Times New Roman"/>
          <w:sz w:val="24"/>
          <w:szCs w:val="24"/>
          <w:lang w:val="ru-RU"/>
        </w:rPr>
        <w:fldChar w:fldCharType="end"/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ru-RU"/>
        </w:rPr>
        <w:t> </w:t>
      </w:r>
    </w:p>
    <w:p w14:paraId="1F5140E0" w14:textId="77777777" w:rsidR="00033357" w:rsidRPr="00033357" w:rsidRDefault="00033357" w:rsidP="0003335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ru-RU"/>
        </w:rPr>
      </w:pPr>
    </w:p>
    <w:p w14:paraId="7F8F805D" w14:textId="1228B708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rcheva A, Babenko A, Krivets S, Krivosheina M, Smirnov N, Tselikh E (2022) Contribution to the Fauna and Bionomics of Entomophagous Insects Feeding on the Small Spruce Bark Beetle</w:t>
      </w:r>
      <w:r w:rsidRPr="0003335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Ips amitinus </w:t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Eichh.) (Coleoptera, Curculionidae: Scolytinae) in West Siberia. Entomological Review 102(4): 432-445. </w:t>
      </w:r>
      <w:hyperlink r:id="rId8" w:history="1">
        <w:r w:rsidRPr="00033357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doi.org/10.1134/S0013873822040029</w:t>
        </w:r>
      </w:hyperlink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 </w:t>
      </w:r>
    </w:p>
    <w:p w14:paraId="3F025877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F3C7250" w14:textId="5808ADA9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rasutsky B (1995) Fungicolous Coleoptera inhabitants of the wood-destroying fungi in the forests of West Siberia [in Russian, English subtitle]. Entomol 74(3): 542-550. </w:t>
      </w:r>
    </w:p>
    <w:p w14:paraId="5FFB23D4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CFA2ABA" w14:textId="409A6A63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rasutsky B (1997) Fungicolous Coleoptera inhabiting main wood-destroying fungi in the middle taiga subzone in west Siberia [in Russian]. Entomol 76(4): 770-776. </w:t>
      </w:r>
    </w:p>
    <w:p w14:paraId="7EF020CB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445D5DE" w14:textId="5D26FADD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Krasutsky B (2005), 19-20 Mycetophilic Coleoptera of the Urals and Trans-Urals. Volume 2. System "Mushrooms-insects". Russian Entomological Society, Chelyabinsk, 213 pp.  </w:t>
      </w:r>
      <w:hyperlink r:id="rId9" w:history="1">
        <w:r w:rsidRPr="00033357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www.zin.ru/Animalia/coleoptera/rus/krasut05.htm</w:t>
        </w:r>
      </w:hyperlink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  </w:t>
      </w:r>
    </w:p>
    <w:p w14:paraId="3B72D883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62A9D9C" w14:textId="3FE8E6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l’shvang V (1992) Structura I dinamika naseleniya nasekomyh Uzhnogo Yamala. </w:t>
      </w:r>
      <w:r w:rsidRPr="0003335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 science. Ural.department, Ekaterinburg, 103 pp. </w:t>
      </w:r>
      <w:hyperlink r:id="rId10" w:history="1">
        <w:r w:rsidRPr="00033357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www.zin.ru/animalia/COLEOPTERA/rus/svpdjv61.htm</w:t>
        </w:r>
      </w:hyperlink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 </w:t>
      </w:r>
    </w:p>
    <w:p w14:paraId="64DE4B01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BED3C2C" w14:textId="3EF05528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avlov E (2002) Contribution to the fauna of rove beetles (Coleoptera, Staphylinidae) of Novosibirsk Oblast [in Russian, English abstract]. Euroasian Entomological Journal 1(1): 67-69.</w:t>
      </w:r>
    </w:p>
    <w:p w14:paraId="24FFB9AC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2A16EF" w14:textId="0182C2AC" w:rsidR="00033357" w:rsidRPr="00033357" w:rsidRDefault="00033357" w:rsidP="0003335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avlov E (2005) </w:t>
      </w:r>
      <w:proofErr w:type="gramStart"/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</w:t>
      </w:r>
      <w:proofErr w:type="gramEnd"/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ove-beetles (Coleoptera, Staphylinidae) of the West Siberian forest-steppe zone [in Russian, English abstract]. Euroasian entomological journal 4(3): 223-230.</w:t>
      </w:r>
    </w:p>
    <w:p w14:paraId="1072E308" w14:textId="77777777" w:rsidR="00033357" w:rsidRPr="00033357" w:rsidRDefault="00033357" w:rsidP="0003335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BEBC72" w14:textId="227C5345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avlov E (2006) Rove beetles (Coleoptera, Staphylinidae) in the northern forest-steppe of the Barabinskaya lowland. Euroasian Entomological Journal 5(3): 206-208.</w:t>
      </w:r>
    </w:p>
    <w:p w14:paraId="1693473D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450315D" w14:textId="2B209DBB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yvkin A (2007) A review of </w:t>
      </w:r>
      <w:r w:rsidRPr="0003335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athrobium </w:t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pecies of the </w:t>
      </w:r>
      <w:r w:rsidRPr="0003335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ibiricum</w:t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group (Insecta: Coleoptera: Staphylinidae: Paederinae). Bulletin de l’Institut royal des Sciences naturelles de Belgique, Entomologie 77: 179-234.</w:t>
      </w:r>
    </w:p>
    <w:p w14:paraId="1D4FD15C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3828F5B" w14:textId="1A1F7E05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yvkin A (2011) </w:t>
      </w:r>
      <w:proofErr w:type="gramStart"/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n</w:t>
      </w:r>
      <w:proofErr w:type="gramEnd"/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new and poorly known </w:t>
      </w:r>
      <w:r w:rsidRPr="0003335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Lathrobium</w:t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s.str.) species from Siberia and the</w:t>
      </w:r>
      <w:r w:rsidRPr="0003335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ussian Far East (Insecta: Coleoptera: Staphylinidae: Paederinae). Baltic J. Coleopterol.</w:t>
      </w:r>
      <w:r w:rsidRPr="0003335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1(2): 135-170.</w:t>
      </w:r>
    </w:p>
    <w:p w14:paraId="45323B81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2C27657" w14:textId="6FD24970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yvkin A (2012) New species and records of </w:t>
      </w:r>
      <w:r w:rsidRPr="0003335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</w:t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Pr="0003335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Nestus</w:t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 of the </w:t>
      </w:r>
      <w:r w:rsidRPr="0003335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canaliculatus</w:t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group, with the erection of a new species group (Insecta: Coleoptera: Staphylinidae: Steninae). European Journal of Taxonomy 13: 1-62. </w:t>
      </w:r>
      <w:hyperlink r:id="rId11" w:history="1">
        <w:r w:rsidRPr="00033357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://dx.doi.org/10.5852/ejt.2012.13</w:t>
        </w:r>
      </w:hyperlink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 </w:t>
      </w:r>
    </w:p>
    <w:p w14:paraId="71585155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42D11C" w14:textId="64352FA0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yvkin A (2014) </w:t>
      </w:r>
      <w:r w:rsidRPr="0003335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tenus (Nestus) pluvius</w:t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p. n., with notes on some related species (Coleoptera: Staphylinidae: Steninae). Acta Biol. Univ. Daugavp 14(2): 187-205. </w:t>
      </w:r>
    </w:p>
    <w:p w14:paraId="6770EFCE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35CC90E" w14:textId="72AC9424" w:rsidR="00033357" w:rsidRPr="00033357" w:rsidRDefault="00033357" w:rsidP="0003335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chülke M, Smetana A (2015) Staphylinidae, 304–1134 </w:t>
      </w:r>
      <w:proofErr w:type="gramStart"/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</w:t>
      </w:r>
      <w:proofErr w:type="gramEnd"/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: Löbl I, Löbl D (Eds) Catalogue of Palaearctic Coleoptera.Volume 2. Hydrophiloidea–Staphylinoidea, Revised and updated edition. Brill, Leiden, Boston, 1702 pp.</w:t>
      </w:r>
    </w:p>
    <w:p w14:paraId="61BC0EE7" w14:textId="77777777" w:rsidR="00033357" w:rsidRPr="00033357" w:rsidRDefault="00033357" w:rsidP="0003335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99A0C87" w14:textId="0694AE6E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havrin A (2021) On the Acidota Stephens fauna of Russia (Staphylinidae, Omaliinae, Anthophagini). Journal of Insect Biodiversity 22(1): 1-21. 10.12976/JIB/2021.22.1.1</w:t>
      </w:r>
    </w:p>
    <w:p w14:paraId="10F464C4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5DF8D35" w14:textId="0ACA6C8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havrin A (2021) </w:t>
      </w:r>
      <w:proofErr w:type="gramStart"/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n</w:t>
      </w:r>
      <w:proofErr w:type="gramEnd"/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e genus Mannerheimia Mäklin, 1880 (Coleoptera: Staphylinidae: Omaliinae: Anthophagini), with taxonomic and faunistic notes on some species. Zootaxa, 5040(3): 301-333. </w:t>
      </w:r>
      <w:hyperlink r:id="rId12" w:history="1">
        <w:r w:rsidRPr="00033357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doi.org/10.11646/zootaxa.5040.3.1</w:t>
        </w:r>
      </w:hyperlink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 </w:t>
      </w:r>
    </w:p>
    <w:p w14:paraId="12B228CC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C38EEF7" w14:textId="57D3E4F6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metana A, Shavrin A (2018) Contribution to the knowledge of the genus </w:t>
      </w:r>
      <w:r w:rsidRPr="0003335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Quedius </w:t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EPHENS, 1829 of Siberia and Russian Far East (Coleoptera: Staphylinidae: Staphylinini: Quediina). Linzer biol. Beitr. 50(1): 825-836.</w:t>
      </w:r>
    </w:p>
    <w:p w14:paraId="77039CD0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F3442DB" w14:textId="60A3C388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Vazhenina N (2019) Population dynamics for herpetobiont beetles (Coleoptera) in the floodplain of a small tributary in the lower reaches of the Irtysh [in Russian, English abstract]. Amurian Zoological Jornal 11(4): 314-326. </w:t>
      </w:r>
      <w:hyperlink r:id="rId13" w:history="1">
        <w:r w:rsidRPr="00033357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cyberleninka.ru/article/n/dinamika-naseleniya-gerpetobiontnyh-zhestkokrylyh-coleoptera-v-poyme-malovodnogo-pritoka-nizhnego-techeniya-reki-irtysh</w:t>
        </w:r>
      </w:hyperlink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 </w:t>
      </w:r>
    </w:p>
    <w:p w14:paraId="05912EDF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2F5D68E" w14:textId="2DBFDB28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Zinchenko V (2003) </w:t>
      </w:r>
      <w:proofErr w:type="gramStart"/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</w:t>
      </w:r>
      <w:proofErr w:type="gramEnd"/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oprophilous and nidicolous species structure of Coleoptera from marmots' holes on the territory of Kemerovo Oblast [in Russian, English subtitle]. Euroasian Entomological Journal 2(4): 279-280 </w:t>
      </w:r>
    </w:p>
    <w:p w14:paraId="34476593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34B6F6" w14:textId="32107C4A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Zinovyev E, Akopyan E (2013) Fauna of Coleoptera (Insecta, Coleoptera) of the Berezovskoye reserve (lower Ob). Vestnik Altaiskogo gosudarstvennogo agrarnogo universiteta. Ecology 2(100): 60-66. </w:t>
      </w:r>
      <w:hyperlink r:id="rId14" w:history="1">
        <w:r w:rsidRPr="00033357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cyberleninka.ru/article/n/fauna-napochvennyh-zhestkokrylyh-insecta-coleoptera-beryozovskogo-zakaznika-nizhnee-priobie</w:t>
        </w:r>
      </w:hyperlink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 </w:t>
      </w:r>
    </w:p>
    <w:p w14:paraId="3D7CEC17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D5BF01C" w14:textId="77777777" w:rsidR="00033357" w:rsidRPr="00033357" w:rsidRDefault="00033357" w:rsidP="0003335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Zinovyev E, Borodin A, Trofimova S, Sheinkman V, Rusakov A, Sedov S, Bobkov R,</w:t>
      </w:r>
      <w:r w:rsidRPr="0003335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3335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2016) Late Pleistocene insect complexes (Vakh river, West Siberia, Russia) and their paleoenvironmental charactristics [in russian]. Euroasian Entomological Journal 15(5): 483–498 </w:t>
      </w:r>
    </w:p>
    <w:sectPr w:rsidR="00033357" w:rsidRPr="00033357">
      <w:headerReference w:type="default" r:id="rId15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CDA69A" w14:textId="77777777" w:rsidR="00877273" w:rsidRDefault="00877273">
      <w:pPr>
        <w:spacing w:line="240" w:lineRule="auto"/>
      </w:pPr>
      <w:r>
        <w:separator/>
      </w:r>
    </w:p>
  </w:endnote>
  <w:endnote w:type="continuationSeparator" w:id="0">
    <w:p w14:paraId="383DE44B" w14:textId="77777777" w:rsidR="00877273" w:rsidRDefault="008772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BFC9EA" w14:textId="77777777" w:rsidR="00877273" w:rsidRDefault="00877273">
      <w:pPr>
        <w:spacing w:line="240" w:lineRule="auto"/>
      </w:pPr>
      <w:r>
        <w:separator/>
      </w:r>
    </w:p>
  </w:footnote>
  <w:footnote w:type="continuationSeparator" w:id="0">
    <w:p w14:paraId="01125A22" w14:textId="77777777" w:rsidR="00877273" w:rsidRDefault="0087727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14A" w14:textId="77777777" w:rsidR="00033357" w:rsidRDefault="0003335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CC09B0"/>
    <w:multiLevelType w:val="hybridMultilevel"/>
    <w:tmpl w:val="4DEE2BB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BC3"/>
    <w:rsid w:val="00006253"/>
    <w:rsid w:val="00007801"/>
    <w:rsid w:val="00033357"/>
    <w:rsid w:val="00045916"/>
    <w:rsid w:val="0006256B"/>
    <w:rsid w:val="000643A7"/>
    <w:rsid w:val="00064C1B"/>
    <w:rsid w:val="00072148"/>
    <w:rsid w:val="000A4A9D"/>
    <w:rsid w:val="000B5078"/>
    <w:rsid w:val="000E0B3A"/>
    <w:rsid w:val="001462C0"/>
    <w:rsid w:val="001610C8"/>
    <w:rsid w:val="001651FE"/>
    <w:rsid w:val="001936BA"/>
    <w:rsid w:val="001A19DF"/>
    <w:rsid w:val="001B5F40"/>
    <w:rsid w:val="001D6D9F"/>
    <w:rsid w:val="001E03E5"/>
    <w:rsid w:val="001F3F26"/>
    <w:rsid w:val="00205CA0"/>
    <w:rsid w:val="00246BEA"/>
    <w:rsid w:val="00252B51"/>
    <w:rsid w:val="00255375"/>
    <w:rsid w:val="00275F16"/>
    <w:rsid w:val="002B664C"/>
    <w:rsid w:val="002B7124"/>
    <w:rsid w:val="00305A67"/>
    <w:rsid w:val="00316CBB"/>
    <w:rsid w:val="00317E3C"/>
    <w:rsid w:val="00326976"/>
    <w:rsid w:val="00350BC3"/>
    <w:rsid w:val="00364A08"/>
    <w:rsid w:val="0038589A"/>
    <w:rsid w:val="0038591E"/>
    <w:rsid w:val="003A09CC"/>
    <w:rsid w:val="003D017E"/>
    <w:rsid w:val="003D298F"/>
    <w:rsid w:val="003E1E91"/>
    <w:rsid w:val="003F7B6E"/>
    <w:rsid w:val="004106CB"/>
    <w:rsid w:val="00411A26"/>
    <w:rsid w:val="0041227A"/>
    <w:rsid w:val="00423806"/>
    <w:rsid w:val="004369B7"/>
    <w:rsid w:val="00440CEB"/>
    <w:rsid w:val="00457E6F"/>
    <w:rsid w:val="004727B2"/>
    <w:rsid w:val="00496407"/>
    <w:rsid w:val="004A0A9C"/>
    <w:rsid w:val="004A4025"/>
    <w:rsid w:val="004A6526"/>
    <w:rsid w:val="004D1ED5"/>
    <w:rsid w:val="004E598E"/>
    <w:rsid w:val="004E62EE"/>
    <w:rsid w:val="004E656C"/>
    <w:rsid w:val="004F70E2"/>
    <w:rsid w:val="00525DFA"/>
    <w:rsid w:val="005330A5"/>
    <w:rsid w:val="0054348A"/>
    <w:rsid w:val="005459BF"/>
    <w:rsid w:val="00555FFD"/>
    <w:rsid w:val="005A238C"/>
    <w:rsid w:val="005F096F"/>
    <w:rsid w:val="00630321"/>
    <w:rsid w:val="00665565"/>
    <w:rsid w:val="006737B6"/>
    <w:rsid w:val="006B49C0"/>
    <w:rsid w:val="006E7BDE"/>
    <w:rsid w:val="007075DB"/>
    <w:rsid w:val="00710978"/>
    <w:rsid w:val="00716CC0"/>
    <w:rsid w:val="00736B7A"/>
    <w:rsid w:val="00751018"/>
    <w:rsid w:val="007A4E57"/>
    <w:rsid w:val="007B393E"/>
    <w:rsid w:val="007D492F"/>
    <w:rsid w:val="007F57C1"/>
    <w:rsid w:val="00806EA7"/>
    <w:rsid w:val="00825B0A"/>
    <w:rsid w:val="00843CD8"/>
    <w:rsid w:val="00865743"/>
    <w:rsid w:val="00877273"/>
    <w:rsid w:val="00882939"/>
    <w:rsid w:val="008B20C2"/>
    <w:rsid w:val="008D6058"/>
    <w:rsid w:val="00907B47"/>
    <w:rsid w:val="0091232A"/>
    <w:rsid w:val="009326C4"/>
    <w:rsid w:val="0093309E"/>
    <w:rsid w:val="00945315"/>
    <w:rsid w:val="009521DD"/>
    <w:rsid w:val="009944B6"/>
    <w:rsid w:val="009F0A60"/>
    <w:rsid w:val="00A14035"/>
    <w:rsid w:val="00A17F1B"/>
    <w:rsid w:val="00A324EE"/>
    <w:rsid w:val="00A52189"/>
    <w:rsid w:val="00A64A8E"/>
    <w:rsid w:val="00B11B0C"/>
    <w:rsid w:val="00B20822"/>
    <w:rsid w:val="00B24745"/>
    <w:rsid w:val="00B27ADC"/>
    <w:rsid w:val="00B52E71"/>
    <w:rsid w:val="00B70835"/>
    <w:rsid w:val="00B7254B"/>
    <w:rsid w:val="00B8728C"/>
    <w:rsid w:val="00B954D3"/>
    <w:rsid w:val="00BB0145"/>
    <w:rsid w:val="00BB6DD8"/>
    <w:rsid w:val="00BD0135"/>
    <w:rsid w:val="00BD1310"/>
    <w:rsid w:val="00C045ED"/>
    <w:rsid w:val="00C058D0"/>
    <w:rsid w:val="00C17218"/>
    <w:rsid w:val="00C4643C"/>
    <w:rsid w:val="00C54ED4"/>
    <w:rsid w:val="00C83660"/>
    <w:rsid w:val="00CC425C"/>
    <w:rsid w:val="00CE2316"/>
    <w:rsid w:val="00CE7028"/>
    <w:rsid w:val="00D003DF"/>
    <w:rsid w:val="00D23CCA"/>
    <w:rsid w:val="00D50579"/>
    <w:rsid w:val="00D67C2B"/>
    <w:rsid w:val="00DD586E"/>
    <w:rsid w:val="00DE017D"/>
    <w:rsid w:val="00E4354C"/>
    <w:rsid w:val="00E57581"/>
    <w:rsid w:val="00E61E58"/>
    <w:rsid w:val="00E70869"/>
    <w:rsid w:val="00EA0674"/>
    <w:rsid w:val="00ED2955"/>
    <w:rsid w:val="00EF6075"/>
    <w:rsid w:val="00F03E5B"/>
    <w:rsid w:val="00F219CF"/>
    <w:rsid w:val="00F701CC"/>
    <w:rsid w:val="00F724DC"/>
    <w:rsid w:val="00F77323"/>
    <w:rsid w:val="00FA3F61"/>
    <w:rsid w:val="00FC0776"/>
    <w:rsid w:val="00FE23CD"/>
    <w:rsid w:val="00FE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C25A1"/>
  <w15:docId w15:val="{5E3079B0-779E-42EE-A0AF-9BE36BC07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62EE"/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numbering" w:customStyle="1" w:styleId="11">
    <w:name w:val="Нет списка1"/>
    <w:next w:val="a2"/>
    <w:uiPriority w:val="99"/>
    <w:semiHidden/>
    <w:unhideWhenUsed/>
    <w:rsid w:val="00E57581"/>
  </w:style>
  <w:style w:type="character" w:customStyle="1" w:styleId="10">
    <w:name w:val="Заголовок 1 Знак"/>
    <w:basedOn w:val="a0"/>
    <w:link w:val="1"/>
    <w:uiPriority w:val="9"/>
    <w:rsid w:val="00E57581"/>
    <w:rPr>
      <w:sz w:val="40"/>
      <w:szCs w:val="40"/>
    </w:rPr>
  </w:style>
  <w:style w:type="paragraph" w:customStyle="1" w:styleId="msonormal0">
    <w:name w:val="msonormal"/>
    <w:basedOn w:val="a"/>
    <w:rsid w:val="00E575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/>
    </w:rPr>
  </w:style>
  <w:style w:type="paragraph" w:styleId="a5">
    <w:name w:val="Normal (Web)"/>
    <w:basedOn w:val="a"/>
    <w:uiPriority w:val="99"/>
    <w:semiHidden/>
    <w:unhideWhenUsed/>
    <w:rsid w:val="00E575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/>
    </w:rPr>
  </w:style>
  <w:style w:type="paragraph" w:styleId="HTML">
    <w:name w:val="HTML Preformatted"/>
    <w:basedOn w:val="a"/>
    <w:link w:val="HTML0"/>
    <w:uiPriority w:val="99"/>
    <w:semiHidden/>
    <w:unhideWhenUsed/>
    <w:rsid w:val="007B393E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7B393E"/>
    <w:rPr>
      <w:rFonts w:ascii="Consolas" w:hAnsi="Consolas"/>
      <w:sz w:val="20"/>
      <w:szCs w:val="20"/>
    </w:rPr>
  </w:style>
  <w:style w:type="paragraph" w:styleId="a6">
    <w:name w:val="List Paragraph"/>
    <w:basedOn w:val="a"/>
    <w:uiPriority w:val="34"/>
    <w:qFormat/>
    <w:rsid w:val="001610C8"/>
    <w:pPr>
      <w:ind w:left="720"/>
      <w:contextualSpacing/>
    </w:pPr>
  </w:style>
  <w:style w:type="character" w:styleId="a7">
    <w:name w:val="Hyperlink"/>
    <w:basedOn w:val="a0"/>
    <w:uiPriority w:val="99"/>
    <w:semiHidden/>
    <w:unhideWhenUsed/>
    <w:rsid w:val="000333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8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34/S0013873822040029" TargetMode="External"/><Relationship Id="rId13" Type="http://schemas.openxmlformats.org/officeDocument/2006/relationships/hyperlink" Target="https://cyberleninka.ru/article/n/dinamika-naseleniya-gerpetobiontnyh-zhestkokrylyh-coleoptera-v-poyme-malovodnogo-pritoka-nizhnego-techeniya-reki-irtysh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library.ru/item.asp?id=35596916" TargetMode="External"/><Relationship Id="rId12" Type="http://schemas.openxmlformats.org/officeDocument/2006/relationships/hyperlink" Target="https://doi.org/10.11646/zootaxa.5040.3.1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dx.doi.org/10.5852/ejt.2012.13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s://www.zin.ru/animalia/COLEOPTERA/rus/svpdjv61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zin.ru/Animalia/coleoptera/rus/krasut05.htm" TargetMode="External"/><Relationship Id="rId14" Type="http://schemas.openxmlformats.org/officeDocument/2006/relationships/hyperlink" Target="https://cyberleninka.ru/article/n/fauna-napochvennyh-zhestkokrylyh-insecta-coleoptera-beryozovskogo-zakaznika-nizhnee-priob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5</Pages>
  <Words>14270</Words>
  <Characters>81341</Characters>
  <Application>Microsoft Office Word</Application>
  <DocSecurity>0</DocSecurity>
  <Lines>677</Lines>
  <Paragraphs>19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Пользователь Windows</cp:lastModifiedBy>
  <cp:revision>3</cp:revision>
  <dcterms:created xsi:type="dcterms:W3CDTF">2023-11-04T15:47:00Z</dcterms:created>
  <dcterms:modified xsi:type="dcterms:W3CDTF">2023-11-04T15:58:00Z</dcterms:modified>
</cp:coreProperties>
</file>